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E59EE3" w14:textId="343985C5" w:rsidR="00C024A4" w:rsidRPr="00F1590A" w:rsidRDefault="00174986" w:rsidP="00687F90">
      <w:pPr>
        <w:jc w:val="center"/>
        <w:rPr>
          <w:b/>
        </w:rPr>
      </w:pPr>
      <w:r>
        <w:rPr>
          <w:b/>
        </w:rPr>
        <w:t>Supporting Information</w:t>
      </w:r>
    </w:p>
    <w:p w14:paraId="1C1BED92" w14:textId="77777777" w:rsidR="0022235A" w:rsidRPr="00F1590A" w:rsidRDefault="0022235A" w:rsidP="0022235A">
      <w:pPr>
        <w:rPr>
          <w:b/>
        </w:rPr>
      </w:pPr>
    </w:p>
    <w:p w14:paraId="001B2F47" w14:textId="3A192DEF" w:rsidR="00050330" w:rsidRPr="0058288F" w:rsidRDefault="00050330" w:rsidP="00050330">
      <w:pPr>
        <w:jc w:val="center"/>
        <w:rPr>
          <w:b/>
        </w:rPr>
      </w:pPr>
      <w:r>
        <w:rPr>
          <w:b/>
        </w:rPr>
        <w:t xml:space="preserve">Overview of </w:t>
      </w:r>
      <w:r w:rsidR="008A728D">
        <w:rPr>
          <w:b/>
        </w:rPr>
        <w:t>Supporting Information</w:t>
      </w:r>
    </w:p>
    <w:p w14:paraId="2DF168C6" w14:textId="4BC381BA" w:rsidR="00050330" w:rsidRPr="0058288F" w:rsidRDefault="00050330" w:rsidP="00050330">
      <w:pPr>
        <w:ind w:firstLine="720"/>
      </w:pPr>
      <w:r w:rsidRPr="0058288F">
        <w:t xml:space="preserve">These </w:t>
      </w:r>
      <w:r w:rsidR="00EA34BE">
        <w:t>Supporting Information</w:t>
      </w:r>
      <w:r w:rsidRPr="0058288F">
        <w:t xml:space="preserve"> contain data and analyses that extend our primary findings, but that space limitations did not permit in our main text. This includes (a) analyses of additional items within the World Values Survey and the General Social Survey (Studies 1-2), (b) analyses of additional implicit association test data (Study 3), a full listing of historical societies by strength of norms and </w:t>
      </w:r>
      <w:r w:rsidR="008C0E43">
        <w:t>prejudice</w:t>
      </w:r>
      <w:r w:rsidRPr="0058288F">
        <w:t xml:space="preserve"> (Study 4), analyses of how perceived threat, support for strong norms, and </w:t>
      </w:r>
      <w:r w:rsidR="008C0E43">
        <w:t>prejudice</w:t>
      </w:r>
      <w:r w:rsidRPr="0058288F">
        <w:t xml:space="preserve"> predicted all candidates in the 2016 American election and the 2017 French election (Studies 6-7), and a supplemental field experiment examining whether the strength of cultural norms predicts discrimination on the basis of physical stigmas across current-day nations. </w:t>
      </w:r>
    </w:p>
    <w:p w14:paraId="214D2D54" w14:textId="77777777" w:rsidR="00050330" w:rsidRPr="0058288F" w:rsidRDefault="00050330" w:rsidP="00050330"/>
    <w:p w14:paraId="28D0B6A0" w14:textId="170BCD8D" w:rsidR="00050330" w:rsidRPr="0058288F" w:rsidRDefault="00050330" w:rsidP="00050330">
      <w:pPr>
        <w:rPr>
          <w:b/>
        </w:rPr>
      </w:pPr>
      <w:r w:rsidRPr="0058288F">
        <w:rPr>
          <w:b/>
        </w:rPr>
        <w:t xml:space="preserve">Study 1 Supplemental </w:t>
      </w:r>
      <w:r w:rsidR="00DE5ECF">
        <w:rPr>
          <w:b/>
        </w:rPr>
        <w:t>Information</w:t>
      </w:r>
    </w:p>
    <w:p w14:paraId="69FADA0F" w14:textId="082F82E8" w:rsidR="00050330" w:rsidRPr="0058288F" w:rsidRDefault="00050330" w:rsidP="00050330">
      <w:r w:rsidRPr="0058288F">
        <w:rPr>
          <w:b/>
        </w:rPr>
        <w:tab/>
      </w:r>
      <w:r w:rsidRPr="0058288F">
        <w:t xml:space="preserve">Study 1 sought to identify whether the strength of norms was associated with various forms of </w:t>
      </w:r>
      <w:r w:rsidR="008C0E43">
        <w:t>prejudice</w:t>
      </w:r>
      <w:r w:rsidRPr="0058288F">
        <w:t xml:space="preserve"> across nations, and whether strength of norms mediated a significant indirect effect between nations’ historical levels of threat and their self-reported </w:t>
      </w:r>
      <w:r w:rsidR="008C0E43">
        <w:t>prejudice</w:t>
      </w:r>
      <w:r w:rsidRPr="0058288F">
        <w:t xml:space="preserve">. Our primary items in this analysis were 7 items that asked respondents if they would refuse to live next to individuals from a variety of out-groups. However, we also analyzed several other items that appeared face valid measures of </w:t>
      </w:r>
      <w:r w:rsidR="008C0E43">
        <w:t>prejudice</w:t>
      </w:r>
      <w:r w:rsidRPr="0058288F">
        <w:t xml:space="preserve">, and were asked in at least 10 nations in order to appropriately fit multi-level models. We present the results from these analyses in Supplemental Table 1. Multi-level models were fit with the same parameters as the multi-level models that we describe in Study 1’s main text. </w:t>
      </w:r>
    </w:p>
    <w:p w14:paraId="578C6BA8" w14:textId="77777777" w:rsidR="00050330" w:rsidRPr="0058288F" w:rsidRDefault="00050330" w:rsidP="00050330">
      <w:pPr>
        <w:rPr>
          <w:b/>
        </w:rPr>
      </w:pPr>
    </w:p>
    <w:tbl>
      <w:tblPr>
        <w:tblStyle w:val="TableGrid"/>
        <w:tblW w:w="10170" w:type="dxa"/>
        <w:jc w:val="center"/>
        <w:tblBorders>
          <w:left w:val="none" w:sz="0" w:space="0" w:color="auto"/>
          <w:right w:val="none" w:sz="0" w:space="0" w:color="auto"/>
        </w:tblBorders>
        <w:tblLayout w:type="fixed"/>
        <w:tblLook w:val="04A0" w:firstRow="1" w:lastRow="0" w:firstColumn="1" w:lastColumn="0" w:noHBand="0" w:noVBand="1"/>
      </w:tblPr>
      <w:tblGrid>
        <w:gridCol w:w="3060"/>
        <w:gridCol w:w="2610"/>
        <w:gridCol w:w="1440"/>
        <w:gridCol w:w="810"/>
        <w:gridCol w:w="1440"/>
        <w:gridCol w:w="810"/>
      </w:tblGrid>
      <w:tr w:rsidR="00050330" w:rsidRPr="0058288F" w14:paraId="5B99FCBE" w14:textId="77777777" w:rsidTr="00E02C3F">
        <w:trPr>
          <w:jc w:val="center"/>
        </w:trPr>
        <w:tc>
          <w:tcPr>
            <w:tcW w:w="10170" w:type="dxa"/>
            <w:gridSpan w:val="6"/>
            <w:tcBorders>
              <w:bottom w:val="single" w:sz="4" w:space="0" w:color="auto"/>
            </w:tcBorders>
          </w:tcPr>
          <w:p w14:paraId="410AEFB0" w14:textId="05C0AC7F" w:rsidR="00050330" w:rsidRPr="00A94093" w:rsidRDefault="00050330" w:rsidP="00E02C3F">
            <w:pPr>
              <w:rPr>
                <w:b/>
              </w:rPr>
            </w:pPr>
            <w:r>
              <w:rPr>
                <w:b/>
              </w:rPr>
              <w:t xml:space="preserve">Supplemental Table 1. </w:t>
            </w:r>
            <w:r w:rsidRPr="00A94093">
              <w:rPr>
                <w:b/>
              </w:rPr>
              <w:t xml:space="preserve">Associations Between the Strength of Norms, Perceived Threat, and Forms of </w:t>
            </w:r>
            <w:r w:rsidR="008C0E43">
              <w:rPr>
                <w:b/>
              </w:rPr>
              <w:t>Prejudice</w:t>
            </w:r>
            <w:r w:rsidRPr="00A94093">
              <w:rPr>
                <w:b/>
              </w:rPr>
              <w:t xml:space="preserve"> Across Current-day Nations</w:t>
            </w:r>
          </w:p>
        </w:tc>
      </w:tr>
      <w:tr w:rsidR="00050330" w:rsidRPr="0058288F" w14:paraId="7D21FF41" w14:textId="77777777" w:rsidTr="00E02C3F">
        <w:trPr>
          <w:jc w:val="center"/>
        </w:trPr>
        <w:tc>
          <w:tcPr>
            <w:tcW w:w="3060" w:type="dxa"/>
            <w:tcBorders>
              <w:bottom w:val="single" w:sz="4" w:space="0" w:color="auto"/>
              <w:right w:val="nil"/>
            </w:tcBorders>
          </w:tcPr>
          <w:p w14:paraId="3D81DBA4" w14:textId="77777777" w:rsidR="00050330" w:rsidRPr="0058288F" w:rsidRDefault="00050330" w:rsidP="00E02C3F">
            <w:pPr>
              <w:rPr>
                <w:b/>
              </w:rPr>
            </w:pPr>
            <w:r w:rsidRPr="0058288F">
              <w:rPr>
                <w:b/>
              </w:rPr>
              <w:t>Variable</w:t>
            </w:r>
          </w:p>
        </w:tc>
        <w:tc>
          <w:tcPr>
            <w:tcW w:w="2610" w:type="dxa"/>
            <w:tcBorders>
              <w:left w:val="nil"/>
              <w:bottom w:val="single" w:sz="4" w:space="0" w:color="auto"/>
              <w:right w:val="nil"/>
            </w:tcBorders>
          </w:tcPr>
          <w:p w14:paraId="39D3FB85" w14:textId="77777777" w:rsidR="00050330" w:rsidRPr="0058288F" w:rsidRDefault="00050330" w:rsidP="00E02C3F">
            <w:pPr>
              <w:jc w:val="center"/>
              <w:rPr>
                <w:b/>
              </w:rPr>
            </w:pPr>
            <w:r w:rsidRPr="0058288F">
              <w:rPr>
                <w:b/>
              </w:rPr>
              <w:t>Coding Scheme</w:t>
            </w:r>
          </w:p>
        </w:tc>
        <w:tc>
          <w:tcPr>
            <w:tcW w:w="2250" w:type="dxa"/>
            <w:gridSpan w:val="2"/>
            <w:tcBorders>
              <w:left w:val="nil"/>
              <w:bottom w:val="single" w:sz="4" w:space="0" w:color="auto"/>
              <w:right w:val="nil"/>
            </w:tcBorders>
          </w:tcPr>
          <w:p w14:paraId="1464E819" w14:textId="77777777" w:rsidR="00050330" w:rsidRPr="0058288F" w:rsidRDefault="00050330" w:rsidP="00E02C3F">
            <w:pPr>
              <w:jc w:val="center"/>
              <w:rPr>
                <w:i/>
              </w:rPr>
            </w:pPr>
            <w:r w:rsidRPr="0058288F">
              <w:rPr>
                <w:b/>
              </w:rPr>
              <w:t>Threat</w:t>
            </w:r>
          </w:p>
        </w:tc>
        <w:tc>
          <w:tcPr>
            <w:tcW w:w="2250" w:type="dxa"/>
            <w:gridSpan w:val="2"/>
            <w:tcBorders>
              <w:left w:val="nil"/>
              <w:bottom w:val="single" w:sz="4" w:space="0" w:color="auto"/>
            </w:tcBorders>
          </w:tcPr>
          <w:p w14:paraId="7E28C532" w14:textId="77777777" w:rsidR="00050330" w:rsidRPr="0058288F" w:rsidRDefault="00050330" w:rsidP="00E02C3F">
            <w:pPr>
              <w:jc w:val="center"/>
              <w:rPr>
                <w:i/>
              </w:rPr>
            </w:pPr>
            <w:r w:rsidRPr="0058288F">
              <w:rPr>
                <w:b/>
              </w:rPr>
              <w:t>Strength of Norms</w:t>
            </w:r>
          </w:p>
        </w:tc>
      </w:tr>
      <w:tr w:rsidR="00050330" w:rsidRPr="0058288F" w14:paraId="224E1AF7" w14:textId="77777777" w:rsidTr="00E02C3F">
        <w:trPr>
          <w:jc w:val="center"/>
        </w:trPr>
        <w:tc>
          <w:tcPr>
            <w:tcW w:w="3060" w:type="dxa"/>
            <w:tcBorders>
              <w:bottom w:val="single" w:sz="4" w:space="0" w:color="auto"/>
              <w:right w:val="nil"/>
            </w:tcBorders>
          </w:tcPr>
          <w:p w14:paraId="1C4A56A1" w14:textId="77777777" w:rsidR="00050330" w:rsidRPr="0058288F" w:rsidRDefault="00050330" w:rsidP="00E02C3F">
            <w:pPr>
              <w:rPr>
                <w:i/>
              </w:rPr>
            </w:pPr>
          </w:p>
        </w:tc>
        <w:tc>
          <w:tcPr>
            <w:tcW w:w="2610" w:type="dxa"/>
            <w:tcBorders>
              <w:left w:val="nil"/>
              <w:bottom w:val="single" w:sz="4" w:space="0" w:color="auto"/>
              <w:right w:val="nil"/>
            </w:tcBorders>
          </w:tcPr>
          <w:p w14:paraId="6AEA1542" w14:textId="77777777" w:rsidR="00050330" w:rsidRPr="0058288F" w:rsidRDefault="00050330" w:rsidP="00E02C3F">
            <w:pPr>
              <w:jc w:val="center"/>
              <w:rPr>
                <w:i/>
              </w:rPr>
            </w:pPr>
          </w:p>
        </w:tc>
        <w:tc>
          <w:tcPr>
            <w:tcW w:w="1440" w:type="dxa"/>
            <w:tcBorders>
              <w:left w:val="nil"/>
              <w:bottom w:val="single" w:sz="4" w:space="0" w:color="auto"/>
              <w:right w:val="nil"/>
            </w:tcBorders>
          </w:tcPr>
          <w:p w14:paraId="313E7CB7" w14:textId="77777777" w:rsidR="00050330" w:rsidRPr="0058288F" w:rsidRDefault="00050330" w:rsidP="00E02C3F">
            <w:pPr>
              <w:jc w:val="center"/>
              <w:rPr>
                <w:i/>
              </w:rPr>
            </w:pPr>
            <w:r w:rsidRPr="0058288F">
              <w:rPr>
                <w:i/>
              </w:rPr>
              <w:t>b (SE)</w:t>
            </w:r>
          </w:p>
        </w:tc>
        <w:tc>
          <w:tcPr>
            <w:tcW w:w="810" w:type="dxa"/>
            <w:tcBorders>
              <w:left w:val="nil"/>
              <w:bottom w:val="single" w:sz="4" w:space="0" w:color="auto"/>
              <w:right w:val="nil"/>
            </w:tcBorders>
          </w:tcPr>
          <w:p w14:paraId="45433625" w14:textId="77777777" w:rsidR="00050330" w:rsidRPr="0058288F" w:rsidRDefault="00050330" w:rsidP="00E02C3F">
            <w:pPr>
              <w:jc w:val="center"/>
              <w:rPr>
                <w:i/>
                <w:vertAlign w:val="superscript"/>
              </w:rPr>
            </w:pPr>
            <w:r w:rsidRPr="0058288F">
              <w:rPr>
                <w:i/>
              </w:rPr>
              <w:t>R</w:t>
            </w:r>
            <w:r w:rsidRPr="0058288F">
              <w:rPr>
                <w:i/>
                <w:vertAlign w:val="superscript"/>
              </w:rPr>
              <w:t>2</w:t>
            </w:r>
          </w:p>
        </w:tc>
        <w:tc>
          <w:tcPr>
            <w:tcW w:w="1440" w:type="dxa"/>
            <w:tcBorders>
              <w:left w:val="nil"/>
              <w:bottom w:val="single" w:sz="4" w:space="0" w:color="auto"/>
              <w:right w:val="nil"/>
            </w:tcBorders>
          </w:tcPr>
          <w:p w14:paraId="3E811616" w14:textId="77777777" w:rsidR="00050330" w:rsidRPr="0058288F" w:rsidRDefault="00050330" w:rsidP="00E02C3F">
            <w:pPr>
              <w:jc w:val="center"/>
              <w:rPr>
                <w:i/>
              </w:rPr>
            </w:pPr>
            <w:r w:rsidRPr="0058288F">
              <w:rPr>
                <w:i/>
              </w:rPr>
              <w:t>b (SE)</w:t>
            </w:r>
          </w:p>
        </w:tc>
        <w:tc>
          <w:tcPr>
            <w:tcW w:w="810" w:type="dxa"/>
            <w:tcBorders>
              <w:left w:val="nil"/>
              <w:bottom w:val="single" w:sz="4" w:space="0" w:color="auto"/>
            </w:tcBorders>
          </w:tcPr>
          <w:p w14:paraId="7939325D" w14:textId="77777777" w:rsidR="00050330" w:rsidRPr="0058288F" w:rsidRDefault="00050330" w:rsidP="00E02C3F">
            <w:pPr>
              <w:jc w:val="center"/>
              <w:rPr>
                <w:i/>
                <w:vertAlign w:val="superscript"/>
              </w:rPr>
            </w:pPr>
            <w:r w:rsidRPr="0058288F">
              <w:rPr>
                <w:i/>
              </w:rPr>
              <w:t>R</w:t>
            </w:r>
            <w:r w:rsidRPr="0058288F">
              <w:rPr>
                <w:i/>
                <w:vertAlign w:val="superscript"/>
              </w:rPr>
              <w:t>2</w:t>
            </w:r>
          </w:p>
        </w:tc>
      </w:tr>
      <w:tr w:rsidR="00050330" w:rsidRPr="0058288F" w14:paraId="17A92A2A" w14:textId="77777777" w:rsidTr="00E02C3F">
        <w:trPr>
          <w:jc w:val="center"/>
        </w:trPr>
        <w:tc>
          <w:tcPr>
            <w:tcW w:w="3060" w:type="dxa"/>
            <w:tcBorders>
              <w:top w:val="single" w:sz="4" w:space="0" w:color="auto"/>
              <w:bottom w:val="nil"/>
              <w:right w:val="nil"/>
            </w:tcBorders>
          </w:tcPr>
          <w:p w14:paraId="296D2EE7" w14:textId="77777777" w:rsidR="00050330" w:rsidRPr="0058288F" w:rsidRDefault="00050330" w:rsidP="00E02C3F">
            <w:pPr>
              <w:spacing w:afterLines="80" w:after="192"/>
            </w:pPr>
            <w:r w:rsidRPr="0058288F">
              <w:t>Trust: People of a different nationality</w:t>
            </w:r>
          </w:p>
        </w:tc>
        <w:tc>
          <w:tcPr>
            <w:tcW w:w="2610" w:type="dxa"/>
            <w:tcBorders>
              <w:top w:val="single" w:sz="4" w:space="0" w:color="auto"/>
              <w:left w:val="nil"/>
              <w:bottom w:val="nil"/>
              <w:right w:val="nil"/>
            </w:tcBorders>
          </w:tcPr>
          <w:p w14:paraId="5CAD1E18" w14:textId="77777777" w:rsidR="00050330" w:rsidRPr="0058288F" w:rsidRDefault="00050330" w:rsidP="00E02C3F">
            <w:pPr>
              <w:spacing w:afterLines="80" w:after="192"/>
            </w:pPr>
            <w:r w:rsidRPr="0058288F">
              <w:t>1 (Trust Completely) –  5 (Not Trust at All)</w:t>
            </w:r>
          </w:p>
        </w:tc>
        <w:tc>
          <w:tcPr>
            <w:tcW w:w="1440" w:type="dxa"/>
            <w:tcBorders>
              <w:top w:val="single" w:sz="4" w:space="0" w:color="auto"/>
              <w:left w:val="nil"/>
              <w:bottom w:val="nil"/>
              <w:right w:val="nil"/>
            </w:tcBorders>
          </w:tcPr>
          <w:p w14:paraId="7868782D" w14:textId="77777777" w:rsidR="00050330" w:rsidRPr="0058288F" w:rsidRDefault="00050330" w:rsidP="00E02C3F">
            <w:pPr>
              <w:spacing w:afterLines="80" w:after="192"/>
              <w:ind w:left="720" w:hanging="720"/>
              <w:jc w:val="center"/>
            </w:pPr>
            <w:r w:rsidRPr="0058288F">
              <w:t>.02 (.01)†</w:t>
            </w:r>
          </w:p>
        </w:tc>
        <w:tc>
          <w:tcPr>
            <w:tcW w:w="810" w:type="dxa"/>
            <w:tcBorders>
              <w:top w:val="single" w:sz="4" w:space="0" w:color="auto"/>
              <w:left w:val="nil"/>
              <w:bottom w:val="nil"/>
              <w:right w:val="nil"/>
            </w:tcBorders>
          </w:tcPr>
          <w:p w14:paraId="5AD7410B" w14:textId="77777777" w:rsidR="00050330" w:rsidRPr="0058288F" w:rsidRDefault="00050330" w:rsidP="00E02C3F">
            <w:pPr>
              <w:spacing w:afterLines="80" w:after="192"/>
            </w:pPr>
            <w:r w:rsidRPr="0058288F">
              <w:t>.07</w:t>
            </w:r>
          </w:p>
        </w:tc>
        <w:tc>
          <w:tcPr>
            <w:tcW w:w="1440" w:type="dxa"/>
            <w:tcBorders>
              <w:top w:val="single" w:sz="4" w:space="0" w:color="auto"/>
              <w:left w:val="nil"/>
              <w:bottom w:val="nil"/>
              <w:right w:val="nil"/>
            </w:tcBorders>
          </w:tcPr>
          <w:p w14:paraId="0EE73604" w14:textId="77777777" w:rsidR="00050330" w:rsidRPr="0058288F" w:rsidRDefault="00050330" w:rsidP="00E02C3F">
            <w:pPr>
              <w:spacing w:afterLines="80" w:after="192"/>
              <w:jc w:val="center"/>
              <w:rPr>
                <w:vertAlign w:val="superscript"/>
              </w:rPr>
            </w:pPr>
            <w:r w:rsidRPr="0058288F">
              <w:t>05 (.02)**</w:t>
            </w:r>
            <w:r w:rsidRPr="0058288F">
              <w:rPr>
                <w:vertAlign w:val="superscript"/>
              </w:rPr>
              <w:t>a</w:t>
            </w:r>
          </w:p>
        </w:tc>
        <w:tc>
          <w:tcPr>
            <w:tcW w:w="810" w:type="dxa"/>
            <w:tcBorders>
              <w:top w:val="single" w:sz="4" w:space="0" w:color="auto"/>
              <w:left w:val="nil"/>
              <w:bottom w:val="nil"/>
            </w:tcBorders>
          </w:tcPr>
          <w:p w14:paraId="570FE3F6" w14:textId="77777777" w:rsidR="00050330" w:rsidRPr="0058288F" w:rsidRDefault="00050330" w:rsidP="00E02C3F">
            <w:pPr>
              <w:spacing w:afterLines="80" w:after="192"/>
            </w:pPr>
            <w:r w:rsidRPr="0058288F">
              <w:t>.20</w:t>
            </w:r>
          </w:p>
        </w:tc>
      </w:tr>
      <w:tr w:rsidR="00050330" w:rsidRPr="0058288F" w14:paraId="4244D8E8" w14:textId="77777777" w:rsidTr="00E02C3F">
        <w:trPr>
          <w:jc w:val="center"/>
        </w:trPr>
        <w:tc>
          <w:tcPr>
            <w:tcW w:w="3060" w:type="dxa"/>
            <w:tcBorders>
              <w:top w:val="nil"/>
              <w:bottom w:val="nil"/>
              <w:right w:val="nil"/>
            </w:tcBorders>
          </w:tcPr>
          <w:p w14:paraId="4FC33FE9" w14:textId="77777777" w:rsidR="00050330" w:rsidRPr="0058288F" w:rsidRDefault="00050330" w:rsidP="00E02C3F">
            <w:pPr>
              <w:spacing w:afterLines="80" w:after="192"/>
            </w:pPr>
            <w:r w:rsidRPr="0058288F">
              <w:t>Trust: People of a different religion</w:t>
            </w:r>
          </w:p>
        </w:tc>
        <w:tc>
          <w:tcPr>
            <w:tcW w:w="2610" w:type="dxa"/>
            <w:tcBorders>
              <w:top w:val="nil"/>
              <w:left w:val="nil"/>
              <w:bottom w:val="nil"/>
              <w:right w:val="nil"/>
            </w:tcBorders>
          </w:tcPr>
          <w:p w14:paraId="10779F65" w14:textId="77777777" w:rsidR="00050330" w:rsidRPr="0058288F" w:rsidRDefault="00050330" w:rsidP="00E02C3F">
            <w:pPr>
              <w:spacing w:afterLines="80" w:after="192"/>
            </w:pPr>
            <w:r w:rsidRPr="0058288F">
              <w:t>1 (Trust Completely) –  5 (Not Trust at All)</w:t>
            </w:r>
          </w:p>
        </w:tc>
        <w:tc>
          <w:tcPr>
            <w:tcW w:w="1440" w:type="dxa"/>
            <w:tcBorders>
              <w:top w:val="nil"/>
              <w:left w:val="nil"/>
              <w:bottom w:val="nil"/>
              <w:right w:val="nil"/>
            </w:tcBorders>
          </w:tcPr>
          <w:p w14:paraId="582A9FAF" w14:textId="77777777" w:rsidR="00050330" w:rsidRPr="0058288F" w:rsidRDefault="00050330" w:rsidP="00E02C3F">
            <w:pPr>
              <w:spacing w:afterLines="80" w:after="192"/>
              <w:jc w:val="center"/>
            </w:pPr>
            <w:r w:rsidRPr="0058288F">
              <w:t>.02 (.01)</w:t>
            </w:r>
          </w:p>
        </w:tc>
        <w:tc>
          <w:tcPr>
            <w:tcW w:w="810" w:type="dxa"/>
            <w:tcBorders>
              <w:top w:val="nil"/>
              <w:left w:val="nil"/>
              <w:bottom w:val="nil"/>
              <w:right w:val="nil"/>
            </w:tcBorders>
          </w:tcPr>
          <w:p w14:paraId="763CED0A" w14:textId="77777777" w:rsidR="00050330" w:rsidRPr="0058288F" w:rsidRDefault="00050330" w:rsidP="00E02C3F">
            <w:pPr>
              <w:spacing w:afterLines="80" w:after="192"/>
            </w:pPr>
            <w:r w:rsidRPr="0058288F">
              <w:t>.11</w:t>
            </w:r>
          </w:p>
        </w:tc>
        <w:tc>
          <w:tcPr>
            <w:tcW w:w="1440" w:type="dxa"/>
            <w:tcBorders>
              <w:top w:val="nil"/>
              <w:left w:val="nil"/>
              <w:bottom w:val="nil"/>
              <w:right w:val="nil"/>
            </w:tcBorders>
          </w:tcPr>
          <w:p w14:paraId="1A5E8B20" w14:textId="77777777" w:rsidR="00050330" w:rsidRPr="0058288F" w:rsidRDefault="00050330" w:rsidP="00E02C3F">
            <w:pPr>
              <w:spacing w:afterLines="80" w:after="192"/>
              <w:jc w:val="center"/>
              <w:rPr>
                <w:vertAlign w:val="superscript"/>
              </w:rPr>
            </w:pPr>
            <w:r w:rsidRPr="0058288F">
              <w:t>.04 (.02)*</w:t>
            </w:r>
          </w:p>
        </w:tc>
        <w:tc>
          <w:tcPr>
            <w:tcW w:w="810" w:type="dxa"/>
            <w:tcBorders>
              <w:top w:val="nil"/>
              <w:left w:val="nil"/>
              <w:bottom w:val="nil"/>
            </w:tcBorders>
          </w:tcPr>
          <w:p w14:paraId="380C1315" w14:textId="77777777" w:rsidR="00050330" w:rsidRPr="0058288F" w:rsidRDefault="00050330" w:rsidP="00E02C3F">
            <w:pPr>
              <w:spacing w:afterLines="80" w:after="192"/>
            </w:pPr>
            <w:r w:rsidRPr="0058288F">
              <w:t>.12</w:t>
            </w:r>
          </w:p>
        </w:tc>
      </w:tr>
      <w:tr w:rsidR="00050330" w:rsidRPr="0058288F" w14:paraId="6EA0DA2A" w14:textId="77777777" w:rsidTr="00E02C3F">
        <w:trPr>
          <w:jc w:val="center"/>
        </w:trPr>
        <w:tc>
          <w:tcPr>
            <w:tcW w:w="3060" w:type="dxa"/>
            <w:tcBorders>
              <w:top w:val="nil"/>
              <w:bottom w:val="nil"/>
              <w:right w:val="nil"/>
            </w:tcBorders>
          </w:tcPr>
          <w:p w14:paraId="664212AC" w14:textId="77777777" w:rsidR="00050330" w:rsidRPr="0058288F" w:rsidRDefault="00050330" w:rsidP="00E02C3F">
            <w:pPr>
              <w:spacing w:afterLines="80" w:after="192"/>
            </w:pPr>
            <w:r w:rsidRPr="0058288F">
              <w:t>Immigration policy</w:t>
            </w:r>
          </w:p>
        </w:tc>
        <w:tc>
          <w:tcPr>
            <w:tcW w:w="2610" w:type="dxa"/>
            <w:tcBorders>
              <w:top w:val="nil"/>
              <w:left w:val="nil"/>
              <w:bottom w:val="nil"/>
              <w:right w:val="nil"/>
            </w:tcBorders>
          </w:tcPr>
          <w:p w14:paraId="0FD33AE3" w14:textId="77777777" w:rsidR="00050330" w:rsidRPr="0058288F" w:rsidRDefault="00050330" w:rsidP="00E02C3F">
            <w:pPr>
              <w:spacing w:afterLines="80" w:after="192"/>
            </w:pPr>
            <w:r w:rsidRPr="0058288F">
              <w:t>1 (Let everyone come) – 4 (Strict Prohibitions)</w:t>
            </w:r>
          </w:p>
        </w:tc>
        <w:tc>
          <w:tcPr>
            <w:tcW w:w="1440" w:type="dxa"/>
            <w:tcBorders>
              <w:top w:val="nil"/>
              <w:left w:val="nil"/>
              <w:bottom w:val="nil"/>
              <w:right w:val="nil"/>
            </w:tcBorders>
          </w:tcPr>
          <w:p w14:paraId="3586C73E" w14:textId="77777777" w:rsidR="00050330" w:rsidRPr="0058288F" w:rsidRDefault="00050330" w:rsidP="00E02C3F">
            <w:pPr>
              <w:spacing w:afterLines="80" w:after="192"/>
              <w:jc w:val="center"/>
            </w:pPr>
            <w:r w:rsidRPr="0058288F">
              <w:t>-.002 (.01)</w:t>
            </w:r>
          </w:p>
        </w:tc>
        <w:tc>
          <w:tcPr>
            <w:tcW w:w="810" w:type="dxa"/>
            <w:tcBorders>
              <w:top w:val="nil"/>
              <w:left w:val="nil"/>
              <w:bottom w:val="nil"/>
              <w:right w:val="nil"/>
            </w:tcBorders>
          </w:tcPr>
          <w:p w14:paraId="0E9678E2" w14:textId="77777777" w:rsidR="00050330" w:rsidRPr="0058288F" w:rsidRDefault="00050330" w:rsidP="00E02C3F">
            <w:pPr>
              <w:spacing w:afterLines="80" w:after="192"/>
            </w:pPr>
            <w:r w:rsidRPr="0058288F">
              <w:t>&lt; .01</w:t>
            </w:r>
          </w:p>
        </w:tc>
        <w:tc>
          <w:tcPr>
            <w:tcW w:w="1440" w:type="dxa"/>
            <w:tcBorders>
              <w:top w:val="nil"/>
              <w:left w:val="nil"/>
              <w:bottom w:val="nil"/>
              <w:right w:val="nil"/>
            </w:tcBorders>
          </w:tcPr>
          <w:p w14:paraId="3DA82408" w14:textId="77777777" w:rsidR="00050330" w:rsidRPr="0058288F" w:rsidRDefault="00050330" w:rsidP="00E02C3F">
            <w:pPr>
              <w:spacing w:afterLines="80" w:after="192"/>
              <w:jc w:val="center"/>
              <w:rPr>
                <w:vertAlign w:val="superscript"/>
              </w:rPr>
            </w:pPr>
            <w:r w:rsidRPr="0058288F">
              <w:t>.03 (.01)†</w:t>
            </w:r>
            <w:r w:rsidRPr="0058288F">
              <w:rPr>
                <w:vertAlign w:val="superscript"/>
              </w:rPr>
              <w:t>a</w:t>
            </w:r>
          </w:p>
        </w:tc>
        <w:tc>
          <w:tcPr>
            <w:tcW w:w="810" w:type="dxa"/>
            <w:tcBorders>
              <w:top w:val="nil"/>
              <w:left w:val="nil"/>
              <w:bottom w:val="nil"/>
            </w:tcBorders>
          </w:tcPr>
          <w:p w14:paraId="767B2E01" w14:textId="77777777" w:rsidR="00050330" w:rsidRPr="0058288F" w:rsidRDefault="00050330" w:rsidP="00E02C3F">
            <w:pPr>
              <w:spacing w:afterLines="80" w:after="192"/>
            </w:pPr>
            <w:r w:rsidRPr="0058288F">
              <w:t>.11</w:t>
            </w:r>
          </w:p>
        </w:tc>
      </w:tr>
      <w:tr w:rsidR="00050330" w:rsidRPr="0058288F" w14:paraId="743869D2" w14:textId="77777777" w:rsidTr="00E02C3F">
        <w:trPr>
          <w:jc w:val="center"/>
        </w:trPr>
        <w:tc>
          <w:tcPr>
            <w:tcW w:w="3060" w:type="dxa"/>
            <w:tcBorders>
              <w:top w:val="nil"/>
              <w:bottom w:val="nil"/>
              <w:right w:val="nil"/>
            </w:tcBorders>
          </w:tcPr>
          <w:p w14:paraId="2BDE7C90" w14:textId="77777777" w:rsidR="00050330" w:rsidRPr="0058288F" w:rsidRDefault="00050330" w:rsidP="00E02C3F">
            <w:pPr>
              <w:spacing w:afterLines="80" w:after="192"/>
            </w:pPr>
            <w:r w:rsidRPr="0058288F">
              <w:t>Justifiable: Sex before marriage</w:t>
            </w:r>
          </w:p>
        </w:tc>
        <w:tc>
          <w:tcPr>
            <w:tcW w:w="2610" w:type="dxa"/>
            <w:tcBorders>
              <w:top w:val="nil"/>
              <w:left w:val="nil"/>
              <w:bottom w:val="nil"/>
              <w:right w:val="nil"/>
            </w:tcBorders>
          </w:tcPr>
          <w:p w14:paraId="115D6B2B" w14:textId="77777777" w:rsidR="00050330" w:rsidRPr="0058288F" w:rsidRDefault="00050330" w:rsidP="00E02C3F">
            <w:pPr>
              <w:spacing w:afterLines="80" w:after="192"/>
            </w:pPr>
            <w:r w:rsidRPr="0058288F">
              <w:t>1 (Never Justifiable) –  10 (Always Justifiable)</w:t>
            </w:r>
          </w:p>
        </w:tc>
        <w:tc>
          <w:tcPr>
            <w:tcW w:w="1440" w:type="dxa"/>
            <w:tcBorders>
              <w:top w:val="nil"/>
              <w:left w:val="nil"/>
              <w:bottom w:val="nil"/>
              <w:right w:val="nil"/>
            </w:tcBorders>
          </w:tcPr>
          <w:p w14:paraId="47E515B4" w14:textId="77777777" w:rsidR="00050330" w:rsidRPr="0058288F" w:rsidRDefault="00050330" w:rsidP="00E02C3F">
            <w:pPr>
              <w:spacing w:afterLines="80" w:after="192"/>
              <w:jc w:val="center"/>
            </w:pPr>
            <w:r w:rsidRPr="0058288F">
              <w:t>-.09 (.06)</w:t>
            </w:r>
          </w:p>
        </w:tc>
        <w:tc>
          <w:tcPr>
            <w:tcW w:w="810" w:type="dxa"/>
            <w:tcBorders>
              <w:top w:val="nil"/>
              <w:left w:val="nil"/>
              <w:bottom w:val="nil"/>
              <w:right w:val="nil"/>
            </w:tcBorders>
          </w:tcPr>
          <w:p w14:paraId="3A7E865D" w14:textId="77777777" w:rsidR="00050330" w:rsidRPr="0058288F" w:rsidRDefault="00050330" w:rsidP="00E02C3F">
            <w:pPr>
              <w:spacing w:afterLines="80" w:after="192"/>
            </w:pPr>
            <w:r w:rsidRPr="0058288F">
              <w:t>.19</w:t>
            </w:r>
          </w:p>
        </w:tc>
        <w:tc>
          <w:tcPr>
            <w:tcW w:w="1440" w:type="dxa"/>
            <w:tcBorders>
              <w:top w:val="nil"/>
              <w:left w:val="nil"/>
              <w:bottom w:val="nil"/>
              <w:right w:val="nil"/>
            </w:tcBorders>
          </w:tcPr>
          <w:p w14:paraId="22F56DD0" w14:textId="77777777" w:rsidR="00050330" w:rsidRPr="0058288F" w:rsidRDefault="00050330" w:rsidP="00E02C3F">
            <w:pPr>
              <w:spacing w:afterLines="80" w:after="192"/>
              <w:jc w:val="center"/>
              <w:rPr>
                <w:vertAlign w:val="superscript"/>
              </w:rPr>
            </w:pPr>
            <w:r w:rsidRPr="0058288F">
              <w:t>-.41 (.08)**</w:t>
            </w:r>
            <w:r w:rsidRPr="0058288F">
              <w:rPr>
                <w:vertAlign w:val="superscript"/>
              </w:rPr>
              <w:t>a</w:t>
            </w:r>
          </w:p>
        </w:tc>
        <w:tc>
          <w:tcPr>
            <w:tcW w:w="810" w:type="dxa"/>
            <w:tcBorders>
              <w:top w:val="nil"/>
              <w:left w:val="nil"/>
              <w:bottom w:val="nil"/>
            </w:tcBorders>
          </w:tcPr>
          <w:p w14:paraId="3C8277BD" w14:textId="77777777" w:rsidR="00050330" w:rsidRPr="0058288F" w:rsidRDefault="00050330" w:rsidP="00E02C3F">
            <w:pPr>
              <w:spacing w:afterLines="80" w:after="192"/>
            </w:pPr>
            <w:r w:rsidRPr="0058288F">
              <w:t>.57</w:t>
            </w:r>
          </w:p>
        </w:tc>
      </w:tr>
      <w:tr w:rsidR="00050330" w:rsidRPr="0058288F" w14:paraId="69CD5E6E" w14:textId="77777777" w:rsidTr="00E02C3F">
        <w:trPr>
          <w:jc w:val="center"/>
        </w:trPr>
        <w:tc>
          <w:tcPr>
            <w:tcW w:w="3060" w:type="dxa"/>
            <w:tcBorders>
              <w:top w:val="nil"/>
              <w:bottom w:val="nil"/>
              <w:right w:val="nil"/>
            </w:tcBorders>
          </w:tcPr>
          <w:p w14:paraId="3340872A" w14:textId="77777777" w:rsidR="00050330" w:rsidRPr="0058288F" w:rsidRDefault="00050330" w:rsidP="00E02C3F">
            <w:pPr>
              <w:spacing w:afterLines="80" w:after="192"/>
            </w:pPr>
            <w:r w:rsidRPr="0058288F">
              <w:t>Justifiable: Divorce</w:t>
            </w:r>
          </w:p>
        </w:tc>
        <w:tc>
          <w:tcPr>
            <w:tcW w:w="2610" w:type="dxa"/>
            <w:tcBorders>
              <w:top w:val="nil"/>
              <w:left w:val="nil"/>
              <w:bottom w:val="nil"/>
              <w:right w:val="nil"/>
            </w:tcBorders>
          </w:tcPr>
          <w:p w14:paraId="4D8E230F" w14:textId="77777777" w:rsidR="00050330" w:rsidRPr="0058288F" w:rsidRDefault="00050330" w:rsidP="00E02C3F">
            <w:pPr>
              <w:spacing w:afterLines="80" w:after="192"/>
            </w:pPr>
            <w:r w:rsidRPr="0058288F">
              <w:t>1 (Never Justifiable) –  10 (Always Justifiable)</w:t>
            </w:r>
          </w:p>
        </w:tc>
        <w:tc>
          <w:tcPr>
            <w:tcW w:w="1440" w:type="dxa"/>
            <w:tcBorders>
              <w:top w:val="nil"/>
              <w:left w:val="nil"/>
              <w:bottom w:val="nil"/>
              <w:right w:val="nil"/>
            </w:tcBorders>
          </w:tcPr>
          <w:p w14:paraId="60E3D741" w14:textId="77777777" w:rsidR="00050330" w:rsidRPr="0058288F" w:rsidRDefault="00050330" w:rsidP="00E02C3F">
            <w:pPr>
              <w:spacing w:afterLines="80" w:after="192"/>
              <w:jc w:val="center"/>
            </w:pPr>
            <w:r w:rsidRPr="0058288F">
              <w:t>.03 (.01)**</w:t>
            </w:r>
          </w:p>
        </w:tc>
        <w:tc>
          <w:tcPr>
            <w:tcW w:w="810" w:type="dxa"/>
            <w:tcBorders>
              <w:top w:val="nil"/>
              <w:left w:val="nil"/>
              <w:bottom w:val="nil"/>
              <w:right w:val="nil"/>
            </w:tcBorders>
          </w:tcPr>
          <w:p w14:paraId="1FC5CC88" w14:textId="77777777" w:rsidR="00050330" w:rsidRPr="0058288F" w:rsidRDefault="00050330" w:rsidP="00E02C3F">
            <w:pPr>
              <w:spacing w:afterLines="80" w:after="192"/>
            </w:pPr>
            <w:r w:rsidRPr="0058288F">
              <w:t>.42</w:t>
            </w:r>
          </w:p>
        </w:tc>
        <w:tc>
          <w:tcPr>
            <w:tcW w:w="1440" w:type="dxa"/>
            <w:tcBorders>
              <w:top w:val="nil"/>
              <w:left w:val="nil"/>
              <w:bottom w:val="nil"/>
              <w:right w:val="nil"/>
            </w:tcBorders>
          </w:tcPr>
          <w:p w14:paraId="024430D0" w14:textId="77777777" w:rsidR="00050330" w:rsidRPr="0058288F" w:rsidRDefault="00050330" w:rsidP="00E02C3F">
            <w:pPr>
              <w:spacing w:afterLines="80" w:after="192"/>
              <w:jc w:val="center"/>
              <w:rPr>
                <w:vertAlign w:val="superscript"/>
              </w:rPr>
            </w:pPr>
            <w:r w:rsidRPr="0058288F">
              <w:t>.05 (.02)*</w:t>
            </w:r>
            <w:r w:rsidRPr="0058288F">
              <w:rPr>
                <w:vertAlign w:val="superscript"/>
              </w:rPr>
              <w:t>a</w:t>
            </w:r>
          </w:p>
        </w:tc>
        <w:tc>
          <w:tcPr>
            <w:tcW w:w="810" w:type="dxa"/>
            <w:tcBorders>
              <w:top w:val="nil"/>
              <w:left w:val="nil"/>
              <w:bottom w:val="nil"/>
            </w:tcBorders>
          </w:tcPr>
          <w:p w14:paraId="0D113FE8" w14:textId="77777777" w:rsidR="00050330" w:rsidRPr="0058288F" w:rsidRDefault="00050330" w:rsidP="00E02C3F">
            <w:pPr>
              <w:spacing w:afterLines="80" w:after="192"/>
            </w:pPr>
            <w:r w:rsidRPr="0058288F">
              <w:t>.19</w:t>
            </w:r>
          </w:p>
        </w:tc>
      </w:tr>
      <w:tr w:rsidR="00050330" w:rsidRPr="0058288F" w14:paraId="072414DD" w14:textId="77777777" w:rsidTr="00E02C3F">
        <w:trPr>
          <w:jc w:val="center"/>
        </w:trPr>
        <w:tc>
          <w:tcPr>
            <w:tcW w:w="3060" w:type="dxa"/>
            <w:tcBorders>
              <w:top w:val="nil"/>
              <w:bottom w:val="nil"/>
              <w:right w:val="nil"/>
            </w:tcBorders>
          </w:tcPr>
          <w:p w14:paraId="06AC86CF" w14:textId="77777777" w:rsidR="00050330" w:rsidRPr="0058288F" w:rsidRDefault="00050330" w:rsidP="00E02C3F">
            <w:pPr>
              <w:spacing w:afterLines="80" w:after="192"/>
            </w:pPr>
            <w:r w:rsidRPr="0058288F">
              <w:t>Justifiable: Prostitution</w:t>
            </w:r>
          </w:p>
        </w:tc>
        <w:tc>
          <w:tcPr>
            <w:tcW w:w="2610" w:type="dxa"/>
            <w:tcBorders>
              <w:top w:val="nil"/>
              <w:left w:val="nil"/>
              <w:bottom w:val="nil"/>
              <w:right w:val="nil"/>
            </w:tcBorders>
          </w:tcPr>
          <w:p w14:paraId="23BC6A20" w14:textId="77777777" w:rsidR="00050330" w:rsidRPr="0058288F" w:rsidRDefault="00050330" w:rsidP="00E02C3F">
            <w:pPr>
              <w:spacing w:afterLines="80" w:after="192"/>
            </w:pPr>
            <w:r w:rsidRPr="0058288F">
              <w:t>1 (Never Justifiable) –  10 (Always Justifiable)</w:t>
            </w:r>
          </w:p>
        </w:tc>
        <w:tc>
          <w:tcPr>
            <w:tcW w:w="1440" w:type="dxa"/>
            <w:tcBorders>
              <w:top w:val="nil"/>
              <w:left w:val="nil"/>
              <w:bottom w:val="nil"/>
              <w:right w:val="nil"/>
            </w:tcBorders>
          </w:tcPr>
          <w:p w14:paraId="0E400693" w14:textId="77777777" w:rsidR="00050330" w:rsidRPr="0058288F" w:rsidRDefault="00050330" w:rsidP="00E02C3F">
            <w:pPr>
              <w:spacing w:afterLines="80" w:after="192"/>
              <w:jc w:val="center"/>
            </w:pPr>
            <w:r w:rsidRPr="0058288F">
              <w:t>-.03 (.02)</w:t>
            </w:r>
          </w:p>
        </w:tc>
        <w:tc>
          <w:tcPr>
            <w:tcW w:w="810" w:type="dxa"/>
            <w:tcBorders>
              <w:top w:val="nil"/>
              <w:left w:val="nil"/>
              <w:bottom w:val="nil"/>
              <w:right w:val="nil"/>
            </w:tcBorders>
          </w:tcPr>
          <w:p w14:paraId="4948EAAD" w14:textId="77777777" w:rsidR="00050330" w:rsidRPr="0058288F" w:rsidRDefault="00050330" w:rsidP="00E02C3F">
            <w:pPr>
              <w:spacing w:afterLines="80" w:after="192"/>
            </w:pPr>
            <w:r w:rsidRPr="0058288F">
              <w:t>.12</w:t>
            </w:r>
          </w:p>
        </w:tc>
        <w:tc>
          <w:tcPr>
            <w:tcW w:w="1440" w:type="dxa"/>
            <w:tcBorders>
              <w:top w:val="nil"/>
              <w:left w:val="nil"/>
              <w:bottom w:val="nil"/>
              <w:right w:val="nil"/>
            </w:tcBorders>
          </w:tcPr>
          <w:p w14:paraId="0D5FCE4F" w14:textId="77777777" w:rsidR="00050330" w:rsidRPr="0058288F" w:rsidRDefault="00050330" w:rsidP="00E02C3F">
            <w:pPr>
              <w:spacing w:afterLines="80" w:after="192"/>
              <w:jc w:val="center"/>
            </w:pPr>
            <w:r w:rsidRPr="0058288F">
              <w:t>-.14 (.05)*</w:t>
            </w:r>
          </w:p>
        </w:tc>
        <w:tc>
          <w:tcPr>
            <w:tcW w:w="810" w:type="dxa"/>
            <w:tcBorders>
              <w:top w:val="nil"/>
              <w:left w:val="nil"/>
              <w:bottom w:val="nil"/>
            </w:tcBorders>
          </w:tcPr>
          <w:p w14:paraId="2F7A6FE9" w14:textId="77777777" w:rsidR="00050330" w:rsidRPr="0058288F" w:rsidRDefault="00050330" w:rsidP="00E02C3F">
            <w:pPr>
              <w:spacing w:afterLines="80" w:after="192"/>
            </w:pPr>
            <w:r w:rsidRPr="0058288F">
              <w:t>.21</w:t>
            </w:r>
          </w:p>
        </w:tc>
      </w:tr>
      <w:tr w:rsidR="00050330" w:rsidRPr="0058288F" w14:paraId="6D4D0A78" w14:textId="77777777" w:rsidTr="00E02C3F">
        <w:trPr>
          <w:jc w:val="center"/>
        </w:trPr>
        <w:tc>
          <w:tcPr>
            <w:tcW w:w="3060" w:type="dxa"/>
            <w:tcBorders>
              <w:top w:val="nil"/>
              <w:bottom w:val="nil"/>
              <w:right w:val="nil"/>
            </w:tcBorders>
          </w:tcPr>
          <w:p w14:paraId="0E412640" w14:textId="77777777" w:rsidR="00050330" w:rsidRPr="0058288F" w:rsidRDefault="00050330" w:rsidP="00E02C3F">
            <w:pPr>
              <w:spacing w:afterLines="80" w:after="192"/>
            </w:pPr>
            <w:r w:rsidRPr="0058288F">
              <w:lastRenderedPageBreak/>
              <w:t>Justifiable: Homosexuality</w:t>
            </w:r>
          </w:p>
        </w:tc>
        <w:tc>
          <w:tcPr>
            <w:tcW w:w="2610" w:type="dxa"/>
            <w:tcBorders>
              <w:top w:val="nil"/>
              <w:left w:val="nil"/>
              <w:bottom w:val="nil"/>
              <w:right w:val="nil"/>
            </w:tcBorders>
          </w:tcPr>
          <w:p w14:paraId="74650F0F" w14:textId="77777777" w:rsidR="00050330" w:rsidRPr="0058288F" w:rsidRDefault="00050330" w:rsidP="00E02C3F">
            <w:pPr>
              <w:spacing w:afterLines="80" w:after="192"/>
            </w:pPr>
            <w:r w:rsidRPr="0058288F">
              <w:t>1 (Never Justifiable) – 10 (Always Justifiable)</w:t>
            </w:r>
          </w:p>
        </w:tc>
        <w:tc>
          <w:tcPr>
            <w:tcW w:w="1440" w:type="dxa"/>
            <w:tcBorders>
              <w:top w:val="nil"/>
              <w:left w:val="nil"/>
              <w:bottom w:val="nil"/>
              <w:right w:val="nil"/>
            </w:tcBorders>
          </w:tcPr>
          <w:p w14:paraId="63FF99EC" w14:textId="77777777" w:rsidR="00050330" w:rsidRPr="0058288F" w:rsidRDefault="00050330" w:rsidP="00E02C3F">
            <w:pPr>
              <w:spacing w:afterLines="80" w:after="192"/>
              <w:jc w:val="center"/>
            </w:pPr>
            <w:r w:rsidRPr="0058288F">
              <w:t>-.03 (.03)</w:t>
            </w:r>
          </w:p>
        </w:tc>
        <w:tc>
          <w:tcPr>
            <w:tcW w:w="810" w:type="dxa"/>
            <w:tcBorders>
              <w:top w:val="nil"/>
              <w:left w:val="nil"/>
              <w:bottom w:val="nil"/>
              <w:right w:val="nil"/>
            </w:tcBorders>
          </w:tcPr>
          <w:p w14:paraId="5FC0ED17" w14:textId="77777777" w:rsidR="00050330" w:rsidRPr="0058288F" w:rsidRDefault="00050330" w:rsidP="00E02C3F">
            <w:pPr>
              <w:spacing w:afterLines="80" w:after="192"/>
            </w:pPr>
            <w:r w:rsidRPr="0058288F">
              <w:t>.32</w:t>
            </w:r>
          </w:p>
        </w:tc>
        <w:tc>
          <w:tcPr>
            <w:tcW w:w="1440" w:type="dxa"/>
            <w:tcBorders>
              <w:top w:val="nil"/>
              <w:left w:val="nil"/>
              <w:bottom w:val="nil"/>
              <w:right w:val="nil"/>
            </w:tcBorders>
          </w:tcPr>
          <w:p w14:paraId="07547CF3" w14:textId="77777777" w:rsidR="00050330" w:rsidRPr="0058288F" w:rsidRDefault="00050330" w:rsidP="00E02C3F">
            <w:pPr>
              <w:spacing w:afterLines="80" w:after="192"/>
              <w:jc w:val="center"/>
              <w:rPr>
                <w:vertAlign w:val="superscript"/>
              </w:rPr>
            </w:pPr>
            <w:r w:rsidRPr="0058288F">
              <w:t>-.21 (.08)*</w:t>
            </w:r>
          </w:p>
        </w:tc>
        <w:tc>
          <w:tcPr>
            <w:tcW w:w="810" w:type="dxa"/>
            <w:tcBorders>
              <w:top w:val="nil"/>
              <w:left w:val="nil"/>
              <w:bottom w:val="nil"/>
            </w:tcBorders>
          </w:tcPr>
          <w:p w14:paraId="4F4A37D7" w14:textId="77777777" w:rsidR="00050330" w:rsidRPr="0058288F" w:rsidRDefault="00050330" w:rsidP="00E02C3F">
            <w:pPr>
              <w:spacing w:afterLines="80" w:after="192"/>
            </w:pPr>
            <w:r w:rsidRPr="0058288F">
              <w:t>.18</w:t>
            </w:r>
          </w:p>
        </w:tc>
      </w:tr>
      <w:tr w:rsidR="00050330" w:rsidRPr="0058288F" w14:paraId="6EA1E3B3" w14:textId="77777777" w:rsidTr="00E02C3F">
        <w:trPr>
          <w:jc w:val="center"/>
        </w:trPr>
        <w:tc>
          <w:tcPr>
            <w:tcW w:w="3060" w:type="dxa"/>
            <w:tcBorders>
              <w:top w:val="nil"/>
              <w:bottom w:val="single" w:sz="4" w:space="0" w:color="auto"/>
              <w:right w:val="nil"/>
            </w:tcBorders>
          </w:tcPr>
          <w:p w14:paraId="3F9795DB" w14:textId="77777777" w:rsidR="00050330" w:rsidRPr="0058288F" w:rsidRDefault="00050330" w:rsidP="00E02C3F">
            <w:pPr>
              <w:spacing w:afterLines="80" w:after="192"/>
            </w:pPr>
            <w:r w:rsidRPr="0058288F">
              <w:t xml:space="preserve">The only acceptable religion is my religion </w:t>
            </w:r>
          </w:p>
        </w:tc>
        <w:tc>
          <w:tcPr>
            <w:tcW w:w="2610" w:type="dxa"/>
            <w:tcBorders>
              <w:top w:val="nil"/>
              <w:left w:val="nil"/>
              <w:bottom w:val="single" w:sz="4" w:space="0" w:color="auto"/>
              <w:right w:val="nil"/>
            </w:tcBorders>
          </w:tcPr>
          <w:p w14:paraId="355CBA91" w14:textId="77777777" w:rsidR="00050330" w:rsidRPr="0058288F" w:rsidRDefault="00050330" w:rsidP="00E02C3F">
            <w:pPr>
              <w:spacing w:afterLines="80" w:after="192"/>
            </w:pPr>
            <w:r w:rsidRPr="0058288F">
              <w:t>1 (Strongly Agree) –     4 (Strongly Disagree)</w:t>
            </w:r>
          </w:p>
        </w:tc>
        <w:tc>
          <w:tcPr>
            <w:tcW w:w="1440" w:type="dxa"/>
            <w:tcBorders>
              <w:top w:val="nil"/>
              <w:left w:val="nil"/>
              <w:bottom w:val="single" w:sz="4" w:space="0" w:color="auto"/>
              <w:right w:val="nil"/>
            </w:tcBorders>
          </w:tcPr>
          <w:p w14:paraId="416E1582" w14:textId="77777777" w:rsidR="00050330" w:rsidRPr="0058288F" w:rsidRDefault="00050330" w:rsidP="00E02C3F">
            <w:pPr>
              <w:spacing w:afterLines="80" w:after="192"/>
              <w:jc w:val="center"/>
            </w:pPr>
            <w:r w:rsidRPr="0058288F">
              <w:t>.03 (.01)**</w:t>
            </w:r>
          </w:p>
        </w:tc>
        <w:tc>
          <w:tcPr>
            <w:tcW w:w="810" w:type="dxa"/>
            <w:tcBorders>
              <w:top w:val="nil"/>
              <w:left w:val="nil"/>
              <w:bottom w:val="single" w:sz="4" w:space="0" w:color="auto"/>
              <w:right w:val="nil"/>
            </w:tcBorders>
          </w:tcPr>
          <w:p w14:paraId="373BE4FC" w14:textId="77777777" w:rsidR="00050330" w:rsidRPr="0058288F" w:rsidRDefault="00050330" w:rsidP="00E02C3F">
            <w:pPr>
              <w:spacing w:afterLines="80" w:after="192"/>
            </w:pPr>
            <w:r w:rsidRPr="0058288F">
              <w:t>.42</w:t>
            </w:r>
          </w:p>
        </w:tc>
        <w:tc>
          <w:tcPr>
            <w:tcW w:w="1440" w:type="dxa"/>
            <w:tcBorders>
              <w:top w:val="nil"/>
              <w:left w:val="nil"/>
              <w:bottom w:val="single" w:sz="4" w:space="0" w:color="auto"/>
              <w:right w:val="nil"/>
            </w:tcBorders>
          </w:tcPr>
          <w:p w14:paraId="0FCC5956" w14:textId="77777777" w:rsidR="00050330" w:rsidRPr="0058288F" w:rsidRDefault="00050330" w:rsidP="00E02C3F">
            <w:pPr>
              <w:spacing w:afterLines="80" w:after="192"/>
              <w:jc w:val="center"/>
              <w:rPr>
                <w:vertAlign w:val="superscript"/>
              </w:rPr>
            </w:pPr>
            <w:r w:rsidRPr="0058288F">
              <w:t>.05 (.02)*</w:t>
            </w:r>
            <w:r w:rsidRPr="0058288F">
              <w:rPr>
                <w:vertAlign w:val="superscript"/>
              </w:rPr>
              <w:t>a</w:t>
            </w:r>
          </w:p>
        </w:tc>
        <w:tc>
          <w:tcPr>
            <w:tcW w:w="810" w:type="dxa"/>
            <w:tcBorders>
              <w:top w:val="nil"/>
              <w:left w:val="nil"/>
              <w:bottom w:val="single" w:sz="4" w:space="0" w:color="auto"/>
            </w:tcBorders>
          </w:tcPr>
          <w:p w14:paraId="2D8BFE27" w14:textId="77777777" w:rsidR="00050330" w:rsidRPr="0058288F" w:rsidRDefault="00050330" w:rsidP="00E02C3F">
            <w:pPr>
              <w:spacing w:afterLines="80" w:after="192"/>
            </w:pPr>
            <w:r w:rsidRPr="0058288F">
              <w:t>.19</w:t>
            </w:r>
          </w:p>
        </w:tc>
      </w:tr>
    </w:tbl>
    <w:p w14:paraId="53A93972" w14:textId="77777777" w:rsidR="00050330" w:rsidRPr="0058288F" w:rsidRDefault="00050330" w:rsidP="00050330">
      <w:r w:rsidRPr="0058288F">
        <w:rPr>
          <w:i/>
        </w:rPr>
        <w:t>Note. R</w:t>
      </w:r>
      <w:r w:rsidRPr="0058288F">
        <w:rPr>
          <w:i/>
          <w:vertAlign w:val="superscript"/>
        </w:rPr>
        <w:t>2</w:t>
      </w:r>
      <w:r w:rsidRPr="0058288F">
        <w:rPr>
          <w:i/>
        </w:rPr>
        <w:t xml:space="preserve"> </w:t>
      </w:r>
      <w:r w:rsidRPr="0058288F">
        <w:t xml:space="preserve">values correspond to level-2 variance explained. </w:t>
      </w:r>
    </w:p>
    <w:p w14:paraId="1E0DA827" w14:textId="77777777" w:rsidR="00050330" w:rsidRPr="0058288F" w:rsidRDefault="00050330" w:rsidP="00050330">
      <w:r w:rsidRPr="0058288F">
        <w:t xml:space="preserve">† indicates an effect that is between </w:t>
      </w:r>
      <w:r w:rsidRPr="0058288F">
        <w:rPr>
          <w:i/>
        </w:rPr>
        <w:t>p</w:t>
      </w:r>
      <w:r w:rsidRPr="0058288F">
        <w:t xml:space="preserve"> = .05 and </w:t>
      </w:r>
      <w:r w:rsidRPr="0058288F">
        <w:rPr>
          <w:i/>
        </w:rPr>
        <w:t>p</w:t>
      </w:r>
      <w:r w:rsidRPr="0058288F">
        <w:t xml:space="preserve"> = .10</w:t>
      </w:r>
    </w:p>
    <w:p w14:paraId="0CF89C90" w14:textId="77777777" w:rsidR="00050330" w:rsidRPr="0058288F" w:rsidRDefault="00050330" w:rsidP="00050330">
      <w:r w:rsidRPr="0058288F">
        <w:t xml:space="preserve">*indicates significance at </w:t>
      </w:r>
      <w:r w:rsidRPr="0058288F">
        <w:rPr>
          <w:i/>
        </w:rPr>
        <w:t>p</w:t>
      </w:r>
      <w:r w:rsidRPr="0058288F">
        <w:t xml:space="preserve"> = .05 level. </w:t>
      </w:r>
    </w:p>
    <w:p w14:paraId="389B0339" w14:textId="77777777" w:rsidR="00050330" w:rsidRPr="0058288F" w:rsidRDefault="00050330" w:rsidP="00050330">
      <w:r w:rsidRPr="0058288F">
        <w:t xml:space="preserve">** indicates significance at </w:t>
      </w:r>
      <w:r w:rsidRPr="0058288F">
        <w:rPr>
          <w:i/>
        </w:rPr>
        <w:t>p</w:t>
      </w:r>
      <w:r w:rsidRPr="0058288F">
        <w:t xml:space="preserve"> =.005 level. </w:t>
      </w:r>
    </w:p>
    <w:p w14:paraId="2DD7836A" w14:textId="43628BB0" w:rsidR="00050330" w:rsidRPr="0058288F" w:rsidRDefault="00050330" w:rsidP="00050330">
      <w:r w:rsidRPr="0058288F">
        <w:rPr>
          <w:i/>
          <w:vertAlign w:val="superscript"/>
        </w:rPr>
        <w:t>a</w:t>
      </w:r>
      <w:r w:rsidRPr="0058288F">
        <w:t xml:space="preserve">Strength of norms fully mediates an indirect effect of threat on </w:t>
      </w:r>
      <w:r w:rsidR="008C0E43">
        <w:t>prejudice</w:t>
      </w:r>
    </w:p>
    <w:p w14:paraId="3FD94DF4" w14:textId="77777777" w:rsidR="00050330" w:rsidRPr="0058288F" w:rsidRDefault="00050330" w:rsidP="00050330"/>
    <w:p w14:paraId="0E905852" w14:textId="6290048A" w:rsidR="00050330" w:rsidRPr="0058288F" w:rsidRDefault="00050330" w:rsidP="00050330">
      <w:pPr>
        <w:rPr>
          <w:b/>
        </w:rPr>
      </w:pPr>
      <w:r w:rsidRPr="0058288F">
        <w:rPr>
          <w:b/>
        </w:rPr>
        <w:t xml:space="preserve">Study 2 Supplemental </w:t>
      </w:r>
      <w:r w:rsidR="00DE5ECF">
        <w:rPr>
          <w:b/>
        </w:rPr>
        <w:t>Information</w:t>
      </w:r>
    </w:p>
    <w:p w14:paraId="5298EAA0" w14:textId="39B87A66" w:rsidR="00050330" w:rsidRPr="0058288F" w:rsidRDefault="00050330" w:rsidP="00050330">
      <w:pPr>
        <w:ind w:firstLine="720"/>
      </w:pPr>
      <w:r w:rsidRPr="0058288F">
        <w:t xml:space="preserve">Study 1 sought to identify whether the strength of norms was associated with various forms of </w:t>
      </w:r>
      <w:r w:rsidR="008C0E43">
        <w:t>prejudice</w:t>
      </w:r>
      <w:r w:rsidRPr="0058288F">
        <w:t xml:space="preserve"> across nations, and whether strength of norms mediated a significant indirect effect between nations’ historical levels of threat and their self-reported </w:t>
      </w:r>
      <w:r w:rsidR="008C0E43">
        <w:t>prejudice</w:t>
      </w:r>
      <w:r w:rsidRPr="0058288F">
        <w:t xml:space="preserve">. Our primary items in this analysis were 7 items that asked respondents if they would refuse to live next to individuals from a variety of out-groups. However, we also analyzed several other items that appeared face valid measures of </w:t>
      </w:r>
      <w:r w:rsidR="008C0E43">
        <w:t>prejudice</w:t>
      </w:r>
      <w:r w:rsidRPr="0058288F">
        <w:t xml:space="preserve">, and were asked in at least 10 nations in order to appropriately fit multi-level models. We present the results from these analyses in Supplemental Table </w:t>
      </w:r>
      <w:r w:rsidR="004917EB">
        <w:t>2</w:t>
      </w:r>
      <w:r w:rsidRPr="0058288F">
        <w:t xml:space="preserve">. Multi-level models were fit with the same parameters as the multi-level models that we describe in Study 1’s main text. </w:t>
      </w:r>
    </w:p>
    <w:p w14:paraId="4F6DD5BD" w14:textId="77777777" w:rsidR="00050330" w:rsidRPr="0058288F" w:rsidRDefault="00050330" w:rsidP="00050330">
      <w:pPr>
        <w:rPr>
          <w:b/>
        </w:rPr>
      </w:pPr>
    </w:p>
    <w:tbl>
      <w:tblPr>
        <w:tblStyle w:val="TableGrid"/>
        <w:tblW w:w="10350" w:type="dxa"/>
        <w:jc w:val="center"/>
        <w:tblBorders>
          <w:left w:val="none" w:sz="0" w:space="0" w:color="auto"/>
          <w:right w:val="none" w:sz="0" w:space="0" w:color="auto"/>
        </w:tblBorders>
        <w:tblLayout w:type="fixed"/>
        <w:tblLook w:val="04A0" w:firstRow="1" w:lastRow="0" w:firstColumn="1" w:lastColumn="0" w:noHBand="0" w:noVBand="1"/>
      </w:tblPr>
      <w:tblGrid>
        <w:gridCol w:w="2880"/>
        <w:gridCol w:w="2790"/>
        <w:gridCol w:w="1440"/>
        <w:gridCol w:w="810"/>
        <w:gridCol w:w="1620"/>
        <w:gridCol w:w="810"/>
      </w:tblGrid>
      <w:tr w:rsidR="00050330" w:rsidRPr="0058288F" w14:paraId="757EA922" w14:textId="77777777" w:rsidTr="00E02C3F">
        <w:trPr>
          <w:jc w:val="center"/>
        </w:trPr>
        <w:tc>
          <w:tcPr>
            <w:tcW w:w="10350" w:type="dxa"/>
            <w:gridSpan w:val="6"/>
            <w:tcBorders>
              <w:bottom w:val="single" w:sz="4" w:space="0" w:color="auto"/>
            </w:tcBorders>
          </w:tcPr>
          <w:p w14:paraId="43AD96CA" w14:textId="6201DDA0" w:rsidR="00050330" w:rsidRPr="00946B68" w:rsidRDefault="00050330" w:rsidP="00E02C3F">
            <w:pPr>
              <w:rPr>
                <w:b/>
              </w:rPr>
            </w:pPr>
            <w:r w:rsidRPr="00F760AB">
              <w:rPr>
                <w:b/>
              </w:rPr>
              <w:t xml:space="preserve">Supplemental Table 2. Associations Between the Strength of Norms, Perceived Threat, and Forms of </w:t>
            </w:r>
            <w:r w:rsidR="008C0E43">
              <w:rPr>
                <w:b/>
              </w:rPr>
              <w:t>Prejudice</w:t>
            </w:r>
            <w:r w:rsidRPr="00F760AB">
              <w:rPr>
                <w:b/>
              </w:rPr>
              <w:t xml:space="preserve"> Across </w:t>
            </w:r>
            <w:r w:rsidR="00246BC2">
              <w:rPr>
                <w:b/>
              </w:rPr>
              <w:t>USA</w:t>
            </w:r>
            <w:r w:rsidRPr="00F760AB">
              <w:rPr>
                <w:b/>
              </w:rPr>
              <w:t xml:space="preserve"> States</w:t>
            </w:r>
          </w:p>
        </w:tc>
      </w:tr>
      <w:tr w:rsidR="00050330" w:rsidRPr="0058288F" w14:paraId="6F973D19" w14:textId="77777777" w:rsidTr="00E02C3F">
        <w:trPr>
          <w:jc w:val="center"/>
        </w:trPr>
        <w:tc>
          <w:tcPr>
            <w:tcW w:w="2880" w:type="dxa"/>
            <w:tcBorders>
              <w:bottom w:val="single" w:sz="4" w:space="0" w:color="auto"/>
              <w:right w:val="nil"/>
            </w:tcBorders>
          </w:tcPr>
          <w:p w14:paraId="172B70D2" w14:textId="77777777" w:rsidR="00050330" w:rsidRPr="0058288F" w:rsidRDefault="00050330" w:rsidP="00E02C3F">
            <w:pPr>
              <w:rPr>
                <w:b/>
              </w:rPr>
            </w:pPr>
            <w:r w:rsidRPr="0058288F">
              <w:rPr>
                <w:b/>
              </w:rPr>
              <w:t>Variable</w:t>
            </w:r>
          </w:p>
        </w:tc>
        <w:tc>
          <w:tcPr>
            <w:tcW w:w="2790" w:type="dxa"/>
            <w:tcBorders>
              <w:left w:val="nil"/>
              <w:bottom w:val="single" w:sz="4" w:space="0" w:color="auto"/>
              <w:right w:val="nil"/>
            </w:tcBorders>
          </w:tcPr>
          <w:p w14:paraId="7893D851" w14:textId="77777777" w:rsidR="00050330" w:rsidRPr="0058288F" w:rsidRDefault="00050330" w:rsidP="00E02C3F">
            <w:pPr>
              <w:jc w:val="center"/>
              <w:rPr>
                <w:b/>
              </w:rPr>
            </w:pPr>
            <w:r w:rsidRPr="0058288F">
              <w:rPr>
                <w:b/>
              </w:rPr>
              <w:t>Coding Scheme</w:t>
            </w:r>
          </w:p>
        </w:tc>
        <w:tc>
          <w:tcPr>
            <w:tcW w:w="2250" w:type="dxa"/>
            <w:gridSpan w:val="2"/>
            <w:tcBorders>
              <w:left w:val="nil"/>
              <w:bottom w:val="single" w:sz="4" w:space="0" w:color="auto"/>
              <w:right w:val="nil"/>
            </w:tcBorders>
          </w:tcPr>
          <w:p w14:paraId="5ADE85D3" w14:textId="77777777" w:rsidR="00050330" w:rsidRPr="0058288F" w:rsidRDefault="00050330" w:rsidP="00E02C3F">
            <w:pPr>
              <w:jc w:val="center"/>
              <w:rPr>
                <w:i/>
              </w:rPr>
            </w:pPr>
            <w:r w:rsidRPr="0058288F">
              <w:rPr>
                <w:b/>
              </w:rPr>
              <w:t>Threat</w:t>
            </w:r>
          </w:p>
        </w:tc>
        <w:tc>
          <w:tcPr>
            <w:tcW w:w="2430" w:type="dxa"/>
            <w:gridSpan w:val="2"/>
            <w:tcBorders>
              <w:left w:val="nil"/>
              <w:bottom w:val="single" w:sz="4" w:space="0" w:color="auto"/>
            </w:tcBorders>
          </w:tcPr>
          <w:p w14:paraId="25C0C6CC" w14:textId="77777777" w:rsidR="00050330" w:rsidRPr="0058288F" w:rsidRDefault="00050330" w:rsidP="00E02C3F">
            <w:pPr>
              <w:jc w:val="center"/>
              <w:rPr>
                <w:i/>
              </w:rPr>
            </w:pPr>
            <w:r w:rsidRPr="0058288F">
              <w:rPr>
                <w:b/>
              </w:rPr>
              <w:t>Strength of Norms</w:t>
            </w:r>
          </w:p>
        </w:tc>
      </w:tr>
      <w:tr w:rsidR="00050330" w:rsidRPr="0058288F" w14:paraId="006FBEDB" w14:textId="77777777" w:rsidTr="00E02C3F">
        <w:trPr>
          <w:jc w:val="center"/>
        </w:trPr>
        <w:tc>
          <w:tcPr>
            <w:tcW w:w="2880" w:type="dxa"/>
            <w:tcBorders>
              <w:bottom w:val="single" w:sz="4" w:space="0" w:color="auto"/>
              <w:right w:val="nil"/>
            </w:tcBorders>
          </w:tcPr>
          <w:p w14:paraId="180FE2BE" w14:textId="77777777" w:rsidR="00050330" w:rsidRPr="0058288F" w:rsidRDefault="00050330" w:rsidP="00E02C3F">
            <w:pPr>
              <w:rPr>
                <w:i/>
              </w:rPr>
            </w:pPr>
          </w:p>
        </w:tc>
        <w:tc>
          <w:tcPr>
            <w:tcW w:w="2790" w:type="dxa"/>
            <w:tcBorders>
              <w:left w:val="nil"/>
              <w:bottom w:val="single" w:sz="4" w:space="0" w:color="auto"/>
              <w:right w:val="nil"/>
            </w:tcBorders>
          </w:tcPr>
          <w:p w14:paraId="347A53D6" w14:textId="77777777" w:rsidR="00050330" w:rsidRPr="0058288F" w:rsidRDefault="00050330" w:rsidP="00E02C3F">
            <w:pPr>
              <w:jc w:val="center"/>
              <w:rPr>
                <w:i/>
              </w:rPr>
            </w:pPr>
          </w:p>
        </w:tc>
        <w:tc>
          <w:tcPr>
            <w:tcW w:w="1440" w:type="dxa"/>
            <w:tcBorders>
              <w:left w:val="nil"/>
              <w:bottom w:val="single" w:sz="4" w:space="0" w:color="auto"/>
              <w:right w:val="nil"/>
            </w:tcBorders>
          </w:tcPr>
          <w:p w14:paraId="53EF1727" w14:textId="77777777" w:rsidR="00050330" w:rsidRPr="0058288F" w:rsidRDefault="00050330" w:rsidP="00E02C3F">
            <w:pPr>
              <w:jc w:val="center"/>
              <w:rPr>
                <w:i/>
              </w:rPr>
            </w:pPr>
            <w:r w:rsidRPr="0058288F">
              <w:rPr>
                <w:i/>
              </w:rPr>
              <w:t>b (SE)</w:t>
            </w:r>
          </w:p>
        </w:tc>
        <w:tc>
          <w:tcPr>
            <w:tcW w:w="810" w:type="dxa"/>
            <w:tcBorders>
              <w:left w:val="nil"/>
              <w:bottom w:val="single" w:sz="4" w:space="0" w:color="auto"/>
              <w:right w:val="nil"/>
            </w:tcBorders>
          </w:tcPr>
          <w:p w14:paraId="165807EA" w14:textId="77777777" w:rsidR="00050330" w:rsidRPr="0058288F" w:rsidRDefault="00050330" w:rsidP="00E02C3F">
            <w:pPr>
              <w:jc w:val="center"/>
              <w:rPr>
                <w:i/>
                <w:vertAlign w:val="superscript"/>
              </w:rPr>
            </w:pPr>
            <w:r w:rsidRPr="0058288F">
              <w:rPr>
                <w:i/>
              </w:rPr>
              <w:t>R</w:t>
            </w:r>
            <w:r w:rsidRPr="0058288F">
              <w:rPr>
                <w:i/>
                <w:vertAlign w:val="superscript"/>
              </w:rPr>
              <w:t>2</w:t>
            </w:r>
          </w:p>
        </w:tc>
        <w:tc>
          <w:tcPr>
            <w:tcW w:w="1620" w:type="dxa"/>
            <w:tcBorders>
              <w:left w:val="nil"/>
              <w:bottom w:val="single" w:sz="4" w:space="0" w:color="auto"/>
              <w:right w:val="nil"/>
            </w:tcBorders>
          </w:tcPr>
          <w:p w14:paraId="4A346031" w14:textId="77777777" w:rsidR="00050330" w:rsidRPr="0058288F" w:rsidRDefault="00050330" w:rsidP="00E02C3F">
            <w:pPr>
              <w:jc w:val="center"/>
              <w:rPr>
                <w:i/>
              </w:rPr>
            </w:pPr>
            <w:r w:rsidRPr="0058288F">
              <w:rPr>
                <w:i/>
              </w:rPr>
              <w:t>b (SE)</w:t>
            </w:r>
          </w:p>
        </w:tc>
        <w:tc>
          <w:tcPr>
            <w:tcW w:w="810" w:type="dxa"/>
            <w:tcBorders>
              <w:left w:val="nil"/>
              <w:bottom w:val="single" w:sz="4" w:space="0" w:color="auto"/>
            </w:tcBorders>
          </w:tcPr>
          <w:p w14:paraId="565B1CE1" w14:textId="77777777" w:rsidR="00050330" w:rsidRPr="0058288F" w:rsidRDefault="00050330" w:rsidP="00E02C3F">
            <w:pPr>
              <w:jc w:val="center"/>
              <w:rPr>
                <w:i/>
                <w:vertAlign w:val="superscript"/>
              </w:rPr>
            </w:pPr>
            <w:r w:rsidRPr="0058288F">
              <w:rPr>
                <w:i/>
              </w:rPr>
              <w:t>R</w:t>
            </w:r>
            <w:r w:rsidRPr="0058288F">
              <w:rPr>
                <w:i/>
                <w:vertAlign w:val="superscript"/>
              </w:rPr>
              <w:t>2</w:t>
            </w:r>
          </w:p>
        </w:tc>
      </w:tr>
      <w:tr w:rsidR="00050330" w:rsidRPr="0058288F" w14:paraId="4EC699C5" w14:textId="77777777" w:rsidTr="00E02C3F">
        <w:trPr>
          <w:jc w:val="center"/>
        </w:trPr>
        <w:tc>
          <w:tcPr>
            <w:tcW w:w="2880" w:type="dxa"/>
            <w:tcBorders>
              <w:top w:val="nil"/>
              <w:bottom w:val="nil"/>
              <w:right w:val="nil"/>
            </w:tcBorders>
          </w:tcPr>
          <w:p w14:paraId="59F9863D" w14:textId="77777777" w:rsidR="00050330" w:rsidRPr="0058288F" w:rsidRDefault="00050330" w:rsidP="00E02C3F">
            <w:pPr>
              <w:spacing w:afterLines="80" w:after="192"/>
            </w:pPr>
            <w:r w:rsidRPr="0058288F">
              <w:t xml:space="preserve">Improving the conditions of Blacks </w:t>
            </w:r>
          </w:p>
        </w:tc>
        <w:tc>
          <w:tcPr>
            <w:tcW w:w="2790" w:type="dxa"/>
            <w:tcBorders>
              <w:top w:val="nil"/>
              <w:left w:val="nil"/>
              <w:bottom w:val="nil"/>
              <w:right w:val="nil"/>
            </w:tcBorders>
          </w:tcPr>
          <w:p w14:paraId="549FB238" w14:textId="77777777" w:rsidR="00050330" w:rsidRPr="0058288F" w:rsidRDefault="00050330" w:rsidP="00E02C3F">
            <w:pPr>
              <w:spacing w:afterLines="80" w:after="192"/>
            </w:pPr>
            <w:r w:rsidRPr="0058288F">
              <w:t>1 (Too Little) –                 2 (Too Much)</w:t>
            </w:r>
          </w:p>
        </w:tc>
        <w:tc>
          <w:tcPr>
            <w:tcW w:w="1440" w:type="dxa"/>
            <w:tcBorders>
              <w:top w:val="nil"/>
              <w:left w:val="nil"/>
              <w:bottom w:val="nil"/>
              <w:right w:val="nil"/>
            </w:tcBorders>
          </w:tcPr>
          <w:p w14:paraId="0D84EE68" w14:textId="77777777" w:rsidR="00050330" w:rsidRPr="0058288F" w:rsidRDefault="00050330" w:rsidP="00E02C3F">
            <w:pPr>
              <w:spacing w:afterLines="80" w:after="192"/>
              <w:jc w:val="center"/>
            </w:pPr>
            <w:r w:rsidRPr="0058288F">
              <w:t>.12 (.01)**</w:t>
            </w:r>
          </w:p>
        </w:tc>
        <w:tc>
          <w:tcPr>
            <w:tcW w:w="810" w:type="dxa"/>
            <w:tcBorders>
              <w:top w:val="nil"/>
              <w:left w:val="nil"/>
              <w:bottom w:val="nil"/>
              <w:right w:val="nil"/>
            </w:tcBorders>
          </w:tcPr>
          <w:p w14:paraId="3FBABA03" w14:textId="77777777" w:rsidR="00050330" w:rsidRPr="0058288F" w:rsidRDefault="00050330" w:rsidP="00E02C3F">
            <w:pPr>
              <w:spacing w:afterLines="80" w:after="192"/>
            </w:pPr>
            <w:r w:rsidRPr="0058288F">
              <w:t>.70</w:t>
            </w:r>
          </w:p>
        </w:tc>
        <w:tc>
          <w:tcPr>
            <w:tcW w:w="1620" w:type="dxa"/>
            <w:tcBorders>
              <w:top w:val="nil"/>
              <w:left w:val="nil"/>
              <w:bottom w:val="nil"/>
              <w:right w:val="nil"/>
            </w:tcBorders>
          </w:tcPr>
          <w:p w14:paraId="797EE1B3" w14:textId="77777777" w:rsidR="00050330" w:rsidRPr="0058288F" w:rsidRDefault="00050330" w:rsidP="00E02C3F">
            <w:pPr>
              <w:spacing w:afterLines="80" w:after="192"/>
              <w:jc w:val="center"/>
              <w:rPr>
                <w:i/>
                <w:vertAlign w:val="superscript"/>
              </w:rPr>
            </w:pPr>
            <w:r w:rsidRPr="0058288F">
              <w:t>.01 (.001)**</w:t>
            </w:r>
            <w:r w:rsidRPr="0058288F">
              <w:rPr>
                <w:i/>
                <w:vertAlign w:val="superscript"/>
              </w:rPr>
              <w:t>c</w:t>
            </w:r>
          </w:p>
        </w:tc>
        <w:tc>
          <w:tcPr>
            <w:tcW w:w="810" w:type="dxa"/>
            <w:tcBorders>
              <w:top w:val="nil"/>
              <w:left w:val="nil"/>
              <w:bottom w:val="nil"/>
            </w:tcBorders>
          </w:tcPr>
          <w:p w14:paraId="13A57D5A" w14:textId="77777777" w:rsidR="00050330" w:rsidRPr="0058288F" w:rsidRDefault="00050330" w:rsidP="00E02C3F">
            <w:pPr>
              <w:spacing w:afterLines="80" w:after="192"/>
            </w:pPr>
            <w:r w:rsidRPr="0058288F">
              <w:t>.68</w:t>
            </w:r>
          </w:p>
        </w:tc>
      </w:tr>
      <w:tr w:rsidR="00050330" w:rsidRPr="0058288F" w14:paraId="0243234B" w14:textId="77777777" w:rsidTr="00E02C3F">
        <w:trPr>
          <w:jc w:val="center"/>
        </w:trPr>
        <w:tc>
          <w:tcPr>
            <w:tcW w:w="2880" w:type="dxa"/>
            <w:tcBorders>
              <w:top w:val="nil"/>
              <w:bottom w:val="nil"/>
              <w:right w:val="nil"/>
            </w:tcBorders>
          </w:tcPr>
          <w:p w14:paraId="3405FD9F" w14:textId="77777777" w:rsidR="00050330" w:rsidRPr="0058288F" w:rsidRDefault="00050330" w:rsidP="00E02C3F">
            <w:pPr>
              <w:spacing w:afterLines="80" w:after="192"/>
            </w:pPr>
            <w:r w:rsidRPr="0058288F">
              <w:t xml:space="preserve">Allow homosexual to speak </w:t>
            </w:r>
          </w:p>
        </w:tc>
        <w:tc>
          <w:tcPr>
            <w:tcW w:w="2790" w:type="dxa"/>
            <w:tcBorders>
              <w:top w:val="nil"/>
              <w:left w:val="nil"/>
              <w:bottom w:val="nil"/>
              <w:right w:val="nil"/>
            </w:tcBorders>
          </w:tcPr>
          <w:p w14:paraId="64DF9B8B" w14:textId="77777777" w:rsidR="00050330" w:rsidRPr="0058288F" w:rsidRDefault="00050330" w:rsidP="00E02C3F">
            <w:pPr>
              <w:spacing w:afterLines="80" w:after="192"/>
            </w:pPr>
            <w:r w:rsidRPr="0058288F">
              <w:t>1 (Allowed) –                   2 (Not Allowed)</w:t>
            </w:r>
          </w:p>
        </w:tc>
        <w:tc>
          <w:tcPr>
            <w:tcW w:w="1440" w:type="dxa"/>
            <w:tcBorders>
              <w:top w:val="nil"/>
              <w:left w:val="nil"/>
              <w:bottom w:val="nil"/>
              <w:right w:val="nil"/>
            </w:tcBorders>
          </w:tcPr>
          <w:p w14:paraId="715F1B14" w14:textId="77777777" w:rsidR="00050330" w:rsidRPr="0058288F" w:rsidRDefault="00050330" w:rsidP="00E02C3F">
            <w:pPr>
              <w:spacing w:afterLines="80" w:after="192"/>
              <w:jc w:val="center"/>
            </w:pPr>
            <w:r w:rsidRPr="0058288F">
              <w:t>.11 (.01)**</w:t>
            </w:r>
          </w:p>
        </w:tc>
        <w:tc>
          <w:tcPr>
            <w:tcW w:w="810" w:type="dxa"/>
            <w:tcBorders>
              <w:top w:val="nil"/>
              <w:left w:val="nil"/>
              <w:bottom w:val="nil"/>
              <w:right w:val="nil"/>
            </w:tcBorders>
          </w:tcPr>
          <w:p w14:paraId="689ECA92" w14:textId="77777777" w:rsidR="00050330" w:rsidRPr="0058288F" w:rsidRDefault="00050330" w:rsidP="00E02C3F">
            <w:pPr>
              <w:spacing w:afterLines="80" w:after="192"/>
            </w:pPr>
            <w:r w:rsidRPr="0058288F">
              <w:t>.48</w:t>
            </w:r>
          </w:p>
        </w:tc>
        <w:tc>
          <w:tcPr>
            <w:tcW w:w="1620" w:type="dxa"/>
            <w:tcBorders>
              <w:top w:val="nil"/>
              <w:left w:val="nil"/>
              <w:bottom w:val="nil"/>
              <w:right w:val="nil"/>
            </w:tcBorders>
          </w:tcPr>
          <w:p w14:paraId="2ECE2A11" w14:textId="77777777" w:rsidR="00050330" w:rsidRPr="0058288F" w:rsidRDefault="00050330" w:rsidP="00E02C3F">
            <w:pPr>
              <w:spacing w:afterLines="80" w:after="192"/>
              <w:jc w:val="center"/>
            </w:pPr>
            <w:r w:rsidRPr="0058288F">
              <w:t>.01 (.001)**</w:t>
            </w:r>
            <w:r w:rsidRPr="0058288F">
              <w:rPr>
                <w:i/>
                <w:vertAlign w:val="superscript"/>
              </w:rPr>
              <w:t>d</w:t>
            </w:r>
          </w:p>
        </w:tc>
        <w:tc>
          <w:tcPr>
            <w:tcW w:w="810" w:type="dxa"/>
            <w:tcBorders>
              <w:top w:val="nil"/>
              <w:left w:val="nil"/>
              <w:bottom w:val="nil"/>
            </w:tcBorders>
          </w:tcPr>
          <w:p w14:paraId="36309EA6" w14:textId="77777777" w:rsidR="00050330" w:rsidRPr="0058288F" w:rsidRDefault="00050330" w:rsidP="00E02C3F">
            <w:pPr>
              <w:spacing w:afterLines="80" w:after="192"/>
            </w:pPr>
            <w:r w:rsidRPr="0058288F">
              <w:t>.67</w:t>
            </w:r>
          </w:p>
        </w:tc>
      </w:tr>
      <w:tr w:rsidR="00050330" w:rsidRPr="0058288F" w14:paraId="069E30B3" w14:textId="77777777" w:rsidTr="00E02C3F">
        <w:trPr>
          <w:jc w:val="center"/>
        </w:trPr>
        <w:tc>
          <w:tcPr>
            <w:tcW w:w="2880" w:type="dxa"/>
            <w:tcBorders>
              <w:top w:val="nil"/>
              <w:bottom w:val="nil"/>
              <w:right w:val="nil"/>
            </w:tcBorders>
          </w:tcPr>
          <w:p w14:paraId="64ADB7AE" w14:textId="77777777" w:rsidR="00050330" w:rsidRPr="0058288F" w:rsidRDefault="00050330" w:rsidP="00E02C3F">
            <w:pPr>
              <w:spacing w:afterLines="80" w:after="192"/>
            </w:pPr>
            <w:r w:rsidRPr="0058288F">
              <w:t>Allow homosexual books in library</w:t>
            </w:r>
          </w:p>
        </w:tc>
        <w:tc>
          <w:tcPr>
            <w:tcW w:w="2790" w:type="dxa"/>
            <w:tcBorders>
              <w:top w:val="nil"/>
              <w:left w:val="nil"/>
              <w:bottom w:val="nil"/>
              <w:right w:val="nil"/>
            </w:tcBorders>
          </w:tcPr>
          <w:p w14:paraId="776C7A55" w14:textId="77777777" w:rsidR="00050330" w:rsidRPr="0058288F" w:rsidRDefault="00050330" w:rsidP="00E02C3F">
            <w:pPr>
              <w:spacing w:afterLines="80" w:after="192"/>
            </w:pPr>
            <w:r w:rsidRPr="0058288F">
              <w:t>1 (Remove) –                    2 (Do Not Remove)</w:t>
            </w:r>
          </w:p>
        </w:tc>
        <w:tc>
          <w:tcPr>
            <w:tcW w:w="1440" w:type="dxa"/>
            <w:tcBorders>
              <w:top w:val="nil"/>
              <w:left w:val="nil"/>
              <w:bottom w:val="nil"/>
              <w:right w:val="nil"/>
            </w:tcBorders>
          </w:tcPr>
          <w:p w14:paraId="179E03D8" w14:textId="77777777" w:rsidR="00050330" w:rsidRPr="0058288F" w:rsidRDefault="00050330" w:rsidP="00E02C3F">
            <w:pPr>
              <w:spacing w:afterLines="80" w:after="192"/>
              <w:jc w:val="center"/>
            </w:pPr>
            <w:r w:rsidRPr="0058288F">
              <w:t>-.05 (.02)**</w:t>
            </w:r>
          </w:p>
        </w:tc>
        <w:tc>
          <w:tcPr>
            <w:tcW w:w="810" w:type="dxa"/>
            <w:tcBorders>
              <w:top w:val="nil"/>
              <w:left w:val="nil"/>
              <w:bottom w:val="nil"/>
              <w:right w:val="nil"/>
            </w:tcBorders>
          </w:tcPr>
          <w:p w14:paraId="24063DC7" w14:textId="77777777" w:rsidR="00050330" w:rsidRPr="0058288F" w:rsidRDefault="00050330" w:rsidP="00E02C3F">
            <w:pPr>
              <w:spacing w:afterLines="80" w:after="192"/>
            </w:pPr>
            <w:r w:rsidRPr="0058288F">
              <w:t>.19</w:t>
            </w:r>
          </w:p>
        </w:tc>
        <w:tc>
          <w:tcPr>
            <w:tcW w:w="1620" w:type="dxa"/>
            <w:tcBorders>
              <w:top w:val="nil"/>
              <w:left w:val="nil"/>
              <w:bottom w:val="nil"/>
              <w:right w:val="nil"/>
            </w:tcBorders>
          </w:tcPr>
          <w:p w14:paraId="1E7CB9A3" w14:textId="77777777" w:rsidR="00050330" w:rsidRPr="0058288F" w:rsidRDefault="00050330" w:rsidP="00E02C3F">
            <w:pPr>
              <w:spacing w:afterLines="80" w:after="192"/>
              <w:jc w:val="center"/>
            </w:pPr>
            <w:r w:rsidRPr="0058288F">
              <w:t>-.01 (.001)**</w:t>
            </w:r>
            <w:r w:rsidRPr="0058288F">
              <w:rPr>
                <w:i/>
                <w:vertAlign w:val="superscript"/>
              </w:rPr>
              <w:t>d</w:t>
            </w:r>
          </w:p>
        </w:tc>
        <w:tc>
          <w:tcPr>
            <w:tcW w:w="810" w:type="dxa"/>
            <w:tcBorders>
              <w:top w:val="nil"/>
              <w:left w:val="nil"/>
              <w:bottom w:val="nil"/>
            </w:tcBorders>
          </w:tcPr>
          <w:p w14:paraId="31EA5A7D" w14:textId="77777777" w:rsidR="00050330" w:rsidRPr="0058288F" w:rsidRDefault="00050330" w:rsidP="00E02C3F">
            <w:pPr>
              <w:spacing w:afterLines="80" w:after="192"/>
            </w:pPr>
            <w:r w:rsidRPr="0058288F">
              <w:t>.66</w:t>
            </w:r>
          </w:p>
        </w:tc>
      </w:tr>
      <w:tr w:rsidR="00050330" w:rsidRPr="0058288F" w14:paraId="380A2774" w14:textId="77777777" w:rsidTr="00E02C3F">
        <w:trPr>
          <w:jc w:val="center"/>
        </w:trPr>
        <w:tc>
          <w:tcPr>
            <w:tcW w:w="2880" w:type="dxa"/>
            <w:tcBorders>
              <w:top w:val="nil"/>
              <w:bottom w:val="nil"/>
              <w:right w:val="nil"/>
            </w:tcBorders>
          </w:tcPr>
          <w:p w14:paraId="7DBEFAD8" w14:textId="77777777" w:rsidR="00050330" w:rsidRPr="0058288F" w:rsidRDefault="00050330" w:rsidP="00E02C3F">
            <w:pPr>
              <w:spacing w:afterLines="80" w:after="192"/>
            </w:pPr>
            <w:r w:rsidRPr="0058288F">
              <w:t xml:space="preserve">Favor law against racial intermarriage </w:t>
            </w:r>
          </w:p>
        </w:tc>
        <w:tc>
          <w:tcPr>
            <w:tcW w:w="2790" w:type="dxa"/>
            <w:tcBorders>
              <w:top w:val="nil"/>
              <w:left w:val="nil"/>
              <w:bottom w:val="nil"/>
              <w:right w:val="nil"/>
            </w:tcBorders>
          </w:tcPr>
          <w:p w14:paraId="22AA3D09" w14:textId="77777777" w:rsidR="00050330" w:rsidRPr="0058288F" w:rsidRDefault="00050330" w:rsidP="00E02C3F">
            <w:pPr>
              <w:spacing w:afterLines="80" w:after="192"/>
            </w:pPr>
            <w:r w:rsidRPr="0058288F">
              <w:t>1 (Yes) – 2 (No)</w:t>
            </w:r>
          </w:p>
        </w:tc>
        <w:tc>
          <w:tcPr>
            <w:tcW w:w="1440" w:type="dxa"/>
            <w:tcBorders>
              <w:top w:val="nil"/>
              <w:left w:val="nil"/>
              <w:bottom w:val="nil"/>
              <w:right w:val="nil"/>
            </w:tcBorders>
          </w:tcPr>
          <w:p w14:paraId="77F452D0" w14:textId="77777777" w:rsidR="00050330" w:rsidRPr="0058288F" w:rsidRDefault="00050330" w:rsidP="00E02C3F">
            <w:pPr>
              <w:spacing w:afterLines="80" w:after="192"/>
              <w:jc w:val="center"/>
            </w:pPr>
            <w:r w:rsidRPr="0058288F">
              <w:t>-.08 (.02)**</w:t>
            </w:r>
          </w:p>
        </w:tc>
        <w:tc>
          <w:tcPr>
            <w:tcW w:w="810" w:type="dxa"/>
            <w:tcBorders>
              <w:top w:val="nil"/>
              <w:left w:val="nil"/>
              <w:bottom w:val="nil"/>
              <w:right w:val="nil"/>
            </w:tcBorders>
          </w:tcPr>
          <w:p w14:paraId="7319FFE1" w14:textId="77777777" w:rsidR="00050330" w:rsidRPr="0058288F" w:rsidRDefault="00050330" w:rsidP="00E02C3F">
            <w:pPr>
              <w:spacing w:afterLines="80" w:after="192"/>
            </w:pPr>
            <w:r w:rsidRPr="0058288F">
              <w:t>.24</w:t>
            </w:r>
          </w:p>
        </w:tc>
        <w:tc>
          <w:tcPr>
            <w:tcW w:w="1620" w:type="dxa"/>
            <w:tcBorders>
              <w:top w:val="nil"/>
              <w:left w:val="nil"/>
              <w:bottom w:val="nil"/>
              <w:right w:val="nil"/>
            </w:tcBorders>
          </w:tcPr>
          <w:p w14:paraId="477A4091" w14:textId="77777777" w:rsidR="00050330" w:rsidRPr="0058288F" w:rsidRDefault="00050330" w:rsidP="00E02C3F">
            <w:pPr>
              <w:spacing w:afterLines="80" w:after="192"/>
              <w:jc w:val="center"/>
            </w:pPr>
            <w:r w:rsidRPr="0058288F">
              <w:t>-.01 (.001)**</w:t>
            </w:r>
            <w:r w:rsidRPr="0058288F">
              <w:rPr>
                <w:i/>
                <w:vertAlign w:val="superscript"/>
              </w:rPr>
              <w:t>d</w:t>
            </w:r>
          </w:p>
        </w:tc>
        <w:tc>
          <w:tcPr>
            <w:tcW w:w="810" w:type="dxa"/>
            <w:tcBorders>
              <w:top w:val="nil"/>
              <w:left w:val="nil"/>
              <w:bottom w:val="nil"/>
            </w:tcBorders>
          </w:tcPr>
          <w:p w14:paraId="380BCED2" w14:textId="77777777" w:rsidR="00050330" w:rsidRPr="0058288F" w:rsidRDefault="00050330" w:rsidP="00E02C3F">
            <w:pPr>
              <w:spacing w:afterLines="80" w:after="192"/>
            </w:pPr>
            <w:r w:rsidRPr="0058288F">
              <w:t>.51</w:t>
            </w:r>
          </w:p>
        </w:tc>
      </w:tr>
      <w:tr w:rsidR="00050330" w:rsidRPr="0058288F" w14:paraId="4B1A92CE" w14:textId="77777777" w:rsidTr="00E02C3F">
        <w:trPr>
          <w:jc w:val="center"/>
        </w:trPr>
        <w:tc>
          <w:tcPr>
            <w:tcW w:w="2880" w:type="dxa"/>
            <w:tcBorders>
              <w:top w:val="nil"/>
              <w:bottom w:val="nil"/>
              <w:right w:val="nil"/>
            </w:tcBorders>
          </w:tcPr>
          <w:p w14:paraId="78986CD2" w14:textId="77777777" w:rsidR="00050330" w:rsidRPr="0058288F" w:rsidRDefault="00050330" w:rsidP="00E02C3F">
            <w:pPr>
              <w:spacing w:afterLines="80" w:after="192"/>
            </w:pPr>
            <w:r w:rsidRPr="0058288F">
              <w:t xml:space="preserve">Blacks shouldn’t push for recognition </w:t>
            </w:r>
          </w:p>
        </w:tc>
        <w:tc>
          <w:tcPr>
            <w:tcW w:w="2790" w:type="dxa"/>
            <w:tcBorders>
              <w:top w:val="nil"/>
              <w:left w:val="nil"/>
              <w:bottom w:val="nil"/>
              <w:right w:val="nil"/>
            </w:tcBorders>
          </w:tcPr>
          <w:p w14:paraId="0A93B2C6" w14:textId="77777777" w:rsidR="00050330" w:rsidRPr="0058288F" w:rsidRDefault="00050330" w:rsidP="00E02C3F">
            <w:pPr>
              <w:spacing w:afterLines="80" w:after="192"/>
            </w:pPr>
            <w:r w:rsidRPr="0058288F">
              <w:t>1 (Agree Strongly) –        4 (Disagree Strongly)</w:t>
            </w:r>
          </w:p>
        </w:tc>
        <w:tc>
          <w:tcPr>
            <w:tcW w:w="1440" w:type="dxa"/>
            <w:tcBorders>
              <w:top w:val="nil"/>
              <w:left w:val="nil"/>
              <w:bottom w:val="nil"/>
              <w:right w:val="nil"/>
            </w:tcBorders>
          </w:tcPr>
          <w:p w14:paraId="5F3DFA6B" w14:textId="77777777" w:rsidR="00050330" w:rsidRPr="0058288F" w:rsidRDefault="00050330" w:rsidP="00E02C3F">
            <w:pPr>
              <w:spacing w:afterLines="80" w:after="192"/>
              <w:jc w:val="center"/>
            </w:pPr>
            <w:r w:rsidRPr="0058288F">
              <w:t>-.17 (.05)**</w:t>
            </w:r>
          </w:p>
        </w:tc>
        <w:tc>
          <w:tcPr>
            <w:tcW w:w="810" w:type="dxa"/>
            <w:tcBorders>
              <w:top w:val="nil"/>
              <w:left w:val="nil"/>
              <w:bottom w:val="nil"/>
              <w:right w:val="nil"/>
            </w:tcBorders>
          </w:tcPr>
          <w:p w14:paraId="67BCC651" w14:textId="77777777" w:rsidR="00050330" w:rsidRPr="0058288F" w:rsidRDefault="00050330" w:rsidP="00E02C3F">
            <w:pPr>
              <w:spacing w:afterLines="80" w:after="192"/>
            </w:pPr>
            <w:r w:rsidRPr="0058288F">
              <w:t>.21</w:t>
            </w:r>
          </w:p>
        </w:tc>
        <w:tc>
          <w:tcPr>
            <w:tcW w:w="1620" w:type="dxa"/>
            <w:tcBorders>
              <w:top w:val="nil"/>
              <w:left w:val="nil"/>
              <w:bottom w:val="nil"/>
              <w:right w:val="nil"/>
            </w:tcBorders>
          </w:tcPr>
          <w:p w14:paraId="5010FD66" w14:textId="77777777" w:rsidR="00050330" w:rsidRPr="0058288F" w:rsidRDefault="00050330" w:rsidP="00E02C3F">
            <w:pPr>
              <w:spacing w:afterLines="80" w:after="192"/>
              <w:jc w:val="center"/>
            </w:pPr>
            <w:r w:rsidRPr="0058288F">
              <w:t>-02 (.003)**</w:t>
            </w:r>
            <w:r w:rsidRPr="0058288F">
              <w:rPr>
                <w:i/>
                <w:vertAlign w:val="superscript"/>
              </w:rPr>
              <w:t>d</w:t>
            </w:r>
          </w:p>
        </w:tc>
        <w:tc>
          <w:tcPr>
            <w:tcW w:w="810" w:type="dxa"/>
            <w:tcBorders>
              <w:top w:val="nil"/>
              <w:left w:val="nil"/>
              <w:bottom w:val="nil"/>
            </w:tcBorders>
          </w:tcPr>
          <w:p w14:paraId="36D60214" w14:textId="77777777" w:rsidR="00050330" w:rsidRPr="0058288F" w:rsidRDefault="00050330" w:rsidP="00E02C3F">
            <w:pPr>
              <w:spacing w:afterLines="80" w:after="192"/>
            </w:pPr>
            <w:r w:rsidRPr="0058288F">
              <w:t>.38</w:t>
            </w:r>
          </w:p>
        </w:tc>
      </w:tr>
      <w:tr w:rsidR="00050330" w:rsidRPr="0058288F" w14:paraId="6AC4EB6D" w14:textId="77777777" w:rsidTr="00E02C3F">
        <w:trPr>
          <w:jc w:val="center"/>
        </w:trPr>
        <w:tc>
          <w:tcPr>
            <w:tcW w:w="2880" w:type="dxa"/>
            <w:tcBorders>
              <w:top w:val="nil"/>
              <w:bottom w:val="nil"/>
              <w:right w:val="nil"/>
            </w:tcBorders>
          </w:tcPr>
          <w:p w14:paraId="557EC4FF" w14:textId="77777777" w:rsidR="00050330" w:rsidRPr="0058288F" w:rsidRDefault="00050330" w:rsidP="00E02C3F">
            <w:pPr>
              <w:spacing w:afterLines="80" w:after="192"/>
            </w:pPr>
            <w:r w:rsidRPr="0058288F">
              <w:t>Whites have a right to segregated neighborhoods</w:t>
            </w:r>
          </w:p>
        </w:tc>
        <w:tc>
          <w:tcPr>
            <w:tcW w:w="2790" w:type="dxa"/>
            <w:tcBorders>
              <w:top w:val="nil"/>
              <w:left w:val="nil"/>
              <w:bottom w:val="nil"/>
              <w:right w:val="nil"/>
            </w:tcBorders>
          </w:tcPr>
          <w:p w14:paraId="7B585482" w14:textId="77777777" w:rsidR="00050330" w:rsidRPr="0058288F" w:rsidRDefault="00050330" w:rsidP="00E02C3F">
            <w:pPr>
              <w:spacing w:afterLines="80" w:after="192"/>
            </w:pPr>
            <w:r w:rsidRPr="0058288F">
              <w:t>1 (Agree Strongly) –        4 (Disagree Strongly)</w:t>
            </w:r>
          </w:p>
        </w:tc>
        <w:tc>
          <w:tcPr>
            <w:tcW w:w="1440" w:type="dxa"/>
            <w:tcBorders>
              <w:top w:val="nil"/>
              <w:left w:val="nil"/>
              <w:bottom w:val="nil"/>
              <w:right w:val="nil"/>
            </w:tcBorders>
          </w:tcPr>
          <w:p w14:paraId="06AEF252" w14:textId="77777777" w:rsidR="00050330" w:rsidRPr="0058288F" w:rsidRDefault="00050330" w:rsidP="00E02C3F">
            <w:pPr>
              <w:spacing w:afterLines="80" w:after="192"/>
              <w:jc w:val="center"/>
            </w:pPr>
            <w:r w:rsidRPr="0058288F">
              <w:t>-.20 (.05)**</w:t>
            </w:r>
          </w:p>
        </w:tc>
        <w:tc>
          <w:tcPr>
            <w:tcW w:w="810" w:type="dxa"/>
            <w:tcBorders>
              <w:top w:val="nil"/>
              <w:left w:val="nil"/>
              <w:bottom w:val="nil"/>
              <w:right w:val="nil"/>
            </w:tcBorders>
          </w:tcPr>
          <w:p w14:paraId="0092E745" w14:textId="77777777" w:rsidR="00050330" w:rsidRPr="0058288F" w:rsidRDefault="00050330" w:rsidP="00E02C3F">
            <w:pPr>
              <w:spacing w:afterLines="80" w:after="192"/>
            </w:pPr>
            <w:r w:rsidRPr="0058288F">
              <w:t>.34</w:t>
            </w:r>
          </w:p>
        </w:tc>
        <w:tc>
          <w:tcPr>
            <w:tcW w:w="1620" w:type="dxa"/>
            <w:tcBorders>
              <w:top w:val="nil"/>
              <w:left w:val="nil"/>
              <w:bottom w:val="nil"/>
              <w:right w:val="nil"/>
            </w:tcBorders>
          </w:tcPr>
          <w:p w14:paraId="1EBEED61" w14:textId="77777777" w:rsidR="00050330" w:rsidRPr="0058288F" w:rsidRDefault="00050330" w:rsidP="00E02C3F">
            <w:pPr>
              <w:spacing w:afterLines="80" w:after="192"/>
              <w:jc w:val="center"/>
            </w:pPr>
            <w:r w:rsidRPr="0058288F">
              <w:t>-.02 (.002)**</w:t>
            </w:r>
            <w:r w:rsidRPr="0058288F">
              <w:rPr>
                <w:i/>
                <w:vertAlign w:val="superscript"/>
              </w:rPr>
              <w:t>d</w:t>
            </w:r>
          </w:p>
        </w:tc>
        <w:tc>
          <w:tcPr>
            <w:tcW w:w="810" w:type="dxa"/>
            <w:tcBorders>
              <w:top w:val="nil"/>
              <w:left w:val="nil"/>
              <w:bottom w:val="nil"/>
            </w:tcBorders>
          </w:tcPr>
          <w:p w14:paraId="1DA55545" w14:textId="77777777" w:rsidR="00050330" w:rsidRPr="0058288F" w:rsidRDefault="00050330" w:rsidP="00E02C3F">
            <w:pPr>
              <w:spacing w:afterLines="80" w:after="192"/>
            </w:pPr>
            <w:r w:rsidRPr="0058288F">
              <w:t>.52</w:t>
            </w:r>
          </w:p>
        </w:tc>
      </w:tr>
      <w:tr w:rsidR="00050330" w:rsidRPr="0058288F" w14:paraId="254945C9" w14:textId="77777777" w:rsidTr="00E02C3F">
        <w:trPr>
          <w:jc w:val="center"/>
        </w:trPr>
        <w:tc>
          <w:tcPr>
            <w:tcW w:w="2880" w:type="dxa"/>
            <w:tcBorders>
              <w:top w:val="nil"/>
              <w:bottom w:val="nil"/>
              <w:right w:val="nil"/>
            </w:tcBorders>
          </w:tcPr>
          <w:p w14:paraId="1F88B55D" w14:textId="77777777" w:rsidR="00050330" w:rsidRPr="0058288F" w:rsidRDefault="00050330" w:rsidP="00E02C3F">
            <w:pPr>
              <w:spacing w:afterLines="80" w:after="192"/>
            </w:pPr>
            <w:r w:rsidRPr="0058288F">
              <w:t xml:space="preserve">Should Whites and Blacks go to the same school? </w:t>
            </w:r>
          </w:p>
        </w:tc>
        <w:tc>
          <w:tcPr>
            <w:tcW w:w="2790" w:type="dxa"/>
            <w:tcBorders>
              <w:top w:val="nil"/>
              <w:left w:val="nil"/>
              <w:bottom w:val="nil"/>
              <w:right w:val="nil"/>
            </w:tcBorders>
          </w:tcPr>
          <w:p w14:paraId="5AA27D49" w14:textId="77777777" w:rsidR="00050330" w:rsidRPr="0058288F" w:rsidRDefault="00050330" w:rsidP="00E02C3F">
            <w:pPr>
              <w:spacing w:afterLines="80" w:after="192"/>
            </w:pPr>
            <w:r w:rsidRPr="0058288F">
              <w:t>1 (Same Schools) –                2 (Separate School)</w:t>
            </w:r>
          </w:p>
        </w:tc>
        <w:tc>
          <w:tcPr>
            <w:tcW w:w="1440" w:type="dxa"/>
            <w:tcBorders>
              <w:top w:val="nil"/>
              <w:left w:val="nil"/>
              <w:bottom w:val="nil"/>
              <w:right w:val="nil"/>
            </w:tcBorders>
          </w:tcPr>
          <w:p w14:paraId="26AD44D2" w14:textId="77777777" w:rsidR="00050330" w:rsidRPr="0058288F" w:rsidRDefault="00050330" w:rsidP="00E02C3F">
            <w:pPr>
              <w:spacing w:afterLines="80" w:after="192"/>
              <w:jc w:val="center"/>
            </w:pPr>
            <w:r w:rsidRPr="0058288F">
              <w:t>.08 (.01)**</w:t>
            </w:r>
          </w:p>
        </w:tc>
        <w:tc>
          <w:tcPr>
            <w:tcW w:w="810" w:type="dxa"/>
            <w:tcBorders>
              <w:top w:val="nil"/>
              <w:left w:val="nil"/>
              <w:bottom w:val="nil"/>
              <w:right w:val="nil"/>
            </w:tcBorders>
          </w:tcPr>
          <w:p w14:paraId="6035E3F6" w14:textId="77777777" w:rsidR="00050330" w:rsidRPr="0058288F" w:rsidRDefault="00050330" w:rsidP="00E02C3F">
            <w:pPr>
              <w:spacing w:afterLines="80" w:after="192"/>
            </w:pPr>
            <w:r w:rsidRPr="0058288F">
              <w:t>.54</w:t>
            </w:r>
          </w:p>
        </w:tc>
        <w:tc>
          <w:tcPr>
            <w:tcW w:w="1620" w:type="dxa"/>
            <w:tcBorders>
              <w:top w:val="nil"/>
              <w:left w:val="nil"/>
              <w:bottom w:val="nil"/>
              <w:right w:val="nil"/>
            </w:tcBorders>
          </w:tcPr>
          <w:p w14:paraId="0E772CA3" w14:textId="77777777" w:rsidR="00050330" w:rsidRPr="0058288F" w:rsidRDefault="00050330" w:rsidP="00E02C3F">
            <w:pPr>
              <w:spacing w:afterLines="80" w:after="192"/>
            </w:pPr>
            <w:r w:rsidRPr="0058288F">
              <w:t>.005 (.001)**</w:t>
            </w:r>
            <w:r w:rsidRPr="0058288F">
              <w:rPr>
                <w:i/>
                <w:vertAlign w:val="superscript"/>
              </w:rPr>
              <w:t>c</w:t>
            </w:r>
          </w:p>
        </w:tc>
        <w:tc>
          <w:tcPr>
            <w:tcW w:w="810" w:type="dxa"/>
            <w:tcBorders>
              <w:top w:val="nil"/>
              <w:left w:val="nil"/>
              <w:bottom w:val="nil"/>
            </w:tcBorders>
          </w:tcPr>
          <w:p w14:paraId="0CF81BA5" w14:textId="77777777" w:rsidR="00050330" w:rsidRPr="0058288F" w:rsidRDefault="00050330" w:rsidP="00E02C3F">
            <w:pPr>
              <w:spacing w:afterLines="80" w:after="192"/>
            </w:pPr>
            <w:r w:rsidRPr="0058288F">
              <w:t>.52</w:t>
            </w:r>
          </w:p>
        </w:tc>
      </w:tr>
      <w:tr w:rsidR="00050330" w:rsidRPr="0058288F" w14:paraId="01BE9693" w14:textId="77777777" w:rsidTr="00E02C3F">
        <w:trPr>
          <w:jc w:val="center"/>
        </w:trPr>
        <w:tc>
          <w:tcPr>
            <w:tcW w:w="2880" w:type="dxa"/>
            <w:tcBorders>
              <w:top w:val="nil"/>
              <w:bottom w:val="nil"/>
              <w:right w:val="nil"/>
            </w:tcBorders>
          </w:tcPr>
          <w:p w14:paraId="0706F662" w14:textId="77777777" w:rsidR="00050330" w:rsidRPr="0058288F" w:rsidRDefault="00050330" w:rsidP="00E02C3F">
            <w:pPr>
              <w:spacing w:afterLines="80" w:after="192"/>
            </w:pPr>
            <w:r w:rsidRPr="0058288F">
              <w:lastRenderedPageBreak/>
              <w:t xml:space="preserve">How close do respondents feel to Black people </w:t>
            </w:r>
          </w:p>
        </w:tc>
        <w:tc>
          <w:tcPr>
            <w:tcW w:w="2790" w:type="dxa"/>
            <w:tcBorders>
              <w:top w:val="nil"/>
              <w:left w:val="nil"/>
              <w:bottom w:val="nil"/>
              <w:right w:val="nil"/>
            </w:tcBorders>
          </w:tcPr>
          <w:p w14:paraId="3126B038" w14:textId="77777777" w:rsidR="00050330" w:rsidRPr="0058288F" w:rsidRDefault="00050330" w:rsidP="00E02C3F">
            <w:pPr>
              <w:spacing w:afterLines="80" w:after="192"/>
            </w:pPr>
            <w:r w:rsidRPr="0058288F">
              <w:t>1 (Not at all close) –                2 (Very close)</w:t>
            </w:r>
          </w:p>
        </w:tc>
        <w:tc>
          <w:tcPr>
            <w:tcW w:w="1440" w:type="dxa"/>
            <w:tcBorders>
              <w:top w:val="nil"/>
              <w:left w:val="nil"/>
              <w:bottom w:val="nil"/>
              <w:right w:val="nil"/>
            </w:tcBorders>
          </w:tcPr>
          <w:p w14:paraId="34432B09" w14:textId="77777777" w:rsidR="00050330" w:rsidRPr="0058288F" w:rsidRDefault="00050330" w:rsidP="00E02C3F">
            <w:pPr>
              <w:spacing w:afterLines="80" w:after="192"/>
              <w:jc w:val="center"/>
            </w:pPr>
            <w:r w:rsidRPr="0058288F">
              <w:t>.17 (.05)**</w:t>
            </w:r>
          </w:p>
        </w:tc>
        <w:tc>
          <w:tcPr>
            <w:tcW w:w="810" w:type="dxa"/>
            <w:tcBorders>
              <w:top w:val="nil"/>
              <w:left w:val="nil"/>
              <w:bottom w:val="nil"/>
              <w:right w:val="nil"/>
            </w:tcBorders>
          </w:tcPr>
          <w:p w14:paraId="0FD6D82E" w14:textId="77777777" w:rsidR="00050330" w:rsidRPr="0058288F" w:rsidRDefault="00050330" w:rsidP="00E02C3F">
            <w:pPr>
              <w:spacing w:afterLines="80" w:after="192"/>
            </w:pPr>
            <w:r w:rsidRPr="0058288F">
              <w:t>.25</w:t>
            </w:r>
          </w:p>
        </w:tc>
        <w:tc>
          <w:tcPr>
            <w:tcW w:w="1620" w:type="dxa"/>
            <w:tcBorders>
              <w:top w:val="nil"/>
              <w:left w:val="nil"/>
              <w:bottom w:val="nil"/>
              <w:right w:val="nil"/>
            </w:tcBorders>
          </w:tcPr>
          <w:p w14:paraId="4030235E" w14:textId="77777777" w:rsidR="00050330" w:rsidRPr="0058288F" w:rsidRDefault="00050330" w:rsidP="00E02C3F">
            <w:pPr>
              <w:spacing w:afterLines="80" w:after="192"/>
              <w:jc w:val="center"/>
            </w:pPr>
            <w:r w:rsidRPr="0058288F">
              <w:t>.003 (.004)</w:t>
            </w:r>
          </w:p>
        </w:tc>
        <w:tc>
          <w:tcPr>
            <w:tcW w:w="810" w:type="dxa"/>
            <w:tcBorders>
              <w:top w:val="nil"/>
              <w:left w:val="nil"/>
              <w:bottom w:val="nil"/>
            </w:tcBorders>
          </w:tcPr>
          <w:p w14:paraId="11C9B201" w14:textId="77777777" w:rsidR="00050330" w:rsidRPr="0058288F" w:rsidRDefault="00050330" w:rsidP="00E02C3F">
            <w:pPr>
              <w:spacing w:afterLines="80" w:after="192"/>
            </w:pPr>
            <w:r w:rsidRPr="0058288F">
              <w:t>&lt; .01</w:t>
            </w:r>
          </w:p>
        </w:tc>
      </w:tr>
      <w:tr w:rsidR="00050330" w:rsidRPr="0058288F" w14:paraId="53857B6B" w14:textId="77777777" w:rsidTr="00E02C3F">
        <w:trPr>
          <w:jc w:val="center"/>
        </w:trPr>
        <w:tc>
          <w:tcPr>
            <w:tcW w:w="2880" w:type="dxa"/>
            <w:tcBorders>
              <w:top w:val="nil"/>
              <w:bottom w:val="nil"/>
              <w:right w:val="nil"/>
            </w:tcBorders>
          </w:tcPr>
          <w:p w14:paraId="07A34073" w14:textId="77777777" w:rsidR="00050330" w:rsidRPr="0058288F" w:rsidRDefault="00050330" w:rsidP="00E02C3F">
            <w:pPr>
              <w:spacing w:afterLines="80" w:after="192"/>
            </w:pPr>
            <w:r w:rsidRPr="0058288F">
              <w:t>Homosexual sex relations</w:t>
            </w:r>
          </w:p>
        </w:tc>
        <w:tc>
          <w:tcPr>
            <w:tcW w:w="2790" w:type="dxa"/>
            <w:tcBorders>
              <w:top w:val="nil"/>
              <w:left w:val="nil"/>
              <w:bottom w:val="nil"/>
              <w:right w:val="nil"/>
            </w:tcBorders>
          </w:tcPr>
          <w:p w14:paraId="1CEC345A" w14:textId="77777777" w:rsidR="00050330" w:rsidRPr="0058288F" w:rsidRDefault="00050330" w:rsidP="00E02C3F">
            <w:pPr>
              <w:spacing w:afterLines="80" w:after="192"/>
            </w:pPr>
            <w:r w:rsidRPr="0058288F">
              <w:t>1 (Always Wrong) –         4 (Not Wrong at All)</w:t>
            </w:r>
          </w:p>
        </w:tc>
        <w:tc>
          <w:tcPr>
            <w:tcW w:w="1440" w:type="dxa"/>
            <w:tcBorders>
              <w:top w:val="nil"/>
              <w:left w:val="nil"/>
              <w:bottom w:val="nil"/>
              <w:right w:val="nil"/>
            </w:tcBorders>
          </w:tcPr>
          <w:p w14:paraId="2CA1307C" w14:textId="77777777" w:rsidR="00050330" w:rsidRPr="0058288F" w:rsidRDefault="00050330" w:rsidP="00E02C3F">
            <w:pPr>
              <w:spacing w:afterLines="80" w:after="192"/>
              <w:jc w:val="center"/>
            </w:pPr>
            <w:r w:rsidRPr="0058288F">
              <w:t>-.17 (.06)**</w:t>
            </w:r>
          </w:p>
        </w:tc>
        <w:tc>
          <w:tcPr>
            <w:tcW w:w="810" w:type="dxa"/>
            <w:tcBorders>
              <w:top w:val="nil"/>
              <w:left w:val="nil"/>
              <w:bottom w:val="nil"/>
              <w:right w:val="nil"/>
            </w:tcBorders>
          </w:tcPr>
          <w:p w14:paraId="3ECDE0CC" w14:textId="77777777" w:rsidR="00050330" w:rsidRPr="0058288F" w:rsidRDefault="00050330" w:rsidP="00E02C3F">
            <w:pPr>
              <w:spacing w:afterLines="80" w:after="192"/>
            </w:pPr>
            <w:r w:rsidRPr="0058288F">
              <w:t>.30</w:t>
            </w:r>
          </w:p>
        </w:tc>
        <w:tc>
          <w:tcPr>
            <w:tcW w:w="1620" w:type="dxa"/>
            <w:tcBorders>
              <w:top w:val="nil"/>
              <w:left w:val="nil"/>
              <w:bottom w:val="nil"/>
              <w:right w:val="nil"/>
            </w:tcBorders>
          </w:tcPr>
          <w:p w14:paraId="7B35C8D6" w14:textId="77777777" w:rsidR="00050330" w:rsidRPr="0058288F" w:rsidRDefault="00050330" w:rsidP="00E02C3F">
            <w:pPr>
              <w:spacing w:afterLines="80" w:after="192"/>
              <w:jc w:val="center"/>
            </w:pPr>
            <w:r w:rsidRPr="0058288F">
              <w:t>-.02 (.003)**</w:t>
            </w:r>
            <w:r w:rsidRPr="0058288F">
              <w:rPr>
                <w:i/>
                <w:vertAlign w:val="superscript"/>
              </w:rPr>
              <w:t>d</w:t>
            </w:r>
          </w:p>
        </w:tc>
        <w:tc>
          <w:tcPr>
            <w:tcW w:w="810" w:type="dxa"/>
            <w:tcBorders>
              <w:top w:val="nil"/>
              <w:left w:val="nil"/>
              <w:bottom w:val="nil"/>
            </w:tcBorders>
          </w:tcPr>
          <w:p w14:paraId="5966B047" w14:textId="77777777" w:rsidR="00050330" w:rsidRPr="0058288F" w:rsidRDefault="00050330" w:rsidP="00E02C3F">
            <w:pPr>
              <w:spacing w:afterLines="80" w:after="192"/>
            </w:pPr>
            <w:r w:rsidRPr="0058288F">
              <w:t>.74</w:t>
            </w:r>
          </w:p>
        </w:tc>
      </w:tr>
      <w:tr w:rsidR="00050330" w:rsidRPr="0058288F" w14:paraId="1701334A" w14:textId="77777777" w:rsidTr="00E02C3F">
        <w:trPr>
          <w:jc w:val="center"/>
        </w:trPr>
        <w:tc>
          <w:tcPr>
            <w:tcW w:w="2880" w:type="dxa"/>
            <w:tcBorders>
              <w:top w:val="nil"/>
              <w:bottom w:val="nil"/>
              <w:right w:val="nil"/>
            </w:tcBorders>
          </w:tcPr>
          <w:p w14:paraId="42DC99BA" w14:textId="77777777" w:rsidR="00050330" w:rsidRPr="0058288F" w:rsidRDefault="00050330" w:rsidP="00E02C3F">
            <w:pPr>
              <w:spacing w:afterLines="80" w:after="192"/>
            </w:pPr>
            <w:r w:rsidRPr="0058288F">
              <w:t>Increase or decrease immigration to the USA</w:t>
            </w:r>
          </w:p>
        </w:tc>
        <w:tc>
          <w:tcPr>
            <w:tcW w:w="2790" w:type="dxa"/>
            <w:tcBorders>
              <w:top w:val="nil"/>
              <w:left w:val="nil"/>
              <w:bottom w:val="nil"/>
              <w:right w:val="nil"/>
            </w:tcBorders>
          </w:tcPr>
          <w:p w14:paraId="240256F4" w14:textId="77777777" w:rsidR="00050330" w:rsidRPr="0058288F" w:rsidRDefault="00050330" w:rsidP="00E02C3F">
            <w:pPr>
              <w:spacing w:afterLines="80" w:after="192"/>
            </w:pPr>
            <w:r w:rsidRPr="0058288F">
              <w:t>1 (Should be Increased a Lot) –                                5 (Should be Increased a Lot)</w:t>
            </w:r>
          </w:p>
        </w:tc>
        <w:tc>
          <w:tcPr>
            <w:tcW w:w="1440" w:type="dxa"/>
            <w:tcBorders>
              <w:top w:val="nil"/>
              <w:left w:val="nil"/>
              <w:bottom w:val="nil"/>
              <w:right w:val="nil"/>
            </w:tcBorders>
          </w:tcPr>
          <w:p w14:paraId="08CE9514" w14:textId="77777777" w:rsidR="00050330" w:rsidRPr="0058288F" w:rsidRDefault="00050330" w:rsidP="00E02C3F">
            <w:pPr>
              <w:spacing w:afterLines="80" w:after="192"/>
              <w:jc w:val="center"/>
            </w:pPr>
            <w:r w:rsidRPr="0058288F">
              <w:t>.07 (.03)*</w:t>
            </w:r>
          </w:p>
        </w:tc>
        <w:tc>
          <w:tcPr>
            <w:tcW w:w="810" w:type="dxa"/>
            <w:tcBorders>
              <w:top w:val="nil"/>
              <w:left w:val="nil"/>
              <w:bottom w:val="nil"/>
              <w:right w:val="nil"/>
            </w:tcBorders>
          </w:tcPr>
          <w:p w14:paraId="7839C9D9" w14:textId="77777777" w:rsidR="00050330" w:rsidRPr="0058288F" w:rsidRDefault="00050330" w:rsidP="00E02C3F">
            <w:pPr>
              <w:spacing w:afterLines="80" w:after="192"/>
            </w:pPr>
            <w:r w:rsidRPr="0058288F">
              <w:t>.22</w:t>
            </w:r>
          </w:p>
        </w:tc>
        <w:tc>
          <w:tcPr>
            <w:tcW w:w="1620" w:type="dxa"/>
            <w:tcBorders>
              <w:top w:val="nil"/>
              <w:left w:val="nil"/>
              <w:bottom w:val="nil"/>
              <w:right w:val="nil"/>
            </w:tcBorders>
          </w:tcPr>
          <w:p w14:paraId="5C0182C4" w14:textId="77777777" w:rsidR="00050330" w:rsidRPr="0058288F" w:rsidRDefault="00050330" w:rsidP="00E02C3F">
            <w:pPr>
              <w:spacing w:afterLines="80" w:after="192"/>
              <w:jc w:val="center"/>
            </w:pPr>
            <w:r w:rsidRPr="0058288F">
              <w:t>.005 (.001)**</w:t>
            </w:r>
            <w:r w:rsidRPr="0058288F">
              <w:rPr>
                <w:i/>
                <w:vertAlign w:val="superscript"/>
              </w:rPr>
              <w:t>d</w:t>
            </w:r>
          </w:p>
        </w:tc>
        <w:tc>
          <w:tcPr>
            <w:tcW w:w="810" w:type="dxa"/>
            <w:tcBorders>
              <w:top w:val="nil"/>
              <w:left w:val="nil"/>
              <w:bottom w:val="nil"/>
            </w:tcBorders>
          </w:tcPr>
          <w:p w14:paraId="410279A3" w14:textId="77777777" w:rsidR="00050330" w:rsidRPr="0058288F" w:rsidRDefault="00050330" w:rsidP="00E02C3F">
            <w:pPr>
              <w:spacing w:afterLines="80" w:after="192"/>
            </w:pPr>
            <w:r w:rsidRPr="0058288F">
              <w:t>.92</w:t>
            </w:r>
          </w:p>
        </w:tc>
      </w:tr>
      <w:tr w:rsidR="00050330" w:rsidRPr="0058288F" w14:paraId="18B4B4C2" w14:textId="77777777" w:rsidTr="00E02C3F">
        <w:trPr>
          <w:jc w:val="center"/>
        </w:trPr>
        <w:tc>
          <w:tcPr>
            <w:tcW w:w="2880" w:type="dxa"/>
            <w:tcBorders>
              <w:top w:val="nil"/>
              <w:bottom w:val="nil"/>
              <w:right w:val="nil"/>
            </w:tcBorders>
          </w:tcPr>
          <w:p w14:paraId="241965E4" w14:textId="77777777" w:rsidR="00050330" w:rsidRPr="0058288F" w:rsidRDefault="00050330" w:rsidP="00E02C3F">
            <w:pPr>
              <w:spacing w:afterLines="80" w:after="192"/>
            </w:pPr>
            <w:r w:rsidRPr="0058288F">
              <w:t xml:space="preserve">Are immigrants demanding too many rights? </w:t>
            </w:r>
          </w:p>
        </w:tc>
        <w:tc>
          <w:tcPr>
            <w:tcW w:w="2790" w:type="dxa"/>
            <w:tcBorders>
              <w:top w:val="nil"/>
              <w:left w:val="nil"/>
              <w:bottom w:val="nil"/>
              <w:right w:val="nil"/>
            </w:tcBorders>
          </w:tcPr>
          <w:p w14:paraId="7D66A4A8" w14:textId="77777777" w:rsidR="00050330" w:rsidRPr="0058288F" w:rsidRDefault="00050330" w:rsidP="00E02C3F">
            <w:pPr>
              <w:spacing w:afterLines="80" w:after="192"/>
            </w:pPr>
            <w:r w:rsidRPr="0058288F">
              <w:t>1 (Strongly Agree) –        5 (Strongly Disagree)</w:t>
            </w:r>
          </w:p>
        </w:tc>
        <w:tc>
          <w:tcPr>
            <w:tcW w:w="1440" w:type="dxa"/>
            <w:tcBorders>
              <w:top w:val="nil"/>
              <w:left w:val="nil"/>
              <w:bottom w:val="nil"/>
              <w:right w:val="nil"/>
            </w:tcBorders>
          </w:tcPr>
          <w:p w14:paraId="65C7B026" w14:textId="77777777" w:rsidR="00050330" w:rsidRPr="0058288F" w:rsidRDefault="00050330" w:rsidP="00E02C3F">
            <w:pPr>
              <w:spacing w:afterLines="80" w:after="192"/>
              <w:jc w:val="center"/>
            </w:pPr>
            <w:r w:rsidRPr="0058288F">
              <w:t>-.10 (.05)†</w:t>
            </w:r>
          </w:p>
        </w:tc>
        <w:tc>
          <w:tcPr>
            <w:tcW w:w="810" w:type="dxa"/>
            <w:tcBorders>
              <w:top w:val="nil"/>
              <w:left w:val="nil"/>
              <w:bottom w:val="nil"/>
              <w:right w:val="nil"/>
            </w:tcBorders>
          </w:tcPr>
          <w:p w14:paraId="38BD8A08" w14:textId="77777777" w:rsidR="00050330" w:rsidRPr="0058288F" w:rsidRDefault="00050330" w:rsidP="00E02C3F">
            <w:pPr>
              <w:spacing w:afterLines="80" w:after="192"/>
            </w:pPr>
            <w:r w:rsidRPr="0058288F">
              <w:t>.15</w:t>
            </w:r>
          </w:p>
        </w:tc>
        <w:tc>
          <w:tcPr>
            <w:tcW w:w="1620" w:type="dxa"/>
            <w:tcBorders>
              <w:top w:val="nil"/>
              <w:left w:val="nil"/>
              <w:bottom w:val="nil"/>
              <w:right w:val="nil"/>
            </w:tcBorders>
          </w:tcPr>
          <w:p w14:paraId="5A6521C8" w14:textId="77777777" w:rsidR="00050330" w:rsidRPr="0058288F" w:rsidRDefault="00050330" w:rsidP="00E02C3F">
            <w:pPr>
              <w:spacing w:afterLines="80" w:after="192"/>
              <w:jc w:val="center"/>
            </w:pPr>
            <w:r w:rsidRPr="0058288F">
              <w:t>-.01 (.003)†</w:t>
            </w:r>
          </w:p>
        </w:tc>
        <w:tc>
          <w:tcPr>
            <w:tcW w:w="810" w:type="dxa"/>
            <w:tcBorders>
              <w:top w:val="nil"/>
              <w:left w:val="nil"/>
              <w:bottom w:val="nil"/>
            </w:tcBorders>
          </w:tcPr>
          <w:p w14:paraId="74CDDD6E" w14:textId="77777777" w:rsidR="00050330" w:rsidRPr="0058288F" w:rsidRDefault="00050330" w:rsidP="00E02C3F">
            <w:pPr>
              <w:spacing w:afterLines="80" w:after="192"/>
            </w:pPr>
            <w:r w:rsidRPr="0058288F">
              <w:t>.14</w:t>
            </w:r>
          </w:p>
        </w:tc>
      </w:tr>
      <w:tr w:rsidR="00050330" w:rsidRPr="0058288F" w14:paraId="423361B1" w14:textId="77777777" w:rsidTr="00E02C3F">
        <w:trPr>
          <w:jc w:val="center"/>
        </w:trPr>
        <w:tc>
          <w:tcPr>
            <w:tcW w:w="2880" w:type="dxa"/>
            <w:tcBorders>
              <w:top w:val="nil"/>
              <w:bottom w:val="nil"/>
              <w:right w:val="nil"/>
            </w:tcBorders>
          </w:tcPr>
          <w:p w14:paraId="67872A40" w14:textId="77777777" w:rsidR="00050330" w:rsidRPr="0058288F" w:rsidRDefault="00050330" w:rsidP="00E02C3F">
            <w:pPr>
              <w:spacing w:afterLines="80" w:after="192"/>
            </w:pPr>
            <w:r w:rsidRPr="0058288F">
              <w:t>Government attention for Black people</w:t>
            </w:r>
          </w:p>
        </w:tc>
        <w:tc>
          <w:tcPr>
            <w:tcW w:w="2790" w:type="dxa"/>
            <w:tcBorders>
              <w:top w:val="nil"/>
              <w:left w:val="nil"/>
              <w:bottom w:val="nil"/>
              <w:right w:val="nil"/>
            </w:tcBorders>
          </w:tcPr>
          <w:p w14:paraId="476CC6CC" w14:textId="77777777" w:rsidR="00050330" w:rsidRPr="0058288F" w:rsidRDefault="00050330" w:rsidP="00E02C3F">
            <w:pPr>
              <w:spacing w:afterLines="80" w:after="192"/>
            </w:pPr>
            <w:r w:rsidRPr="0058288F">
              <w:t>1 (Much More) –              5 (Much Less)</w:t>
            </w:r>
          </w:p>
        </w:tc>
        <w:tc>
          <w:tcPr>
            <w:tcW w:w="1440" w:type="dxa"/>
            <w:tcBorders>
              <w:top w:val="nil"/>
              <w:left w:val="nil"/>
              <w:bottom w:val="nil"/>
              <w:right w:val="nil"/>
            </w:tcBorders>
          </w:tcPr>
          <w:p w14:paraId="33134904" w14:textId="77777777" w:rsidR="00050330" w:rsidRPr="0058288F" w:rsidRDefault="00050330" w:rsidP="00E02C3F">
            <w:pPr>
              <w:spacing w:afterLines="80" w:after="192"/>
              <w:jc w:val="center"/>
            </w:pPr>
            <w:r w:rsidRPr="0058288F">
              <w:t>-.22 (.06)**</w:t>
            </w:r>
          </w:p>
        </w:tc>
        <w:tc>
          <w:tcPr>
            <w:tcW w:w="810" w:type="dxa"/>
            <w:tcBorders>
              <w:top w:val="nil"/>
              <w:left w:val="nil"/>
              <w:bottom w:val="nil"/>
              <w:right w:val="nil"/>
            </w:tcBorders>
          </w:tcPr>
          <w:p w14:paraId="05E4EE2E" w14:textId="77777777" w:rsidR="00050330" w:rsidRPr="0058288F" w:rsidRDefault="00050330" w:rsidP="00E02C3F">
            <w:pPr>
              <w:spacing w:afterLines="80" w:after="192"/>
            </w:pPr>
            <w:r w:rsidRPr="0058288F">
              <w:t>.52</w:t>
            </w:r>
          </w:p>
        </w:tc>
        <w:tc>
          <w:tcPr>
            <w:tcW w:w="1620" w:type="dxa"/>
            <w:tcBorders>
              <w:top w:val="nil"/>
              <w:left w:val="nil"/>
              <w:bottom w:val="nil"/>
              <w:right w:val="nil"/>
            </w:tcBorders>
          </w:tcPr>
          <w:p w14:paraId="3A921861" w14:textId="77777777" w:rsidR="00050330" w:rsidRPr="0058288F" w:rsidRDefault="00050330" w:rsidP="00E02C3F">
            <w:pPr>
              <w:spacing w:afterLines="80" w:after="192"/>
              <w:jc w:val="center"/>
            </w:pPr>
            <w:r w:rsidRPr="0058288F">
              <w:t>-.01 (.004)**</w:t>
            </w:r>
          </w:p>
        </w:tc>
        <w:tc>
          <w:tcPr>
            <w:tcW w:w="810" w:type="dxa"/>
            <w:tcBorders>
              <w:top w:val="nil"/>
              <w:left w:val="nil"/>
              <w:bottom w:val="nil"/>
            </w:tcBorders>
          </w:tcPr>
          <w:p w14:paraId="11BE0786" w14:textId="77777777" w:rsidR="00050330" w:rsidRPr="0058288F" w:rsidRDefault="00050330" w:rsidP="00E02C3F">
            <w:pPr>
              <w:spacing w:afterLines="80" w:after="192"/>
            </w:pPr>
            <w:r w:rsidRPr="0058288F">
              <w:t>.25</w:t>
            </w:r>
          </w:p>
        </w:tc>
      </w:tr>
      <w:tr w:rsidR="00050330" w:rsidRPr="0058288F" w14:paraId="7CB062C4" w14:textId="77777777" w:rsidTr="00E02C3F">
        <w:trPr>
          <w:jc w:val="center"/>
        </w:trPr>
        <w:tc>
          <w:tcPr>
            <w:tcW w:w="2880" w:type="dxa"/>
            <w:tcBorders>
              <w:top w:val="nil"/>
              <w:bottom w:val="nil"/>
              <w:right w:val="nil"/>
            </w:tcBorders>
          </w:tcPr>
          <w:p w14:paraId="48379E1D" w14:textId="77777777" w:rsidR="00050330" w:rsidRPr="0058288F" w:rsidRDefault="00050330" w:rsidP="00E02C3F">
            <w:pPr>
              <w:spacing w:afterLines="80" w:after="192"/>
              <w:rPr>
                <w:i/>
                <w:vertAlign w:val="superscript"/>
              </w:rPr>
            </w:pPr>
            <w:r w:rsidRPr="0058288F">
              <w:t>Living in a neighborhood where half your neighbors were _____</w:t>
            </w:r>
            <w:r w:rsidRPr="0058288F">
              <w:rPr>
                <w:i/>
                <w:vertAlign w:val="superscript"/>
              </w:rPr>
              <w:t>a</w:t>
            </w:r>
          </w:p>
        </w:tc>
        <w:tc>
          <w:tcPr>
            <w:tcW w:w="2790" w:type="dxa"/>
            <w:tcBorders>
              <w:top w:val="nil"/>
              <w:left w:val="nil"/>
              <w:bottom w:val="nil"/>
              <w:right w:val="nil"/>
            </w:tcBorders>
          </w:tcPr>
          <w:p w14:paraId="18B99E12" w14:textId="77777777" w:rsidR="00050330" w:rsidRPr="0058288F" w:rsidRDefault="00050330" w:rsidP="00E02C3F">
            <w:pPr>
              <w:spacing w:afterLines="80" w:after="192"/>
            </w:pPr>
            <w:r w:rsidRPr="0058288F">
              <w:t>1 (Strongly Favor) –               5 (Strongly Oppose)</w:t>
            </w:r>
          </w:p>
        </w:tc>
        <w:tc>
          <w:tcPr>
            <w:tcW w:w="1440" w:type="dxa"/>
            <w:tcBorders>
              <w:top w:val="nil"/>
              <w:left w:val="nil"/>
              <w:bottom w:val="nil"/>
              <w:right w:val="nil"/>
            </w:tcBorders>
          </w:tcPr>
          <w:p w14:paraId="23F1E2B8" w14:textId="77777777" w:rsidR="00050330" w:rsidRPr="0058288F" w:rsidRDefault="00050330" w:rsidP="00E02C3F">
            <w:pPr>
              <w:spacing w:afterLines="80" w:after="192"/>
              <w:ind w:left="720" w:hanging="720"/>
              <w:jc w:val="center"/>
            </w:pPr>
            <w:r w:rsidRPr="0058288F">
              <w:t>.18 (.04)**</w:t>
            </w:r>
          </w:p>
        </w:tc>
        <w:tc>
          <w:tcPr>
            <w:tcW w:w="810" w:type="dxa"/>
            <w:tcBorders>
              <w:top w:val="nil"/>
              <w:left w:val="nil"/>
              <w:bottom w:val="nil"/>
              <w:right w:val="nil"/>
            </w:tcBorders>
          </w:tcPr>
          <w:p w14:paraId="11937FF1" w14:textId="77777777" w:rsidR="00050330" w:rsidRPr="0058288F" w:rsidRDefault="00050330" w:rsidP="00E02C3F">
            <w:pPr>
              <w:spacing w:afterLines="80" w:after="192"/>
            </w:pPr>
            <w:r w:rsidRPr="0058288F">
              <w:t>.39</w:t>
            </w:r>
          </w:p>
        </w:tc>
        <w:tc>
          <w:tcPr>
            <w:tcW w:w="1620" w:type="dxa"/>
            <w:tcBorders>
              <w:top w:val="nil"/>
              <w:left w:val="nil"/>
              <w:bottom w:val="nil"/>
              <w:right w:val="nil"/>
            </w:tcBorders>
          </w:tcPr>
          <w:p w14:paraId="62A004E2" w14:textId="77777777" w:rsidR="00050330" w:rsidRPr="0058288F" w:rsidRDefault="00050330" w:rsidP="00E02C3F">
            <w:pPr>
              <w:spacing w:afterLines="80" w:after="192"/>
              <w:jc w:val="center"/>
            </w:pPr>
            <w:r w:rsidRPr="0058288F">
              <w:t>.02 (.002)**</w:t>
            </w:r>
          </w:p>
        </w:tc>
        <w:tc>
          <w:tcPr>
            <w:tcW w:w="810" w:type="dxa"/>
            <w:tcBorders>
              <w:top w:val="nil"/>
              <w:left w:val="nil"/>
              <w:bottom w:val="nil"/>
            </w:tcBorders>
          </w:tcPr>
          <w:p w14:paraId="2FE8451E" w14:textId="77777777" w:rsidR="00050330" w:rsidRPr="0058288F" w:rsidRDefault="00050330" w:rsidP="00E02C3F">
            <w:pPr>
              <w:spacing w:afterLines="80" w:after="192"/>
            </w:pPr>
            <w:r w:rsidRPr="0058288F">
              <w:t>.77</w:t>
            </w:r>
          </w:p>
        </w:tc>
      </w:tr>
      <w:tr w:rsidR="00050330" w:rsidRPr="0058288F" w14:paraId="2C3E9E0B" w14:textId="77777777" w:rsidTr="00E02C3F">
        <w:trPr>
          <w:jc w:val="center"/>
        </w:trPr>
        <w:tc>
          <w:tcPr>
            <w:tcW w:w="2880" w:type="dxa"/>
            <w:tcBorders>
              <w:top w:val="nil"/>
              <w:bottom w:val="single" w:sz="4" w:space="0" w:color="auto"/>
              <w:right w:val="nil"/>
            </w:tcBorders>
          </w:tcPr>
          <w:p w14:paraId="15C9F55D" w14:textId="77777777" w:rsidR="00050330" w:rsidRPr="0058288F" w:rsidRDefault="00050330" w:rsidP="00E02C3F">
            <w:pPr>
              <w:spacing w:afterLines="80" w:after="192"/>
              <w:rPr>
                <w:i/>
                <w:vertAlign w:val="superscript"/>
              </w:rPr>
            </w:pPr>
            <w:r w:rsidRPr="0058288F">
              <w:t>Influence of _______</w:t>
            </w:r>
            <w:r w:rsidRPr="0058288F">
              <w:rPr>
                <w:i/>
                <w:vertAlign w:val="superscript"/>
              </w:rPr>
              <w:t>b</w:t>
            </w:r>
          </w:p>
        </w:tc>
        <w:tc>
          <w:tcPr>
            <w:tcW w:w="2790" w:type="dxa"/>
            <w:tcBorders>
              <w:top w:val="nil"/>
              <w:left w:val="nil"/>
              <w:bottom w:val="single" w:sz="4" w:space="0" w:color="auto"/>
              <w:right w:val="nil"/>
            </w:tcBorders>
          </w:tcPr>
          <w:p w14:paraId="7FD6A382" w14:textId="77777777" w:rsidR="00050330" w:rsidRPr="0058288F" w:rsidRDefault="00050330" w:rsidP="00E02C3F">
            <w:pPr>
              <w:spacing w:afterLines="80" w:after="192"/>
            </w:pPr>
            <w:r w:rsidRPr="0058288F">
              <w:t>1 (Too Much Influence) –                                    4 (Not Enough Influence)</w:t>
            </w:r>
          </w:p>
        </w:tc>
        <w:tc>
          <w:tcPr>
            <w:tcW w:w="1440" w:type="dxa"/>
            <w:tcBorders>
              <w:top w:val="nil"/>
              <w:left w:val="nil"/>
              <w:bottom w:val="single" w:sz="4" w:space="0" w:color="auto"/>
              <w:right w:val="nil"/>
            </w:tcBorders>
          </w:tcPr>
          <w:p w14:paraId="684BB14E" w14:textId="77777777" w:rsidR="00050330" w:rsidRPr="0058288F" w:rsidRDefault="00050330" w:rsidP="00E02C3F">
            <w:pPr>
              <w:spacing w:afterLines="80" w:after="192"/>
              <w:jc w:val="center"/>
            </w:pPr>
            <w:r w:rsidRPr="0058288F">
              <w:t>-.13 (.03)**</w:t>
            </w:r>
          </w:p>
        </w:tc>
        <w:tc>
          <w:tcPr>
            <w:tcW w:w="810" w:type="dxa"/>
            <w:tcBorders>
              <w:top w:val="nil"/>
              <w:left w:val="nil"/>
              <w:bottom w:val="single" w:sz="4" w:space="0" w:color="auto"/>
              <w:right w:val="nil"/>
            </w:tcBorders>
          </w:tcPr>
          <w:p w14:paraId="3ADDD993" w14:textId="77777777" w:rsidR="00050330" w:rsidRPr="0058288F" w:rsidRDefault="00050330" w:rsidP="00E02C3F">
            <w:pPr>
              <w:spacing w:afterLines="80" w:after="192"/>
            </w:pPr>
            <w:r w:rsidRPr="0058288F">
              <w:t>.72</w:t>
            </w:r>
          </w:p>
        </w:tc>
        <w:tc>
          <w:tcPr>
            <w:tcW w:w="1620" w:type="dxa"/>
            <w:tcBorders>
              <w:top w:val="nil"/>
              <w:left w:val="nil"/>
              <w:bottom w:val="single" w:sz="4" w:space="0" w:color="auto"/>
              <w:right w:val="nil"/>
            </w:tcBorders>
          </w:tcPr>
          <w:p w14:paraId="6BF0A6E1" w14:textId="77777777" w:rsidR="00050330" w:rsidRPr="0058288F" w:rsidRDefault="00050330" w:rsidP="00E02C3F">
            <w:pPr>
              <w:spacing w:afterLines="80" w:after="192"/>
              <w:jc w:val="center"/>
            </w:pPr>
            <w:r w:rsidRPr="0058288F">
              <w:t>-.008 (.001)**</w:t>
            </w:r>
          </w:p>
        </w:tc>
        <w:tc>
          <w:tcPr>
            <w:tcW w:w="810" w:type="dxa"/>
            <w:tcBorders>
              <w:top w:val="nil"/>
              <w:left w:val="nil"/>
              <w:bottom w:val="single" w:sz="4" w:space="0" w:color="auto"/>
            </w:tcBorders>
          </w:tcPr>
          <w:p w14:paraId="0A3EF4B6" w14:textId="77777777" w:rsidR="00050330" w:rsidRPr="0058288F" w:rsidRDefault="00050330" w:rsidP="00E02C3F">
            <w:pPr>
              <w:spacing w:afterLines="80" w:after="192"/>
            </w:pPr>
            <w:r w:rsidRPr="0058288F">
              <w:t>.50</w:t>
            </w:r>
          </w:p>
        </w:tc>
      </w:tr>
    </w:tbl>
    <w:p w14:paraId="7941E11D" w14:textId="77777777" w:rsidR="00050330" w:rsidRPr="0058288F" w:rsidRDefault="00050330" w:rsidP="00050330">
      <w:r w:rsidRPr="0058288F">
        <w:rPr>
          <w:i/>
        </w:rPr>
        <w:t>Note. R</w:t>
      </w:r>
      <w:r w:rsidRPr="0058288F">
        <w:rPr>
          <w:i/>
          <w:vertAlign w:val="superscript"/>
        </w:rPr>
        <w:t>2</w:t>
      </w:r>
      <w:r w:rsidRPr="0058288F">
        <w:rPr>
          <w:i/>
        </w:rPr>
        <w:t xml:space="preserve"> </w:t>
      </w:r>
      <w:r w:rsidRPr="0058288F">
        <w:t xml:space="preserve">values correspond to level-2 variance explained. </w:t>
      </w:r>
    </w:p>
    <w:p w14:paraId="6F65FC8F" w14:textId="77777777" w:rsidR="00050330" w:rsidRPr="0058288F" w:rsidRDefault="00050330" w:rsidP="00050330">
      <w:r w:rsidRPr="0058288F">
        <w:t xml:space="preserve">† indicates an effect that is between </w:t>
      </w:r>
      <w:r w:rsidRPr="0058288F">
        <w:rPr>
          <w:i/>
        </w:rPr>
        <w:t>p</w:t>
      </w:r>
      <w:r w:rsidRPr="0058288F">
        <w:t xml:space="preserve"> = .05 and </w:t>
      </w:r>
      <w:r w:rsidRPr="0058288F">
        <w:rPr>
          <w:i/>
        </w:rPr>
        <w:t>p</w:t>
      </w:r>
      <w:r w:rsidRPr="0058288F">
        <w:t xml:space="preserve"> = .10</w:t>
      </w:r>
    </w:p>
    <w:p w14:paraId="3696F0DC" w14:textId="77777777" w:rsidR="00050330" w:rsidRPr="0058288F" w:rsidRDefault="00050330" w:rsidP="00050330">
      <w:r w:rsidRPr="0058288F">
        <w:t xml:space="preserve">*indicates significance at </w:t>
      </w:r>
      <w:r w:rsidRPr="0058288F">
        <w:rPr>
          <w:i/>
        </w:rPr>
        <w:t>p</w:t>
      </w:r>
      <w:r w:rsidRPr="0058288F">
        <w:t xml:space="preserve"> = .05 level. </w:t>
      </w:r>
    </w:p>
    <w:p w14:paraId="57A30BF3" w14:textId="77777777" w:rsidR="00050330" w:rsidRPr="0058288F" w:rsidRDefault="00050330" w:rsidP="00050330">
      <w:r w:rsidRPr="0058288F">
        <w:t xml:space="preserve">** indicates significance at </w:t>
      </w:r>
      <w:r w:rsidRPr="0058288F">
        <w:rPr>
          <w:i/>
        </w:rPr>
        <w:t>p</w:t>
      </w:r>
      <w:r w:rsidRPr="0058288F">
        <w:t xml:space="preserve"> =.005 level. </w:t>
      </w:r>
    </w:p>
    <w:p w14:paraId="250E55ED" w14:textId="77777777" w:rsidR="00050330" w:rsidRPr="0058288F" w:rsidRDefault="00050330" w:rsidP="00050330">
      <w:r w:rsidRPr="0058288F">
        <w:rPr>
          <w:i/>
          <w:vertAlign w:val="superscript"/>
        </w:rPr>
        <w:t>a</w:t>
      </w:r>
      <w:r w:rsidRPr="0058288F">
        <w:t>This was a composite score derived from questions where participants rated how they would feel about living in a neighborhood with more than half Blacks, Asians, Jews, and Hispanics neighbors (</w:t>
      </w:r>
      <w:r w:rsidRPr="0058288F">
        <w:sym w:font="Symbol" w:char="F061"/>
      </w:r>
      <w:r w:rsidRPr="0058288F">
        <w:t xml:space="preserve"> = .83).</w:t>
      </w:r>
    </w:p>
    <w:p w14:paraId="3203271C" w14:textId="77777777" w:rsidR="00050330" w:rsidRPr="0058288F" w:rsidRDefault="00050330" w:rsidP="00050330">
      <w:r w:rsidRPr="0058288F">
        <w:rPr>
          <w:i/>
          <w:vertAlign w:val="superscript"/>
        </w:rPr>
        <w:t>b</w:t>
      </w:r>
      <w:r w:rsidRPr="0058288F">
        <w:t>This was a composite score derived from questions where participants rated whether Blacks, Asians, Jews, and Hispanics had too little influence or too much influence in the country (</w:t>
      </w:r>
      <w:r w:rsidRPr="0058288F">
        <w:sym w:font="Symbol" w:char="F061"/>
      </w:r>
      <w:r w:rsidRPr="0058288F">
        <w:t xml:space="preserve"> = .65).</w:t>
      </w:r>
    </w:p>
    <w:p w14:paraId="3E0037FC" w14:textId="0CDCCFE2" w:rsidR="00050330" w:rsidRPr="0058288F" w:rsidRDefault="00050330" w:rsidP="00050330">
      <w:r w:rsidRPr="0058288F">
        <w:rPr>
          <w:i/>
          <w:vertAlign w:val="superscript"/>
        </w:rPr>
        <w:t>e</w:t>
      </w:r>
      <w:r w:rsidRPr="0058288F">
        <w:t xml:space="preserve">Partially mediates an indirect effect of threat on </w:t>
      </w:r>
      <w:r w:rsidR="008C0E43">
        <w:t>prejudice</w:t>
      </w:r>
    </w:p>
    <w:p w14:paraId="29709E15" w14:textId="74C7E7CC" w:rsidR="00050330" w:rsidRPr="0058288F" w:rsidRDefault="00050330" w:rsidP="00050330">
      <w:r w:rsidRPr="0058288F">
        <w:rPr>
          <w:i/>
          <w:vertAlign w:val="superscript"/>
        </w:rPr>
        <w:t>d</w:t>
      </w:r>
      <w:r w:rsidRPr="0058288F">
        <w:t xml:space="preserve">Fully mediates an indirect effect of threat on </w:t>
      </w:r>
      <w:r w:rsidR="008C0E43">
        <w:t>prejudice</w:t>
      </w:r>
    </w:p>
    <w:p w14:paraId="606D55CE" w14:textId="77777777" w:rsidR="00050330" w:rsidRPr="0058288F" w:rsidRDefault="00050330" w:rsidP="00050330">
      <w:pPr>
        <w:rPr>
          <w:b/>
        </w:rPr>
      </w:pPr>
    </w:p>
    <w:p w14:paraId="5D81B94B" w14:textId="1C088C70" w:rsidR="00050330" w:rsidRPr="0058288F" w:rsidRDefault="00050330" w:rsidP="00050330">
      <w:pPr>
        <w:rPr>
          <w:b/>
        </w:rPr>
      </w:pPr>
      <w:r w:rsidRPr="0058288F">
        <w:rPr>
          <w:b/>
        </w:rPr>
        <w:t xml:space="preserve">Study 3 Supplemental </w:t>
      </w:r>
      <w:r w:rsidR="005866CF">
        <w:rPr>
          <w:b/>
        </w:rPr>
        <w:t>Information</w:t>
      </w:r>
    </w:p>
    <w:p w14:paraId="54AE5CF1" w14:textId="3858A776" w:rsidR="00050330" w:rsidRPr="0058288F" w:rsidRDefault="00050330" w:rsidP="00050330">
      <w:r w:rsidRPr="0058288F">
        <w:rPr>
          <w:b/>
        </w:rPr>
        <w:tab/>
      </w:r>
      <w:r w:rsidRPr="0058288F">
        <w:t xml:space="preserve">Study 3 tested whether strength of norms and historical threat across the 50 American states could predict implicit </w:t>
      </w:r>
      <w:r w:rsidR="008C0E43">
        <w:t>prejudice</w:t>
      </w:r>
      <w:r w:rsidRPr="0058288F">
        <w:t xml:space="preserve">. We operationalized </w:t>
      </w:r>
      <w:r w:rsidR="008C0E43">
        <w:t>prejudice</w:t>
      </w:r>
      <w:r w:rsidRPr="0058288F">
        <w:t xml:space="preserve"> in Study 4 through scores on the White vs. Black implicit association test (IAT) and the heterosexual vs. homosexual IAT, which were freely available on Project Implicit. Project implicit also had IATs available measuring anti-elderly bias and anti-disability bias</w:t>
      </w:r>
      <w:r w:rsidRPr="0058288F">
        <w:rPr>
          <w:rStyle w:val="FootnoteReference"/>
        </w:rPr>
        <w:footnoteReference w:id="1"/>
      </w:r>
      <w:r w:rsidRPr="0058288F">
        <w:t xml:space="preserve">. These tests did not conform to our operationalization of </w:t>
      </w:r>
      <w:r w:rsidR="008C0E43">
        <w:t>prejudice</w:t>
      </w:r>
      <w:r w:rsidRPr="0058288F">
        <w:t xml:space="preserve"> through Goffman’s tribal identity list, but they did measure bias against commonly stigmatized groups in America, so we included them in a supplemental analysis using the same analytic procedure as in our main analyses to test their association with </w:t>
      </w:r>
      <w:r w:rsidRPr="0058288F">
        <w:lastRenderedPageBreak/>
        <w:t xml:space="preserve">strength of states’ norms (including control variables). The results, which we summarize in Supplemental Table 3, revealed that strength of norms and threat was associated with both implicit anti-elderly bias and anti-disability bias. </w:t>
      </w:r>
    </w:p>
    <w:p w14:paraId="40307C91" w14:textId="77777777" w:rsidR="00050330" w:rsidRPr="0058288F" w:rsidRDefault="00050330" w:rsidP="00050330">
      <w:pPr>
        <w:rPr>
          <w:i/>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1885"/>
        <w:gridCol w:w="1440"/>
        <w:gridCol w:w="1170"/>
        <w:gridCol w:w="1440"/>
        <w:gridCol w:w="1080"/>
      </w:tblGrid>
      <w:tr w:rsidR="00050330" w:rsidRPr="0058288F" w14:paraId="4D3A65A7" w14:textId="77777777" w:rsidTr="00E02C3F">
        <w:tc>
          <w:tcPr>
            <w:tcW w:w="7015" w:type="dxa"/>
            <w:gridSpan w:val="5"/>
            <w:tcBorders>
              <w:bottom w:val="single" w:sz="4" w:space="0" w:color="auto"/>
            </w:tcBorders>
          </w:tcPr>
          <w:p w14:paraId="1F27998C" w14:textId="7167745C" w:rsidR="00050330" w:rsidRPr="006A6ED9" w:rsidRDefault="00050330" w:rsidP="00E02C3F">
            <w:pPr>
              <w:rPr>
                <w:b/>
              </w:rPr>
            </w:pPr>
            <w:r w:rsidRPr="006A6ED9">
              <w:rPr>
                <w:b/>
              </w:rPr>
              <w:t xml:space="preserve">Supplemental Table 3. Associations Between the Strength of Norms and Implicit </w:t>
            </w:r>
            <w:r w:rsidR="007B2C3C">
              <w:rPr>
                <w:b/>
              </w:rPr>
              <w:t>Prejudice</w:t>
            </w:r>
          </w:p>
        </w:tc>
      </w:tr>
      <w:tr w:rsidR="00050330" w:rsidRPr="0058288F" w14:paraId="1F7E30E9" w14:textId="77777777" w:rsidTr="00E02C3F">
        <w:tc>
          <w:tcPr>
            <w:tcW w:w="1885" w:type="dxa"/>
            <w:tcBorders>
              <w:bottom w:val="single" w:sz="4" w:space="0" w:color="auto"/>
              <w:right w:val="nil"/>
            </w:tcBorders>
          </w:tcPr>
          <w:p w14:paraId="545A90AF" w14:textId="77777777" w:rsidR="00050330" w:rsidRPr="0058288F" w:rsidRDefault="00050330" w:rsidP="00E02C3F">
            <w:pPr>
              <w:rPr>
                <w:b/>
              </w:rPr>
            </w:pPr>
            <w:r w:rsidRPr="0058288F">
              <w:rPr>
                <w:b/>
              </w:rPr>
              <w:t>Variable</w:t>
            </w:r>
          </w:p>
        </w:tc>
        <w:tc>
          <w:tcPr>
            <w:tcW w:w="2610" w:type="dxa"/>
            <w:gridSpan w:val="2"/>
            <w:tcBorders>
              <w:left w:val="nil"/>
              <w:bottom w:val="single" w:sz="4" w:space="0" w:color="auto"/>
              <w:right w:val="nil"/>
            </w:tcBorders>
          </w:tcPr>
          <w:p w14:paraId="316D5B52" w14:textId="77777777" w:rsidR="00050330" w:rsidRPr="0058288F" w:rsidRDefault="00050330" w:rsidP="00E02C3F">
            <w:pPr>
              <w:jc w:val="center"/>
              <w:rPr>
                <w:i/>
              </w:rPr>
            </w:pPr>
            <w:r w:rsidRPr="0058288F">
              <w:rPr>
                <w:b/>
              </w:rPr>
              <w:t>Threat</w:t>
            </w:r>
          </w:p>
        </w:tc>
        <w:tc>
          <w:tcPr>
            <w:tcW w:w="2520" w:type="dxa"/>
            <w:gridSpan w:val="2"/>
            <w:tcBorders>
              <w:left w:val="nil"/>
              <w:bottom w:val="single" w:sz="4" w:space="0" w:color="auto"/>
            </w:tcBorders>
          </w:tcPr>
          <w:p w14:paraId="4B553925" w14:textId="77777777" w:rsidR="00050330" w:rsidRPr="0058288F" w:rsidRDefault="00050330" w:rsidP="00E02C3F">
            <w:pPr>
              <w:jc w:val="center"/>
              <w:rPr>
                <w:i/>
              </w:rPr>
            </w:pPr>
            <w:r w:rsidRPr="0058288F">
              <w:rPr>
                <w:b/>
              </w:rPr>
              <w:t>Strength of Norms</w:t>
            </w:r>
          </w:p>
        </w:tc>
      </w:tr>
      <w:tr w:rsidR="00050330" w:rsidRPr="0058288F" w14:paraId="6E60C7EC" w14:textId="77777777" w:rsidTr="00E02C3F">
        <w:tc>
          <w:tcPr>
            <w:tcW w:w="1885" w:type="dxa"/>
            <w:tcBorders>
              <w:bottom w:val="single" w:sz="4" w:space="0" w:color="auto"/>
              <w:right w:val="nil"/>
            </w:tcBorders>
          </w:tcPr>
          <w:p w14:paraId="472726C6" w14:textId="77777777" w:rsidR="00050330" w:rsidRPr="0058288F" w:rsidRDefault="00050330" w:rsidP="00E02C3F">
            <w:pPr>
              <w:rPr>
                <w:i/>
              </w:rPr>
            </w:pPr>
          </w:p>
        </w:tc>
        <w:tc>
          <w:tcPr>
            <w:tcW w:w="1440" w:type="dxa"/>
            <w:tcBorders>
              <w:left w:val="nil"/>
              <w:bottom w:val="single" w:sz="4" w:space="0" w:color="auto"/>
              <w:right w:val="nil"/>
            </w:tcBorders>
          </w:tcPr>
          <w:p w14:paraId="44074263" w14:textId="77777777" w:rsidR="00050330" w:rsidRPr="0058288F" w:rsidRDefault="00050330" w:rsidP="00E02C3F">
            <w:pPr>
              <w:jc w:val="center"/>
              <w:rPr>
                <w:i/>
              </w:rPr>
            </w:pPr>
            <w:r w:rsidRPr="0058288F">
              <w:rPr>
                <w:i/>
              </w:rPr>
              <w:t>b (SE)</w:t>
            </w:r>
          </w:p>
        </w:tc>
        <w:tc>
          <w:tcPr>
            <w:tcW w:w="1170" w:type="dxa"/>
            <w:tcBorders>
              <w:left w:val="nil"/>
              <w:bottom w:val="single" w:sz="4" w:space="0" w:color="auto"/>
              <w:right w:val="nil"/>
            </w:tcBorders>
          </w:tcPr>
          <w:p w14:paraId="658A9C3D" w14:textId="77777777" w:rsidR="00050330" w:rsidRPr="0058288F" w:rsidRDefault="00050330" w:rsidP="00E02C3F">
            <w:pPr>
              <w:jc w:val="center"/>
              <w:rPr>
                <w:i/>
                <w:vertAlign w:val="superscript"/>
              </w:rPr>
            </w:pPr>
            <w:r w:rsidRPr="0058288F">
              <w:rPr>
                <w:i/>
              </w:rPr>
              <w:t>R</w:t>
            </w:r>
            <w:r w:rsidRPr="0058288F">
              <w:rPr>
                <w:i/>
                <w:vertAlign w:val="superscript"/>
              </w:rPr>
              <w:t>2</w:t>
            </w:r>
          </w:p>
        </w:tc>
        <w:tc>
          <w:tcPr>
            <w:tcW w:w="1440" w:type="dxa"/>
            <w:tcBorders>
              <w:left w:val="nil"/>
              <w:bottom w:val="single" w:sz="4" w:space="0" w:color="auto"/>
              <w:right w:val="nil"/>
            </w:tcBorders>
          </w:tcPr>
          <w:p w14:paraId="1198CCEB" w14:textId="77777777" w:rsidR="00050330" w:rsidRPr="0058288F" w:rsidRDefault="00050330" w:rsidP="00E02C3F">
            <w:pPr>
              <w:jc w:val="center"/>
              <w:rPr>
                <w:i/>
              </w:rPr>
            </w:pPr>
            <w:r w:rsidRPr="0058288F">
              <w:rPr>
                <w:i/>
              </w:rPr>
              <w:t>b (SE)</w:t>
            </w:r>
          </w:p>
        </w:tc>
        <w:tc>
          <w:tcPr>
            <w:tcW w:w="1080" w:type="dxa"/>
            <w:tcBorders>
              <w:left w:val="nil"/>
              <w:bottom w:val="single" w:sz="4" w:space="0" w:color="auto"/>
            </w:tcBorders>
          </w:tcPr>
          <w:p w14:paraId="2DFA1768" w14:textId="77777777" w:rsidR="00050330" w:rsidRPr="0058288F" w:rsidRDefault="00050330" w:rsidP="00E02C3F">
            <w:pPr>
              <w:jc w:val="center"/>
              <w:rPr>
                <w:i/>
                <w:vertAlign w:val="superscript"/>
              </w:rPr>
            </w:pPr>
            <w:r w:rsidRPr="0058288F">
              <w:rPr>
                <w:i/>
              </w:rPr>
              <w:t>R</w:t>
            </w:r>
            <w:r w:rsidRPr="0058288F">
              <w:rPr>
                <w:i/>
                <w:vertAlign w:val="superscript"/>
              </w:rPr>
              <w:t>2</w:t>
            </w:r>
          </w:p>
        </w:tc>
      </w:tr>
      <w:tr w:rsidR="00050330" w:rsidRPr="0058288F" w14:paraId="4ED9AAF3" w14:textId="77777777" w:rsidTr="00E02C3F">
        <w:tc>
          <w:tcPr>
            <w:tcW w:w="1885" w:type="dxa"/>
            <w:tcBorders>
              <w:top w:val="single" w:sz="4" w:space="0" w:color="auto"/>
              <w:bottom w:val="nil"/>
              <w:right w:val="nil"/>
            </w:tcBorders>
          </w:tcPr>
          <w:p w14:paraId="11E28C18" w14:textId="77777777" w:rsidR="00050330" w:rsidRPr="0058288F" w:rsidRDefault="00050330" w:rsidP="00E02C3F">
            <w:r w:rsidRPr="0058288F">
              <w:t>Elderly people</w:t>
            </w:r>
          </w:p>
        </w:tc>
        <w:tc>
          <w:tcPr>
            <w:tcW w:w="1440" w:type="dxa"/>
            <w:tcBorders>
              <w:top w:val="single" w:sz="4" w:space="0" w:color="auto"/>
              <w:left w:val="nil"/>
              <w:bottom w:val="nil"/>
              <w:right w:val="nil"/>
            </w:tcBorders>
          </w:tcPr>
          <w:p w14:paraId="3B2522CD" w14:textId="77777777" w:rsidR="00050330" w:rsidRPr="0058288F" w:rsidRDefault="00050330" w:rsidP="00E02C3F">
            <w:pPr>
              <w:jc w:val="center"/>
            </w:pPr>
            <w:r w:rsidRPr="0058288F">
              <w:t>.02 (.004)**</w:t>
            </w:r>
          </w:p>
        </w:tc>
        <w:tc>
          <w:tcPr>
            <w:tcW w:w="1170" w:type="dxa"/>
            <w:tcBorders>
              <w:top w:val="single" w:sz="4" w:space="0" w:color="auto"/>
              <w:left w:val="nil"/>
              <w:bottom w:val="nil"/>
              <w:right w:val="nil"/>
            </w:tcBorders>
          </w:tcPr>
          <w:p w14:paraId="1AB4E126" w14:textId="77777777" w:rsidR="00050330" w:rsidRPr="0058288F" w:rsidRDefault="00050330" w:rsidP="00E02C3F">
            <w:r w:rsidRPr="0058288F">
              <w:t>.30</w:t>
            </w:r>
          </w:p>
        </w:tc>
        <w:tc>
          <w:tcPr>
            <w:tcW w:w="1440" w:type="dxa"/>
            <w:tcBorders>
              <w:top w:val="single" w:sz="4" w:space="0" w:color="auto"/>
              <w:left w:val="nil"/>
              <w:bottom w:val="nil"/>
              <w:right w:val="nil"/>
            </w:tcBorders>
          </w:tcPr>
          <w:p w14:paraId="282E3E01" w14:textId="77777777" w:rsidR="00050330" w:rsidRPr="0058288F" w:rsidRDefault="00050330" w:rsidP="00E02C3F">
            <w:pPr>
              <w:jc w:val="center"/>
            </w:pPr>
            <w:r w:rsidRPr="0058288F">
              <w:t>.01 (.003)**</w:t>
            </w:r>
          </w:p>
        </w:tc>
        <w:tc>
          <w:tcPr>
            <w:tcW w:w="1080" w:type="dxa"/>
            <w:tcBorders>
              <w:top w:val="single" w:sz="4" w:space="0" w:color="auto"/>
              <w:left w:val="nil"/>
              <w:bottom w:val="nil"/>
            </w:tcBorders>
          </w:tcPr>
          <w:p w14:paraId="110D85FB" w14:textId="77777777" w:rsidR="00050330" w:rsidRPr="0058288F" w:rsidRDefault="00050330" w:rsidP="00E02C3F">
            <w:r w:rsidRPr="0058288F">
              <w:t>.13</w:t>
            </w:r>
          </w:p>
        </w:tc>
      </w:tr>
      <w:tr w:rsidR="00050330" w:rsidRPr="0058288F" w14:paraId="794734E6" w14:textId="77777777" w:rsidTr="00E02C3F">
        <w:tc>
          <w:tcPr>
            <w:tcW w:w="1885" w:type="dxa"/>
            <w:tcBorders>
              <w:top w:val="nil"/>
              <w:right w:val="nil"/>
            </w:tcBorders>
          </w:tcPr>
          <w:p w14:paraId="0F801209" w14:textId="77777777" w:rsidR="00050330" w:rsidRPr="0058288F" w:rsidRDefault="00050330" w:rsidP="00E02C3F">
            <w:r w:rsidRPr="0058288F">
              <w:t>Disabled people</w:t>
            </w:r>
          </w:p>
        </w:tc>
        <w:tc>
          <w:tcPr>
            <w:tcW w:w="1440" w:type="dxa"/>
            <w:tcBorders>
              <w:top w:val="nil"/>
              <w:left w:val="nil"/>
              <w:right w:val="nil"/>
            </w:tcBorders>
          </w:tcPr>
          <w:p w14:paraId="3F408A02" w14:textId="77777777" w:rsidR="00050330" w:rsidRPr="0058288F" w:rsidRDefault="00050330" w:rsidP="00E02C3F">
            <w:pPr>
              <w:jc w:val="center"/>
            </w:pPr>
            <w:r w:rsidRPr="0058288F">
              <w:t>.01 (.004)*</w:t>
            </w:r>
          </w:p>
        </w:tc>
        <w:tc>
          <w:tcPr>
            <w:tcW w:w="1170" w:type="dxa"/>
            <w:tcBorders>
              <w:top w:val="nil"/>
              <w:left w:val="nil"/>
              <w:right w:val="nil"/>
            </w:tcBorders>
          </w:tcPr>
          <w:p w14:paraId="29FB450C" w14:textId="77777777" w:rsidR="00050330" w:rsidRPr="0058288F" w:rsidRDefault="00050330" w:rsidP="00E02C3F">
            <w:r w:rsidRPr="0058288F">
              <w:t>.07</w:t>
            </w:r>
          </w:p>
        </w:tc>
        <w:tc>
          <w:tcPr>
            <w:tcW w:w="1440" w:type="dxa"/>
            <w:tcBorders>
              <w:top w:val="nil"/>
              <w:left w:val="nil"/>
              <w:right w:val="nil"/>
            </w:tcBorders>
          </w:tcPr>
          <w:p w14:paraId="27949A6E" w14:textId="77777777" w:rsidR="00050330" w:rsidRPr="0058288F" w:rsidRDefault="00050330" w:rsidP="00E02C3F">
            <w:pPr>
              <w:jc w:val="center"/>
            </w:pPr>
            <w:r w:rsidRPr="0058288F">
              <w:t>.01 (.005)**</w:t>
            </w:r>
          </w:p>
        </w:tc>
        <w:tc>
          <w:tcPr>
            <w:tcW w:w="1080" w:type="dxa"/>
            <w:tcBorders>
              <w:top w:val="nil"/>
              <w:left w:val="nil"/>
            </w:tcBorders>
          </w:tcPr>
          <w:p w14:paraId="0AF522DD" w14:textId="77777777" w:rsidR="00050330" w:rsidRPr="0058288F" w:rsidRDefault="00050330" w:rsidP="00E02C3F">
            <w:r w:rsidRPr="0058288F">
              <w:t>.19</w:t>
            </w:r>
          </w:p>
        </w:tc>
      </w:tr>
    </w:tbl>
    <w:p w14:paraId="3BC559BC" w14:textId="77777777" w:rsidR="00050330" w:rsidRPr="0058288F" w:rsidRDefault="00050330" w:rsidP="00050330">
      <w:r w:rsidRPr="0058288F">
        <w:rPr>
          <w:i/>
        </w:rPr>
        <w:t>Note. R</w:t>
      </w:r>
      <w:r w:rsidRPr="0058288F">
        <w:rPr>
          <w:i/>
          <w:vertAlign w:val="superscript"/>
        </w:rPr>
        <w:t>2</w:t>
      </w:r>
      <w:r w:rsidRPr="0058288F">
        <w:rPr>
          <w:i/>
        </w:rPr>
        <w:t xml:space="preserve"> </w:t>
      </w:r>
      <w:r w:rsidRPr="0058288F">
        <w:t>values correspond to level-2 variance explained.</w:t>
      </w:r>
    </w:p>
    <w:p w14:paraId="1D1056A5" w14:textId="77777777" w:rsidR="00050330" w:rsidRPr="0058288F" w:rsidRDefault="00050330" w:rsidP="00050330">
      <w:r w:rsidRPr="0058288F">
        <w:t xml:space="preserve">*indicates significance at </w:t>
      </w:r>
      <w:r w:rsidRPr="0058288F">
        <w:rPr>
          <w:i/>
        </w:rPr>
        <w:t>p</w:t>
      </w:r>
      <w:r w:rsidRPr="0058288F">
        <w:t xml:space="preserve"> = .05 level. </w:t>
      </w:r>
    </w:p>
    <w:p w14:paraId="16D8A726" w14:textId="77777777" w:rsidR="00050330" w:rsidRPr="0058288F" w:rsidRDefault="00050330" w:rsidP="00050330">
      <w:r w:rsidRPr="0058288F">
        <w:t xml:space="preserve">** indicates significance at </w:t>
      </w:r>
      <w:r w:rsidRPr="0058288F">
        <w:rPr>
          <w:i/>
        </w:rPr>
        <w:t>p</w:t>
      </w:r>
      <w:r w:rsidRPr="0058288F">
        <w:t xml:space="preserve"> =.005 level. </w:t>
      </w:r>
    </w:p>
    <w:p w14:paraId="109120EB" w14:textId="77777777" w:rsidR="00050330" w:rsidRPr="0058288F" w:rsidRDefault="00050330" w:rsidP="00050330">
      <w:pPr>
        <w:rPr>
          <w:b/>
        </w:rPr>
      </w:pPr>
    </w:p>
    <w:p w14:paraId="2AA88F1F" w14:textId="73746EF8" w:rsidR="00050330" w:rsidRPr="0058288F" w:rsidRDefault="00050330" w:rsidP="00050330">
      <w:pPr>
        <w:rPr>
          <w:b/>
        </w:rPr>
      </w:pPr>
      <w:r w:rsidRPr="0058288F">
        <w:rPr>
          <w:b/>
        </w:rPr>
        <w:t xml:space="preserve">Study 4 Supplemental </w:t>
      </w:r>
      <w:r w:rsidR="00DE5ECF">
        <w:rPr>
          <w:b/>
        </w:rPr>
        <w:t>Information</w:t>
      </w:r>
    </w:p>
    <w:p w14:paraId="1F875122" w14:textId="38FCDC72" w:rsidR="00050330" w:rsidRPr="0058288F" w:rsidRDefault="00050330" w:rsidP="00050330">
      <w:r w:rsidRPr="0058288F">
        <w:rPr>
          <w:b/>
        </w:rPr>
        <w:tab/>
      </w:r>
      <w:r w:rsidRPr="0058288F">
        <w:t xml:space="preserve">Study 4 tested whether historical societies with stronger norms also had greater rates of </w:t>
      </w:r>
      <w:r w:rsidR="008C0E43">
        <w:t>prejudice</w:t>
      </w:r>
      <w:r w:rsidRPr="0058288F">
        <w:t xml:space="preserve">. </w:t>
      </w:r>
      <w:r w:rsidR="004917EB">
        <w:t xml:space="preserve">Supplemental </w:t>
      </w:r>
      <w:r w:rsidRPr="0058288F">
        <w:t xml:space="preserve">Table </w:t>
      </w:r>
      <w:r w:rsidR="004917EB">
        <w:t>4</w:t>
      </w:r>
      <w:r w:rsidRPr="0058288F">
        <w:t xml:space="preserve"> list all societies (</w:t>
      </w:r>
      <w:r w:rsidRPr="0058288F">
        <w:rPr>
          <w:i/>
        </w:rPr>
        <w:t>n</w:t>
      </w:r>
      <w:r w:rsidRPr="0058288F">
        <w:t xml:space="preserve"> = 45) in this analysis by their strength of norms and </w:t>
      </w:r>
      <w:r w:rsidR="008C0E43">
        <w:t>prejudice</w:t>
      </w:r>
      <w:r w:rsidRPr="0058288F">
        <w:t xml:space="preserve">. All variables in </w:t>
      </w:r>
      <w:r w:rsidR="00C64388">
        <w:t>Supplemental</w:t>
      </w:r>
      <w:r w:rsidR="00967798">
        <w:t xml:space="preserve"> T</w:t>
      </w:r>
      <w:r w:rsidRPr="0058288F">
        <w:t xml:space="preserve">able 4 have been standardized. </w:t>
      </w:r>
    </w:p>
    <w:p w14:paraId="25405A06" w14:textId="77777777" w:rsidR="00050330" w:rsidRPr="0058288F" w:rsidRDefault="00050330" w:rsidP="00050330"/>
    <w:tbl>
      <w:tblPr>
        <w:tblStyle w:val="TableGrid"/>
        <w:tblW w:w="0" w:type="auto"/>
        <w:tblLook w:val="04A0" w:firstRow="1" w:lastRow="0" w:firstColumn="1" w:lastColumn="0" w:noHBand="0" w:noVBand="1"/>
      </w:tblPr>
      <w:tblGrid>
        <w:gridCol w:w="2155"/>
        <w:gridCol w:w="2430"/>
        <w:gridCol w:w="2160"/>
      </w:tblGrid>
      <w:tr w:rsidR="00050330" w:rsidRPr="0058288F" w14:paraId="5D3AECE4" w14:textId="77777777" w:rsidTr="00E02C3F">
        <w:tc>
          <w:tcPr>
            <w:tcW w:w="6745" w:type="dxa"/>
            <w:gridSpan w:val="3"/>
            <w:tcBorders>
              <w:left w:val="nil"/>
              <w:bottom w:val="single" w:sz="4" w:space="0" w:color="auto"/>
              <w:right w:val="nil"/>
            </w:tcBorders>
          </w:tcPr>
          <w:p w14:paraId="30CA5566" w14:textId="3EF18624" w:rsidR="00050330" w:rsidRPr="0020029D" w:rsidRDefault="00050330" w:rsidP="00E02C3F">
            <w:pPr>
              <w:rPr>
                <w:b/>
              </w:rPr>
            </w:pPr>
            <w:r w:rsidRPr="00E74F3F">
              <w:rPr>
                <w:b/>
              </w:rPr>
              <w:t>Supplemental Table 4</w:t>
            </w:r>
            <w:r>
              <w:rPr>
                <w:b/>
              </w:rPr>
              <w:t xml:space="preserve">. </w:t>
            </w:r>
            <w:r w:rsidRPr="00E74F3F">
              <w:rPr>
                <w:b/>
              </w:rPr>
              <w:t xml:space="preserve">Strength of Norms and </w:t>
            </w:r>
            <w:r w:rsidR="008C0E43">
              <w:rPr>
                <w:b/>
              </w:rPr>
              <w:t>Prejudice</w:t>
            </w:r>
            <w:r w:rsidRPr="00E74F3F">
              <w:rPr>
                <w:b/>
              </w:rPr>
              <w:t xml:space="preserve"> by Society</w:t>
            </w:r>
          </w:p>
        </w:tc>
      </w:tr>
      <w:tr w:rsidR="00050330" w:rsidRPr="0058288F" w14:paraId="7051595F" w14:textId="77777777" w:rsidTr="00E02C3F">
        <w:tc>
          <w:tcPr>
            <w:tcW w:w="2155" w:type="dxa"/>
            <w:tcBorders>
              <w:left w:val="nil"/>
              <w:bottom w:val="nil"/>
              <w:right w:val="nil"/>
            </w:tcBorders>
          </w:tcPr>
          <w:p w14:paraId="389EC191" w14:textId="77777777" w:rsidR="00050330" w:rsidRPr="0058288F" w:rsidRDefault="00050330" w:rsidP="00E02C3F">
            <w:pPr>
              <w:rPr>
                <w:b/>
              </w:rPr>
            </w:pPr>
            <w:r w:rsidRPr="0058288F">
              <w:rPr>
                <w:b/>
              </w:rPr>
              <w:t>Society Name</w:t>
            </w:r>
          </w:p>
        </w:tc>
        <w:tc>
          <w:tcPr>
            <w:tcW w:w="2430" w:type="dxa"/>
            <w:tcBorders>
              <w:left w:val="nil"/>
              <w:bottom w:val="nil"/>
              <w:right w:val="nil"/>
            </w:tcBorders>
          </w:tcPr>
          <w:p w14:paraId="3D74B03E" w14:textId="5D667017" w:rsidR="00050330" w:rsidRPr="0058288F" w:rsidRDefault="008C0E43" w:rsidP="00E02C3F">
            <w:pPr>
              <w:jc w:val="center"/>
              <w:rPr>
                <w:b/>
              </w:rPr>
            </w:pPr>
            <w:r>
              <w:rPr>
                <w:b/>
              </w:rPr>
              <w:t>Prejudice</w:t>
            </w:r>
          </w:p>
        </w:tc>
        <w:tc>
          <w:tcPr>
            <w:tcW w:w="2160" w:type="dxa"/>
            <w:tcBorders>
              <w:left w:val="nil"/>
              <w:bottom w:val="nil"/>
              <w:right w:val="nil"/>
            </w:tcBorders>
          </w:tcPr>
          <w:p w14:paraId="409A08D3" w14:textId="77777777" w:rsidR="00050330" w:rsidRPr="0058288F" w:rsidRDefault="00050330" w:rsidP="00E02C3F">
            <w:pPr>
              <w:jc w:val="center"/>
              <w:rPr>
                <w:b/>
              </w:rPr>
            </w:pPr>
            <w:r w:rsidRPr="0058288F">
              <w:rPr>
                <w:b/>
              </w:rPr>
              <w:t>Strength of Norms</w:t>
            </w:r>
          </w:p>
        </w:tc>
      </w:tr>
      <w:tr w:rsidR="00050330" w:rsidRPr="0058288F" w14:paraId="27F02546" w14:textId="77777777" w:rsidTr="00E02C3F">
        <w:tc>
          <w:tcPr>
            <w:tcW w:w="2155" w:type="dxa"/>
            <w:tcBorders>
              <w:top w:val="nil"/>
              <w:left w:val="nil"/>
              <w:bottom w:val="nil"/>
              <w:right w:val="nil"/>
            </w:tcBorders>
            <w:vAlign w:val="bottom"/>
          </w:tcPr>
          <w:p w14:paraId="7BDE7FBA" w14:textId="77777777" w:rsidR="00050330" w:rsidRPr="0058288F" w:rsidRDefault="00050330" w:rsidP="00E02C3F">
            <w:pPr>
              <w:rPr>
                <w:color w:val="000000"/>
              </w:rPr>
            </w:pPr>
            <w:r w:rsidRPr="0058288F">
              <w:rPr>
                <w:color w:val="000000"/>
              </w:rPr>
              <w:t>Copper Eskimo</w:t>
            </w:r>
          </w:p>
        </w:tc>
        <w:tc>
          <w:tcPr>
            <w:tcW w:w="2430" w:type="dxa"/>
            <w:tcBorders>
              <w:top w:val="nil"/>
              <w:left w:val="nil"/>
              <w:bottom w:val="nil"/>
              <w:right w:val="nil"/>
            </w:tcBorders>
            <w:vAlign w:val="bottom"/>
          </w:tcPr>
          <w:p w14:paraId="21D70A45" w14:textId="77777777" w:rsidR="00050330" w:rsidRPr="0058288F" w:rsidRDefault="00050330" w:rsidP="00E02C3F">
            <w:pPr>
              <w:jc w:val="center"/>
              <w:rPr>
                <w:color w:val="000000"/>
              </w:rPr>
            </w:pPr>
            <w:r w:rsidRPr="0058288F">
              <w:rPr>
                <w:color w:val="000000"/>
              </w:rPr>
              <w:t>-1.59</w:t>
            </w:r>
          </w:p>
        </w:tc>
        <w:tc>
          <w:tcPr>
            <w:tcW w:w="2160" w:type="dxa"/>
            <w:tcBorders>
              <w:top w:val="nil"/>
              <w:left w:val="nil"/>
              <w:bottom w:val="nil"/>
              <w:right w:val="nil"/>
            </w:tcBorders>
            <w:vAlign w:val="bottom"/>
          </w:tcPr>
          <w:p w14:paraId="51B1AABE" w14:textId="77777777" w:rsidR="00050330" w:rsidRPr="0058288F" w:rsidRDefault="00050330" w:rsidP="00E02C3F">
            <w:pPr>
              <w:jc w:val="center"/>
              <w:rPr>
                <w:color w:val="000000"/>
              </w:rPr>
            </w:pPr>
            <w:r w:rsidRPr="0058288F">
              <w:rPr>
                <w:color w:val="000000"/>
              </w:rPr>
              <w:t>-2.78</w:t>
            </w:r>
          </w:p>
        </w:tc>
      </w:tr>
      <w:tr w:rsidR="00050330" w:rsidRPr="0058288F" w14:paraId="41727FEF" w14:textId="77777777" w:rsidTr="00E02C3F">
        <w:tc>
          <w:tcPr>
            <w:tcW w:w="2155" w:type="dxa"/>
            <w:tcBorders>
              <w:top w:val="nil"/>
              <w:left w:val="nil"/>
              <w:bottom w:val="nil"/>
              <w:right w:val="nil"/>
            </w:tcBorders>
            <w:vAlign w:val="bottom"/>
          </w:tcPr>
          <w:p w14:paraId="42D2B7A3" w14:textId="77777777" w:rsidR="00050330" w:rsidRPr="0058288F" w:rsidRDefault="00050330" w:rsidP="00E02C3F">
            <w:pPr>
              <w:rPr>
                <w:color w:val="000000"/>
              </w:rPr>
            </w:pPr>
            <w:r w:rsidRPr="0058288F">
              <w:rPr>
                <w:color w:val="000000"/>
              </w:rPr>
              <w:t>Mbuti</w:t>
            </w:r>
          </w:p>
        </w:tc>
        <w:tc>
          <w:tcPr>
            <w:tcW w:w="2430" w:type="dxa"/>
            <w:tcBorders>
              <w:top w:val="nil"/>
              <w:left w:val="nil"/>
              <w:bottom w:val="nil"/>
              <w:right w:val="nil"/>
            </w:tcBorders>
            <w:vAlign w:val="bottom"/>
          </w:tcPr>
          <w:p w14:paraId="28DBAD73" w14:textId="77777777" w:rsidR="00050330" w:rsidRPr="0058288F" w:rsidRDefault="00050330" w:rsidP="00E02C3F">
            <w:pPr>
              <w:jc w:val="center"/>
              <w:rPr>
                <w:color w:val="000000"/>
              </w:rPr>
            </w:pPr>
            <w:r w:rsidRPr="0058288F">
              <w:rPr>
                <w:color w:val="000000"/>
              </w:rPr>
              <w:t>-1.59</w:t>
            </w:r>
          </w:p>
        </w:tc>
        <w:tc>
          <w:tcPr>
            <w:tcW w:w="2160" w:type="dxa"/>
            <w:tcBorders>
              <w:top w:val="nil"/>
              <w:left w:val="nil"/>
              <w:bottom w:val="nil"/>
              <w:right w:val="nil"/>
            </w:tcBorders>
            <w:vAlign w:val="bottom"/>
          </w:tcPr>
          <w:p w14:paraId="0E99E853" w14:textId="77777777" w:rsidR="00050330" w:rsidRPr="0058288F" w:rsidRDefault="00050330" w:rsidP="00E02C3F">
            <w:pPr>
              <w:jc w:val="center"/>
              <w:rPr>
                <w:color w:val="000000"/>
              </w:rPr>
            </w:pPr>
            <w:r w:rsidRPr="0058288F">
              <w:rPr>
                <w:color w:val="000000"/>
              </w:rPr>
              <w:t>-2.47</w:t>
            </w:r>
          </w:p>
        </w:tc>
      </w:tr>
      <w:tr w:rsidR="00050330" w:rsidRPr="0058288F" w14:paraId="78EFF122" w14:textId="77777777" w:rsidTr="00E02C3F">
        <w:tc>
          <w:tcPr>
            <w:tcW w:w="2155" w:type="dxa"/>
            <w:tcBorders>
              <w:top w:val="nil"/>
              <w:left w:val="nil"/>
              <w:bottom w:val="nil"/>
              <w:right w:val="nil"/>
            </w:tcBorders>
            <w:vAlign w:val="bottom"/>
          </w:tcPr>
          <w:p w14:paraId="60A2CE1C" w14:textId="77777777" w:rsidR="00050330" w:rsidRPr="0058288F" w:rsidRDefault="00050330" w:rsidP="00E02C3F">
            <w:pPr>
              <w:rPr>
                <w:color w:val="000000"/>
              </w:rPr>
            </w:pPr>
            <w:r w:rsidRPr="0058288F">
              <w:rPr>
                <w:color w:val="000000"/>
              </w:rPr>
              <w:t>Lapps</w:t>
            </w:r>
          </w:p>
        </w:tc>
        <w:tc>
          <w:tcPr>
            <w:tcW w:w="2430" w:type="dxa"/>
            <w:tcBorders>
              <w:top w:val="nil"/>
              <w:left w:val="nil"/>
              <w:bottom w:val="nil"/>
              <w:right w:val="nil"/>
            </w:tcBorders>
            <w:vAlign w:val="bottom"/>
          </w:tcPr>
          <w:p w14:paraId="60CA03A7" w14:textId="77777777" w:rsidR="00050330" w:rsidRPr="0058288F" w:rsidRDefault="00050330" w:rsidP="00E02C3F">
            <w:pPr>
              <w:jc w:val="center"/>
              <w:rPr>
                <w:color w:val="000000"/>
              </w:rPr>
            </w:pPr>
            <w:r w:rsidRPr="0058288F">
              <w:rPr>
                <w:color w:val="000000"/>
              </w:rPr>
              <w:t>-1.59</w:t>
            </w:r>
          </w:p>
        </w:tc>
        <w:tc>
          <w:tcPr>
            <w:tcW w:w="2160" w:type="dxa"/>
            <w:tcBorders>
              <w:top w:val="nil"/>
              <w:left w:val="nil"/>
              <w:bottom w:val="nil"/>
              <w:right w:val="nil"/>
            </w:tcBorders>
            <w:vAlign w:val="bottom"/>
          </w:tcPr>
          <w:p w14:paraId="40FB04B2" w14:textId="77777777" w:rsidR="00050330" w:rsidRPr="0058288F" w:rsidRDefault="00050330" w:rsidP="00E02C3F">
            <w:pPr>
              <w:jc w:val="center"/>
              <w:rPr>
                <w:color w:val="000000"/>
              </w:rPr>
            </w:pPr>
            <w:r w:rsidRPr="0058288F">
              <w:rPr>
                <w:color w:val="000000"/>
              </w:rPr>
              <w:t>-1.48</w:t>
            </w:r>
          </w:p>
        </w:tc>
      </w:tr>
      <w:tr w:rsidR="00050330" w:rsidRPr="0058288F" w14:paraId="4466F9C8" w14:textId="77777777" w:rsidTr="00E02C3F">
        <w:tc>
          <w:tcPr>
            <w:tcW w:w="2155" w:type="dxa"/>
            <w:tcBorders>
              <w:top w:val="nil"/>
              <w:left w:val="nil"/>
              <w:bottom w:val="nil"/>
              <w:right w:val="nil"/>
            </w:tcBorders>
            <w:vAlign w:val="bottom"/>
          </w:tcPr>
          <w:p w14:paraId="2802A8B4" w14:textId="77777777" w:rsidR="00050330" w:rsidRPr="0058288F" w:rsidRDefault="00050330" w:rsidP="00E02C3F">
            <w:pPr>
              <w:rPr>
                <w:color w:val="000000"/>
              </w:rPr>
            </w:pPr>
            <w:r w:rsidRPr="0058288F">
              <w:rPr>
                <w:color w:val="000000"/>
              </w:rPr>
              <w:t>Omaha</w:t>
            </w:r>
          </w:p>
        </w:tc>
        <w:tc>
          <w:tcPr>
            <w:tcW w:w="2430" w:type="dxa"/>
            <w:tcBorders>
              <w:top w:val="nil"/>
              <w:left w:val="nil"/>
              <w:bottom w:val="nil"/>
              <w:right w:val="nil"/>
            </w:tcBorders>
            <w:vAlign w:val="bottom"/>
          </w:tcPr>
          <w:p w14:paraId="090EC4E8" w14:textId="77777777" w:rsidR="00050330" w:rsidRPr="0058288F" w:rsidRDefault="00050330" w:rsidP="00E02C3F">
            <w:pPr>
              <w:jc w:val="center"/>
              <w:rPr>
                <w:color w:val="000000"/>
              </w:rPr>
            </w:pPr>
            <w:r w:rsidRPr="0058288F">
              <w:rPr>
                <w:color w:val="000000"/>
              </w:rPr>
              <w:t>0.53</w:t>
            </w:r>
          </w:p>
        </w:tc>
        <w:tc>
          <w:tcPr>
            <w:tcW w:w="2160" w:type="dxa"/>
            <w:tcBorders>
              <w:top w:val="nil"/>
              <w:left w:val="nil"/>
              <w:bottom w:val="nil"/>
              <w:right w:val="nil"/>
            </w:tcBorders>
            <w:vAlign w:val="bottom"/>
          </w:tcPr>
          <w:p w14:paraId="16A49EA6" w14:textId="77777777" w:rsidR="00050330" w:rsidRPr="0058288F" w:rsidRDefault="00050330" w:rsidP="00E02C3F">
            <w:pPr>
              <w:jc w:val="center"/>
              <w:rPr>
                <w:color w:val="000000"/>
              </w:rPr>
            </w:pPr>
            <w:r w:rsidRPr="0058288F">
              <w:rPr>
                <w:color w:val="000000"/>
              </w:rPr>
              <w:t>-1.44</w:t>
            </w:r>
          </w:p>
        </w:tc>
      </w:tr>
      <w:tr w:rsidR="00050330" w:rsidRPr="0058288F" w14:paraId="43E5B2FB" w14:textId="77777777" w:rsidTr="00E02C3F">
        <w:tc>
          <w:tcPr>
            <w:tcW w:w="2155" w:type="dxa"/>
            <w:tcBorders>
              <w:top w:val="nil"/>
              <w:left w:val="nil"/>
              <w:bottom w:val="nil"/>
              <w:right w:val="nil"/>
            </w:tcBorders>
            <w:vAlign w:val="bottom"/>
          </w:tcPr>
          <w:p w14:paraId="3D893F54" w14:textId="77777777" w:rsidR="00050330" w:rsidRPr="0058288F" w:rsidRDefault="00050330" w:rsidP="00E02C3F">
            <w:pPr>
              <w:rPr>
                <w:color w:val="000000"/>
              </w:rPr>
            </w:pPr>
            <w:r w:rsidRPr="0058288F">
              <w:rPr>
                <w:color w:val="000000"/>
              </w:rPr>
              <w:t>Warrau</w:t>
            </w:r>
          </w:p>
        </w:tc>
        <w:tc>
          <w:tcPr>
            <w:tcW w:w="2430" w:type="dxa"/>
            <w:tcBorders>
              <w:top w:val="nil"/>
              <w:left w:val="nil"/>
              <w:bottom w:val="nil"/>
              <w:right w:val="nil"/>
            </w:tcBorders>
            <w:vAlign w:val="bottom"/>
          </w:tcPr>
          <w:p w14:paraId="554F52E7" w14:textId="77777777" w:rsidR="00050330" w:rsidRPr="0058288F" w:rsidRDefault="00050330" w:rsidP="00E02C3F">
            <w:pPr>
              <w:jc w:val="center"/>
              <w:rPr>
                <w:color w:val="000000"/>
              </w:rPr>
            </w:pPr>
            <w:r w:rsidRPr="0058288F">
              <w:rPr>
                <w:color w:val="000000"/>
              </w:rPr>
              <w:t>-0.74</w:t>
            </w:r>
          </w:p>
        </w:tc>
        <w:tc>
          <w:tcPr>
            <w:tcW w:w="2160" w:type="dxa"/>
            <w:tcBorders>
              <w:top w:val="nil"/>
              <w:left w:val="nil"/>
              <w:bottom w:val="nil"/>
              <w:right w:val="nil"/>
            </w:tcBorders>
            <w:vAlign w:val="bottom"/>
          </w:tcPr>
          <w:p w14:paraId="5F2C5C81" w14:textId="77777777" w:rsidR="00050330" w:rsidRPr="0058288F" w:rsidRDefault="00050330" w:rsidP="00E02C3F">
            <w:pPr>
              <w:jc w:val="center"/>
              <w:rPr>
                <w:color w:val="000000"/>
              </w:rPr>
            </w:pPr>
            <w:r w:rsidRPr="0058288F">
              <w:rPr>
                <w:color w:val="000000"/>
              </w:rPr>
              <w:t>-1.44</w:t>
            </w:r>
          </w:p>
        </w:tc>
      </w:tr>
      <w:tr w:rsidR="00050330" w:rsidRPr="0058288F" w14:paraId="64169B34" w14:textId="77777777" w:rsidTr="00E02C3F">
        <w:tc>
          <w:tcPr>
            <w:tcW w:w="2155" w:type="dxa"/>
            <w:tcBorders>
              <w:top w:val="nil"/>
              <w:left w:val="nil"/>
              <w:bottom w:val="nil"/>
              <w:right w:val="nil"/>
            </w:tcBorders>
            <w:vAlign w:val="bottom"/>
          </w:tcPr>
          <w:p w14:paraId="5E101329" w14:textId="77777777" w:rsidR="00050330" w:rsidRPr="0058288F" w:rsidRDefault="00050330" w:rsidP="00E02C3F">
            <w:pPr>
              <w:rPr>
                <w:color w:val="000000"/>
              </w:rPr>
            </w:pPr>
            <w:r w:rsidRPr="0058288F">
              <w:rPr>
                <w:color w:val="000000"/>
              </w:rPr>
              <w:t>Burusho</w:t>
            </w:r>
          </w:p>
        </w:tc>
        <w:tc>
          <w:tcPr>
            <w:tcW w:w="2430" w:type="dxa"/>
            <w:tcBorders>
              <w:top w:val="nil"/>
              <w:left w:val="nil"/>
              <w:bottom w:val="nil"/>
              <w:right w:val="nil"/>
            </w:tcBorders>
            <w:vAlign w:val="bottom"/>
          </w:tcPr>
          <w:p w14:paraId="29BBECC7" w14:textId="77777777" w:rsidR="00050330" w:rsidRPr="0058288F" w:rsidRDefault="00050330" w:rsidP="00E02C3F">
            <w:pPr>
              <w:jc w:val="center"/>
              <w:rPr>
                <w:color w:val="000000"/>
              </w:rPr>
            </w:pPr>
            <w:r w:rsidRPr="0058288F">
              <w:rPr>
                <w:color w:val="000000"/>
              </w:rPr>
              <w:t>0.11</w:t>
            </w:r>
          </w:p>
        </w:tc>
        <w:tc>
          <w:tcPr>
            <w:tcW w:w="2160" w:type="dxa"/>
            <w:tcBorders>
              <w:top w:val="nil"/>
              <w:left w:val="nil"/>
              <w:bottom w:val="nil"/>
              <w:right w:val="nil"/>
            </w:tcBorders>
            <w:vAlign w:val="bottom"/>
          </w:tcPr>
          <w:p w14:paraId="297762D0" w14:textId="77777777" w:rsidR="00050330" w:rsidRPr="0058288F" w:rsidRDefault="00050330" w:rsidP="00E02C3F">
            <w:pPr>
              <w:jc w:val="center"/>
              <w:rPr>
                <w:color w:val="000000"/>
              </w:rPr>
            </w:pPr>
            <w:r w:rsidRPr="0058288F">
              <w:rPr>
                <w:color w:val="000000"/>
              </w:rPr>
              <w:t>-1.36</w:t>
            </w:r>
          </w:p>
        </w:tc>
      </w:tr>
      <w:tr w:rsidR="00050330" w:rsidRPr="0058288F" w14:paraId="461FC620" w14:textId="77777777" w:rsidTr="00E02C3F">
        <w:tc>
          <w:tcPr>
            <w:tcW w:w="2155" w:type="dxa"/>
            <w:tcBorders>
              <w:top w:val="nil"/>
              <w:left w:val="nil"/>
              <w:bottom w:val="nil"/>
              <w:right w:val="nil"/>
            </w:tcBorders>
            <w:vAlign w:val="bottom"/>
          </w:tcPr>
          <w:p w14:paraId="524D0B55" w14:textId="77777777" w:rsidR="00050330" w:rsidRPr="0058288F" w:rsidRDefault="00050330" w:rsidP="00E02C3F">
            <w:pPr>
              <w:rPr>
                <w:color w:val="000000"/>
              </w:rPr>
            </w:pPr>
            <w:r w:rsidRPr="0058288F">
              <w:rPr>
                <w:color w:val="000000"/>
              </w:rPr>
              <w:t>Havasupai</w:t>
            </w:r>
          </w:p>
        </w:tc>
        <w:tc>
          <w:tcPr>
            <w:tcW w:w="2430" w:type="dxa"/>
            <w:tcBorders>
              <w:top w:val="nil"/>
              <w:left w:val="nil"/>
              <w:bottom w:val="nil"/>
              <w:right w:val="nil"/>
            </w:tcBorders>
            <w:vAlign w:val="bottom"/>
          </w:tcPr>
          <w:p w14:paraId="70B895DD" w14:textId="77777777" w:rsidR="00050330" w:rsidRPr="0058288F" w:rsidRDefault="00050330" w:rsidP="00E02C3F">
            <w:pPr>
              <w:jc w:val="center"/>
              <w:rPr>
                <w:color w:val="000000"/>
              </w:rPr>
            </w:pPr>
            <w:r w:rsidRPr="0058288F">
              <w:rPr>
                <w:color w:val="000000"/>
              </w:rPr>
              <w:t>-0.32</w:t>
            </w:r>
          </w:p>
        </w:tc>
        <w:tc>
          <w:tcPr>
            <w:tcW w:w="2160" w:type="dxa"/>
            <w:tcBorders>
              <w:top w:val="nil"/>
              <w:left w:val="nil"/>
              <w:bottom w:val="nil"/>
              <w:right w:val="nil"/>
            </w:tcBorders>
            <w:vAlign w:val="bottom"/>
          </w:tcPr>
          <w:p w14:paraId="745A4541" w14:textId="77777777" w:rsidR="00050330" w:rsidRPr="0058288F" w:rsidRDefault="00050330" w:rsidP="00E02C3F">
            <w:pPr>
              <w:jc w:val="center"/>
              <w:rPr>
                <w:color w:val="000000"/>
              </w:rPr>
            </w:pPr>
            <w:r w:rsidRPr="0058288F">
              <w:rPr>
                <w:color w:val="000000"/>
              </w:rPr>
              <w:t>-1.11</w:t>
            </w:r>
          </w:p>
        </w:tc>
      </w:tr>
      <w:tr w:rsidR="00050330" w:rsidRPr="0058288F" w14:paraId="098CF7BB" w14:textId="77777777" w:rsidTr="00E02C3F">
        <w:tc>
          <w:tcPr>
            <w:tcW w:w="2155" w:type="dxa"/>
            <w:tcBorders>
              <w:top w:val="nil"/>
              <w:left w:val="nil"/>
              <w:bottom w:val="nil"/>
              <w:right w:val="nil"/>
            </w:tcBorders>
            <w:vAlign w:val="bottom"/>
          </w:tcPr>
          <w:p w14:paraId="4C0088AD" w14:textId="77777777" w:rsidR="00050330" w:rsidRPr="0058288F" w:rsidRDefault="00050330" w:rsidP="00E02C3F">
            <w:pPr>
              <w:rPr>
                <w:color w:val="000000"/>
              </w:rPr>
            </w:pPr>
            <w:r w:rsidRPr="0058288F">
              <w:rPr>
                <w:color w:val="000000"/>
              </w:rPr>
              <w:t>Ainu</w:t>
            </w:r>
          </w:p>
        </w:tc>
        <w:tc>
          <w:tcPr>
            <w:tcW w:w="2430" w:type="dxa"/>
            <w:tcBorders>
              <w:top w:val="nil"/>
              <w:left w:val="nil"/>
              <w:bottom w:val="nil"/>
              <w:right w:val="nil"/>
            </w:tcBorders>
            <w:vAlign w:val="bottom"/>
          </w:tcPr>
          <w:p w14:paraId="4B882086" w14:textId="77777777" w:rsidR="00050330" w:rsidRPr="0058288F" w:rsidRDefault="00050330" w:rsidP="00E02C3F">
            <w:pPr>
              <w:jc w:val="center"/>
              <w:rPr>
                <w:color w:val="000000"/>
              </w:rPr>
            </w:pPr>
            <w:r w:rsidRPr="0058288F">
              <w:rPr>
                <w:color w:val="000000"/>
              </w:rPr>
              <w:t>0.53</w:t>
            </w:r>
          </w:p>
        </w:tc>
        <w:tc>
          <w:tcPr>
            <w:tcW w:w="2160" w:type="dxa"/>
            <w:tcBorders>
              <w:top w:val="nil"/>
              <w:left w:val="nil"/>
              <w:bottom w:val="nil"/>
              <w:right w:val="nil"/>
            </w:tcBorders>
            <w:vAlign w:val="bottom"/>
          </w:tcPr>
          <w:p w14:paraId="4054A00D" w14:textId="77777777" w:rsidR="00050330" w:rsidRPr="0058288F" w:rsidRDefault="00050330" w:rsidP="00E02C3F">
            <w:pPr>
              <w:jc w:val="center"/>
              <w:rPr>
                <w:color w:val="000000"/>
              </w:rPr>
            </w:pPr>
            <w:r w:rsidRPr="0058288F">
              <w:rPr>
                <w:color w:val="000000"/>
              </w:rPr>
              <w:t>-0.92</w:t>
            </w:r>
          </w:p>
        </w:tc>
      </w:tr>
      <w:tr w:rsidR="00050330" w:rsidRPr="0058288F" w14:paraId="552CC7E0" w14:textId="77777777" w:rsidTr="00E02C3F">
        <w:tc>
          <w:tcPr>
            <w:tcW w:w="2155" w:type="dxa"/>
            <w:tcBorders>
              <w:top w:val="nil"/>
              <w:left w:val="nil"/>
              <w:bottom w:val="nil"/>
              <w:right w:val="nil"/>
            </w:tcBorders>
            <w:vAlign w:val="bottom"/>
          </w:tcPr>
          <w:p w14:paraId="00086EB8" w14:textId="77777777" w:rsidR="00050330" w:rsidRPr="0058288F" w:rsidRDefault="00050330" w:rsidP="00E02C3F">
            <w:pPr>
              <w:rPr>
                <w:color w:val="000000"/>
              </w:rPr>
            </w:pPr>
            <w:r w:rsidRPr="0058288F">
              <w:rPr>
                <w:color w:val="000000"/>
              </w:rPr>
              <w:t>Orokaiva</w:t>
            </w:r>
          </w:p>
        </w:tc>
        <w:tc>
          <w:tcPr>
            <w:tcW w:w="2430" w:type="dxa"/>
            <w:tcBorders>
              <w:top w:val="nil"/>
              <w:left w:val="nil"/>
              <w:bottom w:val="nil"/>
              <w:right w:val="nil"/>
            </w:tcBorders>
            <w:vAlign w:val="bottom"/>
          </w:tcPr>
          <w:p w14:paraId="5E8C3BA5" w14:textId="77777777" w:rsidR="00050330" w:rsidRPr="0058288F" w:rsidRDefault="00050330" w:rsidP="00E02C3F">
            <w:pPr>
              <w:jc w:val="center"/>
              <w:rPr>
                <w:color w:val="000000"/>
              </w:rPr>
            </w:pPr>
            <w:r w:rsidRPr="0058288F">
              <w:rPr>
                <w:color w:val="000000"/>
              </w:rPr>
              <w:t>0.96</w:t>
            </w:r>
          </w:p>
        </w:tc>
        <w:tc>
          <w:tcPr>
            <w:tcW w:w="2160" w:type="dxa"/>
            <w:tcBorders>
              <w:top w:val="nil"/>
              <w:left w:val="nil"/>
              <w:bottom w:val="nil"/>
              <w:right w:val="nil"/>
            </w:tcBorders>
            <w:vAlign w:val="bottom"/>
          </w:tcPr>
          <w:p w14:paraId="44D908A0" w14:textId="77777777" w:rsidR="00050330" w:rsidRPr="0058288F" w:rsidRDefault="00050330" w:rsidP="00E02C3F">
            <w:pPr>
              <w:jc w:val="center"/>
              <w:rPr>
                <w:color w:val="000000"/>
              </w:rPr>
            </w:pPr>
            <w:r w:rsidRPr="0058288F">
              <w:rPr>
                <w:color w:val="000000"/>
              </w:rPr>
              <w:t>-0.85</w:t>
            </w:r>
          </w:p>
        </w:tc>
      </w:tr>
      <w:tr w:rsidR="00050330" w:rsidRPr="0058288F" w14:paraId="69BFE805" w14:textId="77777777" w:rsidTr="00E02C3F">
        <w:tc>
          <w:tcPr>
            <w:tcW w:w="2155" w:type="dxa"/>
            <w:tcBorders>
              <w:top w:val="nil"/>
              <w:left w:val="nil"/>
              <w:bottom w:val="nil"/>
              <w:right w:val="nil"/>
            </w:tcBorders>
            <w:vAlign w:val="bottom"/>
          </w:tcPr>
          <w:p w14:paraId="31FCCFD7" w14:textId="77777777" w:rsidR="00050330" w:rsidRPr="0058288F" w:rsidRDefault="00050330" w:rsidP="00E02C3F">
            <w:pPr>
              <w:rPr>
                <w:color w:val="000000"/>
              </w:rPr>
            </w:pPr>
            <w:r w:rsidRPr="0058288F">
              <w:rPr>
                <w:color w:val="000000"/>
              </w:rPr>
              <w:t xml:space="preserve">Kung </w:t>
            </w:r>
          </w:p>
        </w:tc>
        <w:tc>
          <w:tcPr>
            <w:tcW w:w="2430" w:type="dxa"/>
            <w:tcBorders>
              <w:top w:val="nil"/>
              <w:left w:val="nil"/>
              <w:bottom w:val="nil"/>
              <w:right w:val="nil"/>
            </w:tcBorders>
            <w:vAlign w:val="bottom"/>
          </w:tcPr>
          <w:p w14:paraId="4ABE416C" w14:textId="77777777" w:rsidR="00050330" w:rsidRPr="0058288F" w:rsidRDefault="00050330" w:rsidP="00E02C3F">
            <w:pPr>
              <w:jc w:val="center"/>
              <w:rPr>
                <w:color w:val="000000"/>
              </w:rPr>
            </w:pPr>
            <w:r w:rsidRPr="0058288F">
              <w:rPr>
                <w:color w:val="000000"/>
              </w:rPr>
              <w:t>-1.59</w:t>
            </w:r>
          </w:p>
        </w:tc>
        <w:tc>
          <w:tcPr>
            <w:tcW w:w="2160" w:type="dxa"/>
            <w:tcBorders>
              <w:top w:val="nil"/>
              <w:left w:val="nil"/>
              <w:bottom w:val="nil"/>
              <w:right w:val="nil"/>
            </w:tcBorders>
            <w:vAlign w:val="bottom"/>
          </w:tcPr>
          <w:p w14:paraId="7FE0AFA9" w14:textId="77777777" w:rsidR="00050330" w:rsidRPr="0058288F" w:rsidRDefault="00050330" w:rsidP="00E02C3F">
            <w:pPr>
              <w:jc w:val="center"/>
              <w:rPr>
                <w:color w:val="000000"/>
              </w:rPr>
            </w:pPr>
            <w:r w:rsidRPr="0058288F">
              <w:rPr>
                <w:color w:val="000000"/>
              </w:rPr>
              <w:t>-0.79</w:t>
            </w:r>
          </w:p>
        </w:tc>
      </w:tr>
      <w:tr w:rsidR="00050330" w:rsidRPr="0058288F" w14:paraId="27EFD407" w14:textId="77777777" w:rsidTr="00E02C3F">
        <w:tc>
          <w:tcPr>
            <w:tcW w:w="2155" w:type="dxa"/>
            <w:tcBorders>
              <w:top w:val="nil"/>
              <w:left w:val="nil"/>
              <w:bottom w:val="nil"/>
              <w:right w:val="nil"/>
            </w:tcBorders>
            <w:vAlign w:val="bottom"/>
          </w:tcPr>
          <w:p w14:paraId="0234EAF3" w14:textId="77777777" w:rsidR="00050330" w:rsidRPr="0058288F" w:rsidRDefault="00050330" w:rsidP="00E02C3F">
            <w:pPr>
              <w:rPr>
                <w:color w:val="000000"/>
              </w:rPr>
            </w:pPr>
            <w:r w:rsidRPr="0058288F">
              <w:rPr>
                <w:color w:val="000000"/>
              </w:rPr>
              <w:t>Lakher</w:t>
            </w:r>
          </w:p>
        </w:tc>
        <w:tc>
          <w:tcPr>
            <w:tcW w:w="2430" w:type="dxa"/>
            <w:tcBorders>
              <w:top w:val="nil"/>
              <w:left w:val="nil"/>
              <w:bottom w:val="nil"/>
              <w:right w:val="nil"/>
            </w:tcBorders>
            <w:vAlign w:val="bottom"/>
          </w:tcPr>
          <w:p w14:paraId="43262BAB" w14:textId="77777777" w:rsidR="00050330" w:rsidRPr="0058288F" w:rsidRDefault="00050330" w:rsidP="00E02C3F">
            <w:pPr>
              <w:jc w:val="center"/>
              <w:rPr>
                <w:color w:val="000000"/>
              </w:rPr>
            </w:pPr>
            <w:r w:rsidRPr="0058288F">
              <w:rPr>
                <w:color w:val="000000"/>
              </w:rPr>
              <w:t>0.96</w:t>
            </w:r>
          </w:p>
        </w:tc>
        <w:tc>
          <w:tcPr>
            <w:tcW w:w="2160" w:type="dxa"/>
            <w:tcBorders>
              <w:top w:val="nil"/>
              <w:left w:val="nil"/>
              <w:bottom w:val="nil"/>
              <w:right w:val="nil"/>
            </w:tcBorders>
            <w:vAlign w:val="bottom"/>
          </w:tcPr>
          <w:p w14:paraId="2A660C3A" w14:textId="77777777" w:rsidR="00050330" w:rsidRPr="0058288F" w:rsidRDefault="00050330" w:rsidP="00E02C3F">
            <w:pPr>
              <w:jc w:val="center"/>
              <w:rPr>
                <w:color w:val="000000"/>
              </w:rPr>
            </w:pPr>
            <w:r w:rsidRPr="0058288F">
              <w:rPr>
                <w:color w:val="000000"/>
              </w:rPr>
              <w:t>-0.79</w:t>
            </w:r>
          </w:p>
        </w:tc>
      </w:tr>
      <w:tr w:rsidR="00050330" w:rsidRPr="0058288F" w14:paraId="646390EF" w14:textId="77777777" w:rsidTr="00E02C3F">
        <w:tc>
          <w:tcPr>
            <w:tcW w:w="2155" w:type="dxa"/>
            <w:tcBorders>
              <w:top w:val="nil"/>
              <w:left w:val="nil"/>
              <w:bottom w:val="nil"/>
              <w:right w:val="nil"/>
            </w:tcBorders>
            <w:vAlign w:val="bottom"/>
          </w:tcPr>
          <w:p w14:paraId="36A5EAE8" w14:textId="77777777" w:rsidR="00050330" w:rsidRPr="0058288F" w:rsidRDefault="00050330" w:rsidP="00E02C3F">
            <w:pPr>
              <w:rPr>
                <w:color w:val="000000"/>
              </w:rPr>
            </w:pPr>
            <w:r w:rsidRPr="0058288F">
              <w:rPr>
                <w:color w:val="000000"/>
              </w:rPr>
              <w:t>Klamath</w:t>
            </w:r>
          </w:p>
        </w:tc>
        <w:tc>
          <w:tcPr>
            <w:tcW w:w="2430" w:type="dxa"/>
            <w:tcBorders>
              <w:top w:val="nil"/>
              <w:left w:val="nil"/>
              <w:bottom w:val="nil"/>
              <w:right w:val="nil"/>
            </w:tcBorders>
            <w:vAlign w:val="bottom"/>
          </w:tcPr>
          <w:p w14:paraId="1631A25F" w14:textId="77777777" w:rsidR="00050330" w:rsidRPr="0058288F" w:rsidRDefault="00050330" w:rsidP="00E02C3F">
            <w:pPr>
              <w:jc w:val="center"/>
              <w:rPr>
                <w:color w:val="000000"/>
              </w:rPr>
            </w:pPr>
            <w:r w:rsidRPr="0058288F">
              <w:rPr>
                <w:color w:val="000000"/>
              </w:rPr>
              <w:t>0.53</w:t>
            </w:r>
          </w:p>
        </w:tc>
        <w:tc>
          <w:tcPr>
            <w:tcW w:w="2160" w:type="dxa"/>
            <w:tcBorders>
              <w:top w:val="nil"/>
              <w:left w:val="nil"/>
              <w:bottom w:val="nil"/>
              <w:right w:val="nil"/>
            </w:tcBorders>
            <w:vAlign w:val="bottom"/>
          </w:tcPr>
          <w:p w14:paraId="092ED30F" w14:textId="77777777" w:rsidR="00050330" w:rsidRPr="0058288F" w:rsidRDefault="00050330" w:rsidP="00E02C3F">
            <w:pPr>
              <w:jc w:val="center"/>
              <w:rPr>
                <w:color w:val="000000"/>
              </w:rPr>
            </w:pPr>
            <w:r w:rsidRPr="0058288F">
              <w:rPr>
                <w:color w:val="000000"/>
              </w:rPr>
              <w:t>-0.70</w:t>
            </w:r>
          </w:p>
        </w:tc>
      </w:tr>
      <w:tr w:rsidR="00050330" w:rsidRPr="0058288F" w14:paraId="794E5FE7" w14:textId="77777777" w:rsidTr="00E02C3F">
        <w:tc>
          <w:tcPr>
            <w:tcW w:w="2155" w:type="dxa"/>
            <w:tcBorders>
              <w:top w:val="nil"/>
              <w:left w:val="nil"/>
              <w:bottom w:val="nil"/>
              <w:right w:val="nil"/>
            </w:tcBorders>
            <w:vAlign w:val="bottom"/>
          </w:tcPr>
          <w:p w14:paraId="5ABBFA4A" w14:textId="77777777" w:rsidR="00050330" w:rsidRPr="0058288F" w:rsidRDefault="00050330" w:rsidP="00E02C3F">
            <w:pPr>
              <w:rPr>
                <w:color w:val="000000"/>
              </w:rPr>
            </w:pPr>
            <w:r w:rsidRPr="0058288F">
              <w:rPr>
                <w:color w:val="000000"/>
              </w:rPr>
              <w:t>Pawnee</w:t>
            </w:r>
          </w:p>
        </w:tc>
        <w:tc>
          <w:tcPr>
            <w:tcW w:w="2430" w:type="dxa"/>
            <w:tcBorders>
              <w:top w:val="nil"/>
              <w:left w:val="nil"/>
              <w:bottom w:val="nil"/>
              <w:right w:val="nil"/>
            </w:tcBorders>
            <w:vAlign w:val="bottom"/>
          </w:tcPr>
          <w:p w14:paraId="787DBE13" w14:textId="77777777" w:rsidR="00050330" w:rsidRPr="0058288F" w:rsidRDefault="00050330" w:rsidP="00E02C3F">
            <w:pPr>
              <w:jc w:val="center"/>
              <w:rPr>
                <w:color w:val="000000"/>
              </w:rPr>
            </w:pPr>
            <w:r w:rsidRPr="0058288F">
              <w:rPr>
                <w:color w:val="000000"/>
              </w:rPr>
              <w:t>0.53</w:t>
            </w:r>
          </w:p>
        </w:tc>
        <w:tc>
          <w:tcPr>
            <w:tcW w:w="2160" w:type="dxa"/>
            <w:tcBorders>
              <w:top w:val="nil"/>
              <w:left w:val="nil"/>
              <w:bottom w:val="nil"/>
              <w:right w:val="nil"/>
            </w:tcBorders>
            <w:vAlign w:val="bottom"/>
          </w:tcPr>
          <w:p w14:paraId="0AF1CCE7" w14:textId="77777777" w:rsidR="00050330" w:rsidRPr="0058288F" w:rsidRDefault="00050330" w:rsidP="00E02C3F">
            <w:pPr>
              <w:jc w:val="center"/>
              <w:rPr>
                <w:color w:val="000000"/>
              </w:rPr>
            </w:pPr>
            <w:r w:rsidRPr="0058288F">
              <w:rPr>
                <w:color w:val="000000"/>
              </w:rPr>
              <w:t>-0.70</w:t>
            </w:r>
          </w:p>
        </w:tc>
      </w:tr>
      <w:tr w:rsidR="00050330" w:rsidRPr="0058288F" w14:paraId="41F4A684" w14:textId="77777777" w:rsidTr="00E02C3F">
        <w:tc>
          <w:tcPr>
            <w:tcW w:w="2155" w:type="dxa"/>
            <w:tcBorders>
              <w:top w:val="nil"/>
              <w:left w:val="nil"/>
              <w:bottom w:val="nil"/>
              <w:right w:val="nil"/>
            </w:tcBorders>
            <w:vAlign w:val="bottom"/>
          </w:tcPr>
          <w:p w14:paraId="4EC224A4" w14:textId="77777777" w:rsidR="00050330" w:rsidRPr="0058288F" w:rsidRDefault="00050330" w:rsidP="00E02C3F">
            <w:pPr>
              <w:rPr>
                <w:color w:val="000000"/>
              </w:rPr>
            </w:pPr>
            <w:r w:rsidRPr="0058288F">
              <w:rPr>
                <w:color w:val="000000"/>
              </w:rPr>
              <w:t>Papago</w:t>
            </w:r>
          </w:p>
        </w:tc>
        <w:tc>
          <w:tcPr>
            <w:tcW w:w="2430" w:type="dxa"/>
            <w:tcBorders>
              <w:top w:val="nil"/>
              <w:left w:val="nil"/>
              <w:bottom w:val="nil"/>
              <w:right w:val="nil"/>
            </w:tcBorders>
            <w:vAlign w:val="bottom"/>
          </w:tcPr>
          <w:p w14:paraId="09048E02" w14:textId="77777777" w:rsidR="00050330" w:rsidRPr="0058288F" w:rsidRDefault="00050330" w:rsidP="00E02C3F">
            <w:pPr>
              <w:jc w:val="center"/>
              <w:rPr>
                <w:color w:val="000000"/>
              </w:rPr>
            </w:pPr>
            <w:r w:rsidRPr="0058288F">
              <w:rPr>
                <w:color w:val="000000"/>
              </w:rPr>
              <w:t>-0.74</w:t>
            </w:r>
          </w:p>
        </w:tc>
        <w:tc>
          <w:tcPr>
            <w:tcW w:w="2160" w:type="dxa"/>
            <w:tcBorders>
              <w:top w:val="nil"/>
              <w:left w:val="nil"/>
              <w:bottom w:val="nil"/>
              <w:right w:val="nil"/>
            </w:tcBorders>
            <w:vAlign w:val="bottom"/>
          </w:tcPr>
          <w:p w14:paraId="0EC8A1D2" w14:textId="77777777" w:rsidR="00050330" w:rsidRPr="0058288F" w:rsidRDefault="00050330" w:rsidP="00E02C3F">
            <w:pPr>
              <w:jc w:val="center"/>
              <w:rPr>
                <w:color w:val="000000"/>
              </w:rPr>
            </w:pPr>
            <w:r w:rsidRPr="0058288F">
              <w:rPr>
                <w:color w:val="000000"/>
              </w:rPr>
              <w:t>-0.70</w:t>
            </w:r>
          </w:p>
        </w:tc>
      </w:tr>
      <w:tr w:rsidR="00050330" w:rsidRPr="0058288F" w14:paraId="7C9FB5A4" w14:textId="77777777" w:rsidTr="00E02C3F">
        <w:tc>
          <w:tcPr>
            <w:tcW w:w="2155" w:type="dxa"/>
            <w:tcBorders>
              <w:top w:val="nil"/>
              <w:left w:val="nil"/>
              <w:bottom w:val="nil"/>
              <w:right w:val="nil"/>
            </w:tcBorders>
            <w:vAlign w:val="bottom"/>
          </w:tcPr>
          <w:p w14:paraId="61A4FCC1" w14:textId="77777777" w:rsidR="00050330" w:rsidRPr="0058288F" w:rsidRDefault="00050330" w:rsidP="00E02C3F">
            <w:pPr>
              <w:rPr>
                <w:color w:val="000000"/>
              </w:rPr>
            </w:pPr>
            <w:r w:rsidRPr="0058288F">
              <w:rPr>
                <w:color w:val="000000"/>
              </w:rPr>
              <w:t>Trobrianders</w:t>
            </w:r>
          </w:p>
        </w:tc>
        <w:tc>
          <w:tcPr>
            <w:tcW w:w="2430" w:type="dxa"/>
            <w:tcBorders>
              <w:top w:val="nil"/>
              <w:left w:val="nil"/>
              <w:bottom w:val="nil"/>
              <w:right w:val="nil"/>
            </w:tcBorders>
            <w:vAlign w:val="bottom"/>
          </w:tcPr>
          <w:p w14:paraId="11815A0C" w14:textId="77777777" w:rsidR="00050330" w:rsidRPr="0058288F" w:rsidRDefault="00050330" w:rsidP="00E02C3F">
            <w:pPr>
              <w:jc w:val="center"/>
              <w:rPr>
                <w:color w:val="000000"/>
              </w:rPr>
            </w:pPr>
            <w:r w:rsidRPr="0058288F">
              <w:rPr>
                <w:color w:val="000000"/>
              </w:rPr>
              <w:t>-1.59</w:t>
            </w:r>
          </w:p>
        </w:tc>
        <w:tc>
          <w:tcPr>
            <w:tcW w:w="2160" w:type="dxa"/>
            <w:tcBorders>
              <w:top w:val="nil"/>
              <w:left w:val="nil"/>
              <w:bottom w:val="nil"/>
              <w:right w:val="nil"/>
            </w:tcBorders>
            <w:vAlign w:val="bottom"/>
          </w:tcPr>
          <w:p w14:paraId="2A684159" w14:textId="77777777" w:rsidR="00050330" w:rsidRPr="0058288F" w:rsidRDefault="00050330" w:rsidP="00E02C3F">
            <w:pPr>
              <w:jc w:val="center"/>
              <w:rPr>
                <w:color w:val="000000"/>
              </w:rPr>
            </w:pPr>
            <w:r w:rsidRPr="0058288F">
              <w:rPr>
                <w:color w:val="000000"/>
              </w:rPr>
              <w:t>-0.41</w:t>
            </w:r>
          </w:p>
        </w:tc>
      </w:tr>
      <w:tr w:rsidR="00050330" w:rsidRPr="0058288F" w14:paraId="648F59C1" w14:textId="77777777" w:rsidTr="00E02C3F">
        <w:tc>
          <w:tcPr>
            <w:tcW w:w="2155" w:type="dxa"/>
            <w:tcBorders>
              <w:top w:val="nil"/>
              <w:left w:val="nil"/>
              <w:bottom w:val="nil"/>
              <w:right w:val="nil"/>
            </w:tcBorders>
            <w:vAlign w:val="bottom"/>
          </w:tcPr>
          <w:p w14:paraId="16084B44" w14:textId="77777777" w:rsidR="00050330" w:rsidRPr="0058288F" w:rsidRDefault="00050330" w:rsidP="00E02C3F">
            <w:pPr>
              <w:rPr>
                <w:color w:val="000000"/>
              </w:rPr>
            </w:pPr>
            <w:r w:rsidRPr="0058288F">
              <w:rPr>
                <w:color w:val="000000"/>
              </w:rPr>
              <w:t>Tikopia</w:t>
            </w:r>
          </w:p>
        </w:tc>
        <w:tc>
          <w:tcPr>
            <w:tcW w:w="2430" w:type="dxa"/>
            <w:tcBorders>
              <w:top w:val="nil"/>
              <w:left w:val="nil"/>
              <w:bottom w:val="nil"/>
              <w:right w:val="nil"/>
            </w:tcBorders>
            <w:vAlign w:val="bottom"/>
          </w:tcPr>
          <w:p w14:paraId="573C3EC0" w14:textId="77777777" w:rsidR="00050330" w:rsidRPr="0058288F" w:rsidRDefault="00050330" w:rsidP="00E02C3F">
            <w:pPr>
              <w:jc w:val="center"/>
              <w:rPr>
                <w:color w:val="000000"/>
              </w:rPr>
            </w:pPr>
            <w:r w:rsidRPr="0058288F">
              <w:rPr>
                <w:color w:val="000000"/>
              </w:rPr>
              <w:t>-1.59</w:t>
            </w:r>
          </w:p>
        </w:tc>
        <w:tc>
          <w:tcPr>
            <w:tcW w:w="2160" w:type="dxa"/>
            <w:tcBorders>
              <w:top w:val="nil"/>
              <w:left w:val="nil"/>
              <w:bottom w:val="nil"/>
              <w:right w:val="nil"/>
            </w:tcBorders>
            <w:vAlign w:val="bottom"/>
          </w:tcPr>
          <w:p w14:paraId="3D403DCB" w14:textId="77777777" w:rsidR="00050330" w:rsidRPr="0058288F" w:rsidRDefault="00050330" w:rsidP="00E02C3F">
            <w:pPr>
              <w:jc w:val="center"/>
              <w:rPr>
                <w:color w:val="000000"/>
              </w:rPr>
            </w:pPr>
            <w:r w:rsidRPr="0058288F">
              <w:rPr>
                <w:color w:val="000000"/>
              </w:rPr>
              <w:t>-0.41</w:t>
            </w:r>
          </w:p>
        </w:tc>
      </w:tr>
      <w:tr w:rsidR="00050330" w:rsidRPr="0058288F" w14:paraId="6A021093" w14:textId="77777777" w:rsidTr="00E02C3F">
        <w:tc>
          <w:tcPr>
            <w:tcW w:w="2155" w:type="dxa"/>
            <w:tcBorders>
              <w:top w:val="nil"/>
              <w:left w:val="nil"/>
              <w:bottom w:val="nil"/>
              <w:right w:val="nil"/>
            </w:tcBorders>
            <w:vAlign w:val="bottom"/>
          </w:tcPr>
          <w:p w14:paraId="6A73261D" w14:textId="77777777" w:rsidR="00050330" w:rsidRPr="0058288F" w:rsidRDefault="00050330" w:rsidP="00E02C3F">
            <w:pPr>
              <w:rPr>
                <w:color w:val="000000"/>
              </w:rPr>
            </w:pPr>
            <w:r w:rsidRPr="0058288F">
              <w:rPr>
                <w:color w:val="000000"/>
              </w:rPr>
              <w:t>Rwala Bedouin</w:t>
            </w:r>
          </w:p>
        </w:tc>
        <w:tc>
          <w:tcPr>
            <w:tcW w:w="2430" w:type="dxa"/>
            <w:tcBorders>
              <w:top w:val="nil"/>
              <w:left w:val="nil"/>
              <w:bottom w:val="nil"/>
              <w:right w:val="nil"/>
            </w:tcBorders>
            <w:vAlign w:val="bottom"/>
          </w:tcPr>
          <w:p w14:paraId="5E8A210B" w14:textId="77777777" w:rsidR="00050330" w:rsidRPr="0058288F" w:rsidRDefault="00050330" w:rsidP="00E02C3F">
            <w:pPr>
              <w:jc w:val="center"/>
              <w:rPr>
                <w:color w:val="000000"/>
              </w:rPr>
            </w:pPr>
            <w:r w:rsidRPr="0058288F">
              <w:rPr>
                <w:color w:val="000000"/>
              </w:rPr>
              <w:t>0.53</w:t>
            </w:r>
          </w:p>
        </w:tc>
        <w:tc>
          <w:tcPr>
            <w:tcW w:w="2160" w:type="dxa"/>
            <w:tcBorders>
              <w:top w:val="nil"/>
              <w:left w:val="nil"/>
              <w:bottom w:val="nil"/>
              <w:right w:val="nil"/>
            </w:tcBorders>
            <w:vAlign w:val="bottom"/>
          </w:tcPr>
          <w:p w14:paraId="74227C28" w14:textId="77777777" w:rsidR="00050330" w:rsidRPr="0058288F" w:rsidRDefault="00050330" w:rsidP="00E02C3F">
            <w:pPr>
              <w:jc w:val="center"/>
              <w:rPr>
                <w:color w:val="000000"/>
              </w:rPr>
            </w:pPr>
            <w:r w:rsidRPr="0058288F">
              <w:rPr>
                <w:color w:val="000000"/>
              </w:rPr>
              <w:t>-0.37</w:t>
            </w:r>
          </w:p>
        </w:tc>
      </w:tr>
      <w:tr w:rsidR="00050330" w:rsidRPr="0058288F" w14:paraId="5C1EA52A" w14:textId="77777777" w:rsidTr="00E02C3F">
        <w:tc>
          <w:tcPr>
            <w:tcW w:w="2155" w:type="dxa"/>
            <w:tcBorders>
              <w:top w:val="nil"/>
              <w:left w:val="nil"/>
              <w:bottom w:val="nil"/>
              <w:right w:val="nil"/>
            </w:tcBorders>
            <w:vAlign w:val="bottom"/>
          </w:tcPr>
          <w:p w14:paraId="6C42D5F4" w14:textId="77777777" w:rsidR="00050330" w:rsidRPr="0058288F" w:rsidRDefault="00050330" w:rsidP="00E02C3F">
            <w:pPr>
              <w:rPr>
                <w:color w:val="000000"/>
              </w:rPr>
            </w:pPr>
            <w:r w:rsidRPr="0058288F">
              <w:rPr>
                <w:color w:val="000000"/>
              </w:rPr>
              <w:t>Miskito</w:t>
            </w:r>
          </w:p>
        </w:tc>
        <w:tc>
          <w:tcPr>
            <w:tcW w:w="2430" w:type="dxa"/>
            <w:tcBorders>
              <w:top w:val="nil"/>
              <w:left w:val="nil"/>
              <w:bottom w:val="nil"/>
              <w:right w:val="nil"/>
            </w:tcBorders>
            <w:vAlign w:val="bottom"/>
          </w:tcPr>
          <w:p w14:paraId="5B16E9D3" w14:textId="77777777" w:rsidR="00050330" w:rsidRPr="0058288F" w:rsidRDefault="00050330" w:rsidP="00E02C3F">
            <w:pPr>
              <w:jc w:val="center"/>
              <w:rPr>
                <w:color w:val="000000"/>
              </w:rPr>
            </w:pPr>
            <w:r w:rsidRPr="0058288F">
              <w:rPr>
                <w:color w:val="000000"/>
              </w:rPr>
              <w:t>0.96</w:t>
            </w:r>
          </w:p>
        </w:tc>
        <w:tc>
          <w:tcPr>
            <w:tcW w:w="2160" w:type="dxa"/>
            <w:tcBorders>
              <w:top w:val="nil"/>
              <w:left w:val="nil"/>
              <w:bottom w:val="nil"/>
              <w:right w:val="nil"/>
            </w:tcBorders>
            <w:vAlign w:val="bottom"/>
          </w:tcPr>
          <w:p w14:paraId="19152AFB" w14:textId="77777777" w:rsidR="00050330" w:rsidRPr="0058288F" w:rsidRDefault="00050330" w:rsidP="00E02C3F">
            <w:pPr>
              <w:jc w:val="center"/>
              <w:rPr>
                <w:color w:val="000000"/>
              </w:rPr>
            </w:pPr>
            <w:r w:rsidRPr="0058288F">
              <w:rPr>
                <w:color w:val="000000"/>
              </w:rPr>
              <w:t>-0.26</w:t>
            </w:r>
          </w:p>
        </w:tc>
      </w:tr>
      <w:tr w:rsidR="00050330" w:rsidRPr="0058288F" w14:paraId="091BD5D1" w14:textId="77777777" w:rsidTr="00E02C3F">
        <w:tc>
          <w:tcPr>
            <w:tcW w:w="2155" w:type="dxa"/>
            <w:tcBorders>
              <w:top w:val="nil"/>
              <w:left w:val="nil"/>
              <w:bottom w:val="nil"/>
              <w:right w:val="nil"/>
            </w:tcBorders>
            <w:vAlign w:val="bottom"/>
          </w:tcPr>
          <w:p w14:paraId="1EB32F20" w14:textId="77777777" w:rsidR="00050330" w:rsidRPr="0058288F" w:rsidRDefault="00050330" w:rsidP="00E02C3F">
            <w:pPr>
              <w:rPr>
                <w:color w:val="000000"/>
              </w:rPr>
            </w:pPr>
            <w:r w:rsidRPr="0058288F">
              <w:rPr>
                <w:color w:val="000000"/>
              </w:rPr>
              <w:t>Yapese</w:t>
            </w:r>
          </w:p>
        </w:tc>
        <w:tc>
          <w:tcPr>
            <w:tcW w:w="2430" w:type="dxa"/>
            <w:tcBorders>
              <w:top w:val="nil"/>
              <w:left w:val="nil"/>
              <w:bottom w:val="nil"/>
              <w:right w:val="nil"/>
            </w:tcBorders>
            <w:vAlign w:val="bottom"/>
          </w:tcPr>
          <w:p w14:paraId="5B23A38F" w14:textId="77777777" w:rsidR="00050330" w:rsidRPr="0058288F" w:rsidRDefault="00050330" w:rsidP="00E02C3F">
            <w:pPr>
              <w:jc w:val="center"/>
              <w:rPr>
                <w:color w:val="000000"/>
              </w:rPr>
            </w:pPr>
            <w:r w:rsidRPr="0058288F">
              <w:rPr>
                <w:color w:val="000000"/>
              </w:rPr>
              <w:t>0.11</w:t>
            </w:r>
          </w:p>
        </w:tc>
        <w:tc>
          <w:tcPr>
            <w:tcW w:w="2160" w:type="dxa"/>
            <w:tcBorders>
              <w:top w:val="nil"/>
              <w:left w:val="nil"/>
              <w:bottom w:val="nil"/>
              <w:right w:val="nil"/>
            </w:tcBorders>
            <w:vAlign w:val="bottom"/>
          </w:tcPr>
          <w:p w14:paraId="014682FD" w14:textId="77777777" w:rsidR="00050330" w:rsidRPr="0058288F" w:rsidRDefault="00050330" w:rsidP="00E02C3F">
            <w:pPr>
              <w:jc w:val="center"/>
              <w:rPr>
                <w:color w:val="000000"/>
              </w:rPr>
            </w:pPr>
            <w:r w:rsidRPr="0058288F">
              <w:rPr>
                <w:color w:val="000000"/>
              </w:rPr>
              <w:t>-0.17</w:t>
            </w:r>
          </w:p>
        </w:tc>
      </w:tr>
      <w:tr w:rsidR="00050330" w:rsidRPr="0058288F" w14:paraId="3D9ECEFE" w14:textId="77777777" w:rsidTr="00E02C3F">
        <w:tc>
          <w:tcPr>
            <w:tcW w:w="2155" w:type="dxa"/>
            <w:tcBorders>
              <w:top w:val="nil"/>
              <w:left w:val="nil"/>
              <w:bottom w:val="nil"/>
              <w:right w:val="nil"/>
            </w:tcBorders>
            <w:vAlign w:val="bottom"/>
          </w:tcPr>
          <w:p w14:paraId="0BE6655B" w14:textId="77777777" w:rsidR="00050330" w:rsidRPr="0058288F" w:rsidRDefault="00050330" w:rsidP="00E02C3F">
            <w:pPr>
              <w:rPr>
                <w:color w:val="000000"/>
              </w:rPr>
            </w:pPr>
            <w:r w:rsidRPr="0058288F">
              <w:rPr>
                <w:color w:val="000000"/>
              </w:rPr>
              <w:t>Vietnamese</w:t>
            </w:r>
          </w:p>
        </w:tc>
        <w:tc>
          <w:tcPr>
            <w:tcW w:w="2430" w:type="dxa"/>
            <w:tcBorders>
              <w:top w:val="nil"/>
              <w:left w:val="nil"/>
              <w:bottom w:val="nil"/>
              <w:right w:val="nil"/>
            </w:tcBorders>
            <w:vAlign w:val="bottom"/>
          </w:tcPr>
          <w:p w14:paraId="20CB1C67" w14:textId="77777777" w:rsidR="00050330" w:rsidRPr="0058288F" w:rsidRDefault="00050330" w:rsidP="00E02C3F">
            <w:pPr>
              <w:jc w:val="center"/>
              <w:rPr>
                <w:color w:val="000000"/>
              </w:rPr>
            </w:pPr>
            <w:r w:rsidRPr="0058288F">
              <w:rPr>
                <w:color w:val="000000"/>
              </w:rPr>
              <w:t>-1.59</w:t>
            </w:r>
          </w:p>
        </w:tc>
        <w:tc>
          <w:tcPr>
            <w:tcW w:w="2160" w:type="dxa"/>
            <w:tcBorders>
              <w:top w:val="nil"/>
              <w:left w:val="nil"/>
              <w:bottom w:val="nil"/>
              <w:right w:val="nil"/>
            </w:tcBorders>
            <w:vAlign w:val="bottom"/>
          </w:tcPr>
          <w:p w14:paraId="2B0D706D" w14:textId="77777777" w:rsidR="00050330" w:rsidRPr="0058288F" w:rsidRDefault="00050330" w:rsidP="00E02C3F">
            <w:pPr>
              <w:jc w:val="center"/>
              <w:rPr>
                <w:color w:val="000000"/>
              </w:rPr>
            </w:pPr>
            <w:r w:rsidRPr="0058288F">
              <w:rPr>
                <w:color w:val="000000"/>
              </w:rPr>
              <w:t>0.01</w:t>
            </w:r>
          </w:p>
        </w:tc>
      </w:tr>
      <w:tr w:rsidR="00050330" w:rsidRPr="0058288F" w14:paraId="09295497" w14:textId="77777777" w:rsidTr="00E02C3F">
        <w:tc>
          <w:tcPr>
            <w:tcW w:w="2155" w:type="dxa"/>
            <w:tcBorders>
              <w:top w:val="nil"/>
              <w:left w:val="nil"/>
              <w:bottom w:val="nil"/>
              <w:right w:val="nil"/>
            </w:tcBorders>
            <w:vAlign w:val="bottom"/>
          </w:tcPr>
          <w:p w14:paraId="1077A9C0" w14:textId="77777777" w:rsidR="00050330" w:rsidRPr="0058288F" w:rsidRDefault="00050330" w:rsidP="00E02C3F">
            <w:pPr>
              <w:rPr>
                <w:color w:val="000000"/>
              </w:rPr>
            </w:pPr>
            <w:r w:rsidRPr="0058288F">
              <w:rPr>
                <w:color w:val="000000"/>
              </w:rPr>
              <w:t>Khalka Mongols</w:t>
            </w:r>
          </w:p>
        </w:tc>
        <w:tc>
          <w:tcPr>
            <w:tcW w:w="2430" w:type="dxa"/>
            <w:tcBorders>
              <w:top w:val="nil"/>
              <w:left w:val="nil"/>
              <w:bottom w:val="nil"/>
              <w:right w:val="nil"/>
            </w:tcBorders>
            <w:vAlign w:val="bottom"/>
          </w:tcPr>
          <w:p w14:paraId="59B7E0D9" w14:textId="77777777" w:rsidR="00050330" w:rsidRPr="0058288F" w:rsidRDefault="00050330" w:rsidP="00E02C3F">
            <w:pPr>
              <w:jc w:val="center"/>
              <w:rPr>
                <w:color w:val="000000"/>
              </w:rPr>
            </w:pPr>
            <w:r w:rsidRPr="0058288F">
              <w:rPr>
                <w:color w:val="000000"/>
              </w:rPr>
              <w:t>-1.59</w:t>
            </w:r>
          </w:p>
        </w:tc>
        <w:tc>
          <w:tcPr>
            <w:tcW w:w="2160" w:type="dxa"/>
            <w:tcBorders>
              <w:top w:val="nil"/>
              <w:left w:val="nil"/>
              <w:bottom w:val="nil"/>
              <w:right w:val="nil"/>
            </w:tcBorders>
            <w:vAlign w:val="bottom"/>
          </w:tcPr>
          <w:p w14:paraId="7E39C436" w14:textId="77777777" w:rsidR="00050330" w:rsidRPr="0058288F" w:rsidRDefault="00050330" w:rsidP="00E02C3F">
            <w:pPr>
              <w:jc w:val="center"/>
              <w:rPr>
                <w:color w:val="000000"/>
              </w:rPr>
            </w:pPr>
            <w:r w:rsidRPr="0058288F">
              <w:rPr>
                <w:color w:val="000000"/>
              </w:rPr>
              <w:t>0.11</w:t>
            </w:r>
          </w:p>
        </w:tc>
      </w:tr>
      <w:tr w:rsidR="00050330" w:rsidRPr="0058288F" w14:paraId="534F2151" w14:textId="77777777" w:rsidTr="00E02C3F">
        <w:tc>
          <w:tcPr>
            <w:tcW w:w="2155" w:type="dxa"/>
            <w:tcBorders>
              <w:top w:val="nil"/>
              <w:left w:val="nil"/>
              <w:bottom w:val="nil"/>
              <w:right w:val="nil"/>
            </w:tcBorders>
            <w:vAlign w:val="bottom"/>
          </w:tcPr>
          <w:p w14:paraId="119ED9D5" w14:textId="77777777" w:rsidR="00050330" w:rsidRPr="0058288F" w:rsidRDefault="00050330" w:rsidP="00E02C3F">
            <w:pPr>
              <w:rPr>
                <w:color w:val="000000"/>
              </w:rPr>
            </w:pPr>
            <w:r w:rsidRPr="0058288F">
              <w:rPr>
                <w:color w:val="000000"/>
              </w:rPr>
              <w:t>Aymara</w:t>
            </w:r>
          </w:p>
        </w:tc>
        <w:tc>
          <w:tcPr>
            <w:tcW w:w="2430" w:type="dxa"/>
            <w:tcBorders>
              <w:top w:val="nil"/>
              <w:left w:val="nil"/>
              <w:bottom w:val="nil"/>
              <w:right w:val="nil"/>
            </w:tcBorders>
            <w:vAlign w:val="bottom"/>
          </w:tcPr>
          <w:p w14:paraId="161783F8" w14:textId="77777777" w:rsidR="00050330" w:rsidRPr="0058288F" w:rsidRDefault="00050330" w:rsidP="00E02C3F">
            <w:pPr>
              <w:jc w:val="center"/>
              <w:rPr>
                <w:color w:val="000000"/>
              </w:rPr>
            </w:pPr>
            <w:r w:rsidRPr="0058288F">
              <w:rPr>
                <w:color w:val="000000"/>
              </w:rPr>
              <w:t>0.96</w:t>
            </w:r>
          </w:p>
        </w:tc>
        <w:tc>
          <w:tcPr>
            <w:tcW w:w="2160" w:type="dxa"/>
            <w:tcBorders>
              <w:top w:val="nil"/>
              <w:left w:val="nil"/>
              <w:bottom w:val="nil"/>
              <w:right w:val="nil"/>
            </w:tcBorders>
            <w:vAlign w:val="bottom"/>
          </w:tcPr>
          <w:p w14:paraId="1F2E6E6D" w14:textId="77777777" w:rsidR="00050330" w:rsidRPr="0058288F" w:rsidRDefault="00050330" w:rsidP="00E02C3F">
            <w:pPr>
              <w:jc w:val="center"/>
              <w:rPr>
                <w:color w:val="000000"/>
              </w:rPr>
            </w:pPr>
            <w:r w:rsidRPr="0058288F">
              <w:rPr>
                <w:color w:val="000000"/>
              </w:rPr>
              <w:t>0.11</w:t>
            </w:r>
          </w:p>
        </w:tc>
      </w:tr>
      <w:tr w:rsidR="00050330" w:rsidRPr="0058288F" w14:paraId="7573A9D6" w14:textId="77777777" w:rsidTr="00E02C3F">
        <w:tc>
          <w:tcPr>
            <w:tcW w:w="2155" w:type="dxa"/>
            <w:tcBorders>
              <w:top w:val="nil"/>
              <w:left w:val="nil"/>
              <w:bottom w:val="nil"/>
              <w:right w:val="nil"/>
            </w:tcBorders>
            <w:vAlign w:val="bottom"/>
          </w:tcPr>
          <w:p w14:paraId="1DBDF27A" w14:textId="77777777" w:rsidR="00050330" w:rsidRPr="0058288F" w:rsidRDefault="00050330" w:rsidP="00E02C3F">
            <w:pPr>
              <w:rPr>
                <w:color w:val="000000"/>
              </w:rPr>
            </w:pPr>
            <w:r w:rsidRPr="0058288F">
              <w:rPr>
                <w:color w:val="000000"/>
              </w:rPr>
              <w:t>Gilyak</w:t>
            </w:r>
          </w:p>
        </w:tc>
        <w:tc>
          <w:tcPr>
            <w:tcW w:w="2430" w:type="dxa"/>
            <w:tcBorders>
              <w:top w:val="nil"/>
              <w:left w:val="nil"/>
              <w:bottom w:val="nil"/>
              <w:right w:val="nil"/>
            </w:tcBorders>
            <w:vAlign w:val="bottom"/>
          </w:tcPr>
          <w:p w14:paraId="1B0BE1D4" w14:textId="77777777" w:rsidR="00050330" w:rsidRPr="0058288F" w:rsidRDefault="00050330" w:rsidP="00E02C3F">
            <w:pPr>
              <w:jc w:val="center"/>
              <w:rPr>
                <w:color w:val="000000"/>
              </w:rPr>
            </w:pPr>
            <w:r w:rsidRPr="0058288F">
              <w:rPr>
                <w:color w:val="000000"/>
              </w:rPr>
              <w:t>-1.59</w:t>
            </w:r>
          </w:p>
        </w:tc>
        <w:tc>
          <w:tcPr>
            <w:tcW w:w="2160" w:type="dxa"/>
            <w:tcBorders>
              <w:top w:val="nil"/>
              <w:left w:val="nil"/>
              <w:bottom w:val="nil"/>
              <w:right w:val="nil"/>
            </w:tcBorders>
            <w:vAlign w:val="bottom"/>
          </w:tcPr>
          <w:p w14:paraId="31E33BA3" w14:textId="77777777" w:rsidR="00050330" w:rsidRPr="0058288F" w:rsidRDefault="00050330" w:rsidP="00E02C3F">
            <w:pPr>
              <w:jc w:val="center"/>
              <w:rPr>
                <w:color w:val="000000"/>
              </w:rPr>
            </w:pPr>
            <w:r w:rsidRPr="0058288F">
              <w:rPr>
                <w:color w:val="000000"/>
              </w:rPr>
              <w:t>0.19</w:t>
            </w:r>
          </w:p>
        </w:tc>
      </w:tr>
      <w:tr w:rsidR="00050330" w:rsidRPr="0058288F" w14:paraId="60ABBABE" w14:textId="77777777" w:rsidTr="00E02C3F">
        <w:tc>
          <w:tcPr>
            <w:tcW w:w="2155" w:type="dxa"/>
            <w:tcBorders>
              <w:top w:val="nil"/>
              <w:left w:val="nil"/>
              <w:bottom w:val="nil"/>
              <w:right w:val="nil"/>
            </w:tcBorders>
            <w:vAlign w:val="bottom"/>
          </w:tcPr>
          <w:p w14:paraId="71477DD6" w14:textId="77777777" w:rsidR="00050330" w:rsidRPr="0058288F" w:rsidRDefault="00050330" w:rsidP="00E02C3F">
            <w:pPr>
              <w:rPr>
                <w:color w:val="000000"/>
              </w:rPr>
            </w:pPr>
            <w:r w:rsidRPr="0058288F">
              <w:rPr>
                <w:color w:val="000000"/>
              </w:rPr>
              <w:t>Masai</w:t>
            </w:r>
          </w:p>
        </w:tc>
        <w:tc>
          <w:tcPr>
            <w:tcW w:w="2430" w:type="dxa"/>
            <w:tcBorders>
              <w:top w:val="nil"/>
              <w:left w:val="nil"/>
              <w:bottom w:val="nil"/>
              <w:right w:val="nil"/>
            </w:tcBorders>
            <w:vAlign w:val="bottom"/>
          </w:tcPr>
          <w:p w14:paraId="5EB367C3" w14:textId="77777777" w:rsidR="00050330" w:rsidRPr="0058288F" w:rsidRDefault="00050330" w:rsidP="00E02C3F">
            <w:pPr>
              <w:jc w:val="center"/>
              <w:rPr>
                <w:color w:val="000000"/>
              </w:rPr>
            </w:pPr>
            <w:r w:rsidRPr="0058288F">
              <w:rPr>
                <w:color w:val="000000"/>
              </w:rPr>
              <w:t>0.96</w:t>
            </w:r>
          </w:p>
        </w:tc>
        <w:tc>
          <w:tcPr>
            <w:tcW w:w="2160" w:type="dxa"/>
            <w:tcBorders>
              <w:top w:val="nil"/>
              <w:left w:val="nil"/>
              <w:bottom w:val="nil"/>
              <w:right w:val="nil"/>
            </w:tcBorders>
            <w:vAlign w:val="bottom"/>
          </w:tcPr>
          <w:p w14:paraId="23A088C5" w14:textId="77777777" w:rsidR="00050330" w:rsidRPr="0058288F" w:rsidRDefault="00050330" w:rsidP="00E02C3F">
            <w:pPr>
              <w:jc w:val="center"/>
              <w:rPr>
                <w:color w:val="000000"/>
              </w:rPr>
            </w:pPr>
            <w:r w:rsidRPr="0058288F">
              <w:rPr>
                <w:color w:val="000000"/>
              </w:rPr>
              <w:t>0.26</w:t>
            </w:r>
          </w:p>
        </w:tc>
      </w:tr>
      <w:tr w:rsidR="00050330" w:rsidRPr="0058288F" w14:paraId="2A9EC53F" w14:textId="77777777" w:rsidTr="00E02C3F">
        <w:tc>
          <w:tcPr>
            <w:tcW w:w="2155" w:type="dxa"/>
            <w:tcBorders>
              <w:top w:val="nil"/>
              <w:left w:val="nil"/>
              <w:bottom w:val="nil"/>
              <w:right w:val="nil"/>
            </w:tcBorders>
            <w:vAlign w:val="bottom"/>
          </w:tcPr>
          <w:p w14:paraId="3727E84F" w14:textId="77777777" w:rsidR="00050330" w:rsidRPr="0058288F" w:rsidRDefault="00050330" w:rsidP="00E02C3F">
            <w:pPr>
              <w:rPr>
                <w:color w:val="000000"/>
              </w:rPr>
            </w:pPr>
            <w:r w:rsidRPr="0058288F">
              <w:rPr>
                <w:color w:val="000000"/>
              </w:rPr>
              <w:lastRenderedPageBreak/>
              <w:t>Teda</w:t>
            </w:r>
          </w:p>
        </w:tc>
        <w:tc>
          <w:tcPr>
            <w:tcW w:w="2430" w:type="dxa"/>
            <w:tcBorders>
              <w:top w:val="nil"/>
              <w:left w:val="nil"/>
              <w:bottom w:val="nil"/>
              <w:right w:val="nil"/>
            </w:tcBorders>
            <w:vAlign w:val="bottom"/>
          </w:tcPr>
          <w:p w14:paraId="1107FE03" w14:textId="77777777" w:rsidR="00050330" w:rsidRPr="0058288F" w:rsidRDefault="00050330" w:rsidP="00E02C3F">
            <w:pPr>
              <w:jc w:val="center"/>
              <w:rPr>
                <w:color w:val="000000"/>
              </w:rPr>
            </w:pPr>
            <w:r w:rsidRPr="0058288F">
              <w:rPr>
                <w:color w:val="000000"/>
              </w:rPr>
              <w:t>0.96</w:t>
            </w:r>
          </w:p>
        </w:tc>
        <w:tc>
          <w:tcPr>
            <w:tcW w:w="2160" w:type="dxa"/>
            <w:tcBorders>
              <w:top w:val="nil"/>
              <w:left w:val="nil"/>
              <w:bottom w:val="nil"/>
              <w:right w:val="nil"/>
            </w:tcBorders>
            <w:vAlign w:val="bottom"/>
          </w:tcPr>
          <w:p w14:paraId="7AA86E5C" w14:textId="77777777" w:rsidR="00050330" w:rsidRPr="0058288F" w:rsidRDefault="00050330" w:rsidP="00E02C3F">
            <w:pPr>
              <w:jc w:val="center"/>
              <w:rPr>
                <w:color w:val="000000"/>
              </w:rPr>
            </w:pPr>
            <w:r w:rsidRPr="0058288F">
              <w:rPr>
                <w:color w:val="000000"/>
              </w:rPr>
              <w:t>0.33</w:t>
            </w:r>
          </w:p>
        </w:tc>
      </w:tr>
      <w:tr w:rsidR="00050330" w:rsidRPr="0058288F" w14:paraId="06BFD968" w14:textId="77777777" w:rsidTr="00E02C3F">
        <w:tc>
          <w:tcPr>
            <w:tcW w:w="2155" w:type="dxa"/>
            <w:tcBorders>
              <w:top w:val="nil"/>
              <w:left w:val="nil"/>
              <w:bottom w:val="nil"/>
              <w:right w:val="nil"/>
            </w:tcBorders>
            <w:vAlign w:val="bottom"/>
          </w:tcPr>
          <w:p w14:paraId="2801C540" w14:textId="77777777" w:rsidR="00050330" w:rsidRPr="0058288F" w:rsidRDefault="00050330" w:rsidP="00E02C3F">
            <w:pPr>
              <w:rPr>
                <w:color w:val="000000"/>
              </w:rPr>
            </w:pPr>
            <w:r w:rsidRPr="0058288F">
              <w:rPr>
                <w:color w:val="000000"/>
              </w:rPr>
              <w:t>Otoro Nuba</w:t>
            </w:r>
          </w:p>
        </w:tc>
        <w:tc>
          <w:tcPr>
            <w:tcW w:w="2430" w:type="dxa"/>
            <w:tcBorders>
              <w:top w:val="nil"/>
              <w:left w:val="nil"/>
              <w:bottom w:val="nil"/>
              <w:right w:val="nil"/>
            </w:tcBorders>
            <w:vAlign w:val="bottom"/>
          </w:tcPr>
          <w:p w14:paraId="66F8E70A" w14:textId="77777777" w:rsidR="00050330" w:rsidRPr="0058288F" w:rsidRDefault="00050330" w:rsidP="00E02C3F">
            <w:pPr>
              <w:jc w:val="center"/>
              <w:rPr>
                <w:color w:val="000000"/>
              </w:rPr>
            </w:pPr>
            <w:r w:rsidRPr="0058288F">
              <w:rPr>
                <w:color w:val="000000"/>
              </w:rPr>
              <w:t>0.11</w:t>
            </w:r>
          </w:p>
        </w:tc>
        <w:tc>
          <w:tcPr>
            <w:tcW w:w="2160" w:type="dxa"/>
            <w:tcBorders>
              <w:top w:val="nil"/>
              <w:left w:val="nil"/>
              <w:bottom w:val="nil"/>
              <w:right w:val="nil"/>
            </w:tcBorders>
            <w:vAlign w:val="bottom"/>
          </w:tcPr>
          <w:p w14:paraId="75C44CB6" w14:textId="77777777" w:rsidR="00050330" w:rsidRPr="0058288F" w:rsidRDefault="00050330" w:rsidP="00E02C3F">
            <w:pPr>
              <w:jc w:val="center"/>
              <w:rPr>
                <w:color w:val="000000"/>
              </w:rPr>
            </w:pPr>
            <w:r w:rsidRPr="0058288F">
              <w:rPr>
                <w:color w:val="000000"/>
              </w:rPr>
              <w:t>0.36</w:t>
            </w:r>
          </w:p>
        </w:tc>
      </w:tr>
      <w:tr w:rsidR="00050330" w:rsidRPr="0058288F" w14:paraId="6586F4CE" w14:textId="77777777" w:rsidTr="00E02C3F">
        <w:tc>
          <w:tcPr>
            <w:tcW w:w="2155" w:type="dxa"/>
            <w:tcBorders>
              <w:top w:val="nil"/>
              <w:left w:val="nil"/>
              <w:bottom w:val="nil"/>
              <w:right w:val="nil"/>
            </w:tcBorders>
            <w:vAlign w:val="bottom"/>
          </w:tcPr>
          <w:p w14:paraId="090424DB" w14:textId="77777777" w:rsidR="00050330" w:rsidRPr="0058288F" w:rsidRDefault="00050330" w:rsidP="00E02C3F">
            <w:pPr>
              <w:rPr>
                <w:color w:val="000000"/>
              </w:rPr>
            </w:pPr>
            <w:r w:rsidRPr="0058288F">
              <w:rPr>
                <w:color w:val="000000"/>
              </w:rPr>
              <w:t>Cayapa</w:t>
            </w:r>
          </w:p>
        </w:tc>
        <w:tc>
          <w:tcPr>
            <w:tcW w:w="2430" w:type="dxa"/>
            <w:tcBorders>
              <w:top w:val="nil"/>
              <w:left w:val="nil"/>
              <w:bottom w:val="nil"/>
              <w:right w:val="nil"/>
            </w:tcBorders>
            <w:vAlign w:val="bottom"/>
          </w:tcPr>
          <w:p w14:paraId="7F069044" w14:textId="77777777" w:rsidR="00050330" w:rsidRPr="0058288F" w:rsidRDefault="00050330" w:rsidP="00E02C3F">
            <w:pPr>
              <w:jc w:val="center"/>
              <w:rPr>
                <w:color w:val="000000"/>
              </w:rPr>
            </w:pPr>
            <w:r w:rsidRPr="0058288F">
              <w:rPr>
                <w:color w:val="000000"/>
              </w:rPr>
              <w:t>-1.17</w:t>
            </w:r>
          </w:p>
        </w:tc>
        <w:tc>
          <w:tcPr>
            <w:tcW w:w="2160" w:type="dxa"/>
            <w:tcBorders>
              <w:top w:val="nil"/>
              <w:left w:val="nil"/>
              <w:bottom w:val="nil"/>
              <w:right w:val="nil"/>
            </w:tcBorders>
            <w:vAlign w:val="bottom"/>
          </w:tcPr>
          <w:p w14:paraId="39D96F13" w14:textId="77777777" w:rsidR="00050330" w:rsidRPr="0058288F" w:rsidRDefault="00050330" w:rsidP="00E02C3F">
            <w:pPr>
              <w:jc w:val="center"/>
              <w:rPr>
                <w:color w:val="000000"/>
              </w:rPr>
            </w:pPr>
            <w:r w:rsidRPr="0058288F">
              <w:rPr>
                <w:color w:val="000000"/>
              </w:rPr>
              <w:t>0.36</w:t>
            </w:r>
          </w:p>
        </w:tc>
      </w:tr>
      <w:tr w:rsidR="00050330" w:rsidRPr="0058288F" w14:paraId="63A14F6C" w14:textId="77777777" w:rsidTr="00E02C3F">
        <w:tc>
          <w:tcPr>
            <w:tcW w:w="2155" w:type="dxa"/>
            <w:tcBorders>
              <w:top w:val="nil"/>
              <w:left w:val="nil"/>
              <w:bottom w:val="nil"/>
              <w:right w:val="nil"/>
            </w:tcBorders>
            <w:vAlign w:val="bottom"/>
          </w:tcPr>
          <w:p w14:paraId="056A78ED" w14:textId="77777777" w:rsidR="00050330" w:rsidRPr="0058288F" w:rsidRDefault="00050330" w:rsidP="00E02C3F">
            <w:pPr>
              <w:rPr>
                <w:color w:val="000000"/>
              </w:rPr>
            </w:pPr>
            <w:r w:rsidRPr="0058288F">
              <w:rPr>
                <w:color w:val="000000"/>
              </w:rPr>
              <w:t>Tiwi</w:t>
            </w:r>
          </w:p>
        </w:tc>
        <w:tc>
          <w:tcPr>
            <w:tcW w:w="2430" w:type="dxa"/>
            <w:tcBorders>
              <w:top w:val="nil"/>
              <w:left w:val="nil"/>
              <w:bottom w:val="nil"/>
              <w:right w:val="nil"/>
            </w:tcBorders>
            <w:vAlign w:val="bottom"/>
          </w:tcPr>
          <w:p w14:paraId="60ADD9C3" w14:textId="77777777" w:rsidR="00050330" w:rsidRPr="0058288F" w:rsidRDefault="00050330" w:rsidP="00E02C3F">
            <w:pPr>
              <w:jc w:val="center"/>
              <w:rPr>
                <w:color w:val="000000"/>
              </w:rPr>
            </w:pPr>
            <w:r w:rsidRPr="0058288F">
              <w:rPr>
                <w:color w:val="000000"/>
              </w:rPr>
              <w:t>0.96</w:t>
            </w:r>
          </w:p>
        </w:tc>
        <w:tc>
          <w:tcPr>
            <w:tcW w:w="2160" w:type="dxa"/>
            <w:tcBorders>
              <w:top w:val="nil"/>
              <w:left w:val="nil"/>
              <w:bottom w:val="nil"/>
              <w:right w:val="nil"/>
            </w:tcBorders>
            <w:vAlign w:val="bottom"/>
          </w:tcPr>
          <w:p w14:paraId="0887FA7D" w14:textId="77777777" w:rsidR="00050330" w:rsidRPr="0058288F" w:rsidRDefault="00050330" w:rsidP="00E02C3F">
            <w:pPr>
              <w:jc w:val="center"/>
              <w:rPr>
                <w:color w:val="000000"/>
              </w:rPr>
            </w:pPr>
            <w:r w:rsidRPr="0058288F">
              <w:rPr>
                <w:color w:val="000000"/>
              </w:rPr>
              <w:t>0.44</w:t>
            </w:r>
          </w:p>
        </w:tc>
      </w:tr>
      <w:tr w:rsidR="00050330" w:rsidRPr="0058288F" w14:paraId="33D8D29C" w14:textId="77777777" w:rsidTr="00E02C3F">
        <w:tc>
          <w:tcPr>
            <w:tcW w:w="2155" w:type="dxa"/>
            <w:tcBorders>
              <w:top w:val="nil"/>
              <w:left w:val="nil"/>
              <w:bottom w:val="nil"/>
              <w:right w:val="nil"/>
            </w:tcBorders>
            <w:vAlign w:val="bottom"/>
          </w:tcPr>
          <w:p w14:paraId="3E70BD0C" w14:textId="77777777" w:rsidR="00050330" w:rsidRPr="0058288F" w:rsidRDefault="00050330" w:rsidP="00E02C3F">
            <w:pPr>
              <w:rPr>
                <w:color w:val="000000"/>
              </w:rPr>
            </w:pPr>
            <w:r w:rsidRPr="0058288F">
              <w:rPr>
                <w:color w:val="000000"/>
              </w:rPr>
              <w:t>Basseri</w:t>
            </w:r>
          </w:p>
        </w:tc>
        <w:tc>
          <w:tcPr>
            <w:tcW w:w="2430" w:type="dxa"/>
            <w:tcBorders>
              <w:top w:val="nil"/>
              <w:left w:val="nil"/>
              <w:bottom w:val="nil"/>
              <w:right w:val="nil"/>
            </w:tcBorders>
            <w:vAlign w:val="bottom"/>
          </w:tcPr>
          <w:p w14:paraId="061154E6" w14:textId="77777777" w:rsidR="00050330" w:rsidRPr="0058288F" w:rsidRDefault="00050330" w:rsidP="00E02C3F">
            <w:pPr>
              <w:jc w:val="center"/>
              <w:rPr>
                <w:color w:val="000000"/>
              </w:rPr>
            </w:pPr>
            <w:r w:rsidRPr="0058288F">
              <w:rPr>
                <w:color w:val="000000"/>
              </w:rPr>
              <w:t>0.96</w:t>
            </w:r>
          </w:p>
        </w:tc>
        <w:tc>
          <w:tcPr>
            <w:tcW w:w="2160" w:type="dxa"/>
            <w:tcBorders>
              <w:top w:val="nil"/>
              <w:left w:val="nil"/>
              <w:bottom w:val="nil"/>
              <w:right w:val="nil"/>
            </w:tcBorders>
            <w:vAlign w:val="bottom"/>
          </w:tcPr>
          <w:p w14:paraId="61F29F5E" w14:textId="77777777" w:rsidR="00050330" w:rsidRPr="0058288F" w:rsidRDefault="00050330" w:rsidP="00E02C3F">
            <w:pPr>
              <w:jc w:val="center"/>
              <w:rPr>
                <w:color w:val="000000"/>
              </w:rPr>
            </w:pPr>
            <w:r w:rsidRPr="0058288F">
              <w:rPr>
                <w:color w:val="000000"/>
              </w:rPr>
              <w:t>0.45</w:t>
            </w:r>
          </w:p>
        </w:tc>
      </w:tr>
      <w:tr w:rsidR="00050330" w:rsidRPr="0058288F" w14:paraId="27853FF7" w14:textId="77777777" w:rsidTr="00E02C3F">
        <w:tc>
          <w:tcPr>
            <w:tcW w:w="2155" w:type="dxa"/>
            <w:tcBorders>
              <w:top w:val="nil"/>
              <w:left w:val="nil"/>
              <w:bottom w:val="nil"/>
              <w:right w:val="nil"/>
            </w:tcBorders>
            <w:vAlign w:val="bottom"/>
          </w:tcPr>
          <w:p w14:paraId="20146F02" w14:textId="77777777" w:rsidR="00050330" w:rsidRPr="0058288F" w:rsidRDefault="00050330" w:rsidP="00E02C3F">
            <w:pPr>
              <w:rPr>
                <w:color w:val="000000"/>
              </w:rPr>
            </w:pPr>
            <w:r w:rsidRPr="0058288F">
              <w:rPr>
                <w:color w:val="000000"/>
              </w:rPr>
              <w:t>Yahgan</w:t>
            </w:r>
          </w:p>
        </w:tc>
        <w:tc>
          <w:tcPr>
            <w:tcW w:w="2430" w:type="dxa"/>
            <w:tcBorders>
              <w:top w:val="nil"/>
              <w:left w:val="nil"/>
              <w:bottom w:val="nil"/>
              <w:right w:val="nil"/>
            </w:tcBorders>
            <w:vAlign w:val="bottom"/>
          </w:tcPr>
          <w:p w14:paraId="4AF36C61" w14:textId="77777777" w:rsidR="00050330" w:rsidRPr="0058288F" w:rsidRDefault="00050330" w:rsidP="00E02C3F">
            <w:pPr>
              <w:jc w:val="center"/>
              <w:rPr>
                <w:color w:val="000000"/>
              </w:rPr>
            </w:pPr>
            <w:r w:rsidRPr="0058288F">
              <w:rPr>
                <w:color w:val="000000"/>
              </w:rPr>
              <w:t>-1.59</w:t>
            </w:r>
          </w:p>
        </w:tc>
        <w:tc>
          <w:tcPr>
            <w:tcW w:w="2160" w:type="dxa"/>
            <w:tcBorders>
              <w:top w:val="nil"/>
              <w:left w:val="nil"/>
              <w:bottom w:val="nil"/>
              <w:right w:val="nil"/>
            </w:tcBorders>
            <w:vAlign w:val="bottom"/>
          </w:tcPr>
          <w:p w14:paraId="7791981B" w14:textId="77777777" w:rsidR="00050330" w:rsidRPr="0058288F" w:rsidRDefault="00050330" w:rsidP="00E02C3F">
            <w:pPr>
              <w:jc w:val="center"/>
              <w:rPr>
                <w:color w:val="000000"/>
              </w:rPr>
            </w:pPr>
            <w:r w:rsidRPr="0058288F">
              <w:rPr>
                <w:color w:val="000000"/>
              </w:rPr>
              <w:t>0.45</w:t>
            </w:r>
          </w:p>
        </w:tc>
      </w:tr>
      <w:tr w:rsidR="00050330" w:rsidRPr="0058288F" w14:paraId="69BCEC6C" w14:textId="77777777" w:rsidTr="00E02C3F">
        <w:tc>
          <w:tcPr>
            <w:tcW w:w="2155" w:type="dxa"/>
            <w:tcBorders>
              <w:top w:val="nil"/>
              <w:left w:val="nil"/>
              <w:bottom w:val="nil"/>
              <w:right w:val="nil"/>
            </w:tcBorders>
            <w:vAlign w:val="bottom"/>
          </w:tcPr>
          <w:p w14:paraId="3DF3BFD2" w14:textId="77777777" w:rsidR="00050330" w:rsidRPr="0058288F" w:rsidRDefault="00050330" w:rsidP="00E02C3F">
            <w:pPr>
              <w:rPr>
                <w:color w:val="000000"/>
              </w:rPr>
            </w:pPr>
            <w:r w:rsidRPr="0058288F">
              <w:rPr>
                <w:color w:val="000000"/>
              </w:rPr>
              <w:t>Eyak</w:t>
            </w:r>
          </w:p>
        </w:tc>
        <w:tc>
          <w:tcPr>
            <w:tcW w:w="2430" w:type="dxa"/>
            <w:tcBorders>
              <w:top w:val="nil"/>
              <w:left w:val="nil"/>
              <w:bottom w:val="nil"/>
              <w:right w:val="nil"/>
            </w:tcBorders>
            <w:vAlign w:val="bottom"/>
          </w:tcPr>
          <w:p w14:paraId="4B12B401" w14:textId="77777777" w:rsidR="00050330" w:rsidRPr="0058288F" w:rsidRDefault="00050330" w:rsidP="00E02C3F">
            <w:pPr>
              <w:jc w:val="center"/>
              <w:rPr>
                <w:color w:val="000000"/>
              </w:rPr>
            </w:pPr>
            <w:r w:rsidRPr="0058288F">
              <w:rPr>
                <w:color w:val="000000"/>
              </w:rPr>
              <w:t>0.11</w:t>
            </w:r>
          </w:p>
        </w:tc>
        <w:tc>
          <w:tcPr>
            <w:tcW w:w="2160" w:type="dxa"/>
            <w:tcBorders>
              <w:top w:val="nil"/>
              <w:left w:val="nil"/>
              <w:bottom w:val="nil"/>
              <w:right w:val="nil"/>
            </w:tcBorders>
            <w:vAlign w:val="bottom"/>
          </w:tcPr>
          <w:p w14:paraId="2790669A" w14:textId="77777777" w:rsidR="00050330" w:rsidRPr="0058288F" w:rsidRDefault="00050330" w:rsidP="00E02C3F">
            <w:pPr>
              <w:jc w:val="center"/>
              <w:rPr>
                <w:color w:val="000000"/>
              </w:rPr>
            </w:pPr>
            <w:r w:rsidRPr="0058288F">
              <w:rPr>
                <w:color w:val="000000"/>
              </w:rPr>
              <w:t>0.54</w:t>
            </w:r>
          </w:p>
        </w:tc>
      </w:tr>
      <w:tr w:rsidR="00050330" w:rsidRPr="0058288F" w14:paraId="63BF4626" w14:textId="77777777" w:rsidTr="00E02C3F">
        <w:tc>
          <w:tcPr>
            <w:tcW w:w="2155" w:type="dxa"/>
            <w:tcBorders>
              <w:top w:val="nil"/>
              <w:left w:val="nil"/>
              <w:bottom w:val="nil"/>
              <w:right w:val="nil"/>
            </w:tcBorders>
            <w:vAlign w:val="bottom"/>
          </w:tcPr>
          <w:p w14:paraId="0FC6DA35" w14:textId="77777777" w:rsidR="00050330" w:rsidRPr="0058288F" w:rsidRDefault="00050330" w:rsidP="00E02C3F">
            <w:pPr>
              <w:rPr>
                <w:color w:val="000000"/>
              </w:rPr>
            </w:pPr>
            <w:r w:rsidRPr="0058288F">
              <w:rPr>
                <w:color w:val="000000"/>
              </w:rPr>
              <w:t>Tallensi</w:t>
            </w:r>
          </w:p>
        </w:tc>
        <w:tc>
          <w:tcPr>
            <w:tcW w:w="2430" w:type="dxa"/>
            <w:tcBorders>
              <w:top w:val="nil"/>
              <w:left w:val="nil"/>
              <w:bottom w:val="nil"/>
              <w:right w:val="nil"/>
            </w:tcBorders>
            <w:vAlign w:val="bottom"/>
          </w:tcPr>
          <w:p w14:paraId="5AADD71A" w14:textId="77777777" w:rsidR="00050330" w:rsidRPr="0058288F" w:rsidRDefault="00050330" w:rsidP="00E02C3F">
            <w:pPr>
              <w:jc w:val="center"/>
              <w:rPr>
                <w:color w:val="000000"/>
              </w:rPr>
            </w:pPr>
            <w:r w:rsidRPr="0058288F">
              <w:rPr>
                <w:color w:val="000000"/>
              </w:rPr>
              <w:t>-0.74</w:t>
            </w:r>
          </w:p>
        </w:tc>
        <w:tc>
          <w:tcPr>
            <w:tcW w:w="2160" w:type="dxa"/>
            <w:tcBorders>
              <w:top w:val="nil"/>
              <w:left w:val="nil"/>
              <w:bottom w:val="nil"/>
              <w:right w:val="nil"/>
            </w:tcBorders>
            <w:vAlign w:val="bottom"/>
          </w:tcPr>
          <w:p w14:paraId="5A21F4F5" w14:textId="77777777" w:rsidR="00050330" w:rsidRPr="0058288F" w:rsidRDefault="00050330" w:rsidP="00E02C3F">
            <w:pPr>
              <w:jc w:val="center"/>
              <w:rPr>
                <w:color w:val="000000"/>
              </w:rPr>
            </w:pPr>
            <w:r w:rsidRPr="0058288F">
              <w:rPr>
                <w:color w:val="000000"/>
              </w:rPr>
              <w:t>0.55</w:t>
            </w:r>
          </w:p>
        </w:tc>
      </w:tr>
      <w:tr w:rsidR="00050330" w:rsidRPr="0058288F" w14:paraId="3FD3B15B" w14:textId="77777777" w:rsidTr="00E02C3F">
        <w:tc>
          <w:tcPr>
            <w:tcW w:w="2155" w:type="dxa"/>
            <w:tcBorders>
              <w:top w:val="nil"/>
              <w:left w:val="nil"/>
              <w:bottom w:val="nil"/>
              <w:right w:val="nil"/>
            </w:tcBorders>
            <w:vAlign w:val="bottom"/>
          </w:tcPr>
          <w:p w14:paraId="3BF31644" w14:textId="77777777" w:rsidR="00050330" w:rsidRPr="0058288F" w:rsidRDefault="00050330" w:rsidP="00E02C3F">
            <w:pPr>
              <w:rPr>
                <w:color w:val="000000"/>
              </w:rPr>
            </w:pPr>
            <w:r w:rsidRPr="0058288F">
              <w:rPr>
                <w:color w:val="000000"/>
              </w:rPr>
              <w:t>Nyakusa</w:t>
            </w:r>
          </w:p>
        </w:tc>
        <w:tc>
          <w:tcPr>
            <w:tcW w:w="2430" w:type="dxa"/>
            <w:tcBorders>
              <w:top w:val="nil"/>
              <w:left w:val="nil"/>
              <w:bottom w:val="nil"/>
              <w:right w:val="nil"/>
            </w:tcBorders>
            <w:vAlign w:val="bottom"/>
          </w:tcPr>
          <w:p w14:paraId="77AA0F35" w14:textId="77777777" w:rsidR="00050330" w:rsidRPr="0058288F" w:rsidRDefault="00050330" w:rsidP="00E02C3F">
            <w:pPr>
              <w:jc w:val="center"/>
              <w:rPr>
                <w:color w:val="000000"/>
              </w:rPr>
            </w:pPr>
            <w:r w:rsidRPr="0058288F">
              <w:rPr>
                <w:color w:val="000000"/>
              </w:rPr>
              <w:t>0.11</w:t>
            </w:r>
          </w:p>
        </w:tc>
        <w:tc>
          <w:tcPr>
            <w:tcW w:w="2160" w:type="dxa"/>
            <w:tcBorders>
              <w:top w:val="nil"/>
              <w:left w:val="nil"/>
              <w:bottom w:val="nil"/>
              <w:right w:val="nil"/>
            </w:tcBorders>
            <w:vAlign w:val="bottom"/>
          </w:tcPr>
          <w:p w14:paraId="521662A8" w14:textId="77777777" w:rsidR="00050330" w:rsidRPr="0058288F" w:rsidRDefault="00050330" w:rsidP="00E02C3F">
            <w:pPr>
              <w:jc w:val="center"/>
              <w:rPr>
                <w:color w:val="000000"/>
              </w:rPr>
            </w:pPr>
            <w:r w:rsidRPr="0058288F">
              <w:rPr>
                <w:color w:val="000000"/>
              </w:rPr>
              <w:t>0.58</w:t>
            </w:r>
          </w:p>
        </w:tc>
      </w:tr>
      <w:tr w:rsidR="00050330" w:rsidRPr="0058288F" w14:paraId="076D72F0" w14:textId="77777777" w:rsidTr="00E02C3F">
        <w:tc>
          <w:tcPr>
            <w:tcW w:w="2155" w:type="dxa"/>
            <w:tcBorders>
              <w:top w:val="nil"/>
              <w:left w:val="nil"/>
              <w:bottom w:val="nil"/>
              <w:right w:val="nil"/>
            </w:tcBorders>
            <w:vAlign w:val="bottom"/>
          </w:tcPr>
          <w:p w14:paraId="3747C03C" w14:textId="77777777" w:rsidR="00050330" w:rsidRPr="0058288F" w:rsidRDefault="00050330" w:rsidP="00E02C3F">
            <w:pPr>
              <w:rPr>
                <w:color w:val="000000"/>
              </w:rPr>
            </w:pPr>
            <w:r w:rsidRPr="0058288F">
              <w:rPr>
                <w:color w:val="000000"/>
              </w:rPr>
              <w:t>Kurd</w:t>
            </w:r>
          </w:p>
        </w:tc>
        <w:tc>
          <w:tcPr>
            <w:tcW w:w="2430" w:type="dxa"/>
            <w:tcBorders>
              <w:top w:val="nil"/>
              <w:left w:val="nil"/>
              <w:bottom w:val="nil"/>
              <w:right w:val="nil"/>
            </w:tcBorders>
            <w:vAlign w:val="bottom"/>
          </w:tcPr>
          <w:p w14:paraId="56A67EE9" w14:textId="77777777" w:rsidR="00050330" w:rsidRPr="0058288F" w:rsidRDefault="00050330" w:rsidP="00E02C3F">
            <w:pPr>
              <w:jc w:val="center"/>
              <w:rPr>
                <w:color w:val="000000"/>
              </w:rPr>
            </w:pPr>
            <w:r w:rsidRPr="0058288F">
              <w:rPr>
                <w:color w:val="000000"/>
              </w:rPr>
              <w:t>0.96</w:t>
            </w:r>
          </w:p>
        </w:tc>
        <w:tc>
          <w:tcPr>
            <w:tcW w:w="2160" w:type="dxa"/>
            <w:tcBorders>
              <w:top w:val="nil"/>
              <w:left w:val="nil"/>
              <w:bottom w:val="nil"/>
              <w:right w:val="nil"/>
            </w:tcBorders>
            <w:vAlign w:val="bottom"/>
          </w:tcPr>
          <w:p w14:paraId="4C5F8490" w14:textId="77777777" w:rsidR="00050330" w:rsidRPr="0058288F" w:rsidRDefault="00050330" w:rsidP="00E02C3F">
            <w:pPr>
              <w:jc w:val="center"/>
              <w:rPr>
                <w:color w:val="000000"/>
              </w:rPr>
            </w:pPr>
            <w:r w:rsidRPr="0058288F">
              <w:rPr>
                <w:color w:val="000000"/>
              </w:rPr>
              <w:t>0.63</w:t>
            </w:r>
          </w:p>
        </w:tc>
      </w:tr>
      <w:tr w:rsidR="00050330" w:rsidRPr="0058288F" w14:paraId="003B9432" w14:textId="77777777" w:rsidTr="00E02C3F">
        <w:tc>
          <w:tcPr>
            <w:tcW w:w="2155" w:type="dxa"/>
            <w:tcBorders>
              <w:top w:val="nil"/>
              <w:left w:val="nil"/>
              <w:bottom w:val="nil"/>
              <w:right w:val="nil"/>
            </w:tcBorders>
            <w:vAlign w:val="bottom"/>
          </w:tcPr>
          <w:p w14:paraId="0CDF26E0" w14:textId="77777777" w:rsidR="00050330" w:rsidRPr="0058288F" w:rsidRDefault="00050330" w:rsidP="00E02C3F">
            <w:pPr>
              <w:rPr>
                <w:color w:val="000000"/>
              </w:rPr>
            </w:pPr>
            <w:r w:rsidRPr="0058288F">
              <w:rPr>
                <w:color w:val="000000"/>
              </w:rPr>
              <w:t>Bellacoola</w:t>
            </w:r>
          </w:p>
        </w:tc>
        <w:tc>
          <w:tcPr>
            <w:tcW w:w="2430" w:type="dxa"/>
            <w:tcBorders>
              <w:top w:val="nil"/>
              <w:left w:val="nil"/>
              <w:bottom w:val="nil"/>
              <w:right w:val="nil"/>
            </w:tcBorders>
            <w:vAlign w:val="bottom"/>
          </w:tcPr>
          <w:p w14:paraId="67E31000" w14:textId="77777777" w:rsidR="00050330" w:rsidRPr="0058288F" w:rsidRDefault="00050330" w:rsidP="00E02C3F">
            <w:pPr>
              <w:jc w:val="center"/>
              <w:rPr>
                <w:color w:val="000000"/>
              </w:rPr>
            </w:pPr>
            <w:r w:rsidRPr="0058288F">
              <w:rPr>
                <w:color w:val="000000"/>
              </w:rPr>
              <w:t>-0.32</w:t>
            </w:r>
          </w:p>
        </w:tc>
        <w:tc>
          <w:tcPr>
            <w:tcW w:w="2160" w:type="dxa"/>
            <w:tcBorders>
              <w:top w:val="nil"/>
              <w:left w:val="nil"/>
              <w:bottom w:val="nil"/>
              <w:right w:val="nil"/>
            </w:tcBorders>
            <w:vAlign w:val="bottom"/>
          </w:tcPr>
          <w:p w14:paraId="0CE9CBC9" w14:textId="77777777" w:rsidR="00050330" w:rsidRPr="0058288F" w:rsidRDefault="00050330" w:rsidP="00E02C3F">
            <w:pPr>
              <w:jc w:val="center"/>
              <w:rPr>
                <w:color w:val="000000"/>
              </w:rPr>
            </w:pPr>
            <w:r w:rsidRPr="0058288F">
              <w:rPr>
                <w:color w:val="000000"/>
              </w:rPr>
              <w:t>0.66</w:t>
            </w:r>
          </w:p>
        </w:tc>
      </w:tr>
      <w:tr w:rsidR="00050330" w:rsidRPr="0058288F" w14:paraId="10A604DB" w14:textId="77777777" w:rsidTr="00E02C3F">
        <w:tc>
          <w:tcPr>
            <w:tcW w:w="2155" w:type="dxa"/>
            <w:tcBorders>
              <w:top w:val="nil"/>
              <w:left w:val="nil"/>
              <w:bottom w:val="nil"/>
              <w:right w:val="nil"/>
            </w:tcBorders>
            <w:vAlign w:val="bottom"/>
          </w:tcPr>
          <w:p w14:paraId="08B10228" w14:textId="77777777" w:rsidR="00050330" w:rsidRPr="0058288F" w:rsidRDefault="00050330" w:rsidP="00E02C3F">
            <w:pPr>
              <w:rPr>
                <w:color w:val="000000"/>
              </w:rPr>
            </w:pPr>
            <w:r w:rsidRPr="0058288F">
              <w:rPr>
                <w:color w:val="000000"/>
              </w:rPr>
              <w:t>Amhara</w:t>
            </w:r>
          </w:p>
        </w:tc>
        <w:tc>
          <w:tcPr>
            <w:tcW w:w="2430" w:type="dxa"/>
            <w:tcBorders>
              <w:top w:val="nil"/>
              <w:left w:val="nil"/>
              <w:bottom w:val="nil"/>
              <w:right w:val="nil"/>
            </w:tcBorders>
            <w:vAlign w:val="bottom"/>
          </w:tcPr>
          <w:p w14:paraId="09AC70A8" w14:textId="77777777" w:rsidR="00050330" w:rsidRPr="0058288F" w:rsidRDefault="00050330" w:rsidP="00E02C3F">
            <w:pPr>
              <w:jc w:val="center"/>
              <w:rPr>
                <w:color w:val="000000"/>
              </w:rPr>
            </w:pPr>
            <w:r w:rsidRPr="0058288F">
              <w:rPr>
                <w:color w:val="000000"/>
              </w:rPr>
              <w:t>0.96</w:t>
            </w:r>
          </w:p>
        </w:tc>
        <w:tc>
          <w:tcPr>
            <w:tcW w:w="2160" w:type="dxa"/>
            <w:tcBorders>
              <w:top w:val="nil"/>
              <w:left w:val="nil"/>
              <w:bottom w:val="nil"/>
              <w:right w:val="nil"/>
            </w:tcBorders>
            <w:vAlign w:val="bottom"/>
          </w:tcPr>
          <w:p w14:paraId="376AA0C2" w14:textId="77777777" w:rsidR="00050330" w:rsidRPr="0058288F" w:rsidRDefault="00050330" w:rsidP="00E02C3F">
            <w:pPr>
              <w:jc w:val="center"/>
              <w:rPr>
                <w:color w:val="000000"/>
              </w:rPr>
            </w:pPr>
            <w:r w:rsidRPr="0058288F">
              <w:rPr>
                <w:color w:val="000000"/>
              </w:rPr>
              <w:t>0.78</w:t>
            </w:r>
          </w:p>
        </w:tc>
      </w:tr>
      <w:tr w:rsidR="00050330" w:rsidRPr="0058288F" w14:paraId="2D8AADB8" w14:textId="77777777" w:rsidTr="00E02C3F">
        <w:tc>
          <w:tcPr>
            <w:tcW w:w="2155" w:type="dxa"/>
            <w:tcBorders>
              <w:top w:val="nil"/>
              <w:left w:val="nil"/>
              <w:bottom w:val="nil"/>
              <w:right w:val="nil"/>
            </w:tcBorders>
            <w:vAlign w:val="bottom"/>
          </w:tcPr>
          <w:p w14:paraId="4C14F1FE" w14:textId="77777777" w:rsidR="00050330" w:rsidRPr="0058288F" w:rsidRDefault="00050330" w:rsidP="00E02C3F">
            <w:pPr>
              <w:rPr>
                <w:color w:val="000000"/>
              </w:rPr>
            </w:pPr>
            <w:r w:rsidRPr="0058288F">
              <w:rPr>
                <w:color w:val="000000"/>
              </w:rPr>
              <w:t>Mapuche</w:t>
            </w:r>
          </w:p>
        </w:tc>
        <w:tc>
          <w:tcPr>
            <w:tcW w:w="2430" w:type="dxa"/>
            <w:tcBorders>
              <w:top w:val="nil"/>
              <w:left w:val="nil"/>
              <w:bottom w:val="nil"/>
              <w:right w:val="nil"/>
            </w:tcBorders>
            <w:vAlign w:val="bottom"/>
          </w:tcPr>
          <w:p w14:paraId="5A946C19" w14:textId="77777777" w:rsidR="00050330" w:rsidRPr="0058288F" w:rsidRDefault="00050330" w:rsidP="00E02C3F">
            <w:pPr>
              <w:jc w:val="center"/>
              <w:rPr>
                <w:color w:val="000000"/>
              </w:rPr>
            </w:pPr>
            <w:r w:rsidRPr="0058288F">
              <w:rPr>
                <w:color w:val="000000"/>
              </w:rPr>
              <w:t>0.96</w:t>
            </w:r>
          </w:p>
        </w:tc>
        <w:tc>
          <w:tcPr>
            <w:tcW w:w="2160" w:type="dxa"/>
            <w:tcBorders>
              <w:top w:val="nil"/>
              <w:left w:val="nil"/>
              <w:bottom w:val="nil"/>
              <w:right w:val="nil"/>
            </w:tcBorders>
            <w:vAlign w:val="bottom"/>
          </w:tcPr>
          <w:p w14:paraId="0B03D839" w14:textId="77777777" w:rsidR="00050330" w:rsidRPr="0058288F" w:rsidRDefault="00050330" w:rsidP="00E02C3F">
            <w:pPr>
              <w:jc w:val="center"/>
              <w:rPr>
                <w:color w:val="000000"/>
              </w:rPr>
            </w:pPr>
            <w:r w:rsidRPr="0058288F">
              <w:rPr>
                <w:color w:val="000000"/>
              </w:rPr>
              <w:t>0.77</w:t>
            </w:r>
          </w:p>
        </w:tc>
      </w:tr>
      <w:tr w:rsidR="00050330" w:rsidRPr="0058288F" w14:paraId="7640E35F" w14:textId="77777777" w:rsidTr="00E02C3F">
        <w:tc>
          <w:tcPr>
            <w:tcW w:w="2155" w:type="dxa"/>
            <w:tcBorders>
              <w:top w:val="nil"/>
              <w:left w:val="nil"/>
              <w:bottom w:val="nil"/>
              <w:right w:val="nil"/>
            </w:tcBorders>
            <w:vAlign w:val="bottom"/>
          </w:tcPr>
          <w:p w14:paraId="3C37295C" w14:textId="77777777" w:rsidR="00050330" w:rsidRPr="0058288F" w:rsidRDefault="00050330" w:rsidP="00E02C3F">
            <w:pPr>
              <w:rPr>
                <w:color w:val="000000"/>
              </w:rPr>
            </w:pPr>
            <w:r w:rsidRPr="0058288F">
              <w:rPr>
                <w:color w:val="000000"/>
              </w:rPr>
              <w:t>Iban/Sea Dayak</w:t>
            </w:r>
          </w:p>
        </w:tc>
        <w:tc>
          <w:tcPr>
            <w:tcW w:w="2430" w:type="dxa"/>
            <w:tcBorders>
              <w:top w:val="nil"/>
              <w:left w:val="nil"/>
              <w:bottom w:val="nil"/>
              <w:right w:val="nil"/>
            </w:tcBorders>
            <w:vAlign w:val="bottom"/>
          </w:tcPr>
          <w:p w14:paraId="2B3A8D22" w14:textId="77777777" w:rsidR="00050330" w:rsidRPr="0058288F" w:rsidRDefault="00050330" w:rsidP="00E02C3F">
            <w:pPr>
              <w:jc w:val="center"/>
              <w:rPr>
                <w:color w:val="000000"/>
              </w:rPr>
            </w:pPr>
            <w:r w:rsidRPr="0058288F">
              <w:rPr>
                <w:color w:val="000000"/>
              </w:rPr>
              <w:t>0.96</w:t>
            </w:r>
          </w:p>
        </w:tc>
        <w:tc>
          <w:tcPr>
            <w:tcW w:w="2160" w:type="dxa"/>
            <w:tcBorders>
              <w:top w:val="nil"/>
              <w:left w:val="nil"/>
              <w:bottom w:val="nil"/>
              <w:right w:val="nil"/>
            </w:tcBorders>
            <w:vAlign w:val="bottom"/>
          </w:tcPr>
          <w:p w14:paraId="00451B9C" w14:textId="77777777" w:rsidR="00050330" w:rsidRPr="0058288F" w:rsidRDefault="00050330" w:rsidP="00E02C3F">
            <w:pPr>
              <w:jc w:val="center"/>
              <w:rPr>
                <w:color w:val="000000"/>
              </w:rPr>
            </w:pPr>
            <w:r w:rsidRPr="0058288F">
              <w:rPr>
                <w:color w:val="000000"/>
              </w:rPr>
              <w:t>0.80</w:t>
            </w:r>
          </w:p>
        </w:tc>
      </w:tr>
      <w:tr w:rsidR="00050330" w:rsidRPr="0058288F" w14:paraId="056A65BB" w14:textId="77777777" w:rsidTr="00E02C3F">
        <w:tc>
          <w:tcPr>
            <w:tcW w:w="2155" w:type="dxa"/>
            <w:tcBorders>
              <w:top w:val="nil"/>
              <w:left w:val="nil"/>
              <w:bottom w:val="nil"/>
              <w:right w:val="nil"/>
            </w:tcBorders>
            <w:vAlign w:val="bottom"/>
          </w:tcPr>
          <w:p w14:paraId="325F9A17" w14:textId="77777777" w:rsidR="00050330" w:rsidRPr="0058288F" w:rsidRDefault="00050330" w:rsidP="00E02C3F">
            <w:pPr>
              <w:rPr>
                <w:color w:val="000000"/>
              </w:rPr>
            </w:pPr>
            <w:r w:rsidRPr="0058288F">
              <w:rPr>
                <w:color w:val="000000"/>
              </w:rPr>
              <w:t>Bambara</w:t>
            </w:r>
          </w:p>
        </w:tc>
        <w:tc>
          <w:tcPr>
            <w:tcW w:w="2430" w:type="dxa"/>
            <w:tcBorders>
              <w:top w:val="nil"/>
              <w:left w:val="nil"/>
              <w:bottom w:val="nil"/>
              <w:right w:val="nil"/>
            </w:tcBorders>
            <w:vAlign w:val="bottom"/>
          </w:tcPr>
          <w:p w14:paraId="18A73FD8" w14:textId="77777777" w:rsidR="00050330" w:rsidRPr="0058288F" w:rsidRDefault="00050330" w:rsidP="00E02C3F">
            <w:pPr>
              <w:jc w:val="center"/>
              <w:rPr>
                <w:color w:val="000000"/>
              </w:rPr>
            </w:pPr>
            <w:r w:rsidRPr="0058288F">
              <w:rPr>
                <w:color w:val="000000"/>
              </w:rPr>
              <w:t>0.96</w:t>
            </w:r>
          </w:p>
        </w:tc>
        <w:tc>
          <w:tcPr>
            <w:tcW w:w="2160" w:type="dxa"/>
            <w:tcBorders>
              <w:top w:val="nil"/>
              <w:left w:val="nil"/>
              <w:bottom w:val="nil"/>
              <w:right w:val="nil"/>
            </w:tcBorders>
            <w:vAlign w:val="bottom"/>
          </w:tcPr>
          <w:p w14:paraId="634912FD" w14:textId="77777777" w:rsidR="00050330" w:rsidRPr="0058288F" w:rsidRDefault="00050330" w:rsidP="00E02C3F">
            <w:pPr>
              <w:jc w:val="center"/>
              <w:rPr>
                <w:color w:val="000000"/>
              </w:rPr>
            </w:pPr>
            <w:r w:rsidRPr="0058288F">
              <w:rPr>
                <w:color w:val="000000"/>
              </w:rPr>
              <w:t>0.85</w:t>
            </w:r>
          </w:p>
        </w:tc>
      </w:tr>
      <w:tr w:rsidR="00050330" w:rsidRPr="0058288F" w14:paraId="32733E87" w14:textId="77777777" w:rsidTr="00E02C3F">
        <w:tc>
          <w:tcPr>
            <w:tcW w:w="2155" w:type="dxa"/>
            <w:tcBorders>
              <w:top w:val="nil"/>
              <w:left w:val="nil"/>
              <w:bottom w:val="nil"/>
              <w:right w:val="nil"/>
            </w:tcBorders>
            <w:vAlign w:val="bottom"/>
          </w:tcPr>
          <w:p w14:paraId="5DCD6709" w14:textId="77777777" w:rsidR="00050330" w:rsidRPr="0058288F" w:rsidRDefault="00050330" w:rsidP="00E02C3F">
            <w:pPr>
              <w:rPr>
                <w:color w:val="000000"/>
              </w:rPr>
            </w:pPr>
            <w:r w:rsidRPr="0058288F">
              <w:rPr>
                <w:color w:val="000000"/>
              </w:rPr>
              <w:t>Somali</w:t>
            </w:r>
          </w:p>
        </w:tc>
        <w:tc>
          <w:tcPr>
            <w:tcW w:w="2430" w:type="dxa"/>
            <w:tcBorders>
              <w:top w:val="nil"/>
              <w:left w:val="nil"/>
              <w:bottom w:val="nil"/>
              <w:right w:val="nil"/>
            </w:tcBorders>
            <w:vAlign w:val="bottom"/>
          </w:tcPr>
          <w:p w14:paraId="2BF6B5A3" w14:textId="77777777" w:rsidR="00050330" w:rsidRPr="0058288F" w:rsidRDefault="00050330" w:rsidP="00E02C3F">
            <w:pPr>
              <w:jc w:val="center"/>
              <w:rPr>
                <w:color w:val="000000"/>
              </w:rPr>
            </w:pPr>
            <w:r w:rsidRPr="0058288F">
              <w:rPr>
                <w:color w:val="000000"/>
              </w:rPr>
              <w:t>0.96</w:t>
            </w:r>
          </w:p>
        </w:tc>
        <w:tc>
          <w:tcPr>
            <w:tcW w:w="2160" w:type="dxa"/>
            <w:tcBorders>
              <w:top w:val="nil"/>
              <w:left w:val="nil"/>
              <w:bottom w:val="nil"/>
              <w:right w:val="nil"/>
            </w:tcBorders>
            <w:vAlign w:val="bottom"/>
          </w:tcPr>
          <w:p w14:paraId="32A3013D" w14:textId="77777777" w:rsidR="00050330" w:rsidRPr="0058288F" w:rsidRDefault="00050330" w:rsidP="00E02C3F">
            <w:pPr>
              <w:jc w:val="center"/>
              <w:rPr>
                <w:color w:val="000000"/>
              </w:rPr>
            </w:pPr>
            <w:r w:rsidRPr="0058288F">
              <w:rPr>
                <w:color w:val="000000"/>
              </w:rPr>
              <w:t>0.85</w:t>
            </w:r>
          </w:p>
        </w:tc>
      </w:tr>
      <w:tr w:rsidR="00050330" w:rsidRPr="0058288F" w14:paraId="435EE97B" w14:textId="77777777" w:rsidTr="00E02C3F">
        <w:tc>
          <w:tcPr>
            <w:tcW w:w="2155" w:type="dxa"/>
            <w:tcBorders>
              <w:top w:val="nil"/>
              <w:left w:val="nil"/>
              <w:bottom w:val="nil"/>
              <w:right w:val="nil"/>
            </w:tcBorders>
            <w:vAlign w:val="bottom"/>
          </w:tcPr>
          <w:p w14:paraId="0A3291D2" w14:textId="77777777" w:rsidR="00050330" w:rsidRPr="0058288F" w:rsidRDefault="00050330" w:rsidP="00E02C3F">
            <w:pPr>
              <w:rPr>
                <w:color w:val="000000"/>
              </w:rPr>
            </w:pPr>
            <w:r w:rsidRPr="0058288F">
              <w:rPr>
                <w:color w:val="000000"/>
              </w:rPr>
              <w:t>Kazak</w:t>
            </w:r>
          </w:p>
        </w:tc>
        <w:tc>
          <w:tcPr>
            <w:tcW w:w="2430" w:type="dxa"/>
            <w:tcBorders>
              <w:top w:val="nil"/>
              <w:left w:val="nil"/>
              <w:bottom w:val="nil"/>
              <w:right w:val="nil"/>
            </w:tcBorders>
            <w:vAlign w:val="bottom"/>
          </w:tcPr>
          <w:p w14:paraId="5110D16C" w14:textId="77777777" w:rsidR="00050330" w:rsidRPr="0058288F" w:rsidRDefault="00050330" w:rsidP="00E02C3F">
            <w:pPr>
              <w:jc w:val="center"/>
              <w:rPr>
                <w:color w:val="000000"/>
              </w:rPr>
            </w:pPr>
            <w:r w:rsidRPr="0058288F">
              <w:rPr>
                <w:color w:val="000000"/>
              </w:rPr>
              <w:t>0.96</w:t>
            </w:r>
          </w:p>
        </w:tc>
        <w:tc>
          <w:tcPr>
            <w:tcW w:w="2160" w:type="dxa"/>
            <w:tcBorders>
              <w:top w:val="nil"/>
              <w:left w:val="nil"/>
              <w:bottom w:val="nil"/>
              <w:right w:val="nil"/>
            </w:tcBorders>
            <w:vAlign w:val="bottom"/>
          </w:tcPr>
          <w:p w14:paraId="0D3EF58D" w14:textId="77777777" w:rsidR="00050330" w:rsidRPr="0058288F" w:rsidRDefault="00050330" w:rsidP="00E02C3F">
            <w:pPr>
              <w:jc w:val="center"/>
              <w:rPr>
                <w:color w:val="000000"/>
              </w:rPr>
            </w:pPr>
            <w:r w:rsidRPr="0058288F">
              <w:rPr>
                <w:color w:val="000000"/>
              </w:rPr>
              <w:t>0.98</w:t>
            </w:r>
          </w:p>
        </w:tc>
      </w:tr>
      <w:tr w:rsidR="00050330" w:rsidRPr="0058288F" w14:paraId="7679E43F" w14:textId="77777777" w:rsidTr="00E02C3F">
        <w:tc>
          <w:tcPr>
            <w:tcW w:w="2155" w:type="dxa"/>
            <w:tcBorders>
              <w:top w:val="nil"/>
              <w:left w:val="nil"/>
              <w:bottom w:val="nil"/>
              <w:right w:val="nil"/>
            </w:tcBorders>
            <w:vAlign w:val="bottom"/>
          </w:tcPr>
          <w:p w14:paraId="2B2FE38F" w14:textId="77777777" w:rsidR="00050330" w:rsidRPr="0058288F" w:rsidRDefault="00050330" w:rsidP="00E02C3F">
            <w:pPr>
              <w:rPr>
                <w:color w:val="000000"/>
              </w:rPr>
            </w:pPr>
            <w:r w:rsidRPr="0058288F">
              <w:rPr>
                <w:color w:val="000000"/>
              </w:rPr>
              <w:t>Goajiro</w:t>
            </w:r>
          </w:p>
        </w:tc>
        <w:tc>
          <w:tcPr>
            <w:tcW w:w="2430" w:type="dxa"/>
            <w:tcBorders>
              <w:top w:val="nil"/>
              <w:left w:val="nil"/>
              <w:bottom w:val="nil"/>
              <w:right w:val="nil"/>
            </w:tcBorders>
            <w:vAlign w:val="bottom"/>
          </w:tcPr>
          <w:p w14:paraId="6739B08D" w14:textId="77777777" w:rsidR="00050330" w:rsidRPr="0058288F" w:rsidRDefault="00050330" w:rsidP="00E02C3F">
            <w:pPr>
              <w:jc w:val="center"/>
              <w:rPr>
                <w:color w:val="000000"/>
              </w:rPr>
            </w:pPr>
            <w:r w:rsidRPr="0058288F">
              <w:rPr>
                <w:color w:val="000000"/>
              </w:rPr>
              <w:t>0.11</w:t>
            </w:r>
          </w:p>
        </w:tc>
        <w:tc>
          <w:tcPr>
            <w:tcW w:w="2160" w:type="dxa"/>
            <w:tcBorders>
              <w:top w:val="nil"/>
              <w:left w:val="nil"/>
              <w:bottom w:val="nil"/>
              <w:right w:val="nil"/>
            </w:tcBorders>
            <w:vAlign w:val="bottom"/>
          </w:tcPr>
          <w:p w14:paraId="2B36F5A1" w14:textId="77777777" w:rsidR="00050330" w:rsidRPr="0058288F" w:rsidRDefault="00050330" w:rsidP="00E02C3F">
            <w:pPr>
              <w:jc w:val="center"/>
              <w:rPr>
                <w:color w:val="000000"/>
              </w:rPr>
            </w:pPr>
            <w:r w:rsidRPr="0058288F">
              <w:rPr>
                <w:color w:val="000000"/>
              </w:rPr>
              <w:t>1.22</w:t>
            </w:r>
          </w:p>
        </w:tc>
      </w:tr>
      <w:tr w:rsidR="00050330" w:rsidRPr="0058288F" w14:paraId="45930068" w14:textId="77777777" w:rsidTr="00E02C3F">
        <w:tc>
          <w:tcPr>
            <w:tcW w:w="2155" w:type="dxa"/>
            <w:tcBorders>
              <w:top w:val="nil"/>
              <w:left w:val="nil"/>
              <w:bottom w:val="nil"/>
              <w:right w:val="nil"/>
            </w:tcBorders>
            <w:vAlign w:val="bottom"/>
          </w:tcPr>
          <w:p w14:paraId="3D363F05" w14:textId="77777777" w:rsidR="00050330" w:rsidRPr="0058288F" w:rsidRDefault="00050330" w:rsidP="00E02C3F">
            <w:pPr>
              <w:rPr>
                <w:color w:val="000000"/>
              </w:rPr>
            </w:pPr>
            <w:r w:rsidRPr="0058288F">
              <w:rPr>
                <w:color w:val="000000"/>
              </w:rPr>
              <w:t>Ganda</w:t>
            </w:r>
          </w:p>
        </w:tc>
        <w:tc>
          <w:tcPr>
            <w:tcW w:w="2430" w:type="dxa"/>
            <w:tcBorders>
              <w:top w:val="nil"/>
              <w:left w:val="nil"/>
              <w:bottom w:val="nil"/>
              <w:right w:val="nil"/>
            </w:tcBorders>
            <w:vAlign w:val="bottom"/>
          </w:tcPr>
          <w:p w14:paraId="651C7FA7" w14:textId="77777777" w:rsidR="00050330" w:rsidRPr="0058288F" w:rsidRDefault="00050330" w:rsidP="00E02C3F">
            <w:pPr>
              <w:jc w:val="center"/>
              <w:rPr>
                <w:color w:val="000000"/>
              </w:rPr>
            </w:pPr>
            <w:r w:rsidRPr="0058288F">
              <w:rPr>
                <w:color w:val="000000"/>
              </w:rPr>
              <w:t>0.96</w:t>
            </w:r>
          </w:p>
        </w:tc>
        <w:tc>
          <w:tcPr>
            <w:tcW w:w="2160" w:type="dxa"/>
            <w:tcBorders>
              <w:top w:val="nil"/>
              <w:left w:val="nil"/>
              <w:bottom w:val="nil"/>
              <w:right w:val="nil"/>
            </w:tcBorders>
            <w:vAlign w:val="bottom"/>
          </w:tcPr>
          <w:p w14:paraId="115A0589" w14:textId="77777777" w:rsidR="00050330" w:rsidRPr="0058288F" w:rsidRDefault="00050330" w:rsidP="00E02C3F">
            <w:pPr>
              <w:jc w:val="center"/>
              <w:rPr>
                <w:color w:val="000000"/>
              </w:rPr>
            </w:pPr>
            <w:r w:rsidRPr="0058288F">
              <w:rPr>
                <w:color w:val="000000"/>
              </w:rPr>
              <w:t>1.25</w:t>
            </w:r>
          </w:p>
        </w:tc>
      </w:tr>
      <w:tr w:rsidR="00050330" w:rsidRPr="0058288F" w14:paraId="0F69BAD5" w14:textId="77777777" w:rsidTr="00E02C3F">
        <w:tc>
          <w:tcPr>
            <w:tcW w:w="2155" w:type="dxa"/>
            <w:tcBorders>
              <w:top w:val="nil"/>
              <w:left w:val="nil"/>
              <w:bottom w:val="nil"/>
              <w:right w:val="nil"/>
            </w:tcBorders>
            <w:vAlign w:val="bottom"/>
          </w:tcPr>
          <w:p w14:paraId="338372FE" w14:textId="77777777" w:rsidR="00050330" w:rsidRPr="0058288F" w:rsidRDefault="00050330" w:rsidP="00E02C3F">
            <w:pPr>
              <w:rPr>
                <w:color w:val="000000"/>
              </w:rPr>
            </w:pPr>
            <w:r w:rsidRPr="0058288F">
              <w:rPr>
                <w:color w:val="000000"/>
              </w:rPr>
              <w:t>Manus</w:t>
            </w:r>
          </w:p>
        </w:tc>
        <w:tc>
          <w:tcPr>
            <w:tcW w:w="2430" w:type="dxa"/>
            <w:tcBorders>
              <w:top w:val="nil"/>
              <w:left w:val="nil"/>
              <w:bottom w:val="nil"/>
              <w:right w:val="nil"/>
            </w:tcBorders>
            <w:vAlign w:val="bottom"/>
          </w:tcPr>
          <w:p w14:paraId="54DF529D" w14:textId="77777777" w:rsidR="00050330" w:rsidRPr="0058288F" w:rsidRDefault="00050330" w:rsidP="00E02C3F">
            <w:pPr>
              <w:jc w:val="center"/>
              <w:rPr>
                <w:color w:val="000000"/>
              </w:rPr>
            </w:pPr>
            <w:r w:rsidRPr="0058288F">
              <w:rPr>
                <w:color w:val="000000"/>
              </w:rPr>
              <w:t>-0.32</w:t>
            </w:r>
          </w:p>
        </w:tc>
        <w:tc>
          <w:tcPr>
            <w:tcW w:w="2160" w:type="dxa"/>
            <w:tcBorders>
              <w:top w:val="nil"/>
              <w:left w:val="nil"/>
              <w:bottom w:val="nil"/>
              <w:right w:val="nil"/>
            </w:tcBorders>
            <w:vAlign w:val="bottom"/>
          </w:tcPr>
          <w:p w14:paraId="167130CC" w14:textId="77777777" w:rsidR="00050330" w:rsidRPr="0058288F" w:rsidRDefault="00050330" w:rsidP="00E02C3F">
            <w:pPr>
              <w:jc w:val="center"/>
              <w:rPr>
                <w:color w:val="000000"/>
              </w:rPr>
            </w:pPr>
            <w:r w:rsidRPr="0058288F">
              <w:rPr>
                <w:color w:val="000000"/>
              </w:rPr>
              <w:t>1.29</w:t>
            </w:r>
          </w:p>
        </w:tc>
      </w:tr>
      <w:tr w:rsidR="00050330" w:rsidRPr="0058288F" w14:paraId="1B6BCBFE" w14:textId="77777777" w:rsidTr="00E02C3F">
        <w:tc>
          <w:tcPr>
            <w:tcW w:w="2155" w:type="dxa"/>
            <w:tcBorders>
              <w:top w:val="nil"/>
              <w:left w:val="nil"/>
              <w:right w:val="nil"/>
            </w:tcBorders>
            <w:vAlign w:val="bottom"/>
          </w:tcPr>
          <w:p w14:paraId="6631441C" w14:textId="77777777" w:rsidR="00050330" w:rsidRPr="0058288F" w:rsidRDefault="00050330" w:rsidP="00E02C3F">
            <w:pPr>
              <w:rPr>
                <w:color w:val="000000"/>
              </w:rPr>
            </w:pPr>
            <w:r w:rsidRPr="0058288F">
              <w:rPr>
                <w:color w:val="000000"/>
              </w:rPr>
              <w:t>Riffians</w:t>
            </w:r>
          </w:p>
        </w:tc>
        <w:tc>
          <w:tcPr>
            <w:tcW w:w="2430" w:type="dxa"/>
            <w:tcBorders>
              <w:top w:val="nil"/>
              <w:left w:val="nil"/>
              <w:right w:val="nil"/>
            </w:tcBorders>
            <w:vAlign w:val="bottom"/>
          </w:tcPr>
          <w:p w14:paraId="0B0ED1FF" w14:textId="77777777" w:rsidR="00050330" w:rsidRPr="0058288F" w:rsidRDefault="00050330" w:rsidP="00E02C3F">
            <w:pPr>
              <w:jc w:val="center"/>
              <w:rPr>
                <w:color w:val="000000"/>
              </w:rPr>
            </w:pPr>
            <w:r w:rsidRPr="0058288F">
              <w:rPr>
                <w:color w:val="000000"/>
              </w:rPr>
              <w:t>0.53</w:t>
            </w:r>
          </w:p>
        </w:tc>
        <w:tc>
          <w:tcPr>
            <w:tcW w:w="2160" w:type="dxa"/>
            <w:tcBorders>
              <w:top w:val="nil"/>
              <w:left w:val="nil"/>
              <w:right w:val="nil"/>
            </w:tcBorders>
            <w:vAlign w:val="bottom"/>
          </w:tcPr>
          <w:p w14:paraId="529AE5B9" w14:textId="77777777" w:rsidR="00050330" w:rsidRPr="0058288F" w:rsidRDefault="00050330" w:rsidP="00E02C3F">
            <w:pPr>
              <w:jc w:val="center"/>
              <w:rPr>
                <w:color w:val="000000"/>
              </w:rPr>
            </w:pPr>
            <w:r w:rsidRPr="0058288F">
              <w:rPr>
                <w:color w:val="000000"/>
              </w:rPr>
              <w:t>1.34</w:t>
            </w:r>
          </w:p>
        </w:tc>
      </w:tr>
    </w:tbl>
    <w:p w14:paraId="117D8453" w14:textId="77777777" w:rsidR="00050330" w:rsidRPr="0058288F" w:rsidRDefault="00050330" w:rsidP="00050330">
      <w:r w:rsidRPr="0058288F">
        <w:t xml:space="preserve">  </w:t>
      </w:r>
      <w:r w:rsidRPr="0058288F">
        <w:rPr>
          <w:i/>
        </w:rPr>
        <w:t xml:space="preserve">Note. </w:t>
      </w:r>
      <w:r w:rsidRPr="0058288F">
        <w:t>All scores have been standardized</w:t>
      </w:r>
    </w:p>
    <w:p w14:paraId="1B993F0F" w14:textId="77777777" w:rsidR="00663065" w:rsidRPr="0058288F" w:rsidRDefault="00663065" w:rsidP="00050330">
      <w:pPr>
        <w:rPr>
          <w:b/>
        </w:rPr>
      </w:pPr>
    </w:p>
    <w:p w14:paraId="13EEA555" w14:textId="5AA08F45" w:rsidR="00050330" w:rsidRPr="0058288F" w:rsidRDefault="00050330" w:rsidP="00050330">
      <w:pPr>
        <w:rPr>
          <w:b/>
        </w:rPr>
      </w:pPr>
      <w:r w:rsidRPr="0058288F">
        <w:rPr>
          <w:b/>
        </w:rPr>
        <w:t xml:space="preserve">Study 6 Supplemental </w:t>
      </w:r>
      <w:r w:rsidR="001A7642">
        <w:rPr>
          <w:b/>
        </w:rPr>
        <w:t>Information</w:t>
      </w:r>
    </w:p>
    <w:p w14:paraId="45495D9C" w14:textId="413A8F3A" w:rsidR="00050330" w:rsidRPr="0058288F" w:rsidRDefault="00050330" w:rsidP="00050330">
      <w:r w:rsidRPr="0058288F">
        <w:tab/>
        <w:t xml:space="preserve">Study 6 had two primary aims: First, we replicated our mediational model, in which perceived threat predicted strength of norms, which in turn predicted self-reported </w:t>
      </w:r>
      <w:r w:rsidR="008C0E43">
        <w:t>prejudice</w:t>
      </w:r>
      <w:r w:rsidRPr="0058288F">
        <w:t xml:space="preserve">. Second, we tested whether perceived threat, strength of norms, and </w:t>
      </w:r>
      <w:r w:rsidR="008C0E43">
        <w:t>prejudice</w:t>
      </w:r>
      <w:r w:rsidRPr="0058288F">
        <w:t xml:space="preserve"> predicted people’s likelihood of voting for Donald Trump. We focused on Donald Trump in these voting analyses because he advanced a uniquely ethnocentric rhetoric and policy recommendations during his campaign (e.g. building a border wall, monitoring mosques). Nevertheless, in supplemental analyses, we tested for whether perceived threat, strength of norms, and </w:t>
      </w:r>
      <w:r w:rsidR="008C0E43">
        <w:t>prejudice</w:t>
      </w:r>
      <w:r w:rsidRPr="0058288F">
        <w:t xml:space="preserve"> predicted participants’ likelihood of voting for other candidates.    </w:t>
      </w:r>
    </w:p>
    <w:p w14:paraId="2A98F833" w14:textId="673F800C" w:rsidR="00050330" w:rsidRPr="0058288F" w:rsidRDefault="00050330" w:rsidP="00050330">
      <w:r w:rsidRPr="0058288F">
        <w:tab/>
        <w:t xml:space="preserve">Supplemental Table </w:t>
      </w:r>
      <w:r w:rsidR="00EE23AC">
        <w:t>5</w:t>
      </w:r>
      <w:r w:rsidRPr="0058288F">
        <w:t xml:space="preserve"> lists the effect size (odds ratio) and significance (</w:t>
      </w:r>
      <w:r w:rsidRPr="0058288F">
        <w:rPr>
          <w:i/>
        </w:rPr>
        <w:t>p</w:t>
      </w:r>
      <w:r w:rsidRPr="0058288F">
        <w:t xml:space="preserve"> value) concerning how our three independent variables predicted support for all 5 Republican and Democratic candidates who were eligible in the primaries at the time of our Study. Each variable has been estimated independently (rather than simultaneously in a multiple regression). These models revealed that perceived threat and strength of norms only positively predicted intentions to vote for Donald Trump, whereas </w:t>
      </w:r>
      <w:r w:rsidR="008C0E43">
        <w:t>prejudice</w:t>
      </w:r>
      <w:r w:rsidRPr="0058288F">
        <w:t xml:space="preserve"> predict voting for Donald Trump and Ted Cruz. In addition, perceived threat, strength of norms, and </w:t>
      </w:r>
      <w:r w:rsidR="008C0E43">
        <w:t>prejudice</w:t>
      </w:r>
      <w:r w:rsidRPr="0058288F">
        <w:t xml:space="preserve"> each negatively predicted intentions to vote for Bernie Sanders. </w:t>
      </w:r>
      <w:r w:rsidR="00846597">
        <w:t xml:space="preserve">Supplemental Figure 1 shows the mean perceived threat, cultural tightness, and prejudice characterizing each politician’s voter base. </w:t>
      </w:r>
    </w:p>
    <w:p w14:paraId="49767DCA" w14:textId="77777777" w:rsidR="00050330" w:rsidRPr="0058288F" w:rsidRDefault="00050330" w:rsidP="00050330"/>
    <w:tbl>
      <w:tblPr>
        <w:tblStyle w:val="TableGrid"/>
        <w:tblW w:w="0" w:type="auto"/>
        <w:tblLayout w:type="fixed"/>
        <w:tblLook w:val="04A0" w:firstRow="1" w:lastRow="0" w:firstColumn="1" w:lastColumn="0" w:noHBand="0" w:noVBand="1"/>
      </w:tblPr>
      <w:tblGrid>
        <w:gridCol w:w="2070"/>
        <w:gridCol w:w="2520"/>
        <w:gridCol w:w="2160"/>
        <w:gridCol w:w="2340"/>
      </w:tblGrid>
      <w:tr w:rsidR="00050330" w:rsidRPr="0058288F" w14:paraId="4CDE568A" w14:textId="77777777" w:rsidTr="00E02C3F">
        <w:tc>
          <w:tcPr>
            <w:tcW w:w="9090" w:type="dxa"/>
            <w:gridSpan w:val="4"/>
            <w:tcBorders>
              <w:top w:val="single" w:sz="4" w:space="0" w:color="000000" w:themeColor="text1"/>
              <w:left w:val="nil"/>
              <w:bottom w:val="single" w:sz="4" w:space="0" w:color="auto"/>
              <w:right w:val="nil"/>
            </w:tcBorders>
            <w:shd w:val="clear" w:color="auto" w:fill="FFFFFF" w:themeFill="background1"/>
          </w:tcPr>
          <w:p w14:paraId="61C4903D" w14:textId="2A060A1D" w:rsidR="00050330" w:rsidRPr="000920D0" w:rsidRDefault="00050330" w:rsidP="00E02C3F">
            <w:pPr>
              <w:rPr>
                <w:b/>
              </w:rPr>
            </w:pPr>
            <w:r w:rsidRPr="002A11A6">
              <w:rPr>
                <w:b/>
              </w:rPr>
              <w:t xml:space="preserve">Supplemental Table </w:t>
            </w:r>
            <w:r w:rsidR="00EE23AC">
              <w:rPr>
                <w:b/>
              </w:rPr>
              <w:t>5</w:t>
            </w:r>
            <w:r w:rsidRPr="002A11A6">
              <w:rPr>
                <w:b/>
              </w:rPr>
              <w:t>.</w:t>
            </w:r>
            <w:r>
              <w:rPr>
                <w:b/>
              </w:rPr>
              <w:t xml:space="preserve"> </w:t>
            </w:r>
            <w:r w:rsidRPr="002A11A6">
              <w:rPr>
                <w:b/>
              </w:rPr>
              <w:t xml:space="preserve">Voter Intentions for American Presidential Candidates by </w:t>
            </w:r>
            <w:r w:rsidR="00E95286">
              <w:rPr>
                <w:b/>
              </w:rPr>
              <w:t>P</w:t>
            </w:r>
            <w:r w:rsidRPr="002A11A6">
              <w:rPr>
                <w:b/>
              </w:rPr>
              <w:t xml:space="preserve">erceived Threat, Strength of Norms, and </w:t>
            </w:r>
            <w:r w:rsidR="008C0E43">
              <w:rPr>
                <w:b/>
              </w:rPr>
              <w:t>Prejudice</w:t>
            </w:r>
            <w:r w:rsidRPr="0058288F">
              <w:t xml:space="preserve"> </w:t>
            </w:r>
          </w:p>
        </w:tc>
      </w:tr>
      <w:tr w:rsidR="00050330" w:rsidRPr="0058288F" w14:paraId="09FBF658" w14:textId="77777777" w:rsidTr="00E02C3F">
        <w:tc>
          <w:tcPr>
            <w:tcW w:w="2070" w:type="dxa"/>
            <w:tcBorders>
              <w:top w:val="single" w:sz="4" w:space="0" w:color="000000" w:themeColor="text1"/>
              <w:left w:val="nil"/>
              <w:bottom w:val="single" w:sz="4" w:space="0" w:color="auto"/>
              <w:right w:val="nil"/>
            </w:tcBorders>
            <w:shd w:val="clear" w:color="auto" w:fill="FFFFFF" w:themeFill="background1"/>
          </w:tcPr>
          <w:p w14:paraId="08AAD8EF" w14:textId="77777777" w:rsidR="00050330" w:rsidRPr="0058288F" w:rsidRDefault="00050330" w:rsidP="00E02C3F">
            <w:pPr>
              <w:rPr>
                <w:b/>
              </w:rPr>
            </w:pPr>
            <w:r w:rsidRPr="0058288F">
              <w:rPr>
                <w:b/>
              </w:rPr>
              <w:t>Candidate</w:t>
            </w:r>
          </w:p>
        </w:tc>
        <w:tc>
          <w:tcPr>
            <w:tcW w:w="2520" w:type="dxa"/>
            <w:tcBorders>
              <w:top w:val="single" w:sz="4" w:space="0" w:color="000000" w:themeColor="text1"/>
              <w:left w:val="nil"/>
              <w:bottom w:val="single" w:sz="4" w:space="0" w:color="auto"/>
              <w:right w:val="nil"/>
            </w:tcBorders>
            <w:shd w:val="clear" w:color="auto" w:fill="FFFFFF" w:themeFill="background1"/>
          </w:tcPr>
          <w:p w14:paraId="1D50F269" w14:textId="77777777" w:rsidR="00050330" w:rsidRPr="0058288F" w:rsidRDefault="00050330" w:rsidP="00E02C3F">
            <w:pPr>
              <w:rPr>
                <w:b/>
              </w:rPr>
            </w:pPr>
            <w:r w:rsidRPr="0058288F">
              <w:rPr>
                <w:b/>
              </w:rPr>
              <w:t>Perceived Threat</w:t>
            </w:r>
          </w:p>
        </w:tc>
        <w:tc>
          <w:tcPr>
            <w:tcW w:w="2160" w:type="dxa"/>
            <w:tcBorders>
              <w:top w:val="single" w:sz="4" w:space="0" w:color="000000" w:themeColor="text1"/>
              <w:left w:val="nil"/>
              <w:bottom w:val="single" w:sz="4" w:space="0" w:color="auto"/>
              <w:right w:val="nil"/>
            </w:tcBorders>
            <w:shd w:val="clear" w:color="auto" w:fill="FFFFFF" w:themeFill="background1"/>
          </w:tcPr>
          <w:p w14:paraId="457078B7" w14:textId="77777777" w:rsidR="00050330" w:rsidRPr="0058288F" w:rsidRDefault="00050330" w:rsidP="00E02C3F">
            <w:pPr>
              <w:rPr>
                <w:b/>
              </w:rPr>
            </w:pPr>
            <w:r w:rsidRPr="0058288F">
              <w:rPr>
                <w:b/>
              </w:rPr>
              <w:t>Strength of Norms</w:t>
            </w:r>
          </w:p>
        </w:tc>
        <w:tc>
          <w:tcPr>
            <w:tcW w:w="2340" w:type="dxa"/>
            <w:tcBorders>
              <w:top w:val="single" w:sz="4" w:space="0" w:color="000000" w:themeColor="text1"/>
              <w:left w:val="nil"/>
              <w:bottom w:val="single" w:sz="4" w:space="0" w:color="auto"/>
              <w:right w:val="nil"/>
            </w:tcBorders>
            <w:shd w:val="clear" w:color="auto" w:fill="FFFFFF" w:themeFill="background1"/>
          </w:tcPr>
          <w:p w14:paraId="06D3E4C4" w14:textId="6C4A5121" w:rsidR="00050330" w:rsidRPr="0058288F" w:rsidRDefault="008C0E43" w:rsidP="00E02C3F">
            <w:pPr>
              <w:rPr>
                <w:b/>
              </w:rPr>
            </w:pPr>
            <w:r>
              <w:rPr>
                <w:b/>
              </w:rPr>
              <w:t>Prejudice</w:t>
            </w:r>
          </w:p>
        </w:tc>
      </w:tr>
      <w:tr w:rsidR="00050330" w:rsidRPr="0058288F" w14:paraId="2CB8EB8A" w14:textId="77777777" w:rsidTr="00E02C3F">
        <w:tc>
          <w:tcPr>
            <w:tcW w:w="2070" w:type="dxa"/>
            <w:tcBorders>
              <w:top w:val="single" w:sz="4" w:space="0" w:color="000000" w:themeColor="text1"/>
              <w:left w:val="nil"/>
              <w:bottom w:val="single" w:sz="4" w:space="0" w:color="auto"/>
              <w:right w:val="nil"/>
            </w:tcBorders>
            <w:shd w:val="clear" w:color="auto" w:fill="FFFFFF" w:themeFill="background1"/>
          </w:tcPr>
          <w:p w14:paraId="222637DB" w14:textId="77777777" w:rsidR="00050330" w:rsidRPr="0058288F" w:rsidRDefault="00050330" w:rsidP="00E02C3F"/>
        </w:tc>
        <w:tc>
          <w:tcPr>
            <w:tcW w:w="2520" w:type="dxa"/>
            <w:tcBorders>
              <w:top w:val="single" w:sz="4" w:space="0" w:color="000000" w:themeColor="text1"/>
              <w:left w:val="nil"/>
              <w:bottom w:val="single" w:sz="4" w:space="0" w:color="auto"/>
              <w:right w:val="nil"/>
            </w:tcBorders>
            <w:shd w:val="clear" w:color="auto" w:fill="FFFFFF" w:themeFill="background1"/>
          </w:tcPr>
          <w:p w14:paraId="2F3994A4" w14:textId="77777777" w:rsidR="00050330" w:rsidRPr="0058288F" w:rsidRDefault="00050330" w:rsidP="00E02C3F">
            <w:pPr>
              <w:rPr>
                <w:i/>
              </w:rPr>
            </w:pPr>
            <w:r w:rsidRPr="0058288F">
              <w:rPr>
                <w:i/>
              </w:rPr>
              <w:t>OR (z)</w:t>
            </w:r>
          </w:p>
        </w:tc>
        <w:tc>
          <w:tcPr>
            <w:tcW w:w="2160" w:type="dxa"/>
            <w:tcBorders>
              <w:top w:val="single" w:sz="4" w:space="0" w:color="000000" w:themeColor="text1"/>
              <w:left w:val="nil"/>
              <w:bottom w:val="single" w:sz="4" w:space="0" w:color="auto"/>
              <w:right w:val="nil"/>
            </w:tcBorders>
            <w:shd w:val="clear" w:color="auto" w:fill="FFFFFF" w:themeFill="background1"/>
          </w:tcPr>
          <w:p w14:paraId="4F082760" w14:textId="77777777" w:rsidR="00050330" w:rsidRPr="0058288F" w:rsidRDefault="00050330" w:rsidP="00E02C3F">
            <w:pPr>
              <w:rPr>
                <w:b/>
              </w:rPr>
            </w:pPr>
            <w:r w:rsidRPr="0058288F">
              <w:rPr>
                <w:i/>
              </w:rPr>
              <w:t>OR (z)</w:t>
            </w:r>
          </w:p>
        </w:tc>
        <w:tc>
          <w:tcPr>
            <w:tcW w:w="2340" w:type="dxa"/>
            <w:tcBorders>
              <w:top w:val="single" w:sz="4" w:space="0" w:color="000000" w:themeColor="text1"/>
              <w:left w:val="nil"/>
              <w:bottom w:val="single" w:sz="4" w:space="0" w:color="auto"/>
              <w:right w:val="nil"/>
            </w:tcBorders>
            <w:shd w:val="clear" w:color="auto" w:fill="FFFFFF" w:themeFill="background1"/>
          </w:tcPr>
          <w:p w14:paraId="06DB78E0" w14:textId="77777777" w:rsidR="00050330" w:rsidRPr="0058288F" w:rsidRDefault="00050330" w:rsidP="00E02C3F">
            <w:pPr>
              <w:rPr>
                <w:b/>
              </w:rPr>
            </w:pPr>
            <w:r w:rsidRPr="0058288F">
              <w:rPr>
                <w:i/>
              </w:rPr>
              <w:t>OR (z)</w:t>
            </w:r>
          </w:p>
        </w:tc>
      </w:tr>
      <w:tr w:rsidR="00050330" w:rsidRPr="0058288F" w14:paraId="6B27BC7C" w14:textId="77777777" w:rsidTr="00E02C3F">
        <w:tc>
          <w:tcPr>
            <w:tcW w:w="2070" w:type="dxa"/>
            <w:tcBorders>
              <w:top w:val="single" w:sz="4" w:space="0" w:color="auto"/>
              <w:left w:val="nil"/>
              <w:bottom w:val="nil"/>
              <w:right w:val="nil"/>
            </w:tcBorders>
            <w:shd w:val="clear" w:color="auto" w:fill="FFFFFF" w:themeFill="background1"/>
          </w:tcPr>
          <w:p w14:paraId="4D30CF85" w14:textId="77777777" w:rsidR="00050330" w:rsidRPr="0058288F" w:rsidRDefault="00050330" w:rsidP="00E02C3F">
            <w:r w:rsidRPr="0058288F">
              <w:lastRenderedPageBreak/>
              <w:t>Donald Trump</w:t>
            </w:r>
          </w:p>
        </w:tc>
        <w:tc>
          <w:tcPr>
            <w:tcW w:w="2520" w:type="dxa"/>
            <w:tcBorders>
              <w:top w:val="single" w:sz="4" w:space="0" w:color="auto"/>
              <w:left w:val="nil"/>
              <w:bottom w:val="nil"/>
              <w:right w:val="nil"/>
            </w:tcBorders>
            <w:shd w:val="clear" w:color="auto" w:fill="FFFFFF" w:themeFill="background1"/>
          </w:tcPr>
          <w:p w14:paraId="6495F89B" w14:textId="77777777" w:rsidR="00050330" w:rsidRPr="0058288F" w:rsidRDefault="00050330" w:rsidP="00E02C3F">
            <w:r w:rsidRPr="0058288F">
              <w:t>1.39 (2.68)*</w:t>
            </w:r>
          </w:p>
        </w:tc>
        <w:tc>
          <w:tcPr>
            <w:tcW w:w="2160" w:type="dxa"/>
            <w:tcBorders>
              <w:top w:val="single" w:sz="4" w:space="0" w:color="auto"/>
              <w:left w:val="nil"/>
              <w:bottom w:val="nil"/>
              <w:right w:val="nil"/>
            </w:tcBorders>
            <w:shd w:val="clear" w:color="auto" w:fill="FFFFFF" w:themeFill="background1"/>
          </w:tcPr>
          <w:p w14:paraId="686F4399" w14:textId="77777777" w:rsidR="00050330" w:rsidRPr="0058288F" w:rsidRDefault="00050330" w:rsidP="00E02C3F">
            <w:r w:rsidRPr="0058288F">
              <w:t>1.40 (4.83)**</w:t>
            </w:r>
          </w:p>
        </w:tc>
        <w:tc>
          <w:tcPr>
            <w:tcW w:w="2340" w:type="dxa"/>
            <w:tcBorders>
              <w:top w:val="single" w:sz="4" w:space="0" w:color="auto"/>
              <w:left w:val="nil"/>
              <w:bottom w:val="nil"/>
              <w:right w:val="nil"/>
            </w:tcBorders>
            <w:shd w:val="clear" w:color="auto" w:fill="FFFFFF" w:themeFill="background1"/>
          </w:tcPr>
          <w:p w14:paraId="0F813700" w14:textId="77777777" w:rsidR="00050330" w:rsidRPr="0058288F" w:rsidRDefault="00050330" w:rsidP="00E02C3F">
            <w:r w:rsidRPr="0058288F">
              <w:t>1.86 (6.57)**</w:t>
            </w:r>
          </w:p>
        </w:tc>
      </w:tr>
      <w:tr w:rsidR="00050330" w:rsidRPr="0058288F" w14:paraId="1A6BAD8D" w14:textId="77777777" w:rsidTr="00E02C3F">
        <w:tc>
          <w:tcPr>
            <w:tcW w:w="2070" w:type="dxa"/>
            <w:tcBorders>
              <w:top w:val="nil"/>
              <w:left w:val="nil"/>
              <w:bottom w:val="nil"/>
              <w:right w:val="nil"/>
            </w:tcBorders>
            <w:shd w:val="clear" w:color="auto" w:fill="FFFFFF" w:themeFill="background1"/>
          </w:tcPr>
          <w:p w14:paraId="6E76D7CE" w14:textId="77777777" w:rsidR="00050330" w:rsidRPr="0058288F" w:rsidRDefault="00050330" w:rsidP="00E02C3F">
            <w:r w:rsidRPr="0058288F">
              <w:t>Ted Cruz</w:t>
            </w:r>
          </w:p>
        </w:tc>
        <w:tc>
          <w:tcPr>
            <w:tcW w:w="2520" w:type="dxa"/>
            <w:tcBorders>
              <w:top w:val="nil"/>
              <w:left w:val="nil"/>
              <w:bottom w:val="nil"/>
              <w:right w:val="nil"/>
            </w:tcBorders>
            <w:shd w:val="clear" w:color="auto" w:fill="FFFFFF" w:themeFill="background1"/>
          </w:tcPr>
          <w:p w14:paraId="6041F64A" w14:textId="77777777" w:rsidR="00050330" w:rsidRPr="0058288F" w:rsidRDefault="00050330" w:rsidP="00E02C3F">
            <w:r w:rsidRPr="0058288F">
              <w:t>1.00 (-.01)</w:t>
            </w:r>
          </w:p>
        </w:tc>
        <w:tc>
          <w:tcPr>
            <w:tcW w:w="2160" w:type="dxa"/>
            <w:tcBorders>
              <w:top w:val="nil"/>
              <w:left w:val="nil"/>
              <w:bottom w:val="nil"/>
              <w:right w:val="nil"/>
            </w:tcBorders>
            <w:shd w:val="clear" w:color="auto" w:fill="FFFFFF" w:themeFill="background1"/>
          </w:tcPr>
          <w:p w14:paraId="5D9269D8" w14:textId="77777777" w:rsidR="00050330" w:rsidRPr="0058288F" w:rsidRDefault="00050330" w:rsidP="00E02C3F">
            <w:r w:rsidRPr="0058288F">
              <w:t>1.16 (1.61)†</w:t>
            </w:r>
          </w:p>
        </w:tc>
        <w:tc>
          <w:tcPr>
            <w:tcW w:w="2340" w:type="dxa"/>
            <w:tcBorders>
              <w:top w:val="nil"/>
              <w:left w:val="nil"/>
              <w:bottom w:val="nil"/>
              <w:right w:val="nil"/>
            </w:tcBorders>
            <w:shd w:val="clear" w:color="auto" w:fill="FFFFFF" w:themeFill="background1"/>
          </w:tcPr>
          <w:p w14:paraId="54F37210" w14:textId="77777777" w:rsidR="00050330" w:rsidRPr="0058288F" w:rsidRDefault="00050330" w:rsidP="00E02C3F">
            <w:r w:rsidRPr="0058288F">
              <w:t>1.32 (2.42)*</w:t>
            </w:r>
          </w:p>
        </w:tc>
      </w:tr>
      <w:tr w:rsidR="00050330" w:rsidRPr="0058288F" w14:paraId="4EE63FBF" w14:textId="77777777" w:rsidTr="00E02C3F">
        <w:tc>
          <w:tcPr>
            <w:tcW w:w="2070" w:type="dxa"/>
            <w:tcBorders>
              <w:top w:val="nil"/>
              <w:left w:val="nil"/>
              <w:bottom w:val="nil"/>
              <w:right w:val="nil"/>
            </w:tcBorders>
            <w:shd w:val="clear" w:color="auto" w:fill="FFFFFF" w:themeFill="background1"/>
          </w:tcPr>
          <w:p w14:paraId="2FEDB69E" w14:textId="77777777" w:rsidR="00050330" w:rsidRPr="0058288F" w:rsidRDefault="00050330" w:rsidP="00E02C3F">
            <w:r w:rsidRPr="0058288F">
              <w:t>John Kasich</w:t>
            </w:r>
          </w:p>
        </w:tc>
        <w:tc>
          <w:tcPr>
            <w:tcW w:w="2520" w:type="dxa"/>
            <w:tcBorders>
              <w:top w:val="nil"/>
              <w:left w:val="nil"/>
              <w:bottom w:val="nil"/>
              <w:right w:val="nil"/>
            </w:tcBorders>
            <w:shd w:val="clear" w:color="auto" w:fill="FFFFFF" w:themeFill="background1"/>
          </w:tcPr>
          <w:p w14:paraId="4D838E4F" w14:textId="77777777" w:rsidR="00050330" w:rsidRPr="0058288F" w:rsidRDefault="00050330" w:rsidP="00E02C3F">
            <w:r w:rsidRPr="0058288F">
              <w:t>1.57 (1.72)†</w:t>
            </w:r>
          </w:p>
        </w:tc>
        <w:tc>
          <w:tcPr>
            <w:tcW w:w="2160" w:type="dxa"/>
            <w:tcBorders>
              <w:top w:val="nil"/>
              <w:left w:val="nil"/>
              <w:bottom w:val="nil"/>
              <w:right w:val="nil"/>
            </w:tcBorders>
            <w:shd w:val="clear" w:color="auto" w:fill="FFFFFF" w:themeFill="background1"/>
          </w:tcPr>
          <w:p w14:paraId="4AF74E68" w14:textId="77777777" w:rsidR="00050330" w:rsidRPr="0058288F" w:rsidRDefault="00050330" w:rsidP="00E02C3F">
            <w:r w:rsidRPr="0058288F">
              <w:t>1.15 (1.07)</w:t>
            </w:r>
          </w:p>
        </w:tc>
        <w:tc>
          <w:tcPr>
            <w:tcW w:w="2340" w:type="dxa"/>
            <w:tcBorders>
              <w:top w:val="nil"/>
              <w:left w:val="nil"/>
              <w:bottom w:val="nil"/>
              <w:right w:val="nil"/>
            </w:tcBorders>
            <w:shd w:val="clear" w:color="auto" w:fill="FFFFFF" w:themeFill="background1"/>
          </w:tcPr>
          <w:p w14:paraId="0C87C03B" w14:textId="77777777" w:rsidR="00050330" w:rsidRPr="0058288F" w:rsidRDefault="00050330" w:rsidP="00E02C3F">
            <w:r w:rsidRPr="0058288F">
              <w:t>1.08 (.50)</w:t>
            </w:r>
          </w:p>
        </w:tc>
      </w:tr>
      <w:tr w:rsidR="00050330" w:rsidRPr="0058288F" w14:paraId="776B79A6" w14:textId="77777777" w:rsidTr="00E02C3F">
        <w:tc>
          <w:tcPr>
            <w:tcW w:w="2070" w:type="dxa"/>
            <w:tcBorders>
              <w:top w:val="nil"/>
              <w:left w:val="nil"/>
              <w:bottom w:val="nil"/>
              <w:right w:val="nil"/>
            </w:tcBorders>
            <w:shd w:val="clear" w:color="auto" w:fill="FFFFFF" w:themeFill="background1"/>
          </w:tcPr>
          <w:p w14:paraId="72285195" w14:textId="77777777" w:rsidR="00050330" w:rsidRPr="0058288F" w:rsidRDefault="00050330" w:rsidP="00E02C3F">
            <w:r w:rsidRPr="0058288F">
              <w:t>Hilary Clinton</w:t>
            </w:r>
          </w:p>
        </w:tc>
        <w:tc>
          <w:tcPr>
            <w:tcW w:w="2520" w:type="dxa"/>
            <w:tcBorders>
              <w:top w:val="nil"/>
              <w:left w:val="nil"/>
              <w:bottom w:val="nil"/>
              <w:right w:val="nil"/>
            </w:tcBorders>
            <w:shd w:val="clear" w:color="auto" w:fill="FFFFFF" w:themeFill="background1"/>
          </w:tcPr>
          <w:p w14:paraId="0FCEC11C" w14:textId="77777777" w:rsidR="00050330" w:rsidRPr="0058288F" w:rsidRDefault="00050330" w:rsidP="00E02C3F">
            <w:r w:rsidRPr="0058288F">
              <w:t>1.07 (.61)</w:t>
            </w:r>
          </w:p>
        </w:tc>
        <w:tc>
          <w:tcPr>
            <w:tcW w:w="2160" w:type="dxa"/>
            <w:tcBorders>
              <w:top w:val="nil"/>
              <w:left w:val="nil"/>
              <w:bottom w:val="nil"/>
              <w:right w:val="nil"/>
            </w:tcBorders>
            <w:shd w:val="clear" w:color="auto" w:fill="FFFFFF" w:themeFill="background1"/>
          </w:tcPr>
          <w:p w14:paraId="09D30BF1" w14:textId="77777777" w:rsidR="00050330" w:rsidRPr="0058288F" w:rsidRDefault="00050330" w:rsidP="00E02C3F">
            <w:r w:rsidRPr="0058288F">
              <w:t>.97 (-.58)</w:t>
            </w:r>
          </w:p>
        </w:tc>
        <w:tc>
          <w:tcPr>
            <w:tcW w:w="2340" w:type="dxa"/>
            <w:tcBorders>
              <w:top w:val="nil"/>
              <w:left w:val="nil"/>
              <w:bottom w:val="nil"/>
              <w:right w:val="nil"/>
            </w:tcBorders>
            <w:shd w:val="clear" w:color="auto" w:fill="FFFFFF" w:themeFill="background1"/>
          </w:tcPr>
          <w:p w14:paraId="007DDBF2" w14:textId="77777777" w:rsidR="00050330" w:rsidRPr="0058288F" w:rsidRDefault="00050330" w:rsidP="00E02C3F">
            <w:r w:rsidRPr="0058288F">
              <w:t>1.05 (.71)</w:t>
            </w:r>
          </w:p>
        </w:tc>
      </w:tr>
      <w:tr w:rsidR="00050330" w:rsidRPr="0058288F" w14:paraId="74D9EA8C" w14:textId="77777777" w:rsidTr="00E02C3F">
        <w:tc>
          <w:tcPr>
            <w:tcW w:w="2070" w:type="dxa"/>
            <w:tcBorders>
              <w:top w:val="nil"/>
              <w:left w:val="nil"/>
              <w:bottom w:val="single" w:sz="4" w:space="0" w:color="auto"/>
              <w:right w:val="nil"/>
            </w:tcBorders>
            <w:shd w:val="clear" w:color="auto" w:fill="FFFFFF" w:themeFill="background1"/>
          </w:tcPr>
          <w:p w14:paraId="7126D1FC" w14:textId="77777777" w:rsidR="00050330" w:rsidRPr="0058288F" w:rsidRDefault="00050330" w:rsidP="00E02C3F">
            <w:r w:rsidRPr="0058288F">
              <w:t>Bernie Sanders</w:t>
            </w:r>
          </w:p>
        </w:tc>
        <w:tc>
          <w:tcPr>
            <w:tcW w:w="2520" w:type="dxa"/>
            <w:tcBorders>
              <w:top w:val="nil"/>
              <w:left w:val="nil"/>
              <w:bottom w:val="single" w:sz="4" w:space="0" w:color="auto"/>
              <w:right w:val="nil"/>
            </w:tcBorders>
            <w:shd w:val="clear" w:color="auto" w:fill="FFFFFF" w:themeFill="background1"/>
          </w:tcPr>
          <w:p w14:paraId="79529F83" w14:textId="77777777" w:rsidR="00050330" w:rsidRPr="0058288F" w:rsidRDefault="00050330" w:rsidP="00E02C3F">
            <w:r w:rsidRPr="0058288F">
              <w:t>.72 (-2.65)**</w:t>
            </w:r>
          </w:p>
        </w:tc>
        <w:tc>
          <w:tcPr>
            <w:tcW w:w="2160" w:type="dxa"/>
            <w:tcBorders>
              <w:top w:val="nil"/>
              <w:left w:val="nil"/>
              <w:bottom w:val="single" w:sz="4" w:space="0" w:color="auto"/>
              <w:right w:val="nil"/>
            </w:tcBorders>
            <w:shd w:val="clear" w:color="auto" w:fill="FFFFFF" w:themeFill="background1"/>
          </w:tcPr>
          <w:p w14:paraId="71BE653D" w14:textId="77777777" w:rsidR="00050330" w:rsidRPr="0058288F" w:rsidRDefault="00050330" w:rsidP="00E02C3F">
            <w:r w:rsidRPr="0058288F">
              <w:t>.60 (-6.64)**</w:t>
            </w:r>
          </w:p>
        </w:tc>
        <w:tc>
          <w:tcPr>
            <w:tcW w:w="2340" w:type="dxa"/>
            <w:tcBorders>
              <w:top w:val="nil"/>
              <w:left w:val="nil"/>
              <w:bottom w:val="single" w:sz="4" w:space="0" w:color="auto"/>
              <w:right w:val="nil"/>
            </w:tcBorders>
            <w:shd w:val="clear" w:color="auto" w:fill="FFFFFF" w:themeFill="background1"/>
          </w:tcPr>
          <w:p w14:paraId="303ED0B8" w14:textId="77777777" w:rsidR="00050330" w:rsidRPr="0058288F" w:rsidRDefault="00050330" w:rsidP="00E02C3F">
            <w:r w:rsidRPr="0058288F">
              <w:t>.64 (-5.91)**</w:t>
            </w:r>
          </w:p>
        </w:tc>
      </w:tr>
    </w:tbl>
    <w:p w14:paraId="6707F68A" w14:textId="77777777" w:rsidR="00050330" w:rsidRPr="0058288F" w:rsidRDefault="00050330" w:rsidP="00050330">
      <w:r w:rsidRPr="0058288F">
        <w:t xml:space="preserve">† indicates an effect that is between </w:t>
      </w:r>
      <w:r w:rsidRPr="0058288F">
        <w:rPr>
          <w:i/>
        </w:rPr>
        <w:t>p</w:t>
      </w:r>
      <w:r w:rsidRPr="0058288F">
        <w:t xml:space="preserve"> = .05 and </w:t>
      </w:r>
      <w:r w:rsidRPr="0058288F">
        <w:rPr>
          <w:i/>
        </w:rPr>
        <w:t>p</w:t>
      </w:r>
      <w:r w:rsidRPr="0058288F">
        <w:t xml:space="preserve"> = .10</w:t>
      </w:r>
    </w:p>
    <w:p w14:paraId="378A0BBD" w14:textId="77777777" w:rsidR="00050330" w:rsidRPr="0058288F" w:rsidRDefault="00050330" w:rsidP="00050330">
      <w:r w:rsidRPr="0058288F">
        <w:t xml:space="preserve">* indicates significance at </w:t>
      </w:r>
      <w:r w:rsidRPr="0058288F">
        <w:rPr>
          <w:i/>
        </w:rPr>
        <w:t>p</w:t>
      </w:r>
      <w:r w:rsidRPr="0058288F">
        <w:t xml:space="preserve"> = .05 level. </w:t>
      </w:r>
    </w:p>
    <w:p w14:paraId="45F111F3" w14:textId="77777777" w:rsidR="00050330" w:rsidRPr="0058288F" w:rsidRDefault="00050330" w:rsidP="00050330">
      <w:r w:rsidRPr="0058288F">
        <w:t xml:space="preserve">** indicates significance at </w:t>
      </w:r>
      <w:r w:rsidRPr="0058288F">
        <w:rPr>
          <w:i/>
        </w:rPr>
        <w:t>p</w:t>
      </w:r>
      <w:r w:rsidRPr="0058288F">
        <w:t xml:space="preserve"> =.005 level. </w:t>
      </w:r>
    </w:p>
    <w:p w14:paraId="4C4A6B46" w14:textId="77777777" w:rsidR="00050330" w:rsidRPr="0058288F" w:rsidRDefault="00050330" w:rsidP="00050330">
      <w:pPr>
        <w:rPr>
          <w:b/>
        </w:rPr>
      </w:pPr>
    </w:p>
    <w:p w14:paraId="26401A1B" w14:textId="31B5371E" w:rsidR="0030223E" w:rsidRPr="00F1590A" w:rsidRDefault="00366371" w:rsidP="0030223E">
      <w:pPr>
        <w:jc w:val="center"/>
      </w:pPr>
      <w:r>
        <w:rPr>
          <w:noProof/>
        </w:rPr>
        <w:drawing>
          <wp:inline distT="0" distB="0" distL="0" distR="0" wp14:anchorId="10105025" wp14:editId="7E47FA83">
            <wp:extent cx="5651500" cy="3175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USA.pdf"/>
                    <pic:cNvPicPr/>
                  </pic:nvPicPr>
                  <pic:blipFill>
                    <a:blip r:embed="rId7">
                      <a:extLst>
                        <a:ext uri="{28A0092B-C50C-407E-A947-70E740481C1C}">
                          <a14:useLocalDpi xmlns:a14="http://schemas.microsoft.com/office/drawing/2010/main" val="0"/>
                        </a:ext>
                      </a:extLst>
                    </a:blip>
                    <a:stretch>
                      <a:fillRect/>
                    </a:stretch>
                  </pic:blipFill>
                  <pic:spPr>
                    <a:xfrm>
                      <a:off x="0" y="0"/>
                      <a:ext cx="5651500" cy="3175000"/>
                    </a:xfrm>
                    <a:prstGeom prst="rect">
                      <a:avLst/>
                    </a:prstGeom>
                  </pic:spPr>
                </pic:pic>
              </a:graphicData>
            </a:graphic>
          </wp:inline>
        </w:drawing>
      </w:r>
    </w:p>
    <w:p w14:paraId="043652EE" w14:textId="21EDD3A4" w:rsidR="0030223E" w:rsidRPr="00F1590A" w:rsidRDefault="0030223E" w:rsidP="0030223E">
      <w:r>
        <w:rPr>
          <w:i/>
        </w:rPr>
        <w:t xml:space="preserve">Supplemental </w:t>
      </w:r>
      <w:r w:rsidRPr="00F1590A">
        <w:rPr>
          <w:i/>
        </w:rPr>
        <w:t xml:space="preserve">Figure </w:t>
      </w:r>
      <w:r>
        <w:rPr>
          <w:i/>
        </w:rPr>
        <w:t>1</w:t>
      </w:r>
      <w:r w:rsidRPr="00F1590A">
        <w:rPr>
          <w:i/>
        </w:rPr>
        <w:t xml:space="preserve">. </w:t>
      </w:r>
      <w:r w:rsidRPr="00F1590A">
        <w:t>The mean perceived threat, support for cultural tightness, and prejudice of participants who intended to vote for Democratic candidates (Bernie Sanders and Hilary Clinton) and Republican candidates (Ted Cruz, John Kasich, and Donald Trump).</w:t>
      </w:r>
    </w:p>
    <w:p w14:paraId="4FD48005" w14:textId="77777777" w:rsidR="0030223E" w:rsidRDefault="0030223E" w:rsidP="00050330">
      <w:pPr>
        <w:rPr>
          <w:b/>
        </w:rPr>
      </w:pPr>
    </w:p>
    <w:p w14:paraId="636851E7" w14:textId="77777777" w:rsidR="00155DCB" w:rsidRDefault="00155DCB" w:rsidP="00050330">
      <w:pPr>
        <w:rPr>
          <w:b/>
        </w:rPr>
      </w:pPr>
    </w:p>
    <w:p w14:paraId="5E0227A8" w14:textId="21CCFB61" w:rsidR="00050330" w:rsidRPr="0058288F" w:rsidRDefault="00050330" w:rsidP="00050330">
      <w:pPr>
        <w:rPr>
          <w:b/>
        </w:rPr>
      </w:pPr>
      <w:r w:rsidRPr="0058288F">
        <w:rPr>
          <w:b/>
        </w:rPr>
        <w:t xml:space="preserve">Study 7 Supplemental </w:t>
      </w:r>
      <w:r w:rsidR="00DE5ECF">
        <w:rPr>
          <w:b/>
        </w:rPr>
        <w:t>Information</w:t>
      </w:r>
    </w:p>
    <w:p w14:paraId="13B83FF6" w14:textId="0FA835B8" w:rsidR="00050330" w:rsidRPr="0058288F" w:rsidRDefault="00050330" w:rsidP="00050330">
      <w:r w:rsidRPr="0058288F">
        <w:rPr>
          <w:b/>
        </w:rPr>
        <w:tab/>
      </w:r>
      <w:r w:rsidRPr="0058288F">
        <w:t xml:space="preserve">Study 7 had the same aims as Study 6, but we specifically examined support for Marine LePen, since she advanced more ethnocentric policy recommendations than the other candidates in the 2017 French election. </w:t>
      </w:r>
      <w:r w:rsidR="004C5763">
        <w:t xml:space="preserve">Supplemental Table </w:t>
      </w:r>
      <w:r w:rsidR="00EE23AC">
        <w:t>6</w:t>
      </w:r>
      <w:r w:rsidRPr="0058288F">
        <w:t xml:space="preserve"> </w:t>
      </w:r>
      <w:r w:rsidR="00B46435">
        <w:t>summarizes</w:t>
      </w:r>
      <w:r w:rsidRPr="0058288F">
        <w:t xml:space="preserve"> how perceived threat, strength of norms, and </w:t>
      </w:r>
      <w:r w:rsidR="008C0E43">
        <w:t>prejudice</w:t>
      </w:r>
      <w:r w:rsidRPr="0058288F">
        <w:t xml:space="preserve"> predicted participants’ likelihood of voting for other candidates in this election. We used the same models as our Supplemental Study 6 analyses for these tests. Results revealed that perceived threat and </w:t>
      </w:r>
      <w:r w:rsidR="008C0E43">
        <w:t>prejudice</w:t>
      </w:r>
      <w:r w:rsidRPr="0058288F">
        <w:t xml:space="preserve"> positively predicted intentions to vote for Marine LePen and Francois Fillon, but support for strong norms uniquely predicted intentions to vote for LePen. Strength of norms also negatively predicted intentions to vote for Jean-Luc Melancon and Benoit Hamon, and </w:t>
      </w:r>
      <w:r w:rsidR="008C0E43">
        <w:t>Prejudice</w:t>
      </w:r>
      <w:r w:rsidRPr="0058288F">
        <w:t xml:space="preserve"> negatively predicted intentions to vote for Melanchon, Hamon, and Macron. </w:t>
      </w:r>
      <w:r w:rsidR="005755AB">
        <w:t>Supplemental Figure 2 shows the mean perceived threat, cultural tightness, and prejudice characterizing each politician’s voter base.</w:t>
      </w:r>
    </w:p>
    <w:p w14:paraId="1E7A715F" w14:textId="77777777" w:rsidR="00050330" w:rsidRPr="0058288F" w:rsidRDefault="00050330" w:rsidP="00050330">
      <w:pPr>
        <w:rPr>
          <w:b/>
        </w:rPr>
      </w:pPr>
    </w:p>
    <w:tbl>
      <w:tblPr>
        <w:tblStyle w:val="TableGrid"/>
        <w:tblW w:w="0" w:type="auto"/>
        <w:tblLayout w:type="fixed"/>
        <w:tblLook w:val="04A0" w:firstRow="1" w:lastRow="0" w:firstColumn="1" w:lastColumn="0" w:noHBand="0" w:noVBand="1"/>
      </w:tblPr>
      <w:tblGrid>
        <w:gridCol w:w="2250"/>
        <w:gridCol w:w="2340"/>
        <w:gridCol w:w="2250"/>
        <w:gridCol w:w="2250"/>
      </w:tblGrid>
      <w:tr w:rsidR="00050330" w:rsidRPr="0058288F" w14:paraId="1A945314" w14:textId="77777777" w:rsidTr="00E02C3F">
        <w:tc>
          <w:tcPr>
            <w:tcW w:w="9090" w:type="dxa"/>
            <w:gridSpan w:val="4"/>
            <w:tcBorders>
              <w:top w:val="single" w:sz="4" w:space="0" w:color="000000" w:themeColor="text1"/>
              <w:left w:val="nil"/>
              <w:bottom w:val="single" w:sz="4" w:space="0" w:color="auto"/>
              <w:right w:val="nil"/>
            </w:tcBorders>
            <w:shd w:val="clear" w:color="auto" w:fill="FFFFFF" w:themeFill="background1"/>
          </w:tcPr>
          <w:p w14:paraId="5A5C1B68" w14:textId="7811E94E" w:rsidR="00050330" w:rsidRPr="000920D0" w:rsidRDefault="00050330" w:rsidP="00E02C3F">
            <w:pPr>
              <w:rPr>
                <w:b/>
              </w:rPr>
            </w:pPr>
            <w:r>
              <w:rPr>
                <w:b/>
              </w:rPr>
              <w:lastRenderedPageBreak/>
              <w:t xml:space="preserve">Supplemental Table </w:t>
            </w:r>
            <w:r w:rsidR="00EE23AC">
              <w:rPr>
                <w:b/>
              </w:rPr>
              <w:t>6</w:t>
            </w:r>
            <w:bookmarkStart w:id="0" w:name="_GoBack"/>
            <w:bookmarkEnd w:id="0"/>
            <w:r w:rsidRPr="0057694D">
              <w:rPr>
                <w:b/>
              </w:rPr>
              <w:t>.</w:t>
            </w:r>
            <w:r>
              <w:rPr>
                <w:b/>
              </w:rPr>
              <w:t xml:space="preserve"> </w:t>
            </w:r>
            <w:r w:rsidRPr="0057694D">
              <w:rPr>
                <w:b/>
              </w:rPr>
              <w:t xml:space="preserve">Voter Intentions for French Presidential Candidates by </w:t>
            </w:r>
            <w:r w:rsidR="004F58A8">
              <w:rPr>
                <w:b/>
              </w:rPr>
              <w:t>P</w:t>
            </w:r>
            <w:r w:rsidRPr="0057694D">
              <w:rPr>
                <w:b/>
              </w:rPr>
              <w:t xml:space="preserve">erceived Threat, Strength of Norms, and </w:t>
            </w:r>
            <w:r w:rsidR="008C0E43">
              <w:rPr>
                <w:b/>
              </w:rPr>
              <w:t>Prejudice</w:t>
            </w:r>
            <w:r w:rsidRPr="0058288F">
              <w:t xml:space="preserve"> </w:t>
            </w:r>
          </w:p>
        </w:tc>
      </w:tr>
      <w:tr w:rsidR="00050330" w:rsidRPr="0058288F" w14:paraId="3B7A1CF8" w14:textId="77777777" w:rsidTr="00E02C3F">
        <w:tc>
          <w:tcPr>
            <w:tcW w:w="2250" w:type="dxa"/>
            <w:tcBorders>
              <w:top w:val="single" w:sz="4" w:space="0" w:color="000000" w:themeColor="text1"/>
              <w:left w:val="nil"/>
              <w:bottom w:val="single" w:sz="4" w:space="0" w:color="auto"/>
              <w:right w:val="nil"/>
            </w:tcBorders>
            <w:shd w:val="clear" w:color="auto" w:fill="FFFFFF" w:themeFill="background1"/>
          </w:tcPr>
          <w:p w14:paraId="4743E821" w14:textId="77777777" w:rsidR="00050330" w:rsidRPr="0058288F" w:rsidRDefault="00050330" w:rsidP="00E02C3F">
            <w:r w:rsidRPr="0058288F">
              <w:t>Candidate</w:t>
            </w:r>
          </w:p>
        </w:tc>
        <w:tc>
          <w:tcPr>
            <w:tcW w:w="2340" w:type="dxa"/>
            <w:tcBorders>
              <w:top w:val="single" w:sz="4" w:space="0" w:color="000000" w:themeColor="text1"/>
              <w:left w:val="nil"/>
              <w:bottom w:val="single" w:sz="4" w:space="0" w:color="auto"/>
              <w:right w:val="nil"/>
            </w:tcBorders>
            <w:shd w:val="clear" w:color="auto" w:fill="FFFFFF" w:themeFill="background1"/>
          </w:tcPr>
          <w:p w14:paraId="132D06DE" w14:textId="77777777" w:rsidR="00050330" w:rsidRPr="0058288F" w:rsidRDefault="00050330" w:rsidP="00E02C3F">
            <w:pPr>
              <w:jc w:val="center"/>
              <w:rPr>
                <w:b/>
              </w:rPr>
            </w:pPr>
            <w:r w:rsidRPr="0058288F">
              <w:rPr>
                <w:b/>
              </w:rPr>
              <w:t>Perceived Threat</w:t>
            </w:r>
          </w:p>
          <w:p w14:paraId="416D3410" w14:textId="77777777" w:rsidR="00050330" w:rsidRPr="0058288F" w:rsidRDefault="00050330" w:rsidP="00E02C3F">
            <w:pPr>
              <w:jc w:val="center"/>
              <w:rPr>
                <w:i/>
              </w:rPr>
            </w:pPr>
            <w:r w:rsidRPr="0058288F">
              <w:rPr>
                <w:i/>
              </w:rPr>
              <w:t>OR (z)</w:t>
            </w:r>
          </w:p>
        </w:tc>
        <w:tc>
          <w:tcPr>
            <w:tcW w:w="2250" w:type="dxa"/>
            <w:tcBorders>
              <w:top w:val="single" w:sz="4" w:space="0" w:color="000000" w:themeColor="text1"/>
              <w:left w:val="nil"/>
              <w:bottom w:val="single" w:sz="4" w:space="0" w:color="auto"/>
              <w:right w:val="nil"/>
            </w:tcBorders>
            <w:shd w:val="clear" w:color="auto" w:fill="FFFFFF" w:themeFill="background1"/>
          </w:tcPr>
          <w:p w14:paraId="1573133F" w14:textId="77777777" w:rsidR="00050330" w:rsidRPr="0058288F" w:rsidRDefault="00050330" w:rsidP="00E02C3F">
            <w:pPr>
              <w:jc w:val="center"/>
              <w:rPr>
                <w:b/>
              </w:rPr>
            </w:pPr>
            <w:r w:rsidRPr="0058288F">
              <w:rPr>
                <w:b/>
              </w:rPr>
              <w:t>Strength of Norms</w:t>
            </w:r>
          </w:p>
          <w:p w14:paraId="7AB60BA9" w14:textId="77777777" w:rsidR="00050330" w:rsidRPr="0058288F" w:rsidRDefault="00050330" w:rsidP="00E02C3F">
            <w:pPr>
              <w:jc w:val="center"/>
              <w:rPr>
                <w:i/>
              </w:rPr>
            </w:pPr>
            <w:r w:rsidRPr="0058288F">
              <w:rPr>
                <w:i/>
              </w:rPr>
              <w:t>OR (z)</w:t>
            </w:r>
          </w:p>
        </w:tc>
        <w:tc>
          <w:tcPr>
            <w:tcW w:w="2250" w:type="dxa"/>
            <w:tcBorders>
              <w:top w:val="single" w:sz="4" w:space="0" w:color="000000" w:themeColor="text1"/>
              <w:left w:val="nil"/>
              <w:bottom w:val="single" w:sz="4" w:space="0" w:color="auto"/>
              <w:right w:val="nil"/>
            </w:tcBorders>
            <w:shd w:val="clear" w:color="auto" w:fill="FFFFFF" w:themeFill="background1"/>
          </w:tcPr>
          <w:p w14:paraId="34EA3FF1" w14:textId="0270ED66" w:rsidR="00050330" w:rsidRPr="0058288F" w:rsidRDefault="008C0E43" w:rsidP="00E02C3F">
            <w:pPr>
              <w:jc w:val="center"/>
              <w:rPr>
                <w:b/>
              </w:rPr>
            </w:pPr>
            <w:r>
              <w:rPr>
                <w:b/>
              </w:rPr>
              <w:t>Prejudice</w:t>
            </w:r>
          </w:p>
          <w:p w14:paraId="19A3C99C" w14:textId="77777777" w:rsidR="00050330" w:rsidRPr="0058288F" w:rsidRDefault="00050330" w:rsidP="00E02C3F">
            <w:pPr>
              <w:jc w:val="center"/>
              <w:rPr>
                <w:i/>
              </w:rPr>
            </w:pPr>
            <w:r w:rsidRPr="0058288F">
              <w:rPr>
                <w:i/>
              </w:rPr>
              <w:t>OR (z)</w:t>
            </w:r>
          </w:p>
        </w:tc>
      </w:tr>
      <w:tr w:rsidR="00050330" w:rsidRPr="0058288F" w14:paraId="4210796A" w14:textId="77777777" w:rsidTr="00E02C3F">
        <w:tc>
          <w:tcPr>
            <w:tcW w:w="2250" w:type="dxa"/>
            <w:tcBorders>
              <w:top w:val="single" w:sz="4" w:space="0" w:color="auto"/>
              <w:left w:val="nil"/>
              <w:bottom w:val="nil"/>
              <w:right w:val="nil"/>
            </w:tcBorders>
            <w:shd w:val="clear" w:color="auto" w:fill="FFFFFF" w:themeFill="background1"/>
          </w:tcPr>
          <w:p w14:paraId="56B631E1" w14:textId="77777777" w:rsidR="00050330" w:rsidRPr="0058288F" w:rsidRDefault="00050330" w:rsidP="00E02C3F">
            <w:r w:rsidRPr="0058288F">
              <w:t>Marine LePen</w:t>
            </w:r>
          </w:p>
        </w:tc>
        <w:tc>
          <w:tcPr>
            <w:tcW w:w="2340" w:type="dxa"/>
            <w:tcBorders>
              <w:top w:val="single" w:sz="4" w:space="0" w:color="auto"/>
              <w:left w:val="nil"/>
              <w:bottom w:val="nil"/>
              <w:right w:val="nil"/>
            </w:tcBorders>
            <w:shd w:val="clear" w:color="auto" w:fill="FFFFFF" w:themeFill="background1"/>
          </w:tcPr>
          <w:p w14:paraId="26A47223" w14:textId="77777777" w:rsidR="00050330" w:rsidRPr="0058288F" w:rsidRDefault="00050330" w:rsidP="00E02C3F">
            <w:pPr>
              <w:jc w:val="center"/>
            </w:pPr>
            <w:r w:rsidRPr="0058288F">
              <w:t>1.47 (2.37)*</w:t>
            </w:r>
          </w:p>
        </w:tc>
        <w:tc>
          <w:tcPr>
            <w:tcW w:w="2250" w:type="dxa"/>
            <w:tcBorders>
              <w:top w:val="single" w:sz="4" w:space="0" w:color="auto"/>
              <w:left w:val="nil"/>
              <w:bottom w:val="nil"/>
              <w:right w:val="nil"/>
            </w:tcBorders>
            <w:shd w:val="clear" w:color="auto" w:fill="FFFFFF" w:themeFill="background1"/>
          </w:tcPr>
          <w:p w14:paraId="0DBB63B0" w14:textId="77777777" w:rsidR="00050330" w:rsidRPr="0058288F" w:rsidRDefault="00050330" w:rsidP="00E02C3F">
            <w:pPr>
              <w:jc w:val="center"/>
            </w:pPr>
            <w:r w:rsidRPr="0058288F">
              <w:t>1.95 (6.22)**</w:t>
            </w:r>
          </w:p>
        </w:tc>
        <w:tc>
          <w:tcPr>
            <w:tcW w:w="2250" w:type="dxa"/>
            <w:tcBorders>
              <w:top w:val="single" w:sz="4" w:space="0" w:color="auto"/>
              <w:left w:val="nil"/>
              <w:bottom w:val="nil"/>
              <w:right w:val="nil"/>
            </w:tcBorders>
            <w:shd w:val="clear" w:color="auto" w:fill="FFFFFF" w:themeFill="background1"/>
          </w:tcPr>
          <w:p w14:paraId="68EC088A" w14:textId="77777777" w:rsidR="00050330" w:rsidRPr="0058288F" w:rsidRDefault="00050330" w:rsidP="00E02C3F">
            <w:pPr>
              <w:jc w:val="center"/>
            </w:pPr>
            <w:r w:rsidRPr="0058288F">
              <w:t>2.74 (6.96)**</w:t>
            </w:r>
          </w:p>
        </w:tc>
      </w:tr>
      <w:tr w:rsidR="00050330" w:rsidRPr="0058288F" w14:paraId="0F6168BD" w14:textId="77777777" w:rsidTr="00E02C3F">
        <w:tc>
          <w:tcPr>
            <w:tcW w:w="2250" w:type="dxa"/>
            <w:tcBorders>
              <w:top w:val="nil"/>
              <w:left w:val="nil"/>
              <w:bottom w:val="nil"/>
              <w:right w:val="nil"/>
            </w:tcBorders>
            <w:shd w:val="clear" w:color="auto" w:fill="FFFFFF" w:themeFill="background1"/>
          </w:tcPr>
          <w:p w14:paraId="0D0EA4D6" w14:textId="77777777" w:rsidR="00050330" w:rsidRPr="0058288F" w:rsidRDefault="00050330" w:rsidP="00E02C3F">
            <w:r w:rsidRPr="0058288F">
              <w:t>Francois Fillon</w:t>
            </w:r>
          </w:p>
        </w:tc>
        <w:tc>
          <w:tcPr>
            <w:tcW w:w="2340" w:type="dxa"/>
            <w:tcBorders>
              <w:top w:val="nil"/>
              <w:left w:val="nil"/>
              <w:bottom w:val="nil"/>
              <w:right w:val="nil"/>
            </w:tcBorders>
            <w:shd w:val="clear" w:color="auto" w:fill="FFFFFF" w:themeFill="background1"/>
          </w:tcPr>
          <w:p w14:paraId="05D66A9B" w14:textId="77777777" w:rsidR="00050330" w:rsidRPr="0058288F" w:rsidRDefault="00050330" w:rsidP="00E02C3F">
            <w:pPr>
              <w:jc w:val="center"/>
            </w:pPr>
            <w:r w:rsidRPr="0058288F">
              <w:t>1.76 (2.24)*</w:t>
            </w:r>
          </w:p>
        </w:tc>
        <w:tc>
          <w:tcPr>
            <w:tcW w:w="2250" w:type="dxa"/>
            <w:tcBorders>
              <w:top w:val="nil"/>
              <w:left w:val="nil"/>
              <w:bottom w:val="nil"/>
              <w:right w:val="nil"/>
            </w:tcBorders>
            <w:shd w:val="clear" w:color="auto" w:fill="FFFFFF" w:themeFill="background1"/>
          </w:tcPr>
          <w:p w14:paraId="0DC46D04" w14:textId="77777777" w:rsidR="00050330" w:rsidRPr="0058288F" w:rsidRDefault="00050330" w:rsidP="00E02C3F">
            <w:pPr>
              <w:jc w:val="center"/>
            </w:pPr>
            <w:r w:rsidRPr="0058288F">
              <w:t>1.30 (1.95)†</w:t>
            </w:r>
          </w:p>
        </w:tc>
        <w:tc>
          <w:tcPr>
            <w:tcW w:w="2250" w:type="dxa"/>
            <w:tcBorders>
              <w:top w:val="nil"/>
              <w:left w:val="nil"/>
              <w:bottom w:val="nil"/>
              <w:right w:val="nil"/>
            </w:tcBorders>
            <w:shd w:val="clear" w:color="auto" w:fill="FFFFFF" w:themeFill="background1"/>
          </w:tcPr>
          <w:p w14:paraId="4396E87A" w14:textId="77777777" w:rsidR="00050330" w:rsidRPr="0058288F" w:rsidRDefault="00050330" w:rsidP="00E02C3F">
            <w:pPr>
              <w:jc w:val="center"/>
            </w:pPr>
            <w:r w:rsidRPr="0058288F">
              <w:t>1.81 (3.41)**</w:t>
            </w:r>
          </w:p>
        </w:tc>
      </w:tr>
      <w:tr w:rsidR="00050330" w:rsidRPr="0058288F" w14:paraId="55C861BD" w14:textId="77777777" w:rsidTr="00E02C3F">
        <w:tc>
          <w:tcPr>
            <w:tcW w:w="2250" w:type="dxa"/>
            <w:tcBorders>
              <w:top w:val="nil"/>
              <w:left w:val="nil"/>
              <w:bottom w:val="nil"/>
              <w:right w:val="nil"/>
            </w:tcBorders>
            <w:shd w:val="clear" w:color="auto" w:fill="FFFFFF" w:themeFill="background1"/>
          </w:tcPr>
          <w:p w14:paraId="26FBDB07" w14:textId="77777777" w:rsidR="00050330" w:rsidRPr="0058288F" w:rsidRDefault="00050330" w:rsidP="00E02C3F">
            <w:r w:rsidRPr="0058288F">
              <w:t>Emmanuel Macron</w:t>
            </w:r>
          </w:p>
        </w:tc>
        <w:tc>
          <w:tcPr>
            <w:tcW w:w="2340" w:type="dxa"/>
            <w:tcBorders>
              <w:top w:val="nil"/>
              <w:left w:val="nil"/>
              <w:bottom w:val="nil"/>
              <w:right w:val="nil"/>
            </w:tcBorders>
            <w:shd w:val="clear" w:color="auto" w:fill="FFFFFF" w:themeFill="background1"/>
          </w:tcPr>
          <w:p w14:paraId="270E5025" w14:textId="77777777" w:rsidR="00050330" w:rsidRPr="0058288F" w:rsidRDefault="00050330" w:rsidP="00E02C3F">
            <w:pPr>
              <w:jc w:val="center"/>
            </w:pPr>
            <w:r w:rsidRPr="0058288F">
              <w:t>.87 (-.83)</w:t>
            </w:r>
          </w:p>
        </w:tc>
        <w:tc>
          <w:tcPr>
            <w:tcW w:w="2250" w:type="dxa"/>
            <w:tcBorders>
              <w:top w:val="nil"/>
              <w:left w:val="nil"/>
              <w:bottom w:val="nil"/>
              <w:right w:val="nil"/>
            </w:tcBorders>
            <w:shd w:val="clear" w:color="auto" w:fill="FFFFFF" w:themeFill="background1"/>
          </w:tcPr>
          <w:p w14:paraId="6B25628C" w14:textId="77777777" w:rsidR="00050330" w:rsidRPr="0058288F" w:rsidRDefault="00050330" w:rsidP="00E02C3F">
            <w:pPr>
              <w:jc w:val="center"/>
            </w:pPr>
            <w:r w:rsidRPr="0058288F">
              <w:t>.95 (-.56)</w:t>
            </w:r>
          </w:p>
        </w:tc>
        <w:tc>
          <w:tcPr>
            <w:tcW w:w="2250" w:type="dxa"/>
            <w:tcBorders>
              <w:top w:val="nil"/>
              <w:left w:val="nil"/>
              <w:bottom w:val="nil"/>
              <w:right w:val="nil"/>
            </w:tcBorders>
            <w:shd w:val="clear" w:color="auto" w:fill="FFFFFF" w:themeFill="background1"/>
          </w:tcPr>
          <w:p w14:paraId="14427D2A" w14:textId="77777777" w:rsidR="00050330" w:rsidRPr="0058288F" w:rsidRDefault="00050330" w:rsidP="00E02C3F">
            <w:pPr>
              <w:jc w:val="center"/>
            </w:pPr>
            <w:r w:rsidRPr="0058288F">
              <w:t>.80 (-2.26)*</w:t>
            </w:r>
          </w:p>
        </w:tc>
      </w:tr>
      <w:tr w:rsidR="00050330" w:rsidRPr="0058288F" w14:paraId="11E5258A" w14:textId="77777777" w:rsidTr="00E02C3F">
        <w:tc>
          <w:tcPr>
            <w:tcW w:w="2250" w:type="dxa"/>
            <w:tcBorders>
              <w:top w:val="nil"/>
              <w:left w:val="nil"/>
              <w:bottom w:val="nil"/>
              <w:right w:val="nil"/>
            </w:tcBorders>
            <w:shd w:val="clear" w:color="auto" w:fill="FFFFFF" w:themeFill="background1"/>
          </w:tcPr>
          <w:p w14:paraId="035A7352" w14:textId="77777777" w:rsidR="00050330" w:rsidRPr="0058288F" w:rsidRDefault="00050330" w:rsidP="00E02C3F">
            <w:r w:rsidRPr="0058288F">
              <w:t>Jean-Luc Melanchon</w:t>
            </w:r>
          </w:p>
        </w:tc>
        <w:tc>
          <w:tcPr>
            <w:tcW w:w="2340" w:type="dxa"/>
            <w:tcBorders>
              <w:top w:val="nil"/>
              <w:left w:val="nil"/>
              <w:bottom w:val="nil"/>
              <w:right w:val="nil"/>
            </w:tcBorders>
            <w:shd w:val="clear" w:color="auto" w:fill="FFFFFF" w:themeFill="background1"/>
          </w:tcPr>
          <w:p w14:paraId="4006B43B" w14:textId="77777777" w:rsidR="00050330" w:rsidRPr="0058288F" w:rsidRDefault="00050330" w:rsidP="00E02C3F">
            <w:pPr>
              <w:jc w:val="center"/>
            </w:pPr>
            <w:r w:rsidRPr="0058288F">
              <w:t>.75 (-1.79)†</w:t>
            </w:r>
          </w:p>
        </w:tc>
        <w:tc>
          <w:tcPr>
            <w:tcW w:w="2250" w:type="dxa"/>
            <w:tcBorders>
              <w:top w:val="nil"/>
              <w:left w:val="nil"/>
              <w:bottom w:val="nil"/>
              <w:right w:val="nil"/>
            </w:tcBorders>
            <w:shd w:val="clear" w:color="auto" w:fill="FFFFFF" w:themeFill="background1"/>
          </w:tcPr>
          <w:p w14:paraId="5C3D120D" w14:textId="77777777" w:rsidR="00050330" w:rsidRPr="0058288F" w:rsidRDefault="00050330" w:rsidP="00E02C3F">
            <w:pPr>
              <w:jc w:val="center"/>
            </w:pPr>
            <w:r w:rsidRPr="0058288F">
              <w:t>.65 (-4.39)**</w:t>
            </w:r>
          </w:p>
        </w:tc>
        <w:tc>
          <w:tcPr>
            <w:tcW w:w="2250" w:type="dxa"/>
            <w:tcBorders>
              <w:top w:val="nil"/>
              <w:left w:val="nil"/>
              <w:bottom w:val="nil"/>
              <w:right w:val="nil"/>
            </w:tcBorders>
            <w:shd w:val="clear" w:color="auto" w:fill="FFFFFF" w:themeFill="background1"/>
          </w:tcPr>
          <w:p w14:paraId="2DEA55AA" w14:textId="77777777" w:rsidR="00050330" w:rsidRPr="0058288F" w:rsidRDefault="00050330" w:rsidP="00E02C3F">
            <w:pPr>
              <w:jc w:val="center"/>
            </w:pPr>
            <w:r w:rsidRPr="0058288F">
              <w:t>.70 (-3.62)**</w:t>
            </w:r>
          </w:p>
        </w:tc>
      </w:tr>
      <w:tr w:rsidR="00050330" w:rsidRPr="0058288F" w14:paraId="01E17A75" w14:textId="77777777" w:rsidTr="00E02C3F">
        <w:tc>
          <w:tcPr>
            <w:tcW w:w="2250" w:type="dxa"/>
            <w:tcBorders>
              <w:top w:val="nil"/>
              <w:left w:val="nil"/>
              <w:bottom w:val="single" w:sz="4" w:space="0" w:color="auto"/>
              <w:right w:val="nil"/>
            </w:tcBorders>
            <w:shd w:val="clear" w:color="auto" w:fill="FFFFFF" w:themeFill="background1"/>
          </w:tcPr>
          <w:p w14:paraId="1EDDDD40" w14:textId="77777777" w:rsidR="00050330" w:rsidRPr="0058288F" w:rsidRDefault="00050330" w:rsidP="00E02C3F">
            <w:r w:rsidRPr="0058288F">
              <w:t>Benoit Hamon</w:t>
            </w:r>
          </w:p>
        </w:tc>
        <w:tc>
          <w:tcPr>
            <w:tcW w:w="2340" w:type="dxa"/>
            <w:tcBorders>
              <w:top w:val="nil"/>
              <w:left w:val="nil"/>
              <w:bottom w:val="single" w:sz="4" w:space="0" w:color="auto"/>
              <w:right w:val="nil"/>
            </w:tcBorders>
            <w:shd w:val="clear" w:color="auto" w:fill="FFFFFF" w:themeFill="background1"/>
          </w:tcPr>
          <w:p w14:paraId="407DA9FB" w14:textId="77777777" w:rsidR="00050330" w:rsidRPr="0058288F" w:rsidRDefault="00050330" w:rsidP="00E02C3F">
            <w:pPr>
              <w:jc w:val="center"/>
            </w:pPr>
            <w:r w:rsidRPr="0058288F">
              <w:t>.87 (-.53)</w:t>
            </w:r>
          </w:p>
        </w:tc>
        <w:tc>
          <w:tcPr>
            <w:tcW w:w="2250" w:type="dxa"/>
            <w:tcBorders>
              <w:top w:val="nil"/>
              <w:left w:val="nil"/>
              <w:bottom w:val="single" w:sz="4" w:space="0" w:color="auto"/>
              <w:right w:val="nil"/>
            </w:tcBorders>
            <w:shd w:val="clear" w:color="auto" w:fill="FFFFFF" w:themeFill="background1"/>
          </w:tcPr>
          <w:p w14:paraId="2FEED1D5" w14:textId="77777777" w:rsidR="00050330" w:rsidRPr="0058288F" w:rsidRDefault="00050330" w:rsidP="00E02C3F">
            <w:pPr>
              <w:jc w:val="center"/>
            </w:pPr>
            <w:r w:rsidRPr="0058288F">
              <w:t>.73 (-2.10)*</w:t>
            </w:r>
          </w:p>
        </w:tc>
        <w:tc>
          <w:tcPr>
            <w:tcW w:w="2250" w:type="dxa"/>
            <w:tcBorders>
              <w:top w:val="nil"/>
              <w:left w:val="nil"/>
              <w:bottom w:val="single" w:sz="4" w:space="0" w:color="auto"/>
              <w:right w:val="nil"/>
            </w:tcBorders>
            <w:shd w:val="clear" w:color="auto" w:fill="FFFFFF" w:themeFill="background1"/>
          </w:tcPr>
          <w:p w14:paraId="77F4B570" w14:textId="77777777" w:rsidR="00050330" w:rsidRPr="0058288F" w:rsidRDefault="00050330" w:rsidP="00E02C3F">
            <w:pPr>
              <w:jc w:val="center"/>
            </w:pPr>
            <w:r w:rsidRPr="0058288F">
              <w:t>.72 (-2.20)*</w:t>
            </w:r>
          </w:p>
        </w:tc>
      </w:tr>
    </w:tbl>
    <w:p w14:paraId="42239C37" w14:textId="77777777" w:rsidR="00050330" w:rsidRPr="0058288F" w:rsidRDefault="00050330" w:rsidP="00050330">
      <w:r w:rsidRPr="0058288F">
        <w:t xml:space="preserve">† indicates an effect that is between </w:t>
      </w:r>
      <w:r w:rsidRPr="0058288F">
        <w:rPr>
          <w:i/>
        </w:rPr>
        <w:t>p</w:t>
      </w:r>
      <w:r w:rsidRPr="0058288F">
        <w:t xml:space="preserve"> = .05 and </w:t>
      </w:r>
      <w:r w:rsidRPr="0058288F">
        <w:rPr>
          <w:i/>
        </w:rPr>
        <w:t>p</w:t>
      </w:r>
      <w:r w:rsidRPr="0058288F">
        <w:t xml:space="preserve"> = .10</w:t>
      </w:r>
    </w:p>
    <w:p w14:paraId="6B2CCF49" w14:textId="77777777" w:rsidR="00050330" w:rsidRPr="0058288F" w:rsidRDefault="00050330" w:rsidP="00050330">
      <w:r w:rsidRPr="0058288F">
        <w:t xml:space="preserve">* indicates significance at </w:t>
      </w:r>
      <w:r w:rsidRPr="0058288F">
        <w:rPr>
          <w:i/>
        </w:rPr>
        <w:t>p</w:t>
      </w:r>
      <w:r w:rsidRPr="0058288F">
        <w:t xml:space="preserve"> = .05 level. </w:t>
      </w:r>
    </w:p>
    <w:p w14:paraId="3119042E" w14:textId="77777777" w:rsidR="00050330" w:rsidRPr="0058288F" w:rsidRDefault="00050330" w:rsidP="00050330">
      <w:r w:rsidRPr="0058288F">
        <w:t xml:space="preserve">** indicates significance at </w:t>
      </w:r>
      <w:r w:rsidRPr="0058288F">
        <w:rPr>
          <w:i/>
        </w:rPr>
        <w:t>p</w:t>
      </w:r>
      <w:r w:rsidRPr="0058288F">
        <w:t xml:space="preserve"> =.005 level. </w:t>
      </w:r>
    </w:p>
    <w:p w14:paraId="27C2187A" w14:textId="4484834C" w:rsidR="00050330" w:rsidRDefault="00050330" w:rsidP="0075096F"/>
    <w:p w14:paraId="69A7F25A" w14:textId="3EFE1919" w:rsidR="0075096F" w:rsidRPr="00F1590A" w:rsidRDefault="008C69B1" w:rsidP="0075096F">
      <w:pPr>
        <w:jc w:val="center"/>
        <w:rPr>
          <w:i/>
        </w:rPr>
      </w:pPr>
      <w:r>
        <w:rPr>
          <w:i/>
          <w:noProof/>
        </w:rPr>
        <w:drawing>
          <wp:inline distT="0" distB="0" distL="0" distR="0" wp14:anchorId="35159E56" wp14:editId="4B1F4DEA">
            <wp:extent cx="5626100" cy="31623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rance.pdf"/>
                    <pic:cNvPicPr/>
                  </pic:nvPicPr>
                  <pic:blipFill>
                    <a:blip r:embed="rId8">
                      <a:extLst>
                        <a:ext uri="{28A0092B-C50C-407E-A947-70E740481C1C}">
                          <a14:useLocalDpi xmlns:a14="http://schemas.microsoft.com/office/drawing/2010/main" val="0"/>
                        </a:ext>
                      </a:extLst>
                    </a:blip>
                    <a:stretch>
                      <a:fillRect/>
                    </a:stretch>
                  </pic:blipFill>
                  <pic:spPr>
                    <a:xfrm>
                      <a:off x="0" y="0"/>
                      <a:ext cx="5626100" cy="3162300"/>
                    </a:xfrm>
                    <a:prstGeom prst="rect">
                      <a:avLst/>
                    </a:prstGeom>
                  </pic:spPr>
                </pic:pic>
              </a:graphicData>
            </a:graphic>
          </wp:inline>
        </w:drawing>
      </w:r>
    </w:p>
    <w:p w14:paraId="6B095CEE" w14:textId="77777777" w:rsidR="0075096F" w:rsidRPr="00F1590A" w:rsidRDefault="0075096F" w:rsidP="0075096F">
      <w:pPr>
        <w:rPr>
          <w:i/>
        </w:rPr>
      </w:pPr>
    </w:p>
    <w:p w14:paraId="2AADD3ED" w14:textId="18C0EF55" w:rsidR="0075096F" w:rsidRDefault="0075096F" w:rsidP="0075096F">
      <w:r>
        <w:rPr>
          <w:i/>
        </w:rPr>
        <w:t>Supplemental Figure 2</w:t>
      </w:r>
      <w:r w:rsidRPr="00F1590A">
        <w:rPr>
          <w:i/>
        </w:rPr>
        <w:t xml:space="preserve">. </w:t>
      </w:r>
      <w:r w:rsidRPr="00F1590A">
        <w:t xml:space="preserve">The mean perceived threat, support for cultural tightness, and prejudice of participants who intended to vote for (from top to bottom) Benoit Hamon, Jean-Luc Melanchon, Emmanuel Macron, Francois Fillon, and Marine LePen.  </w:t>
      </w:r>
    </w:p>
    <w:p w14:paraId="5E5A2D30" w14:textId="77777777" w:rsidR="0075096F" w:rsidRPr="0058288F" w:rsidRDefault="0075096F" w:rsidP="00050330">
      <w:pPr>
        <w:jc w:val="center"/>
      </w:pPr>
    </w:p>
    <w:p w14:paraId="5C31C9E6" w14:textId="77777777" w:rsidR="00050330" w:rsidRPr="0058288F" w:rsidRDefault="00050330" w:rsidP="00050330">
      <w:pPr>
        <w:outlineLvl w:val="0"/>
        <w:rPr>
          <w:b/>
        </w:rPr>
      </w:pPr>
      <w:r w:rsidRPr="0058288F">
        <w:rPr>
          <w:b/>
        </w:rPr>
        <w:t>Supplemental Study: Discrimination Against Physical Stigmas</w:t>
      </w:r>
    </w:p>
    <w:p w14:paraId="7D1B64A0" w14:textId="057F9AB6" w:rsidR="00050330" w:rsidRPr="0058288F" w:rsidRDefault="00050330" w:rsidP="00050330">
      <w:pPr>
        <w:ind w:firstLine="720"/>
      </w:pPr>
      <w:r w:rsidRPr="0058288F">
        <w:t xml:space="preserve">In addition to our primary research question concerning socioecological threat, </w:t>
      </w:r>
      <w:r w:rsidR="008C0E43">
        <w:t>prejudice</w:t>
      </w:r>
      <w:r w:rsidRPr="0058288F">
        <w:t xml:space="preserve">, and </w:t>
      </w:r>
      <w:r w:rsidR="008C0E43">
        <w:t>prejudice</w:t>
      </w:r>
      <w:r w:rsidRPr="0058288F">
        <w:t xml:space="preserve">, we also explored whether strength of norms can predict prejudice against individuals with physical stigmas. We include a brief description of this study’s aims, methods, and results in these Supplemental Materials for the sake of scholars who may be interested in how the strength of a culture’s social norms relates to other forms of prejudice and discrimination.  </w:t>
      </w:r>
    </w:p>
    <w:p w14:paraId="1EF059CB" w14:textId="4B515F07" w:rsidR="00050330" w:rsidRPr="0058288F" w:rsidRDefault="00050330" w:rsidP="00050330">
      <w:pPr>
        <w:ind w:firstLine="720"/>
      </w:pPr>
      <w:r w:rsidRPr="0058288F">
        <w:t xml:space="preserve">This was a 14-nation cross-cultural field experiment that aimed to test whether the cultural strength of norms predicted discriminatory behavior against people with stigmatized traits. While there have been field studies on how stigmatized individuals are treated in public </w:t>
      </w:r>
      <w:r w:rsidRPr="0058288F">
        <w:lastRenderedPageBreak/>
        <w:t>places within the United States</w:t>
      </w:r>
      <w:r w:rsidR="00CD3DFC">
        <w:t xml:space="preserve"> (</w:t>
      </w:r>
      <w:r w:rsidR="00297E6D" w:rsidRPr="00CD3DFC">
        <w:t>1</w:t>
      </w:r>
      <w:r w:rsidR="00CD3DFC" w:rsidRPr="00CD3DFC">
        <w:t>)</w:t>
      </w:r>
      <w:r w:rsidRPr="0058288F">
        <w:t xml:space="preserve">, this study represents the first field experiment to study cross-national differences in stigma-based discrimination.  </w:t>
      </w:r>
    </w:p>
    <w:p w14:paraId="05B18A68" w14:textId="3EF76398" w:rsidR="00050330" w:rsidRPr="0058288F" w:rsidRDefault="00050330" w:rsidP="00050330">
      <w:r w:rsidRPr="0058288F">
        <w:t xml:space="preserve"> </w:t>
      </w:r>
      <w:r w:rsidRPr="0058288F">
        <w:tab/>
        <w:t>In this study, native hypothesis-blind research assistants from 14 countries interacted with random strangers in two public contexts in which they ostensibly needed help: asking for directions to the nearest train station on the city street and asking for help picking out clothing in a retail store. As in previous research</w:t>
      </w:r>
      <w:r w:rsidR="00183CA4">
        <w:t xml:space="preserve"> (</w:t>
      </w:r>
      <w:r w:rsidR="00297E6D" w:rsidRPr="00183CA4">
        <w:t>1</w:t>
      </w:r>
      <w:r w:rsidR="00183CA4" w:rsidRPr="00183CA4">
        <w:t>)</w:t>
      </w:r>
      <w:r w:rsidRPr="0058288F">
        <w:t xml:space="preserve">, we treated instances where research assistants did not receive help as cases of discrimination. Research assistants carried out their interactions between 15 and 45 times for each location in each country, and our final dataset had 768 observations. </w:t>
      </w:r>
    </w:p>
    <w:p w14:paraId="07175A1A" w14:textId="77777777" w:rsidR="00050330" w:rsidRPr="0058288F" w:rsidRDefault="00050330" w:rsidP="00050330">
      <w:pPr>
        <w:ind w:firstLine="720"/>
      </w:pPr>
      <w:r w:rsidRPr="0058288F">
        <w:t xml:space="preserve">We included one control condition and two “stigma” conditions. In a control condition, confederates wore typical clothing and no distinguishing features. In one stigma condition, confederates wore prosthetic warts on their face (“warts” condition). In the other stigma condition, they wore prosthetic tattoos across their neck, a dyed hair extension, and several facial piercings (“tattoos” condition). We designed both stigmas so that they were clearly visible from a distance. Our hypothesis was that cross-cultural variance in strength of norms would negatively predict rates of helping, such that fewer confederates with stigmatized features would receive help in tight versus loose nations. </w:t>
      </w:r>
    </w:p>
    <w:p w14:paraId="25E85244" w14:textId="77777777" w:rsidR="00050330" w:rsidRPr="0058288F" w:rsidRDefault="00050330" w:rsidP="00050330">
      <w:r w:rsidRPr="0058288F">
        <w:tab/>
        <w:t xml:space="preserve">After their interactions, the hypothesis-blind research assistants rated how much help they received. The lowest value of this response variable represented active refusal to help (e.g. verbal or physical dismissal), the middle value represented instances where the confederate was not helped, but also not refused (e.g. stopping and apologizing), and the highest value represented instances where the confederate was helped (e.g. stopping and directing the confederate to the metro station). Of the 768 interactions, research assistants were not helped in 36. Seven of these instances featured active refusal. </w:t>
      </w:r>
    </w:p>
    <w:p w14:paraId="5CA8C4BB" w14:textId="77777777" w:rsidR="00050330" w:rsidRPr="0058288F" w:rsidRDefault="00050330" w:rsidP="00050330">
      <w:pPr>
        <w:ind w:firstLine="720"/>
      </w:pPr>
      <w:r w:rsidRPr="0058288F">
        <w:t>We conducted our analyses using multilevel logistical regression. Tattoo and warts condition were each dummy-coded and interacted separately with TL. Intercepts and slopes associated with the tattoo and warts conditions were modelled as randomly varying across nations. All analyses controlled for GNPPC.</w:t>
      </w:r>
    </w:p>
    <w:p w14:paraId="51902574" w14:textId="77777777" w:rsidR="00050330" w:rsidRPr="0058288F" w:rsidRDefault="00050330" w:rsidP="00050330">
      <w:pPr>
        <w:ind w:firstLine="720"/>
      </w:pPr>
      <w:r w:rsidRPr="0058288F">
        <w:rPr>
          <w:b/>
        </w:rPr>
        <w:t xml:space="preserve">Strength of Norms and Discrimination. </w:t>
      </w:r>
      <w:r w:rsidRPr="0058288F">
        <w:t xml:space="preserve">How did TL affect the likelihood of discrimination? Tattoo condition interacted significantly with TL, </w:t>
      </w:r>
      <w:r w:rsidRPr="0058288F">
        <w:rPr>
          <w:i/>
        </w:rPr>
        <w:t>b</w:t>
      </w:r>
      <w:r w:rsidRPr="0058288F">
        <w:t xml:space="preserve"> = -.04, </w:t>
      </w:r>
      <w:r w:rsidRPr="0058288F">
        <w:rPr>
          <w:i/>
        </w:rPr>
        <w:t>SE</w:t>
      </w:r>
      <w:r w:rsidRPr="0058288F">
        <w:t xml:space="preserve"> = .01, </w:t>
      </w:r>
      <w:r w:rsidRPr="0058288F">
        <w:rPr>
          <w:i/>
        </w:rPr>
        <w:t>t</w:t>
      </w:r>
      <w:r w:rsidRPr="0058288F">
        <w:t xml:space="preserve"> = -3.59, </w:t>
      </w:r>
      <w:r w:rsidRPr="0058288F">
        <w:rPr>
          <w:i/>
        </w:rPr>
        <w:t>p</w:t>
      </w:r>
      <w:r w:rsidRPr="0058288F">
        <w:t xml:space="preserve"> = .005, level-2 pseudo </w:t>
      </w:r>
      <w:r w:rsidRPr="0058288F">
        <w:rPr>
          <w:i/>
        </w:rPr>
        <w:t>R</w:t>
      </w:r>
      <w:r w:rsidRPr="0058288F">
        <w:rPr>
          <w:i/>
          <w:vertAlign w:val="superscript"/>
        </w:rPr>
        <w:t>2</w:t>
      </w:r>
      <w:r w:rsidRPr="0058288F">
        <w:rPr>
          <w:i/>
        </w:rPr>
        <w:t xml:space="preserve"> </w:t>
      </w:r>
      <w:r w:rsidRPr="0058288F">
        <w:t xml:space="preserve">= .01, and this effect was not moderated by the directions or store context, </w:t>
      </w:r>
      <w:r w:rsidRPr="0058288F">
        <w:rPr>
          <w:i/>
        </w:rPr>
        <w:t>b</w:t>
      </w:r>
      <w:r w:rsidRPr="0058288F">
        <w:t xml:space="preserve"> = .0006, </w:t>
      </w:r>
      <w:r w:rsidRPr="0058288F">
        <w:rPr>
          <w:i/>
        </w:rPr>
        <w:t>SE</w:t>
      </w:r>
      <w:r w:rsidRPr="0058288F">
        <w:t xml:space="preserve"> = .02, </w:t>
      </w:r>
      <w:r w:rsidRPr="0058288F">
        <w:rPr>
          <w:i/>
        </w:rPr>
        <w:t>t</w:t>
      </w:r>
      <w:r w:rsidRPr="0058288F">
        <w:t xml:space="preserve"> = .05, </w:t>
      </w:r>
      <w:r w:rsidRPr="0058288F">
        <w:rPr>
          <w:i/>
        </w:rPr>
        <w:t>p</w:t>
      </w:r>
      <w:r w:rsidRPr="0058288F">
        <w:t xml:space="preserve"> = .96, level-2 pseudo </w:t>
      </w:r>
      <w:r w:rsidRPr="0058288F">
        <w:rPr>
          <w:i/>
        </w:rPr>
        <w:t>R</w:t>
      </w:r>
      <w:r w:rsidRPr="0058288F">
        <w:rPr>
          <w:i/>
          <w:vertAlign w:val="superscript"/>
        </w:rPr>
        <w:t>2</w:t>
      </w:r>
      <w:r w:rsidRPr="0058288F">
        <w:rPr>
          <w:i/>
        </w:rPr>
        <w:t xml:space="preserve"> </w:t>
      </w:r>
      <w:r w:rsidRPr="0058288F">
        <w:t xml:space="preserve">= .007. The results showed that in the control condition, strength of norms was unrelated to helping behavior, </w:t>
      </w:r>
      <w:r w:rsidRPr="0058288F">
        <w:rPr>
          <w:i/>
        </w:rPr>
        <w:t>b</w:t>
      </w:r>
      <w:r w:rsidRPr="0058288F">
        <w:t xml:space="preserve"> = -.003, </w:t>
      </w:r>
      <w:r w:rsidRPr="0058288F">
        <w:rPr>
          <w:i/>
        </w:rPr>
        <w:t>SE</w:t>
      </w:r>
      <w:r w:rsidRPr="0058288F">
        <w:t xml:space="preserve"> = .009, </w:t>
      </w:r>
      <w:r w:rsidRPr="0058288F">
        <w:rPr>
          <w:i/>
        </w:rPr>
        <w:t>t</w:t>
      </w:r>
      <w:r w:rsidRPr="0058288F">
        <w:t xml:space="preserve"> = -.33, </w:t>
      </w:r>
      <w:r w:rsidRPr="0058288F">
        <w:rPr>
          <w:i/>
        </w:rPr>
        <w:t>p</w:t>
      </w:r>
      <w:r w:rsidRPr="0058288F">
        <w:t xml:space="preserve"> = .75, suggesting that strength of norms is not related to overall helping behavior. But in the tattoo condition, strength of norms was negatively and significantly associated with helping behavior, </w:t>
      </w:r>
      <w:r w:rsidRPr="0058288F">
        <w:rPr>
          <w:i/>
        </w:rPr>
        <w:t>b</w:t>
      </w:r>
      <w:r w:rsidRPr="0058288F">
        <w:t xml:space="preserve"> = -.05, </w:t>
      </w:r>
      <w:r w:rsidRPr="0058288F">
        <w:rPr>
          <w:i/>
        </w:rPr>
        <w:t>SE</w:t>
      </w:r>
      <w:r w:rsidRPr="0058288F">
        <w:t xml:space="preserve"> = .02, </w:t>
      </w:r>
      <w:r w:rsidRPr="0058288F">
        <w:rPr>
          <w:i/>
        </w:rPr>
        <w:t>t</w:t>
      </w:r>
      <w:r w:rsidRPr="0058288F">
        <w:t xml:space="preserve"> = -3.23, </w:t>
      </w:r>
      <w:r w:rsidRPr="0058288F">
        <w:rPr>
          <w:i/>
        </w:rPr>
        <w:t>p</w:t>
      </w:r>
      <w:r w:rsidRPr="0058288F">
        <w:t xml:space="preserve"> = .009. In other words, research assistants wearing tattoos were helped less as a function of societal strength of norms, but research assistants without stigmatized features were helped similarly across tight and loose societies. </w:t>
      </w:r>
    </w:p>
    <w:p w14:paraId="21F9C615" w14:textId="77777777" w:rsidR="00050330" w:rsidRPr="0058288F" w:rsidRDefault="00050330" w:rsidP="00050330">
      <w:pPr>
        <w:ind w:firstLine="720"/>
      </w:pPr>
      <w:r w:rsidRPr="0058288F">
        <w:t xml:space="preserve">In this same model, a marginally significant three-level warts condition </w:t>
      </w:r>
      <m:oMath>
        <m:r>
          <w:rPr>
            <w:rFonts w:ascii="Cambria Math" w:hAnsi="Cambria Math"/>
          </w:rPr>
          <m:t xml:space="preserve">× </m:t>
        </m:r>
      </m:oMath>
      <w:r w:rsidRPr="0058288F">
        <w:rPr>
          <w:rFonts w:eastAsiaTheme="minorEastAsia"/>
        </w:rPr>
        <w:t>TL</w:t>
      </w:r>
      <m:oMath>
        <m:r>
          <w:rPr>
            <w:rFonts w:ascii="Cambria Math" w:eastAsiaTheme="minorEastAsia" w:hAnsi="Cambria Math"/>
          </w:rPr>
          <m:t xml:space="preserve"> </m:t>
        </m:r>
        <m:r>
          <w:rPr>
            <w:rFonts w:ascii="Cambria Math" w:hAnsi="Cambria Math"/>
          </w:rPr>
          <m:t xml:space="preserve">× </m:t>
        </m:r>
      </m:oMath>
      <w:r w:rsidRPr="0058288F">
        <w:rPr>
          <w:rFonts w:eastAsiaTheme="minorEastAsia"/>
        </w:rPr>
        <w:t xml:space="preserve">context interaction emerged, </w:t>
      </w:r>
      <w:r w:rsidRPr="0058288F">
        <w:rPr>
          <w:i/>
        </w:rPr>
        <w:t>b</w:t>
      </w:r>
      <w:r w:rsidRPr="0058288F">
        <w:t xml:space="preserve"> = -.03, </w:t>
      </w:r>
      <w:r w:rsidRPr="0058288F">
        <w:rPr>
          <w:i/>
        </w:rPr>
        <w:t>SE</w:t>
      </w:r>
      <w:r w:rsidRPr="0058288F">
        <w:t xml:space="preserve"> = .01, </w:t>
      </w:r>
      <w:r w:rsidRPr="0058288F">
        <w:rPr>
          <w:i/>
        </w:rPr>
        <w:t>t</w:t>
      </w:r>
      <w:r w:rsidRPr="0058288F">
        <w:t xml:space="preserve"> = -1.84, </w:t>
      </w:r>
      <w:r w:rsidRPr="0058288F">
        <w:rPr>
          <w:i/>
        </w:rPr>
        <w:t>p</w:t>
      </w:r>
      <w:r w:rsidRPr="0058288F">
        <w:t xml:space="preserve"> = .07, level-2 pseudo </w:t>
      </w:r>
      <w:r w:rsidRPr="0058288F">
        <w:rPr>
          <w:i/>
        </w:rPr>
        <w:t>R</w:t>
      </w:r>
      <w:r w:rsidRPr="0058288F">
        <w:rPr>
          <w:i/>
          <w:vertAlign w:val="superscript"/>
        </w:rPr>
        <w:t>2</w:t>
      </w:r>
      <w:r w:rsidRPr="0058288F">
        <w:rPr>
          <w:i/>
        </w:rPr>
        <w:t xml:space="preserve"> </w:t>
      </w:r>
      <w:r w:rsidRPr="0058288F">
        <w:t xml:space="preserve">= .008. In the store condition, warts condition did not significantly interact with TL, </w:t>
      </w:r>
      <w:r w:rsidRPr="0058288F">
        <w:rPr>
          <w:i/>
        </w:rPr>
        <w:t>b</w:t>
      </w:r>
      <w:r w:rsidRPr="0058288F">
        <w:t xml:space="preserve"> = -.004, </w:t>
      </w:r>
      <w:r w:rsidRPr="0058288F">
        <w:rPr>
          <w:i/>
        </w:rPr>
        <w:t>SE</w:t>
      </w:r>
      <w:r w:rsidRPr="0058288F">
        <w:t xml:space="preserve"> = .01, </w:t>
      </w:r>
      <w:r w:rsidRPr="0058288F">
        <w:rPr>
          <w:i/>
        </w:rPr>
        <w:t>t</w:t>
      </w:r>
      <w:r w:rsidRPr="0058288F">
        <w:t xml:space="preserve"> = -.35, </w:t>
      </w:r>
      <w:r w:rsidRPr="0058288F">
        <w:rPr>
          <w:i/>
        </w:rPr>
        <w:t>p</w:t>
      </w:r>
      <w:r w:rsidRPr="0058288F">
        <w:t xml:space="preserve"> = .73. However, in the directions condition, the interaction was significant, </w:t>
      </w:r>
      <w:r w:rsidRPr="0058288F">
        <w:rPr>
          <w:i/>
        </w:rPr>
        <w:t>b</w:t>
      </w:r>
      <w:r w:rsidRPr="0058288F">
        <w:t xml:space="preserve"> = -.03, </w:t>
      </w:r>
      <w:r w:rsidRPr="0058288F">
        <w:rPr>
          <w:i/>
        </w:rPr>
        <w:t>SE</w:t>
      </w:r>
      <w:r w:rsidRPr="0058288F">
        <w:t xml:space="preserve"> = .01, </w:t>
      </w:r>
      <w:r w:rsidRPr="0058288F">
        <w:rPr>
          <w:i/>
        </w:rPr>
        <w:t>t</w:t>
      </w:r>
      <w:r w:rsidRPr="0058288F">
        <w:t xml:space="preserve"> = -2.66, </w:t>
      </w:r>
      <w:r w:rsidRPr="0058288F">
        <w:rPr>
          <w:i/>
        </w:rPr>
        <w:t>p</w:t>
      </w:r>
      <w:r w:rsidRPr="0058288F">
        <w:t xml:space="preserve"> = .01, such that research assistants in the warts condition—but not the control condition—faced greater discrimination as a function of strength of norms, </w:t>
      </w:r>
      <w:r w:rsidRPr="0058288F">
        <w:rPr>
          <w:i/>
        </w:rPr>
        <w:t>b</w:t>
      </w:r>
      <w:r w:rsidRPr="0058288F">
        <w:t xml:space="preserve"> = -.03, </w:t>
      </w:r>
      <w:r w:rsidRPr="0058288F">
        <w:rPr>
          <w:i/>
        </w:rPr>
        <w:t>SE</w:t>
      </w:r>
      <w:r w:rsidRPr="0058288F">
        <w:t xml:space="preserve"> = .01, </w:t>
      </w:r>
      <w:r w:rsidRPr="0058288F">
        <w:rPr>
          <w:i/>
        </w:rPr>
        <w:t>t</w:t>
      </w:r>
      <w:r w:rsidRPr="0058288F">
        <w:t xml:space="preserve"> = -3.42, </w:t>
      </w:r>
      <w:r w:rsidRPr="0058288F">
        <w:rPr>
          <w:i/>
        </w:rPr>
        <w:t>p</w:t>
      </w:r>
      <w:r w:rsidRPr="0058288F">
        <w:t xml:space="preserve"> = .003. This tentatively suggests that discrimination against research assistants with warts was apparent on the city streets but not in a retail store. Further exploration analysis showed that research assistants with warts were indeed helped in every single instance they </w:t>
      </w:r>
      <w:r w:rsidRPr="0058288F">
        <w:lastRenderedPageBreak/>
        <w:t xml:space="preserve">entered the retail store, regardless of societal strength of norms. Differences in the strength of situations may have moderated the effect of strength of norms on discrimination. Workers in a retail store operate within a stronger situation, since they are obliged to help people even if they have physical abnormalities such as facial warts. However, people on city streets have no such obligation. </w:t>
      </w:r>
    </w:p>
    <w:p w14:paraId="0630DF89" w14:textId="77777777" w:rsidR="00050330" w:rsidRPr="0058288F" w:rsidRDefault="00050330" w:rsidP="00050330">
      <w:pPr>
        <w:rPr>
          <w:color w:val="000000" w:themeColor="text1"/>
        </w:rPr>
      </w:pPr>
    </w:p>
    <w:p w14:paraId="1BFC3E53" w14:textId="77777777" w:rsidR="00050330" w:rsidRDefault="00050330" w:rsidP="00050330">
      <w:pPr>
        <w:rPr>
          <w:b/>
        </w:rPr>
      </w:pPr>
      <w:r>
        <w:rPr>
          <w:b/>
        </w:rPr>
        <w:t>Supplemental References</w:t>
      </w:r>
    </w:p>
    <w:p w14:paraId="36EFA86E" w14:textId="77777777" w:rsidR="00050330" w:rsidRDefault="00050330" w:rsidP="00050330">
      <w:pPr>
        <w:rPr>
          <w:b/>
        </w:rPr>
      </w:pPr>
    </w:p>
    <w:p w14:paraId="75E38239" w14:textId="18530222" w:rsidR="00D943F4" w:rsidRPr="00D943F4" w:rsidRDefault="00D943F4" w:rsidP="00D943F4">
      <w:pPr>
        <w:pStyle w:val="ListParagraph"/>
        <w:numPr>
          <w:ilvl w:val="0"/>
          <w:numId w:val="10"/>
        </w:numPr>
        <w:rPr>
          <w:rFonts w:ascii="Times New Roman" w:hAnsi="Times New Roman"/>
          <w:color w:val="000000" w:themeColor="text1"/>
        </w:rPr>
      </w:pPr>
      <w:r w:rsidRPr="00D943F4">
        <w:rPr>
          <w:rFonts w:ascii="Times New Roman" w:hAnsi="Times New Roman"/>
          <w:color w:val="000000" w:themeColor="text1"/>
          <w:shd w:val="clear" w:color="auto" w:fill="FFFFFF"/>
        </w:rPr>
        <w:t>Morgan</w:t>
      </w:r>
      <w:r w:rsidR="00C6338B">
        <w:rPr>
          <w:rFonts w:ascii="Times New Roman" w:hAnsi="Times New Roman"/>
          <w:color w:val="000000" w:themeColor="text1"/>
          <w:shd w:val="clear" w:color="auto" w:fill="FFFFFF"/>
        </w:rPr>
        <w:t xml:space="preserve"> WB</w:t>
      </w:r>
      <w:r w:rsidRPr="00D943F4">
        <w:rPr>
          <w:rFonts w:ascii="Times New Roman" w:hAnsi="Times New Roman"/>
          <w:color w:val="000000" w:themeColor="text1"/>
          <w:shd w:val="clear" w:color="auto" w:fill="FFFFFF"/>
        </w:rPr>
        <w:t>, Walker</w:t>
      </w:r>
      <w:r w:rsidR="00C6338B" w:rsidRPr="00C6338B">
        <w:rPr>
          <w:rFonts w:ascii="Times New Roman" w:hAnsi="Times New Roman"/>
          <w:color w:val="000000" w:themeColor="text1"/>
          <w:shd w:val="clear" w:color="auto" w:fill="FFFFFF"/>
        </w:rPr>
        <w:t xml:space="preserve"> </w:t>
      </w:r>
      <w:r w:rsidR="00C6338B">
        <w:rPr>
          <w:rFonts w:ascii="Times New Roman" w:hAnsi="Times New Roman"/>
          <w:color w:val="000000" w:themeColor="text1"/>
          <w:shd w:val="clear" w:color="auto" w:fill="FFFFFF"/>
        </w:rPr>
        <w:t>SS</w:t>
      </w:r>
      <w:r w:rsidRPr="00D943F4">
        <w:rPr>
          <w:rFonts w:ascii="Times New Roman" w:hAnsi="Times New Roman"/>
          <w:color w:val="000000" w:themeColor="text1"/>
          <w:shd w:val="clear" w:color="auto" w:fill="FFFFFF"/>
        </w:rPr>
        <w:t>, Hebl</w:t>
      </w:r>
      <w:r w:rsidR="00C6338B" w:rsidRPr="00C6338B">
        <w:rPr>
          <w:rFonts w:ascii="Times New Roman" w:hAnsi="Times New Roman"/>
          <w:color w:val="000000" w:themeColor="text1"/>
          <w:shd w:val="clear" w:color="auto" w:fill="FFFFFF"/>
        </w:rPr>
        <w:t xml:space="preserve"> </w:t>
      </w:r>
      <w:r w:rsidR="00C6338B">
        <w:rPr>
          <w:rFonts w:ascii="Times New Roman" w:hAnsi="Times New Roman"/>
          <w:color w:val="000000" w:themeColor="text1"/>
          <w:shd w:val="clear" w:color="auto" w:fill="FFFFFF"/>
        </w:rPr>
        <w:t>M</w:t>
      </w:r>
      <w:r w:rsidRPr="00D943F4">
        <w:rPr>
          <w:rFonts w:ascii="Times New Roman" w:hAnsi="Times New Roman"/>
          <w:color w:val="000000" w:themeColor="text1"/>
          <w:shd w:val="clear" w:color="auto" w:fill="FFFFFF"/>
        </w:rPr>
        <w:t>, King</w:t>
      </w:r>
      <w:r w:rsidR="00C6338B">
        <w:rPr>
          <w:rFonts w:ascii="Times New Roman" w:hAnsi="Times New Roman"/>
          <w:color w:val="000000" w:themeColor="text1"/>
          <w:shd w:val="clear" w:color="auto" w:fill="FFFFFF"/>
        </w:rPr>
        <w:t xml:space="preserve"> EB.</w:t>
      </w:r>
      <w:r w:rsidRPr="00D943F4">
        <w:rPr>
          <w:rFonts w:ascii="Times New Roman" w:hAnsi="Times New Roman"/>
          <w:color w:val="000000" w:themeColor="text1"/>
          <w:shd w:val="clear" w:color="auto" w:fill="FFFFFF"/>
        </w:rPr>
        <w:t xml:space="preserve"> A field experiment: Reducing interpersonal discrimination toward pregnant job </w:t>
      </w:r>
      <w:r w:rsidRPr="00C6338B">
        <w:rPr>
          <w:rFonts w:ascii="Times New Roman" w:hAnsi="Times New Roman"/>
          <w:color w:val="000000" w:themeColor="text1"/>
          <w:shd w:val="clear" w:color="auto" w:fill="FFFFFF"/>
        </w:rPr>
        <w:t>applicants. </w:t>
      </w:r>
      <w:r w:rsidRPr="00C6338B">
        <w:rPr>
          <w:rFonts w:ascii="Times New Roman" w:hAnsi="Times New Roman"/>
          <w:iCs/>
          <w:color w:val="000000" w:themeColor="text1"/>
          <w:shd w:val="clear" w:color="auto" w:fill="FFFFFF"/>
        </w:rPr>
        <w:t>Journal of Applied Psychology</w:t>
      </w:r>
      <w:r w:rsidR="00C6338B">
        <w:rPr>
          <w:rFonts w:ascii="Times New Roman" w:hAnsi="Times New Roman"/>
          <w:iCs/>
          <w:color w:val="000000" w:themeColor="text1"/>
          <w:shd w:val="clear" w:color="auto" w:fill="FFFFFF"/>
        </w:rPr>
        <w:t>,</w:t>
      </w:r>
      <w:r w:rsidR="00C6338B" w:rsidRPr="00C6338B">
        <w:rPr>
          <w:rFonts w:ascii="Times New Roman" w:hAnsi="Times New Roman"/>
          <w:color w:val="000000" w:themeColor="text1"/>
          <w:shd w:val="clear" w:color="auto" w:fill="FFFFFF"/>
        </w:rPr>
        <w:t xml:space="preserve"> 20</w:t>
      </w:r>
      <w:r w:rsidR="00C6338B">
        <w:rPr>
          <w:rFonts w:ascii="Times New Roman" w:hAnsi="Times New Roman"/>
          <w:color w:val="000000" w:themeColor="text1"/>
          <w:shd w:val="clear" w:color="auto" w:fill="FFFFFF"/>
        </w:rPr>
        <w:t>13;</w:t>
      </w:r>
      <w:r w:rsidRPr="00C6338B">
        <w:rPr>
          <w:rFonts w:ascii="Times New Roman" w:hAnsi="Times New Roman"/>
          <w:color w:val="000000" w:themeColor="text1"/>
          <w:shd w:val="clear" w:color="auto" w:fill="FFFFFF"/>
        </w:rPr>
        <w:t> </w:t>
      </w:r>
      <w:r w:rsidRPr="00C6338B">
        <w:rPr>
          <w:rFonts w:ascii="Times New Roman" w:hAnsi="Times New Roman"/>
          <w:iCs/>
          <w:color w:val="000000" w:themeColor="text1"/>
          <w:shd w:val="clear" w:color="auto" w:fill="FFFFFF"/>
        </w:rPr>
        <w:t>98</w:t>
      </w:r>
      <w:r w:rsidR="00C6338B">
        <w:rPr>
          <w:rFonts w:ascii="Times New Roman" w:hAnsi="Times New Roman"/>
          <w:color w:val="000000" w:themeColor="text1"/>
          <w:shd w:val="clear" w:color="auto" w:fill="FFFFFF"/>
        </w:rPr>
        <w:t>, 799-809</w:t>
      </w:r>
      <w:r w:rsidRPr="00D943F4">
        <w:rPr>
          <w:rFonts w:ascii="Times New Roman" w:hAnsi="Times New Roman"/>
          <w:color w:val="000000" w:themeColor="text1"/>
          <w:shd w:val="clear" w:color="auto" w:fill="FFFFFF"/>
        </w:rPr>
        <w:t>.</w:t>
      </w:r>
    </w:p>
    <w:p w14:paraId="770D379A" w14:textId="0C82181B" w:rsidR="00E13B00" w:rsidRPr="00CE5FE5" w:rsidRDefault="00E13B00" w:rsidP="00D943F4">
      <w:pPr>
        <w:contextualSpacing/>
      </w:pPr>
    </w:p>
    <w:sectPr w:rsidR="00E13B00" w:rsidRPr="00CE5FE5" w:rsidSect="00E34807">
      <w:headerReference w:type="even" r:id="rId9"/>
      <w:headerReference w:type="default" r:id="rId10"/>
      <w:headerReference w:type="first" r:id="rId11"/>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FC16B8" w14:textId="77777777" w:rsidR="002F6F46" w:rsidRDefault="002F6F46" w:rsidP="003244B4">
      <w:r>
        <w:separator/>
      </w:r>
    </w:p>
  </w:endnote>
  <w:endnote w:type="continuationSeparator" w:id="0">
    <w:p w14:paraId="4DDDECA8" w14:textId="77777777" w:rsidR="002F6F46" w:rsidRDefault="002F6F46" w:rsidP="003244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D332C2" w14:textId="77777777" w:rsidR="002F6F46" w:rsidRDefault="002F6F46" w:rsidP="003244B4">
      <w:r>
        <w:separator/>
      </w:r>
    </w:p>
  </w:footnote>
  <w:footnote w:type="continuationSeparator" w:id="0">
    <w:p w14:paraId="2CF92E12" w14:textId="77777777" w:rsidR="002F6F46" w:rsidRDefault="002F6F46" w:rsidP="003244B4">
      <w:r>
        <w:continuationSeparator/>
      </w:r>
    </w:p>
  </w:footnote>
  <w:footnote w:id="1">
    <w:p w14:paraId="4C4F5080" w14:textId="77777777" w:rsidR="00C6338B" w:rsidRDefault="00C6338B" w:rsidP="00050330">
      <w:pPr>
        <w:pStyle w:val="FootnoteText"/>
      </w:pPr>
      <w:r>
        <w:rPr>
          <w:rStyle w:val="FootnoteReference"/>
        </w:rPr>
        <w:footnoteRef/>
      </w:r>
      <w:r>
        <w:t xml:space="preserve"> </w:t>
      </w:r>
      <w:r w:rsidRPr="00B661F0">
        <w:rPr>
          <w:rFonts w:ascii="Times New Roman" w:hAnsi="Times New Roman"/>
        </w:rPr>
        <w:t>Project Implicit also hosts an anti-weight IAT. However, there were major formatting changes during the course of this test that made data from different years incomparable. For this reason, we did not analyze this IAT.</w:t>
      </w:r>
      <w: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98938543"/>
      <w:docPartObj>
        <w:docPartGallery w:val="Page Numbers (Top of Page)"/>
        <w:docPartUnique/>
      </w:docPartObj>
    </w:sdtPr>
    <w:sdtEndPr>
      <w:rPr>
        <w:rStyle w:val="PageNumber"/>
      </w:rPr>
    </w:sdtEndPr>
    <w:sdtContent>
      <w:p w14:paraId="0AE65926" w14:textId="31666D0E" w:rsidR="00C6338B" w:rsidRDefault="00C6338B" w:rsidP="00892D0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726700" w14:textId="77777777" w:rsidR="00C6338B" w:rsidRDefault="00C6338B" w:rsidP="003244B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53741256"/>
      <w:docPartObj>
        <w:docPartGallery w:val="Page Numbers (Top of Page)"/>
        <w:docPartUnique/>
      </w:docPartObj>
    </w:sdtPr>
    <w:sdtEndPr>
      <w:rPr>
        <w:rStyle w:val="PageNumber"/>
      </w:rPr>
    </w:sdtEndPr>
    <w:sdtContent>
      <w:p w14:paraId="1E2A3A35" w14:textId="7BC6B3D9" w:rsidR="00C6338B" w:rsidRDefault="00C6338B" w:rsidP="00892D0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57767">
          <w:rPr>
            <w:rStyle w:val="PageNumber"/>
            <w:noProof/>
          </w:rPr>
          <w:t>8</w:t>
        </w:r>
        <w:r>
          <w:rPr>
            <w:rStyle w:val="PageNumber"/>
          </w:rPr>
          <w:fldChar w:fldCharType="end"/>
        </w:r>
      </w:p>
    </w:sdtContent>
  </w:sdt>
  <w:p w14:paraId="36E8DB1A" w14:textId="491B5CC6" w:rsidR="00C6338B" w:rsidRDefault="00C6338B" w:rsidP="003244B4">
    <w:pPr>
      <w:pStyle w:val="Header"/>
      <w:ind w:right="360"/>
    </w:pPr>
    <w:r>
      <w:t>ECOLOGY, CULTURE, AND PREJUDIC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FD3D0C" w14:textId="1B099F77" w:rsidR="00C6338B" w:rsidRDefault="00C6338B">
    <w:pPr>
      <w:pStyle w:val="Header"/>
    </w:pPr>
    <w:r>
      <w:t>ECOLOGY, CULTURE, AND PREJUDIC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DCA2B8D"/>
    <w:multiLevelType w:val="hybridMultilevel"/>
    <w:tmpl w:val="FFBEC5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E81FFC"/>
    <w:multiLevelType w:val="hybridMultilevel"/>
    <w:tmpl w:val="2BFCD4E2"/>
    <w:lvl w:ilvl="0" w:tplc="9BBE762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716E2A"/>
    <w:multiLevelType w:val="hybridMultilevel"/>
    <w:tmpl w:val="BE8476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1E5C62"/>
    <w:multiLevelType w:val="hybridMultilevel"/>
    <w:tmpl w:val="11066D04"/>
    <w:lvl w:ilvl="0" w:tplc="9BBE762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1D777F"/>
    <w:multiLevelType w:val="hybridMultilevel"/>
    <w:tmpl w:val="0A34B864"/>
    <w:lvl w:ilvl="0" w:tplc="35C8BC7A">
      <w:start w:val="1"/>
      <w:numFmt w:val="decimal"/>
      <w:lvlText w:val="%1."/>
      <w:lvlJc w:val="left"/>
      <w:pPr>
        <w:ind w:left="720" w:hanging="360"/>
      </w:pPr>
      <w:rPr>
        <w:rFonts w:ascii="Times New Roman" w:eastAsiaTheme="minorHAnsi" w:hAnsi="Times New Roman" w:cs="Times New Roman" w:hint="default"/>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7A294A"/>
    <w:multiLevelType w:val="hybridMultilevel"/>
    <w:tmpl w:val="CB1208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56A1418"/>
    <w:multiLevelType w:val="hybridMultilevel"/>
    <w:tmpl w:val="B16E509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99A2DD6"/>
    <w:multiLevelType w:val="hybridMultilevel"/>
    <w:tmpl w:val="047EAC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D813444"/>
    <w:multiLevelType w:val="hybridMultilevel"/>
    <w:tmpl w:val="AA54CE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EC344F9"/>
    <w:multiLevelType w:val="hybridMultilevel"/>
    <w:tmpl w:val="0A34B864"/>
    <w:lvl w:ilvl="0" w:tplc="35C8BC7A">
      <w:start w:val="1"/>
      <w:numFmt w:val="decimal"/>
      <w:lvlText w:val="%1."/>
      <w:lvlJc w:val="left"/>
      <w:pPr>
        <w:ind w:left="720" w:hanging="360"/>
      </w:pPr>
      <w:rPr>
        <w:rFonts w:ascii="Times New Roman" w:eastAsiaTheme="minorHAnsi" w:hAnsi="Times New Roman" w:cs="Times New Roman" w:hint="default"/>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7"/>
  </w:num>
  <w:num w:numId="3">
    <w:abstractNumId w:val="8"/>
  </w:num>
  <w:num w:numId="4">
    <w:abstractNumId w:val="9"/>
  </w:num>
  <w:num w:numId="5">
    <w:abstractNumId w:val="1"/>
  </w:num>
  <w:num w:numId="6">
    <w:abstractNumId w:val="2"/>
  </w:num>
  <w:num w:numId="7">
    <w:abstractNumId w:val="4"/>
  </w:num>
  <w:num w:numId="8">
    <w:abstractNumId w:val="10"/>
  </w:num>
  <w:num w:numId="9">
    <w:abstractNumId w:val="5"/>
  </w:num>
  <w:num w:numId="10">
    <w:abstractNumId w:val="3"/>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5FE5"/>
    <w:rsid w:val="00000341"/>
    <w:rsid w:val="00000687"/>
    <w:rsid w:val="000016F8"/>
    <w:rsid w:val="00001C32"/>
    <w:rsid w:val="0000259D"/>
    <w:rsid w:val="00002698"/>
    <w:rsid w:val="00002B22"/>
    <w:rsid w:val="000031A9"/>
    <w:rsid w:val="0000334D"/>
    <w:rsid w:val="00003713"/>
    <w:rsid w:val="00003F16"/>
    <w:rsid w:val="00004B05"/>
    <w:rsid w:val="00005FEE"/>
    <w:rsid w:val="0000649B"/>
    <w:rsid w:val="00006686"/>
    <w:rsid w:val="00006B74"/>
    <w:rsid w:val="00011550"/>
    <w:rsid w:val="000119AA"/>
    <w:rsid w:val="00012815"/>
    <w:rsid w:val="000129D5"/>
    <w:rsid w:val="000150BF"/>
    <w:rsid w:val="000156C7"/>
    <w:rsid w:val="00015F05"/>
    <w:rsid w:val="00016073"/>
    <w:rsid w:val="000160A2"/>
    <w:rsid w:val="000164DC"/>
    <w:rsid w:val="00020254"/>
    <w:rsid w:val="00020377"/>
    <w:rsid w:val="00020904"/>
    <w:rsid w:val="000210D6"/>
    <w:rsid w:val="000211C2"/>
    <w:rsid w:val="000218F5"/>
    <w:rsid w:val="00021BAA"/>
    <w:rsid w:val="000221F0"/>
    <w:rsid w:val="00023047"/>
    <w:rsid w:val="00024317"/>
    <w:rsid w:val="00024DD3"/>
    <w:rsid w:val="00026F1C"/>
    <w:rsid w:val="000271CB"/>
    <w:rsid w:val="00027722"/>
    <w:rsid w:val="0003154C"/>
    <w:rsid w:val="000331B1"/>
    <w:rsid w:val="00033232"/>
    <w:rsid w:val="00033454"/>
    <w:rsid w:val="0003364D"/>
    <w:rsid w:val="00033A5B"/>
    <w:rsid w:val="00033C8B"/>
    <w:rsid w:val="0003512A"/>
    <w:rsid w:val="000361F7"/>
    <w:rsid w:val="0003621E"/>
    <w:rsid w:val="00040013"/>
    <w:rsid w:val="00040078"/>
    <w:rsid w:val="00040140"/>
    <w:rsid w:val="00040B3D"/>
    <w:rsid w:val="000410F6"/>
    <w:rsid w:val="00042168"/>
    <w:rsid w:val="000431FD"/>
    <w:rsid w:val="0004398E"/>
    <w:rsid w:val="00043AA3"/>
    <w:rsid w:val="00043FDF"/>
    <w:rsid w:val="00044BBE"/>
    <w:rsid w:val="0004503F"/>
    <w:rsid w:val="0004564C"/>
    <w:rsid w:val="00046900"/>
    <w:rsid w:val="000471A2"/>
    <w:rsid w:val="00047871"/>
    <w:rsid w:val="000502D8"/>
    <w:rsid w:val="00050330"/>
    <w:rsid w:val="000515BC"/>
    <w:rsid w:val="000517A9"/>
    <w:rsid w:val="000519C5"/>
    <w:rsid w:val="00053E03"/>
    <w:rsid w:val="00053F0B"/>
    <w:rsid w:val="00054F65"/>
    <w:rsid w:val="00055ED2"/>
    <w:rsid w:val="00055F1C"/>
    <w:rsid w:val="00056846"/>
    <w:rsid w:val="0006008B"/>
    <w:rsid w:val="000607C2"/>
    <w:rsid w:val="00060CB1"/>
    <w:rsid w:val="00061146"/>
    <w:rsid w:val="000614A5"/>
    <w:rsid w:val="00061A06"/>
    <w:rsid w:val="0006273F"/>
    <w:rsid w:val="000631E0"/>
    <w:rsid w:val="0006334E"/>
    <w:rsid w:val="00063FB8"/>
    <w:rsid w:val="000642BC"/>
    <w:rsid w:val="0006477B"/>
    <w:rsid w:val="000649A8"/>
    <w:rsid w:val="00065501"/>
    <w:rsid w:val="00067F39"/>
    <w:rsid w:val="00070212"/>
    <w:rsid w:val="00070F8F"/>
    <w:rsid w:val="000721DC"/>
    <w:rsid w:val="00072BFD"/>
    <w:rsid w:val="00074DC6"/>
    <w:rsid w:val="00074F77"/>
    <w:rsid w:val="00075216"/>
    <w:rsid w:val="00075288"/>
    <w:rsid w:val="000759FE"/>
    <w:rsid w:val="00077D70"/>
    <w:rsid w:val="000812F3"/>
    <w:rsid w:val="00081EDF"/>
    <w:rsid w:val="000820D0"/>
    <w:rsid w:val="000827CE"/>
    <w:rsid w:val="00082ED4"/>
    <w:rsid w:val="00083C20"/>
    <w:rsid w:val="00083D21"/>
    <w:rsid w:val="00084DA4"/>
    <w:rsid w:val="00086843"/>
    <w:rsid w:val="000873E4"/>
    <w:rsid w:val="00087E70"/>
    <w:rsid w:val="00090016"/>
    <w:rsid w:val="00091B4C"/>
    <w:rsid w:val="00091DD1"/>
    <w:rsid w:val="00093E52"/>
    <w:rsid w:val="00095405"/>
    <w:rsid w:val="0009589A"/>
    <w:rsid w:val="0009685A"/>
    <w:rsid w:val="00097E06"/>
    <w:rsid w:val="00097F9B"/>
    <w:rsid w:val="000A053E"/>
    <w:rsid w:val="000A2045"/>
    <w:rsid w:val="000A44D3"/>
    <w:rsid w:val="000A462C"/>
    <w:rsid w:val="000A49F9"/>
    <w:rsid w:val="000A51FF"/>
    <w:rsid w:val="000A5F82"/>
    <w:rsid w:val="000A626F"/>
    <w:rsid w:val="000A6433"/>
    <w:rsid w:val="000A6910"/>
    <w:rsid w:val="000A69D2"/>
    <w:rsid w:val="000A7BB3"/>
    <w:rsid w:val="000A7F2B"/>
    <w:rsid w:val="000B0774"/>
    <w:rsid w:val="000B0B42"/>
    <w:rsid w:val="000B0E1E"/>
    <w:rsid w:val="000B0F4E"/>
    <w:rsid w:val="000B10AC"/>
    <w:rsid w:val="000B1259"/>
    <w:rsid w:val="000B1268"/>
    <w:rsid w:val="000B473B"/>
    <w:rsid w:val="000B6524"/>
    <w:rsid w:val="000B66A4"/>
    <w:rsid w:val="000B66EB"/>
    <w:rsid w:val="000B6ED2"/>
    <w:rsid w:val="000B7B82"/>
    <w:rsid w:val="000C16CA"/>
    <w:rsid w:val="000C2354"/>
    <w:rsid w:val="000C28E2"/>
    <w:rsid w:val="000C2B2E"/>
    <w:rsid w:val="000C318B"/>
    <w:rsid w:val="000C35B1"/>
    <w:rsid w:val="000C4197"/>
    <w:rsid w:val="000C41D8"/>
    <w:rsid w:val="000C6FA0"/>
    <w:rsid w:val="000C703B"/>
    <w:rsid w:val="000D1F06"/>
    <w:rsid w:val="000D293A"/>
    <w:rsid w:val="000D3C2C"/>
    <w:rsid w:val="000D478A"/>
    <w:rsid w:val="000D5ACC"/>
    <w:rsid w:val="000D5C02"/>
    <w:rsid w:val="000D6D56"/>
    <w:rsid w:val="000D71F1"/>
    <w:rsid w:val="000D74B3"/>
    <w:rsid w:val="000D7FAE"/>
    <w:rsid w:val="000E311C"/>
    <w:rsid w:val="000E3570"/>
    <w:rsid w:val="000E3957"/>
    <w:rsid w:val="000E3DA4"/>
    <w:rsid w:val="000E4A86"/>
    <w:rsid w:val="000E5E11"/>
    <w:rsid w:val="000E6113"/>
    <w:rsid w:val="000E6201"/>
    <w:rsid w:val="000E649F"/>
    <w:rsid w:val="000F0287"/>
    <w:rsid w:val="000F0BFA"/>
    <w:rsid w:val="000F23E8"/>
    <w:rsid w:val="000F4A29"/>
    <w:rsid w:val="000F4E72"/>
    <w:rsid w:val="000F6EE6"/>
    <w:rsid w:val="000F755E"/>
    <w:rsid w:val="000F799D"/>
    <w:rsid w:val="00102828"/>
    <w:rsid w:val="00103E1A"/>
    <w:rsid w:val="00104A69"/>
    <w:rsid w:val="0010524F"/>
    <w:rsid w:val="0010550F"/>
    <w:rsid w:val="00106ACA"/>
    <w:rsid w:val="00106C67"/>
    <w:rsid w:val="00107602"/>
    <w:rsid w:val="00110185"/>
    <w:rsid w:val="001105D8"/>
    <w:rsid w:val="00110D0D"/>
    <w:rsid w:val="00110F89"/>
    <w:rsid w:val="001111AF"/>
    <w:rsid w:val="00111499"/>
    <w:rsid w:val="001117C6"/>
    <w:rsid w:val="00111FAF"/>
    <w:rsid w:val="00113A86"/>
    <w:rsid w:val="00114628"/>
    <w:rsid w:val="0011577C"/>
    <w:rsid w:val="0011587C"/>
    <w:rsid w:val="00115D1B"/>
    <w:rsid w:val="00115D60"/>
    <w:rsid w:val="0011624A"/>
    <w:rsid w:val="001169DB"/>
    <w:rsid w:val="00116B1B"/>
    <w:rsid w:val="00117C24"/>
    <w:rsid w:val="001209E5"/>
    <w:rsid w:val="00122134"/>
    <w:rsid w:val="0012249D"/>
    <w:rsid w:val="001232FC"/>
    <w:rsid w:val="001239BB"/>
    <w:rsid w:val="001248B3"/>
    <w:rsid w:val="001259B5"/>
    <w:rsid w:val="00125E4F"/>
    <w:rsid w:val="00126795"/>
    <w:rsid w:val="00126CCE"/>
    <w:rsid w:val="001276D3"/>
    <w:rsid w:val="00127B7E"/>
    <w:rsid w:val="00127DDB"/>
    <w:rsid w:val="001306FE"/>
    <w:rsid w:val="0013123C"/>
    <w:rsid w:val="00131EE3"/>
    <w:rsid w:val="00132F46"/>
    <w:rsid w:val="0013316A"/>
    <w:rsid w:val="00137048"/>
    <w:rsid w:val="00140FC2"/>
    <w:rsid w:val="001410EB"/>
    <w:rsid w:val="0014154D"/>
    <w:rsid w:val="00142361"/>
    <w:rsid w:val="001437D3"/>
    <w:rsid w:val="00144714"/>
    <w:rsid w:val="00144950"/>
    <w:rsid w:val="00145C6D"/>
    <w:rsid w:val="00147330"/>
    <w:rsid w:val="00147839"/>
    <w:rsid w:val="00150319"/>
    <w:rsid w:val="0015058F"/>
    <w:rsid w:val="0015073E"/>
    <w:rsid w:val="00150AF0"/>
    <w:rsid w:val="00150D0E"/>
    <w:rsid w:val="00151A92"/>
    <w:rsid w:val="00151F04"/>
    <w:rsid w:val="00152370"/>
    <w:rsid w:val="00152462"/>
    <w:rsid w:val="001529FF"/>
    <w:rsid w:val="00152A89"/>
    <w:rsid w:val="00153877"/>
    <w:rsid w:val="00153993"/>
    <w:rsid w:val="00154027"/>
    <w:rsid w:val="0015417F"/>
    <w:rsid w:val="0015424B"/>
    <w:rsid w:val="001543BF"/>
    <w:rsid w:val="001549ED"/>
    <w:rsid w:val="00155490"/>
    <w:rsid w:val="00155DCB"/>
    <w:rsid w:val="001568AE"/>
    <w:rsid w:val="00157CEB"/>
    <w:rsid w:val="00157EE8"/>
    <w:rsid w:val="00160695"/>
    <w:rsid w:val="00161030"/>
    <w:rsid w:val="0016257D"/>
    <w:rsid w:val="00163B9D"/>
    <w:rsid w:val="0016415C"/>
    <w:rsid w:val="001649D8"/>
    <w:rsid w:val="00165779"/>
    <w:rsid w:val="00166031"/>
    <w:rsid w:val="00166EF4"/>
    <w:rsid w:val="00170D85"/>
    <w:rsid w:val="00172420"/>
    <w:rsid w:val="00172694"/>
    <w:rsid w:val="0017327E"/>
    <w:rsid w:val="00174986"/>
    <w:rsid w:val="00174E62"/>
    <w:rsid w:val="0017533E"/>
    <w:rsid w:val="0017560E"/>
    <w:rsid w:val="001767FC"/>
    <w:rsid w:val="00177B17"/>
    <w:rsid w:val="00180B0F"/>
    <w:rsid w:val="0018231D"/>
    <w:rsid w:val="00182331"/>
    <w:rsid w:val="001824D2"/>
    <w:rsid w:val="001829F4"/>
    <w:rsid w:val="00182F3D"/>
    <w:rsid w:val="00183CA4"/>
    <w:rsid w:val="00183F40"/>
    <w:rsid w:val="00184645"/>
    <w:rsid w:val="00184DEE"/>
    <w:rsid w:val="00185008"/>
    <w:rsid w:val="00185E63"/>
    <w:rsid w:val="001866B9"/>
    <w:rsid w:val="001869D7"/>
    <w:rsid w:val="00186DF7"/>
    <w:rsid w:val="00190368"/>
    <w:rsid w:val="0019044E"/>
    <w:rsid w:val="00190F20"/>
    <w:rsid w:val="0019136D"/>
    <w:rsid w:val="00191870"/>
    <w:rsid w:val="00191D61"/>
    <w:rsid w:val="00191F37"/>
    <w:rsid w:val="00192026"/>
    <w:rsid w:val="001926E3"/>
    <w:rsid w:val="001932FF"/>
    <w:rsid w:val="00193414"/>
    <w:rsid w:val="00193F44"/>
    <w:rsid w:val="001946E4"/>
    <w:rsid w:val="00194AEF"/>
    <w:rsid w:val="00194CD1"/>
    <w:rsid w:val="0019536F"/>
    <w:rsid w:val="0019567A"/>
    <w:rsid w:val="00195888"/>
    <w:rsid w:val="00196343"/>
    <w:rsid w:val="00197036"/>
    <w:rsid w:val="00197CB2"/>
    <w:rsid w:val="001A1693"/>
    <w:rsid w:val="001A2AC7"/>
    <w:rsid w:val="001A3C59"/>
    <w:rsid w:val="001A4556"/>
    <w:rsid w:val="001A4923"/>
    <w:rsid w:val="001A676F"/>
    <w:rsid w:val="001A71EF"/>
    <w:rsid w:val="001A7642"/>
    <w:rsid w:val="001A77E1"/>
    <w:rsid w:val="001A7854"/>
    <w:rsid w:val="001B08D3"/>
    <w:rsid w:val="001B199A"/>
    <w:rsid w:val="001B380A"/>
    <w:rsid w:val="001B5BF5"/>
    <w:rsid w:val="001B6793"/>
    <w:rsid w:val="001B6BFD"/>
    <w:rsid w:val="001B6EB5"/>
    <w:rsid w:val="001C0114"/>
    <w:rsid w:val="001C0B6F"/>
    <w:rsid w:val="001C0D84"/>
    <w:rsid w:val="001C1285"/>
    <w:rsid w:val="001C131F"/>
    <w:rsid w:val="001C1850"/>
    <w:rsid w:val="001C1953"/>
    <w:rsid w:val="001C203A"/>
    <w:rsid w:val="001C21A7"/>
    <w:rsid w:val="001C34B2"/>
    <w:rsid w:val="001C42AC"/>
    <w:rsid w:val="001C4F0A"/>
    <w:rsid w:val="001C5399"/>
    <w:rsid w:val="001C5624"/>
    <w:rsid w:val="001C64E6"/>
    <w:rsid w:val="001C76E8"/>
    <w:rsid w:val="001C7DF9"/>
    <w:rsid w:val="001D00BA"/>
    <w:rsid w:val="001D0202"/>
    <w:rsid w:val="001D12BB"/>
    <w:rsid w:val="001D236F"/>
    <w:rsid w:val="001D2495"/>
    <w:rsid w:val="001D251E"/>
    <w:rsid w:val="001D2DD6"/>
    <w:rsid w:val="001D403E"/>
    <w:rsid w:val="001D5AAC"/>
    <w:rsid w:val="001D61EB"/>
    <w:rsid w:val="001D6C2B"/>
    <w:rsid w:val="001D709B"/>
    <w:rsid w:val="001E0146"/>
    <w:rsid w:val="001E0978"/>
    <w:rsid w:val="001E0A2A"/>
    <w:rsid w:val="001E0F4B"/>
    <w:rsid w:val="001E1CFF"/>
    <w:rsid w:val="001E230B"/>
    <w:rsid w:val="001E30EE"/>
    <w:rsid w:val="001E4006"/>
    <w:rsid w:val="001E4046"/>
    <w:rsid w:val="001E55A3"/>
    <w:rsid w:val="001E60E6"/>
    <w:rsid w:val="001E669E"/>
    <w:rsid w:val="001E6F24"/>
    <w:rsid w:val="001E7708"/>
    <w:rsid w:val="001F0A8C"/>
    <w:rsid w:val="001F1077"/>
    <w:rsid w:val="001F1AAA"/>
    <w:rsid w:val="001F30CB"/>
    <w:rsid w:val="001F4112"/>
    <w:rsid w:val="001F4EB2"/>
    <w:rsid w:val="001F5E0F"/>
    <w:rsid w:val="001F7626"/>
    <w:rsid w:val="002000CB"/>
    <w:rsid w:val="002017D1"/>
    <w:rsid w:val="002018E5"/>
    <w:rsid w:val="0020195C"/>
    <w:rsid w:val="0020288A"/>
    <w:rsid w:val="00203374"/>
    <w:rsid w:val="00204532"/>
    <w:rsid w:val="002058B1"/>
    <w:rsid w:val="00205D00"/>
    <w:rsid w:val="00206590"/>
    <w:rsid w:val="00206DA0"/>
    <w:rsid w:val="002109C4"/>
    <w:rsid w:val="00211536"/>
    <w:rsid w:val="00211B7D"/>
    <w:rsid w:val="002124E4"/>
    <w:rsid w:val="002127C9"/>
    <w:rsid w:val="00212E12"/>
    <w:rsid w:val="002137AA"/>
    <w:rsid w:val="002141BA"/>
    <w:rsid w:val="00215F44"/>
    <w:rsid w:val="00215FEA"/>
    <w:rsid w:val="002179DA"/>
    <w:rsid w:val="00217F7F"/>
    <w:rsid w:val="00221072"/>
    <w:rsid w:val="0022134F"/>
    <w:rsid w:val="0022156F"/>
    <w:rsid w:val="002216C3"/>
    <w:rsid w:val="00221CF7"/>
    <w:rsid w:val="0022235A"/>
    <w:rsid w:val="002223ED"/>
    <w:rsid w:val="0022248F"/>
    <w:rsid w:val="00222B69"/>
    <w:rsid w:val="00222E0E"/>
    <w:rsid w:val="0022462B"/>
    <w:rsid w:val="00225157"/>
    <w:rsid w:val="00225354"/>
    <w:rsid w:val="00225800"/>
    <w:rsid w:val="00226809"/>
    <w:rsid w:val="00226E21"/>
    <w:rsid w:val="00227AD4"/>
    <w:rsid w:val="00227D67"/>
    <w:rsid w:val="00227FDA"/>
    <w:rsid w:val="00230087"/>
    <w:rsid w:val="00230D65"/>
    <w:rsid w:val="002337D2"/>
    <w:rsid w:val="002342F1"/>
    <w:rsid w:val="0023442D"/>
    <w:rsid w:val="00235472"/>
    <w:rsid w:val="00236B58"/>
    <w:rsid w:val="00237244"/>
    <w:rsid w:val="00237A77"/>
    <w:rsid w:val="00241DE4"/>
    <w:rsid w:val="00241FA5"/>
    <w:rsid w:val="00242E23"/>
    <w:rsid w:val="002444B2"/>
    <w:rsid w:val="00244D1C"/>
    <w:rsid w:val="00245B7D"/>
    <w:rsid w:val="00246622"/>
    <w:rsid w:val="00246BC2"/>
    <w:rsid w:val="002479C5"/>
    <w:rsid w:val="00250F98"/>
    <w:rsid w:val="00251AD9"/>
    <w:rsid w:val="00252E1B"/>
    <w:rsid w:val="00253C6B"/>
    <w:rsid w:val="00254A93"/>
    <w:rsid w:val="00254BD4"/>
    <w:rsid w:val="00255251"/>
    <w:rsid w:val="002556FC"/>
    <w:rsid w:val="002563F5"/>
    <w:rsid w:val="00256B2C"/>
    <w:rsid w:val="0025788C"/>
    <w:rsid w:val="00257A20"/>
    <w:rsid w:val="00257AC2"/>
    <w:rsid w:val="002611E1"/>
    <w:rsid w:val="002612CA"/>
    <w:rsid w:val="0026234A"/>
    <w:rsid w:val="00262B18"/>
    <w:rsid w:val="00263085"/>
    <w:rsid w:val="0026390C"/>
    <w:rsid w:val="0026411C"/>
    <w:rsid w:val="00264B20"/>
    <w:rsid w:val="00264B74"/>
    <w:rsid w:val="002668AE"/>
    <w:rsid w:val="0026747F"/>
    <w:rsid w:val="00271F33"/>
    <w:rsid w:val="002726C2"/>
    <w:rsid w:val="00272A4E"/>
    <w:rsid w:val="00272D22"/>
    <w:rsid w:val="00273222"/>
    <w:rsid w:val="00273ADD"/>
    <w:rsid w:val="00274A68"/>
    <w:rsid w:val="002773E4"/>
    <w:rsid w:val="00277454"/>
    <w:rsid w:val="00280BC1"/>
    <w:rsid w:val="0028342B"/>
    <w:rsid w:val="00283DBA"/>
    <w:rsid w:val="00284710"/>
    <w:rsid w:val="00284791"/>
    <w:rsid w:val="00285011"/>
    <w:rsid w:val="00286BAE"/>
    <w:rsid w:val="00286F5F"/>
    <w:rsid w:val="0029006D"/>
    <w:rsid w:val="00290806"/>
    <w:rsid w:val="002912FA"/>
    <w:rsid w:val="0029367F"/>
    <w:rsid w:val="00294159"/>
    <w:rsid w:val="00295E37"/>
    <w:rsid w:val="002964B1"/>
    <w:rsid w:val="002970E8"/>
    <w:rsid w:val="00297237"/>
    <w:rsid w:val="002978A5"/>
    <w:rsid w:val="00297E6D"/>
    <w:rsid w:val="002A06C2"/>
    <w:rsid w:val="002A1894"/>
    <w:rsid w:val="002A2AA4"/>
    <w:rsid w:val="002A2C7C"/>
    <w:rsid w:val="002A4E00"/>
    <w:rsid w:val="002A4FC4"/>
    <w:rsid w:val="002A50EE"/>
    <w:rsid w:val="002A5195"/>
    <w:rsid w:val="002A674E"/>
    <w:rsid w:val="002A6A8D"/>
    <w:rsid w:val="002B01D4"/>
    <w:rsid w:val="002B194E"/>
    <w:rsid w:val="002B1DA2"/>
    <w:rsid w:val="002B2755"/>
    <w:rsid w:val="002B500C"/>
    <w:rsid w:val="002B5413"/>
    <w:rsid w:val="002B54EE"/>
    <w:rsid w:val="002B57DF"/>
    <w:rsid w:val="002B58CD"/>
    <w:rsid w:val="002B5ECB"/>
    <w:rsid w:val="002B6E11"/>
    <w:rsid w:val="002B7391"/>
    <w:rsid w:val="002C036F"/>
    <w:rsid w:val="002C0D3D"/>
    <w:rsid w:val="002C19AC"/>
    <w:rsid w:val="002C1E20"/>
    <w:rsid w:val="002C2074"/>
    <w:rsid w:val="002C39CD"/>
    <w:rsid w:val="002C3A09"/>
    <w:rsid w:val="002C3B01"/>
    <w:rsid w:val="002C3E6C"/>
    <w:rsid w:val="002C50B9"/>
    <w:rsid w:val="002C52BE"/>
    <w:rsid w:val="002C6174"/>
    <w:rsid w:val="002D0312"/>
    <w:rsid w:val="002D0399"/>
    <w:rsid w:val="002D0F97"/>
    <w:rsid w:val="002D23A7"/>
    <w:rsid w:val="002D2ED6"/>
    <w:rsid w:val="002D3108"/>
    <w:rsid w:val="002D5376"/>
    <w:rsid w:val="002D58A0"/>
    <w:rsid w:val="002D61B8"/>
    <w:rsid w:val="002D67CB"/>
    <w:rsid w:val="002D6E03"/>
    <w:rsid w:val="002D7149"/>
    <w:rsid w:val="002D7178"/>
    <w:rsid w:val="002E235D"/>
    <w:rsid w:val="002E2D93"/>
    <w:rsid w:val="002E4D29"/>
    <w:rsid w:val="002E4D7D"/>
    <w:rsid w:val="002E594A"/>
    <w:rsid w:val="002E5A2E"/>
    <w:rsid w:val="002E5F71"/>
    <w:rsid w:val="002E60A4"/>
    <w:rsid w:val="002E6CFB"/>
    <w:rsid w:val="002E6F64"/>
    <w:rsid w:val="002F226A"/>
    <w:rsid w:val="002F2EC1"/>
    <w:rsid w:val="002F3719"/>
    <w:rsid w:val="002F39FF"/>
    <w:rsid w:val="002F51E6"/>
    <w:rsid w:val="002F5FE1"/>
    <w:rsid w:val="002F67F3"/>
    <w:rsid w:val="002F6914"/>
    <w:rsid w:val="002F6F46"/>
    <w:rsid w:val="002F6F8F"/>
    <w:rsid w:val="00301084"/>
    <w:rsid w:val="003013CF"/>
    <w:rsid w:val="0030223E"/>
    <w:rsid w:val="00302937"/>
    <w:rsid w:val="00302B6D"/>
    <w:rsid w:val="00303597"/>
    <w:rsid w:val="00303A1B"/>
    <w:rsid w:val="00304740"/>
    <w:rsid w:val="00304A35"/>
    <w:rsid w:val="003054A3"/>
    <w:rsid w:val="00306ACC"/>
    <w:rsid w:val="003071D9"/>
    <w:rsid w:val="00310ADB"/>
    <w:rsid w:val="00310C1F"/>
    <w:rsid w:val="00312C0A"/>
    <w:rsid w:val="00312DE4"/>
    <w:rsid w:val="003132F0"/>
    <w:rsid w:val="0031366E"/>
    <w:rsid w:val="00314EDB"/>
    <w:rsid w:val="003150A4"/>
    <w:rsid w:val="0031704C"/>
    <w:rsid w:val="00317091"/>
    <w:rsid w:val="00320CFC"/>
    <w:rsid w:val="00320F29"/>
    <w:rsid w:val="00320F46"/>
    <w:rsid w:val="0032161E"/>
    <w:rsid w:val="00321A6B"/>
    <w:rsid w:val="003244B4"/>
    <w:rsid w:val="003248CB"/>
    <w:rsid w:val="003257D2"/>
    <w:rsid w:val="00325D67"/>
    <w:rsid w:val="00326744"/>
    <w:rsid w:val="00326A21"/>
    <w:rsid w:val="00326A28"/>
    <w:rsid w:val="00330A52"/>
    <w:rsid w:val="00332924"/>
    <w:rsid w:val="0033385B"/>
    <w:rsid w:val="00333900"/>
    <w:rsid w:val="003342A0"/>
    <w:rsid w:val="003343D8"/>
    <w:rsid w:val="003353DB"/>
    <w:rsid w:val="00337004"/>
    <w:rsid w:val="003379CE"/>
    <w:rsid w:val="00337BDA"/>
    <w:rsid w:val="003412FD"/>
    <w:rsid w:val="00341A74"/>
    <w:rsid w:val="00341F97"/>
    <w:rsid w:val="003439D4"/>
    <w:rsid w:val="00344C4C"/>
    <w:rsid w:val="003454FC"/>
    <w:rsid w:val="003476F1"/>
    <w:rsid w:val="0034794D"/>
    <w:rsid w:val="00347A5A"/>
    <w:rsid w:val="00347C6A"/>
    <w:rsid w:val="00350DFB"/>
    <w:rsid w:val="00351403"/>
    <w:rsid w:val="003515BC"/>
    <w:rsid w:val="0035287E"/>
    <w:rsid w:val="00353210"/>
    <w:rsid w:val="00354325"/>
    <w:rsid w:val="00354855"/>
    <w:rsid w:val="00354E3B"/>
    <w:rsid w:val="00355128"/>
    <w:rsid w:val="003555DB"/>
    <w:rsid w:val="003564E3"/>
    <w:rsid w:val="00356A56"/>
    <w:rsid w:val="00356B0F"/>
    <w:rsid w:val="00360FA9"/>
    <w:rsid w:val="003613A0"/>
    <w:rsid w:val="00361595"/>
    <w:rsid w:val="003618D2"/>
    <w:rsid w:val="00363657"/>
    <w:rsid w:val="003638CC"/>
    <w:rsid w:val="0036482A"/>
    <w:rsid w:val="00364D1C"/>
    <w:rsid w:val="00366371"/>
    <w:rsid w:val="00366F88"/>
    <w:rsid w:val="003672B2"/>
    <w:rsid w:val="00367811"/>
    <w:rsid w:val="0037096F"/>
    <w:rsid w:val="0037156B"/>
    <w:rsid w:val="00371975"/>
    <w:rsid w:val="003731E2"/>
    <w:rsid w:val="00373561"/>
    <w:rsid w:val="00373E71"/>
    <w:rsid w:val="00374BE8"/>
    <w:rsid w:val="003761DA"/>
    <w:rsid w:val="00377350"/>
    <w:rsid w:val="00377C6F"/>
    <w:rsid w:val="00381388"/>
    <w:rsid w:val="00381781"/>
    <w:rsid w:val="00382E4E"/>
    <w:rsid w:val="00383140"/>
    <w:rsid w:val="0038371C"/>
    <w:rsid w:val="00383DCE"/>
    <w:rsid w:val="00383FE9"/>
    <w:rsid w:val="00384BEC"/>
    <w:rsid w:val="00385761"/>
    <w:rsid w:val="0038588B"/>
    <w:rsid w:val="00385C1B"/>
    <w:rsid w:val="00386023"/>
    <w:rsid w:val="003861DB"/>
    <w:rsid w:val="00386259"/>
    <w:rsid w:val="00386419"/>
    <w:rsid w:val="00386E5B"/>
    <w:rsid w:val="00387333"/>
    <w:rsid w:val="003906F2"/>
    <w:rsid w:val="00390847"/>
    <w:rsid w:val="00391493"/>
    <w:rsid w:val="003914A3"/>
    <w:rsid w:val="00391A48"/>
    <w:rsid w:val="00391B35"/>
    <w:rsid w:val="00391BB3"/>
    <w:rsid w:val="003921A1"/>
    <w:rsid w:val="00393B0F"/>
    <w:rsid w:val="00394199"/>
    <w:rsid w:val="003947BF"/>
    <w:rsid w:val="003951CC"/>
    <w:rsid w:val="003959A9"/>
    <w:rsid w:val="003962CF"/>
    <w:rsid w:val="00396C9D"/>
    <w:rsid w:val="00397A59"/>
    <w:rsid w:val="00397D14"/>
    <w:rsid w:val="003A03FA"/>
    <w:rsid w:val="003A067D"/>
    <w:rsid w:val="003A08E7"/>
    <w:rsid w:val="003A24DD"/>
    <w:rsid w:val="003A2BE7"/>
    <w:rsid w:val="003A3486"/>
    <w:rsid w:val="003A4260"/>
    <w:rsid w:val="003A4D60"/>
    <w:rsid w:val="003A5C6E"/>
    <w:rsid w:val="003A60BF"/>
    <w:rsid w:val="003B178F"/>
    <w:rsid w:val="003B334E"/>
    <w:rsid w:val="003B3CAF"/>
    <w:rsid w:val="003B4001"/>
    <w:rsid w:val="003B5874"/>
    <w:rsid w:val="003B74F8"/>
    <w:rsid w:val="003C00B5"/>
    <w:rsid w:val="003C0277"/>
    <w:rsid w:val="003C1A46"/>
    <w:rsid w:val="003C27AF"/>
    <w:rsid w:val="003C2F78"/>
    <w:rsid w:val="003C2FBC"/>
    <w:rsid w:val="003C3A02"/>
    <w:rsid w:val="003C3C9A"/>
    <w:rsid w:val="003C45FA"/>
    <w:rsid w:val="003C5D32"/>
    <w:rsid w:val="003C6124"/>
    <w:rsid w:val="003C6234"/>
    <w:rsid w:val="003C6917"/>
    <w:rsid w:val="003D0310"/>
    <w:rsid w:val="003D08BF"/>
    <w:rsid w:val="003D0B21"/>
    <w:rsid w:val="003D0CEA"/>
    <w:rsid w:val="003D1EA9"/>
    <w:rsid w:val="003D24B0"/>
    <w:rsid w:val="003D348B"/>
    <w:rsid w:val="003D3FCA"/>
    <w:rsid w:val="003D4200"/>
    <w:rsid w:val="003D57C6"/>
    <w:rsid w:val="003D6B95"/>
    <w:rsid w:val="003E0813"/>
    <w:rsid w:val="003E0D7F"/>
    <w:rsid w:val="003E122C"/>
    <w:rsid w:val="003E1536"/>
    <w:rsid w:val="003E1CB2"/>
    <w:rsid w:val="003E219C"/>
    <w:rsid w:val="003E2F89"/>
    <w:rsid w:val="003E3AD4"/>
    <w:rsid w:val="003E3C3D"/>
    <w:rsid w:val="003E3DF0"/>
    <w:rsid w:val="003E58B3"/>
    <w:rsid w:val="003E5C18"/>
    <w:rsid w:val="003E60B5"/>
    <w:rsid w:val="003E6569"/>
    <w:rsid w:val="003E6A7F"/>
    <w:rsid w:val="003E6FBB"/>
    <w:rsid w:val="003E7C66"/>
    <w:rsid w:val="003F33DF"/>
    <w:rsid w:val="003F3BB3"/>
    <w:rsid w:val="003F445E"/>
    <w:rsid w:val="003F5829"/>
    <w:rsid w:val="003F5958"/>
    <w:rsid w:val="003F6EFC"/>
    <w:rsid w:val="003F72A1"/>
    <w:rsid w:val="003F7CD8"/>
    <w:rsid w:val="00401255"/>
    <w:rsid w:val="00404EEF"/>
    <w:rsid w:val="004056F6"/>
    <w:rsid w:val="00405B8E"/>
    <w:rsid w:val="00405F35"/>
    <w:rsid w:val="00406013"/>
    <w:rsid w:val="0040641A"/>
    <w:rsid w:val="0040654D"/>
    <w:rsid w:val="00406E0A"/>
    <w:rsid w:val="004072F4"/>
    <w:rsid w:val="0040741B"/>
    <w:rsid w:val="00407447"/>
    <w:rsid w:val="004102DF"/>
    <w:rsid w:val="0041102A"/>
    <w:rsid w:val="0041105D"/>
    <w:rsid w:val="00411913"/>
    <w:rsid w:val="00412A91"/>
    <w:rsid w:val="00413381"/>
    <w:rsid w:val="0041483D"/>
    <w:rsid w:val="004159D7"/>
    <w:rsid w:val="00415AB0"/>
    <w:rsid w:val="00415B5E"/>
    <w:rsid w:val="00416653"/>
    <w:rsid w:val="00417733"/>
    <w:rsid w:val="00420783"/>
    <w:rsid w:val="004208C4"/>
    <w:rsid w:val="00420B02"/>
    <w:rsid w:val="00420E92"/>
    <w:rsid w:val="004222CD"/>
    <w:rsid w:val="00422638"/>
    <w:rsid w:val="00422C3C"/>
    <w:rsid w:val="004234DE"/>
    <w:rsid w:val="00423794"/>
    <w:rsid w:val="004244E0"/>
    <w:rsid w:val="004250B3"/>
    <w:rsid w:val="004251AB"/>
    <w:rsid w:val="004262CD"/>
    <w:rsid w:val="00426A8C"/>
    <w:rsid w:val="00426B0E"/>
    <w:rsid w:val="00426DD9"/>
    <w:rsid w:val="00427614"/>
    <w:rsid w:val="00427A61"/>
    <w:rsid w:val="00430224"/>
    <w:rsid w:val="004304AC"/>
    <w:rsid w:val="00430F2F"/>
    <w:rsid w:val="004315AE"/>
    <w:rsid w:val="004315FC"/>
    <w:rsid w:val="00431D1D"/>
    <w:rsid w:val="00432343"/>
    <w:rsid w:val="0043251C"/>
    <w:rsid w:val="00432C47"/>
    <w:rsid w:val="004337A6"/>
    <w:rsid w:val="00433BF6"/>
    <w:rsid w:val="00433D7A"/>
    <w:rsid w:val="00434500"/>
    <w:rsid w:val="00435204"/>
    <w:rsid w:val="0043659A"/>
    <w:rsid w:val="0043752B"/>
    <w:rsid w:val="0043784E"/>
    <w:rsid w:val="004416CE"/>
    <w:rsid w:val="00441843"/>
    <w:rsid w:val="00441B10"/>
    <w:rsid w:val="0044238F"/>
    <w:rsid w:val="00443DD1"/>
    <w:rsid w:val="00443EB8"/>
    <w:rsid w:val="00445F58"/>
    <w:rsid w:val="00446B87"/>
    <w:rsid w:val="00446D98"/>
    <w:rsid w:val="0044701C"/>
    <w:rsid w:val="0044747E"/>
    <w:rsid w:val="00451798"/>
    <w:rsid w:val="00451B7A"/>
    <w:rsid w:val="0045235F"/>
    <w:rsid w:val="004525EA"/>
    <w:rsid w:val="00453D9D"/>
    <w:rsid w:val="004565ED"/>
    <w:rsid w:val="00457372"/>
    <w:rsid w:val="00457CC3"/>
    <w:rsid w:val="004601E3"/>
    <w:rsid w:val="00460B23"/>
    <w:rsid w:val="00461138"/>
    <w:rsid w:val="004623A5"/>
    <w:rsid w:val="004656EF"/>
    <w:rsid w:val="004665BA"/>
    <w:rsid w:val="004668F0"/>
    <w:rsid w:val="00467103"/>
    <w:rsid w:val="00467B60"/>
    <w:rsid w:val="00470DA8"/>
    <w:rsid w:val="004710A8"/>
    <w:rsid w:val="00471254"/>
    <w:rsid w:val="0047362B"/>
    <w:rsid w:val="00473977"/>
    <w:rsid w:val="004743BB"/>
    <w:rsid w:val="00474C11"/>
    <w:rsid w:val="004750BF"/>
    <w:rsid w:val="004759E7"/>
    <w:rsid w:val="00475BA3"/>
    <w:rsid w:val="00476A4C"/>
    <w:rsid w:val="00477035"/>
    <w:rsid w:val="004773D6"/>
    <w:rsid w:val="00477F85"/>
    <w:rsid w:val="00481EF7"/>
    <w:rsid w:val="00482354"/>
    <w:rsid w:val="00482860"/>
    <w:rsid w:val="00483682"/>
    <w:rsid w:val="004836B5"/>
    <w:rsid w:val="004837B0"/>
    <w:rsid w:val="0048388B"/>
    <w:rsid w:val="00483A29"/>
    <w:rsid w:val="00483E53"/>
    <w:rsid w:val="00484779"/>
    <w:rsid w:val="00484C07"/>
    <w:rsid w:val="0048505C"/>
    <w:rsid w:val="0048537B"/>
    <w:rsid w:val="00486BF8"/>
    <w:rsid w:val="004877E3"/>
    <w:rsid w:val="004900AF"/>
    <w:rsid w:val="00490E98"/>
    <w:rsid w:val="00491189"/>
    <w:rsid w:val="0049170F"/>
    <w:rsid w:val="004917EB"/>
    <w:rsid w:val="00491A64"/>
    <w:rsid w:val="00492B9A"/>
    <w:rsid w:val="00493C4C"/>
    <w:rsid w:val="00494296"/>
    <w:rsid w:val="00494FA5"/>
    <w:rsid w:val="004950AE"/>
    <w:rsid w:val="00495710"/>
    <w:rsid w:val="00495ED3"/>
    <w:rsid w:val="00497628"/>
    <w:rsid w:val="004A1813"/>
    <w:rsid w:val="004A1975"/>
    <w:rsid w:val="004A2363"/>
    <w:rsid w:val="004A2381"/>
    <w:rsid w:val="004A26DA"/>
    <w:rsid w:val="004A2EF4"/>
    <w:rsid w:val="004A3243"/>
    <w:rsid w:val="004A3DA0"/>
    <w:rsid w:val="004A3EC8"/>
    <w:rsid w:val="004A49D5"/>
    <w:rsid w:val="004A5138"/>
    <w:rsid w:val="004A78A9"/>
    <w:rsid w:val="004A79A3"/>
    <w:rsid w:val="004B318D"/>
    <w:rsid w:val="004B5A4B"/>
    <w:rsid w:val="004B5DF3"/>
    <w:rsid w:val="004B6071"/>
    <w:rsid w:val="004B69E0"/>
    <w:rsid w:val="004B795B"/>
    <w:rsid w:val="004C0848"/>
    <w:rsid w:val="004C1291"/>
    <w:rsid w:val="004C1697"/>
    <w:rsid w:val="004C1927"/>
    <w:rsid w:val="004C24CD"/>
    <w:rsid w:val="004C29CD"/>
    <w:rsid w:val="004C3F72"/>
    <w:rsid w:val="004C47FC"/>
    <w:rsid w:val="004C4A6E"/>
    <w:rsid w:val="004C5763"/>
    <w:rsid w:val="004C5E5E"/>
    <w:rsid w:val="004C73EC"/>
    <w:rsid w:val="004C789D"/>
    <w:rsid w:val="004D168B"/>
    <w:rsid w:val="004D21DD"/>
    <w:rsid w:val="004D2566"/>
    <w:rsid w:val="004D29A4"/>
    <w:rsid w:val="004D3551"/>
    <w:rsid w:val="004D386C"/>
    <w:rsid w:val="004D53D3"/>
    <w:rsid w:val="004D5615"/>
    <w:rsid w:val="004D596D"/>
    <w:rsid w:val="004D5EC6"/>
    <w:rsid w:val="004D6443"/>
    <w:rsid w:val="004E1B32"/>
    <w:rsid w:val="004E23E4"/>
    <w:rsid w:val="004E31EC"/>
    <w:rsid w:val="004E3606"/>
    <w:rsid w:val="004E3930"/>
    <w:rsid w:val="004E523C"/>
    <w:rsid w:val="004E6CBA"/>
    <w:rsid w:val="004E71A3"/>
    <w:rsid w:val="004E7259"/>
    <w:rsid w:val="004F02DB"/>
    <w:rsid w:val="004F1C90"/>
    <w:rsid w:val="004F20D1"/>
    <w:rsid w:val="004F2460"/>
    <w:rsid w:val="004F2E5A"/>
    <w:rsid w:val="004F4311"/>
    <w:rsid w:val="004F43DA"/>
    <w:rsid w:val="004F4A28"/>
    <w:rsid w:val="004F58A8"/>
    <w:rsid w:val="004F5C15"/>
    <w:rsid w:val="004F5D1D"/>
    <w:rsid w:val="004F69DB"/>
    <w:rsid w:val="004F6AF0"/>
    <w:rsid w:val="004F77FF"/>
    <w:rsid w:val="004F7E5D"/>
    <w:rsid w:val="005001CD"/>
    <w:rsid w:val="0050044E"/>
    <w:rsid w:val="0050055B"/>
    <w:rsid w:val="005005CB"/>
    <w:rsid w:val="005016A9"/>
    <w:rsid w:val="00501DE2"/>
    <w:rsid w:val="005026E4"/>
    <w:rsid w:val="00502783"/>
    <w:rsid w:val="00502CCB"/>
    <w:rsid w:val="00504FA2"/>
    <w:rsid w:val="005050D5"/>
    <w:rsid w:val="00506124"/>
    <w:rsid w:val="00506D5C"/>
    <w:rsid w:val="00510945"/>
    <w:rsid w:val="005118BC"/>
    <w:rsid w:val="005118EC"/>
    <w:rsid w:val="00513F9B"/>
    <w:rsid w:val="005146C6"/>
    <w:rsid w:val="0051560E"/>
    <w:rsid w:val="00516340"/>
    <w:rsid w:val="00516673"/>
    <w:rsid w:val="00517DEA"/>
    <w:rsid w:val="005203A4"/>
    <w:rsid w:val="00520D60"/>
    <w:rsid w:val="005213FA"/>
    <w:rsid w:val="005220F8"/>
    <w:rsid w:val="00523019"/>
    <w:rsid w:val="00523E74"/>
    <w:rsid w:val="0052498E"/>
    <w:rsid w:val="005255A2"/>
    <w:rsid w:val="00525A82"/>
    <w:rsid w:val="005260E8"/>
    <w:rsid w:val="005266B6"/>
    <w:rsid w:val="00527212"/>
    <w:rsid w:val="005312CE"/>
    <w:rsid w:val="0053229F"/>
    <w:rsid w:val="00532D86"/>
    <w:rsid w:val="0053317B"/>
    <w:rsid w:val="005332A1"/>
    <w:rsid w:val="00534EA6"/>
    <w:rsid w:val="0053707F"/>
    <w:rsid w:val="005375D9"/>
    <w:rsid w:val="00537F8C"/>
    <w:rsid w:val="0054044F"/>
    <w:rsid w:val="00540677"/>
    <w:rsid w:val="00542A75"/>
    <w:rsid w:val="00542F44"/>
    <w:rsid w:val="0054354E"/>
    <w:rsid w:val="00543555"/>
    <w:rsid w:val="00543908"/>
    <w:rsid w:val="00543E75"/>
    <w:rsid w:val="00546DBC"/>
    <w:rsid w:val="005479D9"/>
    <w:rsid w:val="00547EAD"/>
    <w:rsid w:val="00550C61"/>
    <w:rsid w:val="00552C94"/>
    <w:rsid w:val="00552DFB"/>
    <w:rsid w:val="005562AB"/>
    <w:rsid w:val="00556652"/>
    <w:rsid w:val="00557213"/>
    <w:rsid w:val="00557B68"/>
    <w:rsid w:val="0056026D"/>
    <w:rsid w:val="005604D5"/>
    <w:rsid w:val="00560542"/>
    <w:rsid w:val="00560DDC"/>
    <w:rsid w:val="00561643"/>
    <w:rsid w:val="00561E52"/>
    <w:rsid w:val="005624E2"/>
    <w:rsid w:val="00563096"/>
    <w:rsid w:val="00563224"/>
    <w:rsid w:val="00563DDC"/>
    <w:rsid w:val="0056492E"/>
    <w:rsid w:val="00564FA0"/>
    <w:rsid w:val="00565071"/>
    <w:rsid w:val="00571B3C"/>
    <w:rsid w:val="00572990"/>
    <w:rsid w:val="00572DD2"/>
    <w:rsid w:val="00573CB9"/>
    <w:rsid w:val="00573EF7"/>
    <w:rsid w:val="00574112"/>
    <w:rsid w:val="00574811"/>
    <w:rsid w:val="00574C0B"/>
    <w:rsid w:val="00574D0C"/>
    <w:rsid w:val="005755AB"/>
    <w:rsid w:val="0057599D"/>
    <w:rsid w:val="00576E64"/>
    <w:rsid w:val="0057753D"/>
    <w:rsid w:val="00577FB8"/>
    <w:rsid w:val="0058030B"/>
    <w:rsid w:val="00580505"/>
    <w:rsid w:val="005817EE"/>
    <w:rsid w:val="00581BB1"/>
    <w:rsid w:val="005833B5"/>
    <w:rsid w:val="005838FD"/>
    <w:rsid w:val="00583A52"/>
    <w:rsid w:val="0058442A"/>
    <w:rsid w:val="00584C18"/>
    <w:rsid w:val="00585D10"/>
    <w:rsid w:val="00585FC7"/>
    <w:rsid w:val="005866CF"/>
    <w:rsid w:val="00586B5B"/>
    <w:rsid w:val="00586BA1"/>
    <w:rsid w:val="005874DC"/>
    <w:rsid w:val="00587DA6"/>
    <w:rsid w:val="00591E45"/>
    <w:rsid w:val="005920B8"/>
    <w:rsid w:val="00592469"/>
    <w:rsid w:val="00592A6B"/>
    <w:rsid w:val="00592C37"/>
    <w:rsid w:val="00592E7E"/>
    <w:rsid w:val="005945F1"/>
    <w:rsid w:val="00595382"/>
    <w:rsid w:val="00596400"/>
    <w:rsid w:val="005975C7"/>
    <w:rsid w:val="005A0107"/>
    <w:rsid w:val="005A0976"/>
    <w:rsid w:val="005A1176"/>
    <w:rsid w:val="005A11CD"/>
    <w:rsid w:val="005A3044"/>
    <w:rsid w:val="005A3485"/>
    <w:rsid w:val="005A3E78"/>
    <w:rsid w:val="005A43DD"/>
    <w:rsid w:val="005A48AC"/>
    <w:rsid w:val="005A56A2"/>
    <w:rsid w:val="005A6BB0"/>
    <w:rsid w:val="005A7E45"/>
    <w:rsid w:val="005B052C"/>
    <w:rsid w:val="005B22D9"/>
    <w:rsid w:val="005B2643"/>
    <w:rsid w:val="005B2A0E"/>
    <w:rsid w:val="005B2C80"/>
    <w:rsid w:val="005B38A1"/>
    <w:rsid w:val="005B3B33"/>
    <w:rsid w:val="005B5F3C"/>
    <w:rsid w:val="005B6293"/>
    <w:rsid w:val="005B652B"/>
    <w:rsid w:val="005B678C"/>
    <w:rsid w:val="005B697B"/>
    <w:rsid w:val="005B7972"/>
    <w:rsid w:val="005B7B03"/>
    <w:rsid w:val="005C02FC"/>
    <w:rsid w:val="005C08E7"/>
    <w:rsid w:val="005C09D9"/>
    <w:rsid w:val="005C1B74"/>
    <w:rsid w:val="005C1FEC"/>
    <w:rsid w:val="005C243B"/>
    <w:rsid w:val="005C3FF3"/>
    <w:rsid w:val="005C46DA"/>
    <w:rsid w:val="005C5E64"/>
    <w:rsid w:val="005C7FBE"/>
    <w:rsid w:val="005D10DF"/>
    <w:rsid w:val="005D1E27"/>
    <w:rsid w:val="005D3A5D"/>
    <w:rsid w:val="005D3BD1"/>
    <w:rsid w:val="005D64CC"/>
    <w:rsid w:val="005D6889"/>
    <w:rsid w:val="005E02F1"/>
    <w:rsid w:val="005E0E55"/>
    <w:rsid w:val="005E1F97"/>
    <w:rsid w:val="005E204D"/>
    <w:rsid w:val="005E3F10"/>
    <w:rsid w:val="005E4818"/>
    <w:rsid w:val="005E5FDD"/>
    <w:rsid w:val="005E72EA"/>
    <w:rsid w:val="005F02CD"/>
    <w:rsid w:val="005F1E9C"/>
    <w:rsid w:val="005F297A"/>
    <w:rsid w:val="005F46DE"/>
    <w:rsid w:val="005F60C4"/>
    <w:rsid w:val="005F6323"/>
    <w:rsid w:val="005F7535"/>
    <w:rsid w:val="005F774D"/>
    <w:rsid w:val="0060036B"/>
    <w:rsid w:val="006017AA"/>
    <w:rsid w:val="00601C25"/>
    <w:rsid w:val="00602D33"/>
    <w:rsid w:val="006030D5"/>
    <w:rsid w:val="00603130"/>
    <w:rsid w:val="006049ED"/>
    <w:rsid w:val="00604BBD"/>
    <w:rsid w:val="00604C48"/>
    <w:rsid w:val="00605227"/>
    <w:rsid w:val="0060593D"/>
    <w:rsid w:val="00607242"/>
    <w:rsid w:val="0060765A"/>
    <w:rsid w:val="0061025B"/>
    <w:rsid w:val="00610416"/>
    <w:rsid w:val="00610581"/>
    <w:rsid w:val="00610B3A"/>
    <w:rsid w:val="00610E84"/>
    <w:rsid w:val="00612BE6"/>
    <w:rsid w:val="00612F94"/>
    <w:rsid w:val="00614300"/>
    <w:rsid w:val="006145CA"/>
    <w:rsid w:val="00614A3C"/>
    <w:rsid w:val="006156B3"/>
    <w:rsid w:val="00615966"/>
    <w:rsid w:val="006161BD"/>
    <w:rsid w:val="00616794"/>
    <w:rsid w:val="00617407"/>
    <w:rsid w:val="006211D1"/>
    <w:rsid w:val="00622A43"/>
    <w:rsid w:val="006237D8"/>
    <w:rsid w:val="0062401D"/>
    <w:rsid w:val="0062418C"/>
    <w:rsid w:val="00624385"/>
    <w:rsid w:val="00625CA6"/>
    <w:rsid w:val="00627ECC"/>
    <w:rsid w:val="00631979"/>
    <w:rsid w:val="00631BFB"/>
    <w:rsid w:val="0063221B"/>
    <w:rsid w:val="00632B36"/>
    <w:rsid w:val="00632CF2"/>
    <w:rsid w:val="00634519"/>
    <w:rsid w:val="00634AC2"/>
    <w:rsid w:val="00635351"/>
    <w:rsid w:val="00640287"/>
    <w:rsid w:val="0064081F"/>
    <w:rsid w:val="00640870"/>
    <w:rsid w:val="00643312"/>
    <w:rsid w:val="006444D3"/>
    <w:rsid w:val="0064525A"/>
    <w:rsid w:val="0064690C"/>
    <w:rsid w:val="0065022B"/>
    <w:rsid w:val="00650E51"/>
    <w:rsid w:val="00651D12"/>
    <w:rsid w:val="00652FCE"/>
    <w:rsid w:val="00653D72"/>
    <w:rsid w:val="006544DB"/>
    <w:rsid w:val="00654784"/>
    <w:rsid w:val="00654B14"/>
    <w:rsid w:val="00655261"/>
    <w:rsid w:val="006555F6"/>
    <w:rsid w:val="0066002A"/>
    <w:rsid w:val="00660324"/>
    <w:rsid w:val="00660730"/>
    <w:rsid w:val="00660C50"/>
    <w:rsid w:val="0066141C"/>
    <w:rsid w:val="00663065"/>
    <w:rsid w:val="0066434F"/>
    <w:rsid w:val="00664721"/>
    <w:rsid w:val="00664D6E"/>
    <w:rsid w:val="0066575F"/>
    <w:rsid w:val="00665B30"/>
    <w:rsid w:val="00666195"/>
    <w:rsid w:val="006702E8"/>
    <w:rsid w:val="00670481"/>
    <w:rsid w:val="00671BF6"/>
    <w:rsid w:val="00671C65"/>
    <w:rsid w:val="0067249D"/>
    <w:rsid w:val="006727F1"/>
    <w:rsid w:val="0067320B"/>
    <w:rsid w:val="006734F7"/>
    <w:rsid w:val="00673B4E"/>
    <w:rsid w:val="00673B66"/>
    <w:rsid w:val="006745FA"/>
    <w:rsid w:val="00674B58"/>
    <w:rsid w:val="00674F16"/>
    <w:rsid w:val="0067651E"/>
    <w:rsid w:val="00676685"/>
    <w:rsid w:val="006769E1"/>
    <w:rsid w:val="0067765D"/>
    <w:rsid w:val="00677707"/>
    <w:rsid w:val="00677F81"/>
    <w:rsid w:val="00677FC0"/>
    <w:rsid w:val="00680C56"/>
    <w:rsid w:val="00682BB1"/>
    <w:rsid w:val="006841DE"/>
    <w:rsid w:val="00684744"/>
    <w:rsid w:val="00684CE6"/>
    <w:rsid w:val="00686CB0"/>
    <w:rsid w:val="00687F90"/>
    <w:rsid w:val="00690023"/>
    <w:rsid w:val="006900DC"/>
    <w:rsid w:val="00690C98"/>
    <w:rsid w:val="00694187"/>
    <w:rsid w:val="006948A4"/>
    <w:rsid w:val="00694D97"/>
    <w:rsid w:val="00696AA1"/>
    <w:rsid w:val="00696E16"/>
    <w:rsid w:val="00696FD1"/>
    <w:rsid w:val="006A04DB"/>
    <w:rsid w:val="006A0C27"/>
    <w:rsid w:val="006A0C2C"/>
    <w:rsid w:val="006A35DC"/>
    <w:rsid w:val="006A35DF"/>
    <w:rsid w:val="006A48FE"/>
    <w:rsid w:val="006A5A5C"/>
    <w:rsid w:val="006A5EC0"/>
    <w:rsid w:val="006A5F94"/>
    <w:rsid w:val="006A6F0D"/>
    <w:rsid w:val="006B035F"/>
    <w:rsid w:val="006B0360"/>
    <w:rsid w:val="006B107C"/>
    <w:rsid w:val="006B2523"/>
    <w:rsid w:val="006B2961"/>
    <w:rsid w:val="006B4F2D"/>
    <w:rsid w:val="006B664A"/>
    <w:rsid w:val="006B6E8F"/>
    <w:rsid w:val="006B7090"/>
    <w:rsid w:val="006B7453"/>
    <w:rsid w:val="006C054E"/>
    <w:rsid w:val="006C0853"/>
    <w:rsid w:val="006C1A33"/>
    <w:rsid w:val="006C2A30"/>
    <w:rsid w:val="006C341D"/>
    <w:rsid w:val="006C3D32"/>
    <w:rsid w:val="006C669C"/>
    <w:rsid w:val="006C6F3F"/>
    <w:rsid w:val="006C784D"/>
    <w:rsid w:val="006D02DA"/>
    <w:rsid w:val="006D06A7"/>
    <w:rsid w:val="006D1125"/>
    <w:rsid w:val="006D1561"/>
    <w:rsid w:val="006D28EC"/>
    <w:rsid w:val="006D328C"/>
    <w:rsid w:val="006D364C"/>
    <w:rsid w:val="006D39B5"/>
    <w:rsid w:val="006D516C"/>
    <w:rsid w:val="006D7EBC"/>
    <w:rsid w:val="006E30D9"/>
    <w:rsid w:val="006E36AC"/>
    <w:rsid w:val="006E3B82"/>
    <w:rsid w:val="006E3E80"/>
    <w:rsid w:val="006E4E95"/>
    <w:rsid w:val="006E53D3"/>
    <w:rsid w:val="006E619E"/>
    <w:rsid w:val="006E70CA"/>
    <w:rsid w:val="006E78BC"/>
    <w:rsid w:val="006E7BB8"/>
    <w:rsid w:val="006F0469"/>
    <w:rsid w:val="006F047C"/>
    <w:rsid w:val="006F0759"/>
    <w:rsid w:val="006F1100"/>
    <w:rsid w:val="006F1299"/>
    <w:rsid w:val="006F31AB"/>
    <w:rsid w:val="006F3C5D"/>
    <w:rsid w:val="006F410C"/>
    <w:rsid w:val="006F4571"/>
    <w:rsid w:val="006F490D"/>
    <w:rsid w:val="006F4F70"/>
    <w:rsid w:val="006F5520"/>
    <w:rsid w:val="006F58CD"/>
    <w:rsid w:val="006F71C3"/>
    <w:rsid w:val="006F7922"/>
    <w:rsid w:val="007008F9"/>
    <w:rsid w:val="00700CCA"/>
    <w:rsid w:val="00700F96"/>
    <w:rsid w:val="00702576"/>
    <w:rsid w:val="00702BD1"/>
    <w:rsid w:val="00702FD7"/>
    <w:rsid w:val="0070304C"/>
    <w:rsid w:val="0070329C"/>
    <w:rsid w:val="00703565"/>
    <w:rsid w:val="0070377A"/>
    <w:rsid w:val="00704238"/>
    <w:rsid w:val="00706353"/>
    <w:rsid w:val="00706E9F"/>
    <w:rsid w:val="0071000F"/>
    <w:rsid w:val="0071127A"/>
    <w:rsid w:val="00711506"/>
    <w:rsid w:val="00711696"/>
    <w:rsid w:val="007116E4"/>
    <w:rsid w:val="00712D12"/>
    <w:rsid w:val="007134BA"/>
    <w:rsid w:val="0071465E"/>
    <w:rsid w:val="007149F1"/>
    <w:rsid w:val="00715A1F"/>
    <w:rsid w:val="007216F9"/>
    <w:rsid w:val="00722257"/>
    <w:rsid w:val="0072367A"/>
    <w:rsid w:val="00723A1C"/>
    <w:rsid w:val="00723A6B"/>
    <w:rsid w:val="00723D28"/>
    <w:rsid w:val="00724366"/>
    <w:rsid w:val="00724A41"/>
    <w:rsid w:val="00724EE4"/>
    <w:rsid w:val="00727893"/>
    <w:rsid w:val="007313A4"/>
    <w:rsid w:val="00731C9B"/>
    <w:rsid w:val="00731DF2"/>
    <w:rsid w:val="007320F9"/>
    <w:rsid w:val="00732256"/>
    <w:rsid w:val="0073316E"/>
    <w:rsid w:val="00733806"/>
    <w:rsid w:val="00735153"/>
    <w:rsid w:val="00735183"/>
    <w:rsid w:val="007355BA"/>
    <w:rsid w:val="00736ECD"/>
    <w:rsid w:val="00736F91"/>
    <w:rsid w:val="007372CB"/>
    <w:rsid w:val="0073769F"/>
    <w:rsid w:val="00737982"/>
    <w:rsid w:val="0074018B"/>
    <w:rsid w:val="0074074D"/>
    <w:rsid w:val="00740A69"/>
    <w:rsid w:val="007412EF"/>
    <w:rsid w:val="00741588"/>
    <w:rsid w:val="007428F6"/>
    <w:rsid w:val="007435D4"/>
    <w:rsid w:val="007435E1"/>
    <w:rsid w:val="00744C94"/>
    <w:rsid w:val="00744E2D"/>
    <w:rsid w:val="00745917"/>
    <w:rsid w:val="0074594C"/>
    <w:rsid w:val="00745D8C"/>
    <w:rsid w:val="007471A0"/>
    <w:rsid w:val="00750640"/>
    <w:rsid w:val="00750692"/>
    <w:rsid w:val="0075096F"/>
    <w:rsid w:val="00751047"/>
    <w:rsid w:val="0075176A"/>
    <w:rsid w:val="00752708"/>
    <w:rsid w:val="00752F6F"/>
    <w:rsid w:val="007540EF"/>
    <w:rsid w:val="00755BF8"/>
    <w:rsid w:val="00755F99"/>
    <w:rsid w:val="00756047"/>
    <w:rsid w:val="00756362"/>
    <w:rsid w:val="00757542"/>
    <w:rsid w:val="0076051A"/>
    <w:rsid w:val="00760E53"/>
    <w:rsid w:val="0076113E"/>
    <w:rsid w:val="007611DD"/>
    <w:rsid w:val="00762622"/>
    <w:rsid w:val="00762726"/>
    <w:rsid w:val="00765DAD"/>
    <w:rsid w:val="00766A0E"/>
    <w:rsid w:val="007674AC"/>
    <w:rsid w:val="007675B4"/>
    <w:rsid w:val="00767A9D"/>
    <w:rsid w:val="00767B15"/>
    <w:rsid w:val="00770421"/>
    <w:rsid w:val="00770BEE"/>
    <w:rsid w:val="00773537"/>
    <w:rsid w:val="00773FB7"/>
    <w:rsid w:val="007744DD"/>
    <w:rsid w:val="00774C95"/>
    <w:rsid w:val="007752B5"/>
    <w:rsid w:val="00775E29"/>
    <w:rsid w:val="00777C84"/>
    <w:rsid w:val="00777F29"/>
    <w:rsid w:val="00780945"/>
    <w:rsid w:val="0078094B"/>
    <w:rsid w:val="00781F0B"/>
    <w:rsid w:val="007822FE"/>
    <w:rsid w:val="007838CE"/>
    <w:rsid w:val="00785141"/>
    <w:rsid w:val="00785497"/>
    <w:rsid w:val="00785A6B"/>
    <w:rsid w:val="00786386"/>
    <w:rsid w:val="0078649C"/>
    <w:rsid w:val="007873F4"/>
    <w:rsid w:val="007876AC"/>
    <w:rsid w:val="00787D4D"/>
    <w:rsid w:val="00791435"/>
    <w:rsid w:val="00791F58"/>
    <w:rsid w:val="00792239"/>
    <w:rsid w:val="007928DC"/>
    <w:rsid w:val="00793148"/>
    <w:rsid w:val="00793F14"/>
    <w:rsid w:val="00794E3A"/>
    <w:rsid w:val="0079576D"/>
    <w:rsid w:val="0079628E"/>
    <w:rsid w:val="00796312"/>
    <w:rsid w:val="0079650F"/>
    <w:rsid w:val="0079757E"/>
    <w:rsid w:val="007A10E6"/>
    <w:rsid w:val="007A1349"/>
    <w:rsid w:val="007A1E88"/>
    <w:rsid w:val="007A1EDC"/>
    <w:rsid w:val="007A2284"/>
    <w:rsid w:val="007A24E6"/>
    <w:rsid w:val="007A3C14"/>
    <w:rsid w:val="007A56C0"/>
    <w:rsid w:val="007A57BC"/>
    <w:rsid w:val="007A582D"/>
    <w:rsid w:val="007A5A4B"/>
    <w:rsid w:val="007A6160"/>
    <w:rsid w:val="007A6C85"/>
    <w:rsid w:val="007A7CF2"/>
    <w:rsid w:val="007B1191"/>
    <w:rsid w:val="007B14FD"/>
    <w:rsid w:val="007B211F"/>
    <w:rsid w:val="007B23CB"/>
    <w:rsid w:val="007B26E0"/>
    <w:rsid w:val="007B2C3C"/>
    <w:rsid w:val="007B3665"/>
    <w:rsid w:val="007B3E07"/>
    <w:rsid w:val="007B436C"/>
    <w:rsid w:val="007B52BB"/>
    <w:rsid w:val="007B59E9"/>
    <w:rsid w:val="007B6120"/>
    <w:rsid w:val="007B6B6E"/>
    <w:rsid w:val="007B6EF5"/>
    <w:rsid w:val="007C0C59"/>
    <w:rsid w:val="007C1272"/>
    <w:rsid w:val="007C1E6D"/>
    <w:rsid w:val="007C239E"/>
    <w:rsid w:val="007C289D"/>
    <w:rsid w:val="007C4116"/>
    <w:rsid w:val="007C4F60"/>
    <w:rsid w:val="007C53EC"/>
    <w:rsid w:val="007C59C6"/>
    <w:rsid w:val="007C5DBC"/>
    <w:rsid w:val="007C7C63"/>
    <w:rsid w:val="007D0245"/>
    <w:rsid w:val="007D0556"/>
    <w:rsid w:val="007D133F"/>
    <w:rsid w:val="007D16AE"/>
    <w:rsid w:val="007D192D"/>
    <w:rsid w:val="007D2607"/>
    <w:rsid w:val="007D394A"/>
    <w:rsid w:val="007D3A82"/>
    <w:rsid w:val="007D47B4"/>
    <w:rsid w:val="007D4883"/>
    <w:rsid w:val="007D5214"/>
    <w:rsid w:val="007E0155"/>
    <w:rsid w:val="007E01B8"/>
    <w:rsid w:val="007E0F12"/>
    <w:rsid w:val="007E194E"/>
    <w:rsid w:val="007E1DE1"/>
    <w:rsid w:val="007E1F9F"/>
    <w:rsid w:val="007E20E4"/>
    <w:rsid w:val="007E222C"/>
    <w:rsid w:val="007E249B"/>
    <w:rsid w:val="007E2B8A"/>
    <w:rsid w:val="007E7417"/>
    <w:rsid w:val="007E74AE"/>
    <w:rsid w:val="007F1FD5"/>
    <w:rsid w:val="007F23A8"/>
    <w:rsid w:val="007F244A"/>
    <w:rsid w:val="007F49DD"/>
    <w:rsid w:val="007F4A7D"/>
    <w:rsid w:val="007F695B"/>
    <w:rsid w:val="007F735B"/>
    <w:rsid w:val="007F73A1"/>
    <w:rsid w:val="007F77AA"/>
    <w:rsid w:val="0080046D"/>
    <w:rsid w:val="008007B8"/>
    <w:rsid w:val="008017AF"/>
    <w:rsid w:val="00801957"/>
    <w:rsid w:val="008023B8"/>
    <w:rsid w:val="00802A76"/>
    <w:rsid w:val="00804464"/>
    <w:rsid w:val="008047FF"/>
    <w:rsid w:val="008048C7"/>
    <w:rsid w:val="00804A43"/>
    <w:rsid w:val="00805629"/>
    <w:rsid w:val="00805B92"/>
    <w:rsid w:val="00805F69"/>
    <w:rsid w:val="00806C82"/>
    <w:rsid w:val="0080700B"/>
    <w:rsid w:val="00807B47"/>
    <w:rsid w:val="00807C69"/>
    <w:rsid w:val="0081002A"/>
    <w:rsid w:val="00810553"/>
    <w:rsid w:val="00810B23"/>
    <w:rsid w:val="00812229"/>
    <w:rsid w:val="0081238C"/>
    <w:rsid w:val="0081276E"/>
    <w:rsid w:val="00813CA0"/>
    <w:rsid w:val="00813F37"/>
    <w:rsid w:val="008147ED"/>
    <w:rsid w:val="00814CA7"/>
    <w:rsid w:val="0081688E"/>
    <w:rsid w:val="00816E03"/>
    <w:rsid w:val="00820D29"/>
    <w:rsid w:val="00820FD2"/>
    <w:rsid w:val="008216E6"/>
    <w:rsid w:val="008227C1"/>
    <w:rsid w:val="00822EA1"/>
    <w:rsid w:val="00822EA9"/>
    <w:rsid w:val="00822FB0"/>
    <w:rsid w:val="00823422"/>
    <w:rsid w:val="00823557"/>
    <w:rsid w:val="00823772"/>
    <w:rsid w:val="00823881"/>
    <w:rsid w:val="00823A53"/>
    <w:rsid w:val="008249A4"/>
    <w:rsid w:val="008309E7"/>
    <w:rsid w:val="00830CD1"/>
    <w:rsid w:val="00831FB5"/>
    <w:rsid w:val="00832582"/>
    <w:rsid w:val="00832F84"/>
    <w:rsid w:val="00835880"/>
    <w:rsid w:val="00836299"/>
    <w:rsid w:val="008376CB"/>
    <w:rsid w:val="00837A8A"/>
    <w:rsid w:val="00837B2F"/>
    <w:rsid w:val="00840E82"/>
    <w:rsid w:val="0084120E"/>
    <w:rsid w:val="00842591"/>
    <w:rsid w:val="008440D8"/>
    <w:rsid w:val="0084427D"/>
    <w:rsid w:val="00845CFB"/>
    <w:rsid w:val="00845D66"/>
    <w:rsid w:val="00846597"/>
    <w:rsid w:val="00847D25"/>
    <w:rsid w:val="00850454"/>
    <w:rsid w:val="00852725"/>
    <w:rsid w:val="00854605"/>
    <w:rsid w:val="00855B95"/>
    <w:rsid w:val="0085604F"/>
    <w:rsid w:val="008561DE"/>
    <w:rsid w:val="00857368"/>
    <w:rsid w:val="00857767"/>
    <w:rsid w:val="008607CD"/>
    <w:rsid w:val="00861CC9"/>
    <w:rsid w:val="00861EE4"/>
    <w:rsid w:val="008626FB"/>
    <w:rsid w:val="00862B4A"/>
    <w:rsid w:val="00862EE4"/>
    <w:rsid w:val="00863F12"/>
    <w:rsid w:val="008641CD"/>
    <w:rsid w:val="00864362"/>
    <w:rsid w:val="00865656"/>
    <w:rsid w:val="00865D20"/>
    <w:rsid w:val="00866322"/>
    <w:rsid w:val="008664F7"/>
    <w:rsid w:val="00866D4F"/>
    <w:rsid w:val="008705B4"/>
    <w:rsid w:val="00871EA7"/>
    <w:rsid w:val="008726DD"/>
    <w:rsid w:val="00873C88"/>
    <w:rsid w:val="00873DB1"/>
    <w:rsid w:val="008753C4"/>
    <w:rsid w:val="00875A5A"/>
    <w:rsid w:val="008764DE"/>
    <w:rsid w:val="00876D0B"/>
    <w:rsid w:val="00876FD3"/>
    <w:rsid w:val="00877DC9"/>
    <w:rsid w:val="00877DE5"/>
    <w:rsid w:val="00880567"/>
    <w:rsid w:val="0088152D"/>
    <w:rsid w:val="00883768"/>
    <w:rsid w:val="00885D10"/>
    <w:rsid w:val="008863D2"/>
    <w:rsid w:val="00886754"/>
    <w:rsid w:val="008873AA"/>
    <w:rsid w:val="00887E90"/>
    <w:rsid w:val="00890BB8"/>
    <w:rsid w:val="0089104C"/>
    <w:rsid w:val="008910A7"/>
    <w:rsid w:val="00891CC8"/>
    <w:rsid w:val="00891F55"/>
    <w:rsid w:val="00891FC2"/>
    <w:rsid w:val="00892D03"/>
    <w:rsid w:val="0089306B"/>
    <w:rsid w:val="0089377B"/>
    <w:rsid w:val="00893D31"/>
    <w:rsid w:val="008942D1"/>
    <w:rsid w:val="00895DED"/>
    <w:rsid w:val="00896B0A"/>
    <w:rsid w:val="00896C1F"/>
    <w:rsid w:val="008977D8"/>
    <w:rsid w:val="00897892"/>
    <w:rsid w:val="008A0692"/>
    <w:rsid w:val="008A0B3F"/>
    <w:rsid w:val="008A350E"/>
    <w:rsid w:val="008A364C"/>
    <w:rsid w:val="008A3A6F"/>
    <w:rsid w:val="008A53A3"/>
    <w:rsid w:val="008A54D1"/>
    <w:rsid w:val="008A6768"/>
    <w:rsid w:val="008A68D9"/>
    <w:rsid w:val="008A728D"/>
    <w:rsid w:val="008B0816"/>
    <w:rsid w:val="008B0F78"/>
    <w:rsid w:val="008B213B"/>
    <w:rsid w:val="008B2912"/>
    <w:rsid w:val="008B3248"/>
    <w:rsid w:val="008B3796"/>
    <w:rsid w:val="008B426F"/>
    <w:rsid w:val="008B45AD"/>
    <w:rsid w:val="008B5C78"/>
    <w:rsid w:val="008C00E5"/>
    <w:rsid w:val="008C010F"/>
    <w:rsid w:val="008C0E08"/>
    <w:rsid w:val="008C0E43"/>
    <w:rsid w:val="008C2600"/>
    <w:rsid w:val="008C325E"/>
    <w:rsid w:val="008C47A6"/>
    <w:rsid w:val="008C4EE0"/>
    <w:rsid w:val="008C4EF0"/>
    <w:rsid w:val="008C564A"/>
    <w:rsid w:val="008C69B1"/>
    <w:rsid w:val="008C6C27"/>
    <w:rsid w:val="008D0786"/>
    <w:rsid w:val="008D0CB0"/>
    <w:rsid w:val="008D2B6C"/>
    <w:rsid w:val="008D35F0"/>
    <w:rsid w:val="008D37B3"/>
    <w:rsid w:val="008D3D30"/>
    <w:rsid w:val="008D482B"/>
    <w:rsid w:val="008D5366"/>
    <w:rsid w:val="008D7C9D"/>
    <w:rsid w:val="008E173D"/>
    <w:rsid w:val="008E2D3A"/>
    <w:rsid w:val="008E2F35"/>
    <w:rsid w:val="008E31A6"/>
    <w:rsid w:val="008E3243"/>
    <w:rsid w:val="008E32B4"/>
    <w:rsid w:val="008E5310"/>
    <w:rsid w:val="008E6C53"/>
    <w:rsid w:val="008E6CC3"/>
    <w:rsid w:val="008F1A61"/>
    <w:rsid w:val="008F1B66"/>
    <w:rsid w:val="008F2164"/>
    <w:rsid w:val="008F2A9A"/>
    <w:rsid w:val="008F2B1A"/>
    <w:rsid w:val="008F2CEA"/>
    <w:rsid w:val="008F2DCC"/>
    <w:rsid w:val="008F3411"/>
    <w:rsid w:val="008F352C"/>
    <w:rsid w:val="008F3AB0"/>
    <w:rsid w:val="008F3C25"/>
    <w:rsid w:val="008F44B5"/>
    <w:rsid w:val="008F497C"/>
    <w:rsid w:val="008F7788"/>
    <w:rsid w:val="008F7AAC"/>
    <w:rsid w:val="008F7FF3"/>
    <w:rsid w:val="00900BFD"/>
    <w:rsid w:val="00900EEF"/>
    <w:rsid w:val="009026EB"/>
    <w:rsid w:val="00903CC0"/>
    <w:rsid w:val="0090584E"/>
    <w:rsid w:val="009060D7"/>
    <w:rsid w:val="0090700A"/>
    <w:rsid w:val="00907F51"/>
    <w:rsid w:val="00910348"/>
    <w:rsid w:val="00912ADD"/>
    <w:rsid w:val="00912E11"/>
    <w:rsid w:val="0091327C"/>
    <w:rsid w:val="009143D2"/>
    <w:rsid w:val="00914996"/>
    <w:rsid w:val="00914B89"/>
    <w:rsid w:val="0091552C"/>
    <w:rsid w:val="009157F8"/>
    <w:rsid w:val="00915EF1"/>
    <w:rsid w:val="00916358"/>
    <w:rsid w:val="009163A9"/>
    <w:rsid w:val="00916D2B"/>
    <w:rsid w:val="0092016A"/>
    <w:rsid w:val="009205C1"/>
    <w:rsid w:val="0092112A"/>
    <w:rsid w:val="009211A6"/>
    <w:rsid w:val="0092128E"/>
    <w:rsid w:val="009231AD"/>
    <w:rsid w:val="0092354A"/>
    <w:rsid w:val="00923A18"/>
    <w:rsid w:val="00923D8C"/>
    <w:rsid w:val="00924D5E"/>
    <w:rsid w:val="0092679E"/>
    <w:rsid w:val="00927A76"/>
    <w:rsid w:val="009308F7"/>
    <w:rsid w:val="00930D73"/>
    <w:rsid w:val="009320D4"/>
    <w:rsid w:val="009326C1"/>
    <w:rsid w:val="00934263"/>
    <w:rsid w:val="00934E19"/>
    <w:rsid w:val="00936EFD"/>
    <w:rsid w:val="00937004"/>
    <w:rsid w:val="00937F11"/>
    <w:rsid w:val="00940A9E"/>
    <w:rsid w:val="00942148"/>
    <w:rsid w:val="00942B11"/>
    <w:rsid w:val="0094324A"/>
    <w:rsid w:val="0094454C"/>
    <w:rsid w:val="00944637"/>
    <w:rsid w:val="00944730"/>
    <w:rsid w:val="00944819"/>
    <w:rsid w:val="009467CC"/>
    <w:rsid w:val="00946ED0"/>
    <w:rsid w:val="00951585"/>
    <w:rsid w:val="00951990"/>
    <w:rsid w:val="009529E3"/>
    <w:rsid w:val="00952FD9"/>
    <w:rsid w:val="0095304F"/>
    <w:rsid w:val="00953599"/>
    <w:rsid w:val="00953798"/>
    <w:rsid w:val="0095413B"/>
    <w:rsid w:val="00956EFB"/>
    <w:rsid w:val="009579E1"/>
    <w:rsid w:val="00960CBE"/>
    <w:rsid w:val="009613CD"/>
    <w:rsid w:val="00961977"/>
    <w:rsid w:val="00961D74"/>
    <w:rsid w:val="0096254C"/>
    <w:rsid w:val="00963613"/>
    <w:rsid w:val="00964373"/>
    <w:rsid w:val="00964B02"/>
    <w:rsid w:val="009656B3"/>
    <w:rsid w:val="00965ED9"/>
    <w:rsid w:val="00965F82"/>
    <w:rsid w:val="00966F13"/>
    <w:rsid w:val="00967798"/>
    <w:rsid w:val="00970C2B"/>
    <w:rsid w:val="00970E83"/>
    <w:rsid w:val="0097126D"/>
    <w:rsid w:val="00972923"/>
    <w:rsid w:val="0097463F"/>
    <w:rsid w:val="00975B1D"/>
    <w:rsid w:val="00976FA4"/>
    <w:rsid w:val="00977319"/>
    <w:rsid w:val="0097752F"/>
    <w:rsid w:val="00980DCE"/>
    <w:rsid w:val="009820E0"/>
    <w:rsid w:val="00983466"/>
    <w:rsid w:val="009848E8"/>
    <w:rsid w:val="009868EB"/>
    <w:rsid w:val="00986ACF"/>
    <w:rsid w:val="0099080D"/>
    <w:rsid w:val="00991733"/>
    <w:rsid w:val="00991B34"/>
    <w:rsid w:val="00991DE6"/>
    <w:rsid w:val="00993CBD"/>
    <w:rsid w:val="0099406A"/>
    <w:rsid w:val="00994CCB"/>
    <w:rsid w:val="009952C5"/>
    <w:rsid w:val="009954FE"/>
    <w:rsid w:val="00995831"/>
    <w:rsid w:val="00996E64"/>
    <w:rsid w:val="00996EE6"/>
    <w:rsid w:val="0099773C"/>
    <w:rsid w:val="00997BFC"/>
    <w:rsid w:val="00997FDB"/>
    <w:rsid w:val="009A1291"/>
    <w:rsid w:val="009A1528"/>
    <w:rsid w:val="009A15C4"/>
    <w:rsid w:val="009A1B8C"/>
    <w:rsid w:val="009A26BA"/>
    <w:rsid w:val="009A2887"/>
    <w:rsid w:val="009A3113"/>
    <w:rsid w:val="009A366C"/>
    <w:rsid w:val="009A50B8"/>
    <w:rsid w:val="009A537B"/>
    <w:rsid w:val="009A5A1B"/>
    <w:rsid w:val="009A6852"/>
    <w:rsid w:val="009A7119"/>
    <w:rsid w:val="009B1B1F"/>
    <w:rsid w:val="009B25C1"/>
    <w:rsid w:val="009B4616"/>
    <w:rsid w:val="009B510C"/>
    <w:rsid w:val="009B5317"/>
    <w:rsid w:val="009B787E"/>
    <w:rsid w:val="009C0041"/>
    <w:rsid w:val="009C07FA"/>
    <w:rsid w:val="009C2279"/>
    <w:rsid w:val="009C232F"/>
    <w:rsid w:val="009C3111"/>
    <w:rsid w:val="009C3E91"/>
    <w:rsid w:val="009C4EAF"/>
    <w:rsid w:val="009C5487"/>
    <w:rsid w:val="009D0CA7"/>
    <w:rsid w:val="009D1784"/>
    <w:rsid w:val="009D2868"/>
    <w:rsid w:val="009D35BE"/>
    <w:rsid w:val="009D41E7"/>
    <w:rsid w:val="009D5781"/>
    <w:rsid w:val="009D594E"/>
    <w:rsid w:val="009D7FA4"/>
    <w:rsid w:val="009D7FC6"/>
    <w:rsid w:val="009E0140"/>
    <w:rsid w:val="009E08E6"/>
    <w:rsid w:val="009E1EAC"/>
    <w:rsid w:val="009E2EB1"/>
    <w:rsid w:val="009E31B3"/>
    <w:rsid w:val="009E31EB"/>
    <w:rsid w:val="009E3A37"/>
    <w:rsid w:val="009E3F24"/>
    <w:rsid w:val="009E4088"/>
    <w:rsid w:val="009E4407"/>
    <w:rsid w:val="009E5844"/>
    <w:rsid w:val="009E5A69"/>
    <w:rsid w:val="009E667F"/>
    <w:rsid w:val="009E764A"/>
    <w:rsid w:val="009F026C"/>
    <w:rsid w:val="009F185E"/>
    <w:rsid w:val="009F2574"/>
    <w:rsid w:val="009F5D24"/>
    <w:rsid w:val="009F6397"/>
    <w:rsid w:val="009F65B0"/>
    <w:rsid w:val="009F6F76"/>
    <w:rsid w:val="009F7294"/>
    <w:rsid w:val="009F7615"/>
    <w:rsid w:val="009F7E84"/>
    <w:rsid w:val="00A00323"/>
    <w:rsid w:val="00A00864"/>
    <w:rsid w:val="00A01420"/>
    <w:rsid w:val="00A01442"/>
    <w:rsid w:val="00A020B0"/>
    <w:rsid w:val="00A023DE"/>
    <w:rsid w:val="00A02DB9"/>
    <w:rsid w:val="00A0330D"/>
    <w:rsid w:val="00A05413"/>
    <w:rsid w:val="00A05BED"/>
    <w:rsid w:val="00A05FD6"/>
    <w:rsid w:val="00A0729E"/>
    <w:rsid w:val="00A074B9"/>
    <w:rsid w:val="00A079E0"/>
    <w:rsid w:val="00A10902"/>
    <w:rsid w:val="00A10F91"/>
    <w:rsid w:val="00A113F3"/>
    <w:rsid w:val="00A11881"/>
    <w:rsid w:val="00A12576"/>
    <w:rsid w:val="00A12957"/>
    <w:rsid w:val="00A158A9"/>
    <w:rsid w:val="00A15977"/>
    <w:rsid w:val="00A16034"/>
    <w:rsid w:val="00A1798B"/>
    <w:rsid w:val="00A17A4B"/>
    <w:rsid w:val="00A17AEA"/>
    <w:rsid w:val="00A20B20"/>
    <w:rsid w:val="00A241D1"/>
    <w:rsid w:val="00A250E5"/>
    <w:rsid w:val="00A25E4E"/>
    <w:rsid w:val="00A2600E"/>
    <w:rsid w:val="00A261F1"/>
    <w:rsid w:val="00A269CB"/>
    <w:rsid w:val="00A2737B"/>
    <w:rsid w:val="00A27B5B"/>
    <w:rsid w:val="00A27F11"/>
    <w:rsid w:val="00A301B6"/>
    <w:rsid w:val="00A3154D"/>
    <w:rsid w:val="00A31FA6"/>
    <w:rsid w:val="00A32705"/>
    <w:rsid w:val="00A329E9"/>
    <w:rsid w:val="00A32ED1"/>
    <w:rsid w:val="00A341B1"/>
    <w:rsid w:val="00A34FF7"/>
    <w:rsid w:val="00A36DAC"/>
    <w:rsid w:val="00A4116F"/>
    <w:rsid w:val="00A4129E"/>
    <w:rsid w:val="00A41530"/>
    <w:rsid w:val="00A42B0F"/>
    <w:rsid w:val="00A43C54"/>
    <w:rsid w:val="00A44420"/>
    <w:rsid w:val="00A447E7"/>
    <w:rsid w:val="00A4498B"/>
    <w:rsid w:val="00A45A0D"/>
    <w:rsid w:val="00A46C40"/>
    <w:rsid w:val="00A47505"/>
    <w:rsid w:val="00A5054F"/>
    <w:rsid w:val="00A511AF"/>
    <w:rsid w:val="00A51889"/>
    <w:rsid w:val="00A52354"/>
    <w:rsid w:val="00A53235"/>
    <w:rsid w:val="00A53E8F"/>
    <w:rsid w:val="00A53F39"/>
    <w:rsid w:val="00A55058"/>
    <w:rsid w:val="00A55830"/>
    <w:rsid w:val="00A55981"/>
    <w:rsid w:val="00A574FD"/>
    <w:rsid w:val="00A5794B"/>
    <w:rsid w:val="00A57CBE"/>
    <w:rsid w:val="00A60417"/>
    <w:rsid w:val="00A60B10"/>
    <w:rsid w:val="00A60E79"/>
    <w:rsid w:val="00A6226F"/>
    <w:rsid w:val="00A62757"/>
    <w:rsid w:val="00A6287D"/>
    <w:rsid w:val="00A63B1B"/>
    <w:rsid w:val="00A645BA"/>
    <w:rsid w:val="00A64A52"/>
    <w:rsid w:val="00A64EB0"/>
    <w:rsid w:val="00A655C5"/>
    <w:rsid w:val="00A65984"/>
    <w:rsid w:val="00A662A9"/>
    <w:rsid w:val="00A663AB"/>
    <w:rsid w:val="00A66D9E"/>
    <w:rsid w:val="00A708FF"/>
    <w:rsid w:val="00A733D1"/>
    <w:rsid w:val="00A73A91"/>
    <w:rsid w:val="00A7533D"/>
    <w:rsid w:val="00A7582F"/>
    <w:rsid w:val="00A77B11"/>
    <w:rsid w:val="00A83232"/>
    <w:rsid w:val="00A8357C"/>
    <w:rsid w:val="00A84169"/>
    <w:rsid w:val="00A84556"/>
    <w:rsid w:val="00A84C1B"/>
    <w:rsid w:val="00A8546C"/>
    <w:rsid w:val="00A854F5"/>
    <w:rsid w:val="00A85CB9"/>
    <w:rsid w:val="00A86C1F"/>
    <w:rsid w:val="00A87FB7"/>
    <w:rsid w:val="00A90B14"/>
    <w:rsid w:val="00A9265F"/>
    <w:rsid w:val="00A92B2B"/>
    <w:rsid w:val="00A92F94"/>
    <w:rsid w:val="00A947CE"/>
    <w:rsid w:val="00A963AF"/>
    <w:rsid w:val="00A968F0"/>
    <w:rsid w:val="00A96A7E"/>
    <w:rsid w:val="00A96D76"/>
    <w:rsid w:val="00A976AC"/>
    <w:rsid w:val="00AA0711"/>
    <w:rsid w:val="00AA0E3E"/>
    <w:rsid w:val="00AA143A"/>
    <w:rsid w:val="00AA17A7"/>
    <w:rsid w:val="00AA1A66"/>
    <w:rsid w:val="00AA1F40"/>
    <w:rsid w:val="00AA1F9E"/>
    <w:rsid w:val="00AA20E4"/>
    <w:rsid w:val="00AA21E1"/>
    <w:rsid w:val="00AA2E27"/>
    <w:rsid w:val="00AA41F5"/>
    <w:rsid w:val="00AA65F8"/>
    <w:rsid w:val="00AA6A81"/>
    <w:rsid w:val="00AA7777"/>
    <w:rsid w:val="00AA7FDF"/>
    <w:rsid w:val="00AB100B"/>
    <w:rsid w:val="00AB1570"/>
    <w:rsid w:val="00AB16A7"/>
    <w:rsid w:val="00AB17C3"/>
    <w:rsid w:val="00AB3392"/>
    <w:rsid w:val="00AB3ED1"/>
    <w:rsid w:val="00AB5332"/>
    <w:rsid w:val="00AB560B"/>
    <w:rsid w:val="00AB57A0"/>
    <w:rsid w:val="00AB7262"/>
    <w:rsid w:val="00AC0443"/>
    <w:rsid w:val="00AC0767"/>
    <w:rsid w:val="00AC0B45"/>
    <w:rsid w:val="00AC0BA1"/>
    <w:rsid w:val="00AC1067"/>
    <w:rsid w:val="00AC12AE"/>
    <w:rsid w:val="00AC1339"/>
    <w:rsid w:val="00AC1CAD"/>
    <w:rsid w:val="00AC23EF"/>
    <w:rsid w:val="00AC2BB7"/>
    <w:rsid w:val="00AC2CB1"/>
    <w:rsid w:val="00AC43A1"/>
    <w:rsid w:val="00AC472D"/>
    <w:rsid w:val="00AC6137"/>
    <w:rsid w:val="00AC7B93"/>
    <w:rsid w:val="00AC7D67"/>
    <w:rsid w:val="00AD15DE"/>
    <w:rsid w:val="00AD1ED1"/>
    <w:rsid w:val="00AD31DD"/>
    <w:rsid w:val="00AD4595"/>
    <w:rsid w:val="00AD45A2"/>
    <w:rsid w:val="00AD4D96"/>
    <w:rsid w:val="00AD57CA"/>
    <w:rsid w:val="00AD5B98"/>
    <w:rsid w:val="00AD6941"/>
    <w:rsid w:val="00AE0D05"/>
    <w:rsid w:val="00AE2052"/>
    <w:rsid w:val="00AE2C4A"/>
    <w:rsid w:val="00AE3926"/>
    <w:rsid w:val="00AE5F42"/>
    <w:rsid w:val="00AE6C3D"/>
    <w:rsid w:val="00AF2686"/>
    <w:rsid w:val="00AF2E4C"/>
    <w:rsid w:val="00AF38EF"/>
    <w:rsid w:val="00AF3FA8"/>
    <w:rsid w:val="00AF5F06"/>
    <w:rsid w:val="00AF72E3"/>
    <w:rsid w:val="00AF7A5C"/>
    <w:rsid w:val="00AF7AC7"/>
    <w:rsid w:val="00B00F15"/>
    <w:rsid w:val="00B00F6B"/>
    <w:rsid w:val="00B0115A"/>
    <w:rsid w:val="00B01816"/>
    <w:rsid w:val="00B01F47"/>
    <w:rsid w:val="00B02871"/>
    <w:rsid w:val="00B05B98"/>
    <w:rsid w:val="00B06CBA"/>
    <w:rsid w:val="00B0722D"/>
    <w:rsid w:val="00B10651"/>
    <w:rsid w:val="00B10715"/>
    <w:rsid w:val="00B107CE"/>
    <w:rsid w:val="00B10DBD"/>
    <w:rsid w:val="00B151E8"/>
    <w:rsid w:val="00B1557A"/>
    <w:rsid w:val="00B16A5B"/>
    <w:rsid w:val="00B16B74"/>
    <w:rsid w:val="00B17497"/>
    <w:rsid w:val="00B20260"/>
    <w:rsid w:val="00B20402"/>
    <w:rsid w:val="00B21A2B"/>
    <w:rsid w:val="00B2267C"/>
    <w:rsid w:val="00B231A4"/>
    <w:rsid w:val="00B2349E"/>
    <w:rsid w:val="00B23E96"/>
    <w:rsid w:val="00B24657"/>
    <w:rsid w:val="00B251C2"/>
    <w:rsid w:val="00B26A11"/>
    <w:rsid w:val="00B307F2"/>
    <w:rsid w:val="00B30A0D"/>
    <w:rsid w:val="00B31219"/>
    <w:rsid w:val="00B32085"/>
    <w:rsid w:val="00B34CE0"/>
    <w:rsid w:val="00B35E8D"/>
    <w:rsid w:val="00B36EB8"/>
    <w:rsid w:val="00B40580"/>
    <w:rsid w:val="00B40BC2"/>
    <w:rsid w:val="00B40D6C"/>
    <w:rsid w:val="00B41142"/>
    <w:rsid w:val="00B41928"/>
    <w:rsid w:val="00B43386"/>
    <w:rsid w:val="00B43A61"/>
    <w:rsid w:val="00B43F3F"/>
    <w:rsid w:val="00B43FE8"/>
    <w:rsid w:val="00B441D8"/>
    <w:rsid w:val="00B44CA0"/>
    <w:rsid w:val="00B4535B"/>
    <w:rsid w:val="00B45A49"/>
    <w:rsid w:val="00B45AB2"/>
    <w:rsid w:val="00B45DB6"/>
    <w:rsid w:val="00B46435"/>
    <w:rsid w:val="00B47520"/>
    <w:rsid w:val="00B47C74"/>
    <w:rsid w:val="00B51877"/>
    <w:rsid w:val="00B53776"/>
    <w:rsid w:val="00B53EDC"/>
    <w:rsid w:val="00B54189"/>
    <w:rsid w:val="00B570CD"/>
    <w:rsid w:val="00B5744D"/>
    <w:rsid w:val="00B579FE"/>
    <w:rsid w:val="00B57BE8"/>
    <w:rsid w:val="00B620C8"/>
    <w:rsid w:val="00B63E24"/>
    <w:rsid w:val="00B63FD9"/>
    <w:rsid w:val="00B64B40"/>
    <w:rsid w:val="00B64C2C"/>
    <w:rsid w:val="00B65007"/>
    <w:rsid w:val="00B65D1F"/>
    <w:rsid w:val="00B661F0"/>
    <w:rsid w:val="00B70109"/>
    <w:rsid w:val="00B709A3"/>
    <w:rsid w:val="00B713D7"/>
    <w:rsid w:val="00B7140F"/>
    <w:rsid w:val="00B714F4"/>
    <w:rsid w:val="00B732CA"/>
    <w:rsid w:val="00B73894"/>
    <w:rsid w:val="00B7417B"/>
    <w:rsid w:val="00B74A85"/>
    <w:rsid w:val="00B751AC"/>
    <w:rsid w:val="00B7521D"/>
    <w:rsid w:val="00B75661"/>
    <w:rsid w:val="00B757BE"/>
    <w:rsid w:val="00B76027"/>
    <w:rsid w:val="00B7626C"/>
    <w:rsid w:val="00B769C4"/>
    <w:rsid w:val="00B813B0"/>
    <w:rsid w:val="00B83BFC"/>
    <w:rsid w:val="00B85E91"/>
    <w:rsid w:val="00B86349"/>
    <w:rsid w:val="00B87ADB"/>
    <w:rsid w:val="00B92D7E"/>
    <w:rsid w:val="00B92EF1"/>
    <w:rsid w:val="00B93275"/>
    <w:rsid w:val="00B93694"/>
    <w:rsid w:val="00B94487"/>
    <w:rsid w:val="00B951E1"/>
    <w:rsid w:val="00B959A2"/>
    <w:rsid w:val="00B9724E"/>
    <w:rsid w:val="00B97A3D"/>
    <w:rsid w:val="00BA1746"/>
    <w:rsid w:val="00BA19A8"/>
    <w:rsid w:val="00BA1C2D"/>
    <w:rsid w:val="00BA1DD1"/>
    <w:rsid w:val="00BA2E0B"/>
    <w:rsid w:val="00BA2E8A"/>
    <w:rsid w:val="00BA46C9"/>
    <w:rsid w:val="00BA4BB2"/>
    <w:rsid w:val="00BA4FE0"/>
    <w:rsid w:val="00BA56C0"/>
    <w:rsid w:val="00BA6CB2"/>
    <w:rsid w:val="00BA7422"/>
    <w:rsid w:val="00BA7581"/>
    <w:rsid w:val="00BB01A8"/>
    <w:rsid w:val="00BB01AB"/>
    <w:rsid w:val="00BB1E67"/>
    <w:rsid w:val="00BB27EC"/>
    <w:rsid w:val="00BB4140"/>
    <w:rsid w:val="00BB5484"/>
    <w:rsid w:val="00BB5606"/>
    <w:rsid w:val="00BB5871"/>
    <w:rsid w:val="00BB5F2E"/>
    <w:rsid w:val="00BB6035"/>
    <w:rsid w:val="00BB688B"/>
    <w:rsid w:val="00BB6937"/>
    <w:rsid w:val="00BB6CB1"/>
    <w:rsid w:val="00BB7449"/>
    <w:rsid w:val="00BB7763"/>
    <w:rsid w:val="00BC1197"/>
    <w:rsid w:val="00BC1682"/>
    <w:rsid w:val="00BC2A34"/>
    <w:rsid w:val="00BC33BE"/>
    <w:rsid w:val="00BC3439"/>
    <w:rsid w:val="00BC42BA"/>
    <w:rsid w:val="00BC4432"/>
    <w:rsid w:val="00BC515C"/>
    <w:rsid w:val="00BC585F"/>
    <w:rsid w:val="00BC61AE"/>
    <w:rsid w:val="00BC785E"/>
    <w:rsid w:val="00BC7EA2"/>
    <w:rsid w:val="00BD0747"/>
    <w:rsid w:val="00BD088F"/>
    <w:rsid w:val="00BD0F95"/>
    <w:rsid w:val="00BD14D8"/>
    <w:rsid w:val="00BD2C1F"/>
    <w:rsid w:val="00BD34E3"/>
    <w:rsid w:val="00BD4488"/>
    <w:rsid w:val="00BD4680"/>
    <w:rsid w:val="00BD5304"/>
    <w:rsid w:val="00BD7F59"/>
    <w:rsid w:val="00BE2CBB"/>
    <w:rsid w:val="00BE32BE"/>
    <w:rsid w:val="00BE4BD6"/>
    <w:rsid w:val="00BE57E8"/>
    <w:rsid w:val="00BE59B7"/>
    <w:rsid w:val="00BE5B2F"/>
    <w:rsid w:val="00BE61F1"/>
    <w:rsid w:val="00BE68C7"/>
    <w:rsid w:val="00BF0EAD"/>
    <w:rsid w:val="00BF2080"/>
    <w:rsid w:val="00BF2355"/>
    <w:rsid w:val="00BF270F"/>
    <w:rsid w:val="00BF2A30"/>
    <w:rsid w:val="00BF2D64"/>
    <w:rsid w:val="00BF2DF8"/>
    <w:rsid w:val="00BF457E"/>
    <w:rsid w:val="00BF4D44"/>
    <w:rsid w:val="00BF5076"/>
    <w:rsid w:val="00BF568B"/>
    <w:rsid w:val="00BF5821"/>
    <w:rsid w:val="00BF633D"/>
    <w:rsid w:val="00BF684D"/>
    <w:rsid w:val="00BF6A7C"/>
    <w:rsid w:val="00C00400"/>
    <w:rsid w:val="00C0053A"/>
    <w:rsid w:val="00C00CD4"/>
    <w:rsid w:val="00C00D5D"/>
    <w:rsid w:val="00C00E07"/>
    <w:rsid w:val="00C00FFD"/>
    <w:rsid w:val="00C024A4"/>
    <w:rsid w:val="00C0272E"/>
    <w:rsid w:val="00C030E6"/>
    <w:rsid w:val="00C0318B"/>
    <w:rsid w:val="00C03C4E"/>
    <w:rsid w:val="00C044B1"/>
    <w:rsid w:val="00C050B0"/>
    <w:rsid w:val="00C055CA"/>
    <w:rsid w:val="00C05C56"/>
    <w:rsid w:val="00C063C2"/>
    <w:rsid w:val="00C0696A"/>
    <w:rsid w:val="00C10CAE"/>
    <w:rsid w:val="00C115FD"/>
    <w:rsid w:val="00C11CE6"/>
    <w:rsid w:val="00C12178"/>
    <w:rsid w:val="00C1284C"/>
    <w:rsid w:val="00C132D2"/>
    <w:rsid w:val="00C133CC"/>
    <w:rsid w:val="00C15015"/>
    <w:rsid w:val="00C16096"/>
    <w:rsid w:val="00C174BC"/>
    <w:rsid w:val="00C17896"/>
    <w:rsid w:val="00C200E5"/>
    <w:rsid w:val="00C20549"/>
    <w:rsid w:val="00C20761"/>
    <w:rsid w:val="00C20994"/>
    <w:rsid w:val="00C24839"/>
    <w:rsid w:val="00C24E1A"/>
    <w:rsid w:val="00C25F10"/>
    <w:rsid w:val="00C2691D"/>
    <w:rsid w:val="00C26A9D"/>
    <w:rsid w:val="00C26ACA"/>
    <w:rsid w:val="00C277C3"/>
    <w:rsid w:val="00C27927"/>
    <w:rsid w:val="00C27A8B"/>
    <w:rsid w:val="00C30023"/>
    <w:rsid w:val="00C30095"/>
    <w:rsid w:val="00C31517"/>
    <w:rsid w:val="00C31575"/>
    <w:rsid w:val="00C31F57"/>
    <w:rsid w:val="00C32780"/>
    <w:rsid w:val="00C33345"/>
    <w:rsid w:val="00C3362A"/>
    <w:rsid w:val="00C34562"/>
    <w:rsid w:val="00C34CE2"/>
    <w:rsid w:val="00C34E59"/>
    <w:rsid w:val="00C35AE2"/>
    <w:rsid w:val="00C36434"/>
    <w:rsid w:val="00C378F6"/>
    <w:rsid w:val="00C37A6D"/>
    <w:rsid w:val="00C37D8D"/>
    <w:rsid w:val="00C40AE7"/>
    <w:rsid w:val="00C442AA"/>
    <w:rsid w:val="00C44724"/>
    <w:rsid w:val="00C448F6"/>
    <w:rsid w:val="00C4517A"/>
    <w:rsid w:val="00C45AF8"/>
    <w:rsid w:val="00C47D5C"/>
    <w:rsid w:val="00C5274C"/>
    <w:rsid w:val="00C52887"/>
    <w:rsid w:val="00C52BBC"/>
    <w:rsid w:val="00C53029"/>
    <w:rsid w:val="00C54264"/>
    <w:rsid w:val="00C54BAD"/>
    <w:rsid w:val="00C5531F"/>
    <w:rsid w:val="00C578F6"/>
    <w:rsid w:val="00C60B80"/>
    <w:rsid w:val="00C6201C"/>
    <w:rsid w:val="00C62666"/>
    <w:rsid w:val="00C6338B"/>
    <w:rsid w:val="00C6408C"/>
    <w:rsid w:val="00C64388"/>
    <w:rsid w:val="00C651F4"/>
    <w:rsid w:val="00C6592E"/>
    <w:rsid w:val="00C65B87"/>
    <w:rsid w:val="00C65EAA"/>
    <w:rsid w:val="00C679A5"/>
    <w:rsid w:val="00C67B71"/>
    <w:rsid w:val="00C70E2A"/>
    <w:rsid w:val="00C71C2B"/>
    <w:rsid w:val="00C7208C"/>
    <w:rsid w:val="00C720DA"/>
    <w:rsid w:val="00C74D87"/>
    <w:rsid w:val="00C76200"/>
    <w:rsid w:val="00C76F25"/>
    <w:rsid w:val="00C77808"/>
    <w:rsid w:val="00C77C1E"/>
    <w:rsid w:val="00C77DFC"/>
    <w:rsid w:val="00C804BF"/>
    <w:rsid w:val="00C8084C"/>
    <w:rsid w:val="00C81DFA"/>
    <w:rsid w:val="00C822C4"/>
    <w:rsid w:val="00C827F0"/>
    <w:rsid w:val="00C82E1C"/>
    <w:rsid w:val="00C83553"/>
    <w:rsid w:val="00C843B6"/>
    <w:rsid w:val="00C85FC7"/>
    <w:rsid w:val="00C87733"/>
    <w:rsid w:val="00C9021D"/>
    <w:rsid w:val="00C909F1"/>
    <w:rsid w:val="00C90AC4"/>
    <w:rsid w:val="00C91043"/>
    <w:rsid w:val="00C91A6F"/>
    <w:rsid w:val="00C91A8D"/>
    <w:rsid w:val="00C9484F"/>
    <w:rsid w:val="00C94D42"/>
    <w:rsid w:val="00CA0CE3"/>
    <w:rsid w:val="00CA1052"/>
    <w:rsid w:val="00CA1B4E"/>
    <w:rsid w:val="00CA1BF9"/>
    <w:rsid w:val="00CA29C3"/>
    <w:rsid w:val="00CA31EC"/>
    <w:rsid w:val="00CA339B"/>
    <w:rsid w:val="00CA6480"/>
    <w:rsid w:val="00CB0AA3"/>
    <w:rsid w:val="00CB1095"/>
    <w:rsid w:val="00CB1CD5"/>
    <w:rsid w:val="00CB2C0D"/>
    <w:rsid w:val="00CB3821"/>
    <w:rsid w:val="00CB3DCC"/>
    <w:rsid w:val="00CB6067"/>
    <w:rsid w:val="00CB7AA0"/>
    <w:rsid w:val="00CC0FE7"/>
    <w:rsid w:val="00CC108A"/>
    <w:rsid w:val="00CC1575"/>
    <w:rsid w:val="00CC2BBA"/>
    <w:rsid w:val="00CC3FCE"/>
    <w:rsid w:val="00CC560A"/>
    <w:rsid w:val="00CC58EE"/>
    <w:rsid w:val="00CC66D2"/>
    <w:rsid w:val="00CC6DB4"/>
    <w:rsid w:val="00CC7822"/>
    <w:rsid w:val="00CD0C8C"/>
    <w:rsid w:val="00CD0CDF"/>
    <w:rsid w:val="00CD0DEC"/>
    <w:rsid w:val="00CD148B"/>
    <w:rsid w:val="00CD1953"/>
    <w:rsid w:val="00CD30E9"/>
    <w:rsid w:val="00CD3747"/>
    <w:rsid w:val="00CD3B94"/>
    <w:rsid w:val="00CD3DFC"/>
    <w:rsid w:val="00CD4073"/>
    <w:rsid w:val="00CD5200"/>
    <w:rsid w:val="00CD531D"/>
    <w:rsid w:val="00CD5D9A"/>
    <w:rsid w:val="00CD7E27"/>
    <w:rsid w:val="00CE03EA"/>
    <w:rsid w:val="00CE0ABA"/>
    <w:rsid w:val="00CE113A"/>
    <w:rsid w:val="00CE1B9F"/>
    <w:rsid w:val="00CE2455"/>
    <w:rsid w:val="00CE27A4"/>
    <w:rsid w:val="00CE4A93"/>
    <w:rsid w:val="00CE4ED6"/>
    <w:rsid w:val="00CE4F32"/>
    <w:rsid w:val="00CE5261"/>
    <w:rsid w:val="00CE5521"/>
    <w:rsid w:val="00CE5FE5"/>
    <w:rsid w:val="00CE6A4D"/>
    <w:rsid w:val="00CE6BB2"/>
    <w:rsid w:val="00CE6D3F"/>
    <w:rsid w:val="00CE767B"/>
    <w:rsid w:val="00CE7C52"/>
    <w:rsid w:val="00CE7FB2"/>
    <w:rsid w:val="00CF0308"/>
    <w:rsid w:val="00CF03CA"/>
    <w:rsid w:val="00CF0706"/>
    <w:rsid w:val="00CF0735"/>
    <w:rsid w:val="00CF1730"/>
    <w:rsid w:val="00CF1F05"/>
    <w:rsid w:val="00CF3732"/>
    <w:rsid w:val="00CF3E30"/>
    <w:rsid w:val="00CF53C2"/>
    <w:rsid w:val="00CF5836"/>
    <w:rsid w:val="00CF5DDD"/>
    <w:rsid w:val="00CF7DE8"/>
    <w:rsid w:val="00CF7F29"/>
    <w:rsid w:val="00D0015F"/>
    <w:rsid w:val="00D00458"/>
    <w:rsid w:val="00D0095E"/>
    <w:rsid w:val="00D014C9"/>
    <w:rsid w:val="00D01769"/>
    <w:rsid w:val="00D0283A"/>
    <w:rsid w:val="00D02C25"/>
    <w:rsid w:val="00D03563"/>
    <w:rsid w:val="00D04988"/>
    <w:rsid w:val="00D04D06"/>
    <w:rsid w:val="00D051B8"/>
    <w:rsid w:val="00D06280"/>
    <w:rsid w:val="00D070E4"/>
    <w:rsid w:val="00D076B6"/>
    <w:rsid w:val="00D11298"/>
    <w:rsid w:val="00D11878"/>
    <w:rsid w:val="00D11DAB"/>
    <w:rsid w:val="00D1260F"/>
    <w:rsid w:val="00D14793"/>
    <w:rsid w:val="00D16812"/>
    <w:rsid w:val="00D1778D"/>
    <w:rsid w:val="00D17B78"/>
    <w:rsid w:val="00D17F9A"/>
    <w:rsid w:val="00D212DE"/>
    <w:rsid w:val="00D215CE"/>
    <w:rsid w:val="00D2195C"/>
    <w:rsid w:val="00D2206B"/>
    <w:rsid w:val="00D2263F"/>
    <w:rsid w:val="00D2286C"/>
    <w:rsid w:val="00D22CBF"/>
    <w:rsid w:val="00D23A53"/>
    <w:rsid w:val="00D253FD"/>
    <w:rsid w:val="00D25CBA"/>
    <w:rsid w:val="00D25F6F"/>
    <w:rsid w:val="00D26134"/>
    <w:rsid w:val="00D26D1B"/>
    <w:rsid w:val="00D26F24"/>
    <w:rsid w:val="00D27123"/>
    <w:rsid w:val="00D30C3A"/>
    <w:rsid w:val="00D30C82"/>
    <w:rsid w:val="00D314A9"/>
    <w:rsid w:val="00D31E73"/>
    <w:rsid w:val="00D32125"/>
    <w:rsid w:val="00D3335B"/>
    <w:rsid w:val="00D336F1"/>
    <w:rsid w:val="00D34618"/>
    <w:rsid w:val="00D34773"/>
    <w:rsid w:val="00D34E97"/>
    <w:rsid w:val="00D3503F"/>
    <w:rsid w:val="00D35631"/>
    <w:rsid w:val="00D35761"/>
    <w:rsid w:val="00D3590A"/>
    <w:rsid w:val="00D35C6C"/>
    <w:rsid w:val="00D3607A"/>
    <w:rsid w:val="00D369E5"/>
    <w:rsid w:val="00D36F40"/>
    <w:rsid w:val="00D36F93"/>
    <w:rsid w:val="00D409A5"/>
    <w:rsid w:val="00D42584"/>
    <w:rsid w:val="00D42A50"/>
    <w:rsid w:val="00D443A5"/>
    <w:rsid w:val="00D469B6"/>
    <w:rsid w:val="00D469D3"/>
    <w:rsid w:val="00D476D1"/>
    <w:rsid w:val="00D512E2"/>
    <w:rsid w:val="00D52598"/>
    <w:rsid w:val="00D52DCD"/>
    <w:rsid w:val="00D53584"/>
    <w:rsid w:val="00D54143"/>
    <w:rsid w:val="00D54824"/>
    <w:rsid w:val="00D55DD8"/>
    <w:rsid w:val="00D57554"/>
    <w:rsid w:val="00D602F2"/>
    <w:rsid w:val="00D608A4"/>
    <w:rsid w:val="00D60BB3"/>
    <w:rsid w:val="00D61368"/>
    <w:rsid w:val="00D6178D"/>
    <w:rsid w:val="00D62A4D"/>
    <w:rsid w:val="00D643CC"/>
    <w:rsid w:val="00D648CE"/>
    <w:rsid w:val="00D65DA8"/>
    <w:rsid w:val="00D65EBB"/>
    <w:rsid w:val="00D6609F"/>
    <w:rsid w:val="00D675A5"/>
    <w:rsid w:val="00D67CE8"/>
    <w:rsid w:val="00D70AB9"/>
    <w:rsid w:val="00D71550"/>
    <w:rsid w:val="00D72783"/>
    <w:rsid w:val="00D72A62"/>
    <w:rsid w:val="00D734ED"/>
    <w:rsid w:val="00D73656"/>
    <w:rsid w:val="00D73B3E"/>
    <w:rsid w:val="00D74274"/>
    <w:rsid w:val="00D74D88"/>
    <w:rsid w:val="00D75B06"/>
    <w:rsid w:val="00D75BA8"/>
    <w:rsid w:val="00D762DD"/>
    <w:rsid w:val="00D7638C"/>
    <w:rsid w:val="00D76CA1"/>
    <w:rsid w:val="00D77B8D"/>
    <w:rsid w:val="00D77C14"/>
    <w:rsid w:val="00D77EDB"/>
    <w:rsid w:val="00D77F35"/>
    <w:rsid w:val="00D801C9"/>
    <w:rsid w:val="00D8036A"/>
    <w:rsid w:val="00D8044D"/>
    <w:rsid w:val="00D82217"/>
    <w:rsid w:val="00D824A5"/>
    <w:rsid w:val="00D82C1F"/>
    <w:rsid w:val="00D833CF"/>
    <w:rsid w:val="00D834B9"/>
    <w:rsid w:val="00D846E1"/>
    <w:rsid w:val="00D84B87"/>
    <w:rsid w:val="00D8557C"/>
    <w:rsid w:val="00D858C4"/>
    <w:rsid w:val="00D85A27"/>
    <w:rsid w:val="00D8742C"/>
    <w:rsid w:val="00D8777F"/>
    <w:rsid w:val="00D901B7"/>
    <w:rsid w:val="00D91712"/>
    <w:rsid w:val="00D91AF1"/>
    <w:rsid w:val="00D92E82"/>
    <w:rsid w:val="00D93198"/>
    <w:rsid w:val="00D93B38"/>
    <w:rsid w:val="00D9422E"/>
    <w:rsid w:val="00D943F4"/>
    <w:rsid w:val="00D94CDA"/>
    <w:rsid w:val="00D950F7"/>
    <w:rsid w:val="00D9549E"/>
    <w:rsid w:val="00D97103"/>
    <w:rsid w:val="00DA0E37"/>
    <w:rsid w:val="00DA0F92"/>
    <w:rsid w:val="00DA192E"/>
    <w:rsid w:val="00DA1B6F"/>
    <w:rsid w:val="00DA1D19"/>
    <w:rsid w:val="00DA2915"/>
    <w:rsid w:val="00DA3831"/>
    <w:rsid w:val="00DA3DDD"/>
    <w:rsid w:val="00DA4685"/>
    <w:rsid w:val="00DA495F"/>
    <w:rsid w:val="00DA4F4F"/>
    <w:rsid w:val="00DA5AF5"/>
    <w:rsid w:val="00DA6667"/>
    <w:rsid w:val="00DA68EF"/>
    <w:rsid w:val="00DB0EA0"/>
    <w:rsid w:val="00DB238C"/>
    <w:rsid w:val="00DB319C"/>
    <w:rsid w:val="00DB3348"/>
    <w:rsid w:val="00DB34B8"/>
    <w:rsid w:val="00DB3B21"/>
    <w:rsid w:val="00DB3CE7"/>
    <w:rsid w:val="00DB43E8"/>
    <w:rsid w:val="00DB5807"/>
    <w:rsid w:val="00DB62C3"/>
    <w:rsid w:val="00DB6314"/>
    <w:rsid w:val="00DB633D"/>
    <w:rsid w:val="00DB69E8"/>
    <w:rsid w:val="00DB6BAA"/>
    <w:rsid w:val="00DB700E"/>
    <w:rsid w:val="00DB7266"/>
    <w:rsid w:val="00DB72C9"/>
    <w:rsid w:val="00DC0993"/>
    <w:rsid w:val="00DC1560"/>
    <w:rsid w:val="00DC1A7F"/>
    <w:rsid w:val="00DC210B"/>
    <w:rsid w:val="00DC23B2"/>
    <w:rsid w:val="00DC244C"/>
    <w:rsid w:val="00DC250A"/>
    <w:rsid w:val="00DC2B8F"/>
    <w:rsid w:val="00DC35F1"/>
    <w:rsid w:val="00DC49DF"/>
    <w:rsid w:val="00DC5922"/>
    <w:rsid w:val="00DC62A6"/>
    <w:rsid w:val="00DC7800"/>
    <w:rsid w:val="00DC7D0F"/>
    <w:rsid w:val="00DD0B1B"/>
    <w:rsid w:val="00DD11F9"/>
    <w:rsid w:val="00DD1431"/>
    <w:rsid w:val="00DD2106"/>
    <w:rsid w:val="00DD3A9E"/>
    <w:rsid w:val="00DD3CB5"/>
    <w:rsid w:val="00DD441C"/>
    <w:rsid w:val="00DD47D0"/>
    <w:rsid w:val="00DD48D4"/>
    <w:rsid w:val="00DD653E"/>
    <w:rsid w:val="00DD68EF"/>
    <w:rsid w:val="00DD771A"/>
    <w:rsid w:val="00DD7B4D"/>
    <w:rsid w:val="00DE0476"/>
    <w:rsid w:val="00DE2D9B"/>
    <w:rsid w:val="00DE30F1"/>
    <w:rsid w:val="00DE3A4B"/>
    <w:rsid w:val="00DE47EA"/>
    <w:rsid w:val="00DE5ECF"/>
    <w:rsid w:val="00DE60B5"/>
    <w:rsid w:val="00DE6369"/>
    <w:rsid w:val="00DE7218"/>
    <w:rsid w:val="00DE7C7F"/>
    <w:rsid w:val="00DE7D6C"/>
    <w:rsid w:val="00DE7EBB"/>
    <w:rsid w:val="00DF2583"/>
    <w:rsid w:val="00DF2D7D"/>
    <w:rsid w:val="00DF3415"/>
    <w:rsid w:val="00DF4B79"/>
    <w:rsid w:val="00DF648E"/>
    <w:rsid w:val="00DF70AE"/>
    <w:rsid w:val="00DF7852"/>
    <w:rsid w:val="00DF7E66"/>
    <w:rsid w:val="00E016AC"/>
    <w:rsid w:val="00E01FD4"/>
    <w:rsid w:val="00E02027"/>
    <w:rsid w:val="00E025AA"/>
    <w:rsid w:val="00E02938"/>
    <w:rsid w:val="00E02C3F"/>
    <w:rsid w:val="00E0336E"/>
    <w:rsid w:val="00E03A2D"/>
    <w:rsid w:val="00E04064"/>
    <w:rsid w:val="00E04E75"/>
    <w:rsid w:val="00E0568D"/>
    <w:rsid w:val="00E06E87"/>
    <w:rsid w:val="00E07F46"/>
    <w:rsid w:val="00E108BA"/>
    <w:rsid w:val="00E11206"/>
    <w:rsid w:val="00E11BD8"/>
    <w:rsid w:val="00E1254D"/>
    <w:rsid w:val="00E12665"/>
    <w:rsid w:val="00E12903"/>
    <w:rsid w:val="00E13B00"/>
    <w:rsid w:val="00E14348"/>
    <w:rsid w:val="00E1458E"/>
    <w:rsid w:val="00E15BDD"/>
    <w:rsid w:val="00E162D4"/>
    <w:rsid w:val="00E16BC0"/>
    <w:rsid w:val="00E16E88"/>
    <w:rsid w:val="00E16EF8"/>
    <w:rsid w:val="00E17C76"/>
    <w:rsid w:val="00E208FD"/>
    <w:rsid w:val="00E20F93"/>
    <w:rsid w:val="00E211AB"/>
    <w:rsid w:val="00E215A9"/>
    <w:rsid w:val="00E225FC"/>
    <w:rsid w:val="00E228A4"/>
    <w:rsid w:val="00E23485"/>
    <w:rsid w:val="00E25450"/>
    <w:rsid w:val="00E25AF0"/>
    <w:rsid w:val="00E27272"/>
    <w:rsid w:val="00E2753B"/>
    <w:rsid w:val="00E30499"/>
    <w:rsid w:val="00E31689"/>
    <w:rsid w:val="00E3369F"/>
    <w:rsid w:val="00E342BD"/>
    <w:rsid w:val="00E3470C"/>
    <w:rsid w:val="00E34807"/>
    <w:rsid w:val="00E37E96"/>
    <w:rsid w:val="00E402BD"/>
    <w:rsid w:val="00E43896"/>
    <w:rsid w:val="00E44939"/>
    <w:rsid w:val="00E449CF"/>
    <w:rsid w:val="00E45128"/>
    <w:rsid w:val="00E45A06"/>
    <w:rsid w:val="00E45EC6"/>
    <w:rsid w:val="00E4678A"/>
    <w:rsid w:val="00E46E4B"/>
    <w:rsid w:val="00E509E1"/>
    <w:rsid w:val="00E510DA"/>
    <w:rsid w:val="00E5155A"/>
    <w:rsid w:val="00E516BB"/>
    <w:rsid w:val="00E518D3"/>
    <w:rsid w:val="00E52009"/>
    <w:rsid w:val="00E523CA"/>
    <w:rsid w:val="00E5244E"/>
    <w:rsid w:val="00E52F94"/>
    <w:rsid w:val="00E531E4"/>
    <w:rsid w:val="00E53AE9"/>
    <w:rsid w:val="00E540C8"/>
    <w:rsid w:val="00E54AF7"/>
    <w:rsid w:val="00E56B13"/>
    <w:rsid w:val="00E57265"/>
    <w:rsid w:val="00E57D18"/>
    <w:rsid w:val="00E601CB"/>
    <w:rsid w:val="00E65206"/>
    <w:rsid w:val="00E65653"/>
    <w:rsid w:val="00E65A3B"/>
    <w:rsid w:val="00E66A90"/>
    <w:rsid w:val="00E67DAB"/>
    <w:rsid w:val="00E67EC0"/>
    <w:rsid w:val="00E701CB"/>
    <w:rsid w:val="00E70C21"/>
    <w:rsid w:val="00E70D50"/>
    <w:rsid w:val="00E711E0"/>
    <w:rsid w:val="00E724F5"/>
    <w:rsid w:val="00E73C7D"/>
    <w:rsid w:val="00E74B62"/>
    <w:rsid w:val="00E74FD3"/>
    <w:rsid w:val="00E76B1F"/>
    <w:rsid w:val="00E806F9"/>
    <w:rsid w:val="00E807CF"/>
    <w:rsid w:val="00E812E8"/>
    <w:rsid w:val="00E814C7"/>
    <w:rsid w:val="00E81B5D"/>
    <w:rsid w:val="00E8215B"/>
    <w:rsid w:val="00E8359A"/>
    <w:rsid w:val="00E84455"/>
    <w:rsid w:val="00E84BF8"/>
    <w:rsid w:val="00E86ABC"/>
    <w:rsid w:val="00E86F80"/>
    <w:rsid w:val="00E912AD"/>
    <w:rsid w:val="00E931ED"/>
    <w:rsid w:val="00E93459"/>
    <w:rsid w:val="00E9423D"/>
    <w:rsid w:val="00E94395"/>
    <w:rsid w:val="00E95286"/>
    <w:rsid w:val="00E95B19"/>
    <w:rsid w:val="00E96A93"/>
    <w:rsid w:val="00E96F97"/>
    <w:rsid w:val="00E976CF"/>
    <w:rsid w:val="00EA07E3"/>
    <w:rsid w:val="00EA1EFC"/>
    <w:rsid w:val="00EA2CFF"/>
    <w:rsid w:val="00EA341B"/>
    <w:rsid w:val="00EA34BE"/>
    <w:rsid w:val="00EA46EF"/>
    <w:rsid w:val="00EA4E26"/>
    <w:rsid w:val="00EA53B6"/>
    <w:rsid w:val="00EA738D"/>
    <w:rsid w:val="00EA7EAB"/>
    <w:rsid w:val="00EB10FE"/>
    <w:rsid w:val="00EB1F5B"/>
    <w:rsid w:val="00EB258D"/>
    <w:rsid w:val="00EB2B5B"/>
    <w:rsid w:val="00EB2E9B"/>
    <w:rsid w:val="00EB3EB7"/>
    <w:rsid w:val="00EB3EF7"/>
    <w:rsid w:val="00EB44FE"/>
    <w:rsid w:val="00EB488C"/>
    <w:rsid w:val="00EB4BF8"/>
    <w:rsid w:val="00EB5489"/>
    <w:rsid w:val="00EB6CB8"/>
    <w:rsid w:val="00EB7289"/>
    <w:rsid w:val="00EB7334"/>
    <w:rsid w:val="00EB7814"/>
    <w:rsid w:val="00EC34FC"/>
    <w:rsid w:val="00EC4B19"/>
    <w:rsid w:val="00EC525E"/>
    <w:rsid w:val="00EC54A6"/>
    <w:rsid w:val="00EC5A1F"/>
    <w:rsid w:val="00EC5C46"/>
    <w:rsid w:val="00EC5DD6"/>
    <w:rsid w:val="00EC6596"/>
    <w:rsid w:val="00EC688E"/>
    <w:rsid w:val="00EC68DA"/>
    <w:rsid w:val="00EC7844"/>
    <w:rsid w:val="00ED0086"/>
    <w:rsid w:val="00ED041E"/>
    <w:rsid w:val="00ED06D2"/>
    <w:rsid w:val="00ED0764"/>
    <w:rsid w:val="00ED0B4E"/>
    <w:rsid w:val="00ED1FF8"/>
    <w:rsid w:val="00ED201A"/>
    <w:rsid w:val="00ED20F7"/>
    <w:rsid w:val="00ED3386"/>
    <w:rsid w:val="00ED3409"/>
    <w:rsid w:val="00ED3950"/>
    <w:rsid w:val="00ED42D3"/>
    <w:rsid w:val="00ED6FEF"/>
    <w:rsid w:val="00ED7DF0"/>
    <w:rsid w:val="00EE0B2E"/>
    <w:rsid w:val="00EE1938"/>
    <w:rsid w:val="00EE2109"/>
    <w:rsid w:val="00EE22F8"/>
    <w:rsid w:val="00EE23AC"/>
    <w:rsid w:val="00EE280D"/>
    <w:rsid w:val="00EE39A6"/>
    <w:rsid w:val="00EE4300"/>
    <w:rsid w:val="00EE6EE0"/>
    <w:rsid w:val="00EE6FBE"/>
    <w:rsid w:val="00EE7062"/>
    <w:rsid w:val="00EF06B4"/>
    <w:rsid w:val="00EF1327"/>
    <w:rsid w:val="00EF1452"/>
    <w:rsid w:val="00EF1E75"/>
    <w:rsid w:val="00EF1F55"/>
    <w:rsid w:val="00EF29D0"/>
    <w:rsid w:val="00EF3CD4"/>
    <w:rsid w:val="00EF4324"/>
    <w:rsid w:val="00EF4F97"/>
    <w:rsid w:val="00EF58EF"/>
    <w:rsid w:val="00EF6004"/>
    <w:rsid w:val="00EF778D"/>
    <w:rsid w:val="00EF7BE6"/>
    <w:rsid w:val="00EF7FB7"/>
    <w:rsid w:val="00F01C7C"/>
    <w:rsid w:val="00F020F1"/>
    <w:rsid w:val="00F02BF9"/>
    <w:rsid w:val="00F0356F"/>
    <w:rsid w:val="00F04A93"/>
    <w:rsid w:val="00F059FF"/>
    <w:rsid w:val="00F060BE"/>
    <w:rsid w:val="00F06709"/>
    <w:rsid w:val="00F07C05"/>
    <w:rsid w:val="00F102A0"/>
    <w:rsid w:val="00F10455"/>
    <w:rsid w:val="00F11819"/>
    <w:rsid w:val="00F124DD"/>
    <w:rsid w:val="00F12617"/>
    <w:rsid w:val="00F12C58"/>
    <w:rsid w:val="00F1439C"/>
    <w:rsid w:val="00F15006"/>
    <w:rsid w:val="00F15111"/>
    <w:rsid w:val="00F154ED"/>
    <w:rsid w:val="00F1590A"/>
    <w:rsid w:val="00F15D10"/>
    <w:rsid w:val="00F15F05"/>
    <w:rsid w:val="00F166CB"/>
    <w:rsid w:val="00F16840"/>
    <w:rsid w:val="00F172C9"/>
    <w:rsid w:val="00F17E00"/>
    <w:rsid w:val="00F20731"/>
    <w:rsid w:val="00F21666"/>
    <w:rsid w:val="00F2176C"/>
    <w:rsid w:val="00F22301"/>
    <w:rsid w:val="00F231B5"/>
    <w:rsid w:val="00F23225"/>
    <w:rsid w:val="00F23685"/>
    <w:rsid w:val="00F23BFB"/>
    <w:rsid w:val="00F24005"/>
    <w:rsid w:val="00F240FE"/>
    <w:rsid w:val="00F2527B"/>
    <w:rsid w:val="00F25D3B"/>
    <w:rsid w:val="00F262C6"/>
    <w:rsid w:val="00F26C99"/>
    <w:rsid w:val="00F27635"/>
    <w:rsid w:val="00F279A3"/>
    <w:rsid w:val="00F3009E"/>
    <w:rsid w:val="00F3045F"/>
    <w:rsid w:val="00F30580"/>
    <w:rsid w:val="00F30948"/>
    <w:rsid w:val="00F31AB3"/>
    <w:rsid w:val="00F3235C"/>
    <w:rsid w:val="00F3376C"/>
    <w:rsid w:val="00F33B9E"/>
    <w:rsid w:val="00F33DDF"/>
    <w:rsid w:val="00F356DB"/>
    <w:rsid w:val="00F35B7C"/>
    <w:rsid w:val="00F36DB6"/>
    <w:rsid w:val="00F37010"/>
    <w:rsid w:val="00F3730A"/>
    <w:rsid w:val="00F37496"/>
    <w:rsid w:val="00F37537"/>
    <w:rsid w:val="00F3779E"/>
    <w:rsid w:val="00F401A5"/>
    <w:rsid w:val="00F401CD"/>
    <w:rsid w:val="00F40313"/>
    <w:rsid w:val="00F413DE"/>
    <w:rsid w:val="00F41618"/>
    <w:rsid w:val="00F417C4"/>
    <w:rsid w:val="00F41B9A"/>
    <w:rsid w:val="00F4200C"/>
    <w:rsid w:val="00F420A1"/>
    <w:rsid w:val="00F4475B"/>
    <w:rsid w:val="00F4479A"/>
    <w:rsid w:val="00F44F19"/>
    <w:rsid w:val="00F46350"/>
    <w:rsid w:val="00F46532"/>
    <w:rsid w:val="00F47099"/>
    <w:rsid w:val="00F473DC"/>
    <w:rsid w:val="00F4766C"/>
    <w:rsid w:val="00F50740"/>
    <w:rsid w:val="00F524EB"/>
    <w:rsid w:val="00F53283"/>
    <w:rsid w:val="00F536E3"/>
    <w:rsid w:val="00F54DF3"/>
    <w:rsid w:val="00F56676"/>
    <w:rsid w:val="00F5786A"/>
    <w:rsid w:val="00F57A9C"/>
    <w:rsid w:val="00F61206"/>
    <w:rsid w:val="00F61BB6"/>
    <w:rsid w:val="00F62BC3"/>
    <w:rsid w:val="00F632C0"/>
    <w:rsid w:val="00F6390E"/>
    <w:rsid w:val="00F64C9F"/>
    <w:rsid w:val="00F65AF3"/>
    <w:rsid w:val="00F66075"/>
    <w:rsid w:val="00F67BBB"/>
    <w:rsid w:val="00F67BD5"/>
    <w:rsid w:val="00F70FA7"/>
    <w:rsid w:val="00F7116C"/>
    <w:rsid w:val="00F715F6"/>
    <w:rsid w:val="00F731D4"/>
    <w:rsid w:val="00F74378"/>
    <w:rsid w:val="00F74E1C"/>
    <w:rsid w:val="00F75FC7"/>
    <w:rsid w:val="00F76A2A"/>
    <w:rsid w:val="00F77660"/>
    <w:rsid w:val="00F80513"/>
    <w:rsid w:val="00F82704"/>
    <w:rsid w:val="00F83BC9"/>
    <w:rsid w:val="00F86BE7"/>
    <w:rsid w:val="00F86D38"/>
    <w:rsid w:val="00F8771A"/>
    <w:rsid w:val="00F9030D"/>
    <w:rsid w:val="00F9171D"/>
    <w:rsid w:val="00F91799"/>
    <w:rsid w:val="00F92A46"/>
    <w:rsid w:val="00F9365D"/>
    <w:rsid w:val="00F974B0"/>
    <w:rsid w:val="00F97C4C"/>
    <w:rsid w:val="00FA07E1"/>
    <w:rsid w:val="00FA2735"/>
    <w:rsid w:val="00FA2ACB"/>
    <w:rsid w:val="00FA328C"/>
    <w:rsid w:val="00FA4F2B"/>
    <w:rsid w:val="00FA6D04"/>
    <w:rsid w:val="00FA6D0A"/>
    <w:rsid w:val="00FA7E70"/>
    <w:rsid w:val="00FA7F6E"/>
    <w:rsid w:val="00FB0D1E"/>
    <w:rsid w:val="00FB10CB"/>
    <w:rsid w:val="00FB31A8"/>
    <w:rsid w:val="00FB3D96"/>
    <w:rsid w:val="00FB4703"/>
    <w:rsid w:val="00FB47D7"/>
    <w:rsid w:val="00FB49BB"/>
    <w:rsid w:val="00FB4ABA"/>
    <w:rsid w:val="00FB53B3"/>
    <w:rsid w:val="00FB5686"/>
    <w:rsid w:val="00FB5D4C"/>
    <w:rsid w:val="00FB635D"/>
    <w:rsid w:val="00FB6407"/>
    <w:rsid w:val="00FB73EF"/>
    <w:rsid w:val="00FB79E7"/>
    <w:rsid w:val="00FC13C6"/>
    <w:rsid w:val="00FC14A7"/>
    <w:rsid w:val="00FC1D3A"/>
    <w:rsid w:val="00FC1EEB"/>
    <w:rsid w:val="00FC22E6"/>
    <w:rsid w:val="00FC2CFB"/>
    <w:rsid w:val="00FC2EFF"/>
    <w:rsid w:val="00FC32A0"/>
    <w:rsid w:val="00FC3661"/>
    <w:rsid w:val="00FC3953"/>
    <w:rsid w:val="00FC3AF0"/>
    <w:rsid w:val="00FC3FF6"/>
    <w:rsid w:val="00FC42EE"/>
    <w:rsid w:val="00FC4DE7"/>
    <w:rsid w:val="00FC7271"/>
    <w:rsid w:val="00FC7475"/>
    <w:rsid w:val="00FD02FD"/>
    <w:rsid w:val="00FD12EF"/>
    <w:rsid w:val="00FD17CA"/>
    <w:rsid w:val="00FD1D7C"/>
    <w:rsid w:val="00FD1E04"/>
    <w:rsid w:val="00FD261E"/>
    <w:rsid w:val="00FD3600"/>
    <w:rsid w:val="00FD4490"/>
    <w:rsid w:val="00FD4524"/>
    <w:rsid w:val="00FD4C02"/>
    <w:rsid w:val="00FD4CF3"/>
    <w:rsid w:val="00FD51FB"/>
    <w:rsid w:val="00FD63A2"/>
    <w:rsid w:val="00FD70E6"/>
    <w:rsid w:val="00FD78D0"/>
    <w:rsid w:val="00FD7DCB"/>
    <w:rsid w:val="00FE0D13"/>
    <w:rsid w:val="00FE12D1"/>
    <w:rsid w:val="00FE2897"/>
    <w:rsid w:val="00FE3CE3"/>
    <w:rsid w:val="00FE43E1"/>
    <w:rsid w:val="00FE44DF"/>
    <w:rsid w:val="00FE5A0C"/>
    <w:rsid w:val="00FE5BD6"/>
    <w:rsid w:val="00FE5DB6"/>
    <w:rsid w:val="00FE5DE3"/>
    <w:rsid w:val="00FE6ADA"/>
    <w:rsid w:val="00FE6B72"/>
    <w:rsid w:val="00FE6E10"/>
    <w:rsid w:val="00FE77C9"/>
    <w:rsid w:val="00FE78ED"/>
    <w:rsid w:val="00FF0379"/>
    <w:rsid w:val="00FF0436"/>
    <w:rsid w:val="00FF091D"/>
    <w:rsid w:val="00FF0A38"/>
    <w:rsid w:val="00FF0FFA"/>
    <w:rsid w:val="00FF1227"/>
    <w:rsid w:val="00FF237E"/>
    <w:rsid w:val="00FF2659"/>
    <w:rsid w:val="00FF2EFF"/>
    <w:rsid w:val="00FF311D"/>
    <w:rsid w:val="00FF338C"/>
    <w:rsid w:val="00FF3912"/>
    <w:rsid w:val="00FF42EF"/>
    <w:rsid w:val="00FF47AA"/>
    <w:rsid w:val="00FF5357"/>
    <w:rsid w:val="00FF5366"/>
    <w:rsid w:val="00FF5C9D"/>
    <w:rsid w:val="00FF5D95"/>
    <w:rsid w:val="00FF77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10FD1D"/>
  <w14:defaultImageDpi w14:val="32767"/>
  <w15:chartTrackingRefBased/>
  <w15:docId w15:val="{CA757ABC-0D50-FC4A-AC55-93A19C205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E5FE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5FE5"/>
    <w:pPr>
      <w:ind w:left="720"/>
      <w:contextualSpacing/>
    </w:pPr>
    <w:rPr>
      <w:rFonts w:asciiTheme="minorHAnsi" w:eastAsiaTheme="minorHAnsi" w:hAnsiTheme="minorHAnsi" w:cstheme="minorBidi"/>
    </w:rPr>
  </w:style>
  <w:style w:type="character" w:styleId="Hyperlink">
    <w:name w:val="Hyperlink"/>
    <w:basedOn w:val="DefaultParagraphFont"/>
    <w:uiPriority w:val="99"/>
    <w:unhideWhenUsed/>
    <w:rsid w:val="00CE5FE5"/>
    <w:rPr>
      <w:color w:val="0563C1" w:themeColor="hyperlink"/>
      <w:u w:val="single"/>
    </w:rPr>
  </w:style>
  <w:style w:type="character" w:customStyle="1" w:styleId="UnresolvedMention1">
    <w:name w:val="Unresolved Mention1"/>
    <w:basedOn w:val="DefaultParagraphFont"/>
    <w:uiPriority w:val="99"/>
    <w:rsid w:val="00FE6E10"/>
    <w:rPr>
      <w:color w:val="605E5C"/>
      <w:shd w:val="clear" w:color="auto" w:fill="E1DFDD"/>
    </w:rPr>
  </w:style>
  <w:style w:type="paragraph" w:styleId="Header">
    <w:name w:val="header"/>
    <w:basedOn w:val="Normal"/>
    <w:link w:val="HeaderChar"/>
    <w:uiPriority w:val="99"/>
    <w:unhideWhenUsed/>
    <w:rsid w:val="003244B4"/>
    <w:pPr>
      <w:tabs>
        <w:tab w:val="center" w:pos="4680"/>
        <w:tab w:val="right" w:pos="9360"/>
      </w:tabs>
    </w:pPr>
  </w:style>
  <w:style w:type="character" w:customStyle="1" w:styleId="HeaderChar">
    <w:name w:val="Header Char"/>
    <w:basedOn w:val="DefaultParagraphFont"/>
    <w:link w:val="Header"/>
    <w:uiPriority w:val="99"/>
    <w:rsid w:val="003244B4"/>
    <w:rPr>
      <w:rFonts w:ascii="Times New Roman" w:eastAsia="Times New Roman" w:hAnsi="Times New Roman" w:cs="Times New Roman"/>
    </w:rPr>
  </w:style>
  <w:style w:type="character" w:styleId="PageNumber">
    <w:name w:val="page number"/>
    <w:basedOn w:val="DefaultParagraphFont"/>
    <w:uiPriority w:val="99"/>
    <w:semiHidden/>
    <w:unhideWhenUsed/>
    <w:rsid w:val="003244B4"/>
  </w:style>
  <w:style w:type="paragraph" w:customStyle="1" w:styleId="Default">
    <w:name w:val="Default"/>
    <w:rsid w:val="005E1F97"/>
    <w:pPr>
      <w:autoSpaceDE w:val="0"/>
      <w:autoSpaceDN w:val="0"/>
      <w:adjustRightInd w:val="0"/>
    </w:pPr>
    <w:rPr>
      <w:rFonts w:ascii="Times New Roman" w:hAnsi="Times New Roman" w:cs="Times New Roman"/>
      <w:color w:val="000000"/>
    </w:rPr>
  </w:style>
  <w:style w:type="table" w:styleId="TableGrid">
    <w:name w:val="Table Grid"/>
    <w:basedOn w:val="TableNormal"/>
    <w:uiPriority w:val="39"/>
    <w:rsid w:val="003B33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B334E"/>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3B334E"/>
    <w:rPr>
      <w:sz w:val="20"/>
      <w:szCs w:val="20"/>
    </w:rPr>
  </w:style>
  <w:style w:type="character" w:styleId="FootnoteReference">
    <w:name w:val="footnote reference"/>
    <w:basedOn w:val="DefaultParagraphFont"/>
    <w:uiPriority w:val="99"/>
    <w:semiHidden/>
    <w:unhideWhenUsed/>
    <w:rsid w:val="003B334E"/>
    <w:rPr>
      <w:vertAlign w:val="superscript"/>
    </w:rPr>
  </w:style>
  <w:style w:type="character" w:customStyle="1" w:styleId="CommentTextChar">
    <w:name w:val="Comment Text Char"/>
    <w:basedOn w:val="DefaultParagraphFont"/>
    <w:link w:val="CommentText"/>
    <w:uiPriority w:val="99"/>
    <w:semiHidden/>
    <w:rsid w:val="003B334E"/>
    <w:rPr>
      <w:sz w:val="20"/>
      <w:szCs w:val="20"/>
    </w:rPr>
  </w:style>
  <w:style w:type="paragraph" w:styleId="CommentText">
    <w:name w:val="annotation text"/>
    <w:basedOn w:val="Normal"/>
    <w:link w:val="CommentTextChar"/>
    <w:uiPriority w:val="99"/>
    <w:semiHidden/>
    <w:unhideWhenUsed/>
    <w:rsid w:val="003B334E"/>
    <w:rPr>
      <w:rFonts w:asciiTheme="minorHAnsi" w:eastAsiaTheme="minorHAnsi" w:hAnsiTheme="minorHAnsi" w:cstheme="minorBidi"/>
      <w:sz w:val="20"/>
      <w:szCs w:val="20"/>
    </w:rPr>
  </w:style>
  <w:style w:type="character" w:customStyle="1" w:styleId="CommentSubjectChar">
    <w:name w:val="Comment Subject Char"/>
    <w:basedOn w:val="CommentTextChar"/>
    <w:link w:val="CommentSubject"/>
    <w:uiPriority w:val="99"/>
    <w:semiHidden/>
    <w:rsid w:val="003B334E"/>
    <w:rPr>
      <w:b/>
      <w:bCs/>
      <w:sz w:val="20"/>
      <w:szCs w:val="20"/>
    </w:rPr>
  </w:style>
  <w:style w:type="paragraph" w:styleId="CommentSubject">
    <w:name w:val="annotation subject"/>
    <w:basedOn w:val="CommentText"/>
    <w:next w:val="CommentText"/>
    <w:link w:val="CommentSubjectChar"/>
    <w:uiPriority w:val="99"/>
    <w:semiHidden/>
    <w:unhideWhenUsed/>
    <w:rsid w:val="003B334E"/>
    <w:rPr>
      <w:b/>
      <w:bCs/>
    </w:rPr>
  </w:style>
  <w:style w:type="character" w:customStyle="1" w:styleId="BalloonTextChar">
    <w:name w:val="Balloon Text Char"/>
    <w:basedOn w:val="DefaultParagraphFont"/>
    <w:link w:val="BalloonText"/>
    <w:uiPriority w:val="99"/>
    <w:semiHidden/>
    <w:rsid w:val="003B334E"/>
    <w:rPr>
      <w:rFonts w:ascii="Times New Roman" w:hAnsi="Times New Roman" w:cs="Times New Roman"/>
      <w:sz w:val="18"/>
      <w:szCs w:val="18"/>
    </w:rPr>
  </w:style>
  <w:style w:type="paragraph" w:styleId="BalloonText">
    <w:name w:val="Balloon Text"/>
    <w:basedOn w:val="Normal"/>
    <w:link w:val="BalloonTextChar"/>
    <w:uiPriority w:val="99"/>
    <w:semiHidden/>
    <w:unhideWhenUsed/>
    <w:rsid w:val="003B334E"/>
    <w:rPr>
      <w:rFonts w:eastAsiaTheme="minorHAnsi"/>
      <w:sz w:val="18"/>
      <w:szCs w:val="18"/>
    </w:rPr>
  </w:style>
  <w:style w:type="paragraph" w:styleId="Footer">
    <w:name w:val="footer"/>
    <w:basedOn w:val="Normal"/>
    <w:link w:val="FooterChar"/>
    <w:uiPriority w:val="99"/>
    <w:unhideWhenUsed/>
    <w:rsid w:val="003B334E"/>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3B334E"/>
  </w:style>
  <w:style w:type="character" w:customStyle="1" w:styleId="UnresolvedMention10">
    <w:name w:val="Unresolved Mention1"/>
    <w:basedOn w:val="DefaultParagraphFont"/>
    <w:uiPriority w:val="99"/>
    <w:rsid w:val="003B334E"/>
    <w:rPr>
      <w:color w:val="605E5C"/>
      <w:shd w:val="clear" w:color="auto" w:fill="E1DFDD"/>
    </w:rPr>
  </w:style>
  <w:style w:type="table" w:styleId="TableGridLight">
    <w:name w:val="Grid Table Light"/>
    <w:basedOn w:val="TableNormal"/>
    <w:uiPriority w:val="40"/>
    <w:rsid w:val="005E204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F12C58"/>
    <w:rPr>
      <w:sz w:val="18"/>
      <w:szCs w:val="18"/>
    </w:rPr>
  </w:style>
  <w:style w:type="character" w:styleId="Strong">
    <w:name w:val="Strong"/>
    <w:basedOn w:val="DefaultParagraphFont"/>
    <w:uiPriority w:val="22"/>
    <w:qFormat/>
    <w:rsid w:val="003951CC"/>
    <w:rPr>
      <w:b/>
      <w:bCs/>
    </w:rPr>
  </w:style>
  <w:style w:type="paragraph" w:styleId="Revision">
    <w:name w:val="Revision"/>
    <w:hidden/>
    <w:uiPriority w:val="99"/>
    <w:semiHidden/>
    <w:rsid w:val="00604C48"/>
    <w:rPr>
      <w:rFonts w:ascii="Times New Roman" w:eastAsia="Times New Roman" w:hAnsi="Times New Roman" w:cs="Times New Roman"/>
    </w:rPr>
  </w:style>
  <w:style w:type="character" w:customStyle="1" w:styleId="UnresolvedMention2">
    <w:name w:val="Unresolved Mention2"/>
    <w:basedOn w:val="DefaultParagraphFont"/>
    <w:uiPriority w:val="99"/>
    <w:rsid w:val="00820D29"/>
    <w:rPr>
      <w:color w:val="605E5C"/>
      <w:shd w:val="clear" w:color="auto" w:fill="E1DFDD"/>
    </w:rPr>
  </w:style>
  <w:style w:type="character" w:styleId="FollowedHyperlink">
    <w:name w:val="FollowedHyperlink"/>
    <w:basedOn w:val="DefaultParagraphFont"/>
    <w:uiPriority w:val="99"/>
    <w:semiHidden/>
    <w:unhideWhenUsed/>
    <w:rsid w:val="00DE2D9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1716487">
      <w:bodyDiv w:val="1"/>
      <w:marLeft w:val="0"/>
      <w:marRight w:val="0"/>
      <w:marTop w:val="0"/>
      <w:marBottom w:val="0"/>
      <w:divBdr>
        <w:top w:val="none" w:sz="0" w:space="0" w:color="auto"/>
        <w:left w:val="none" w:sz="0" w:space="0" w:color="auto"/>
        <w:bottom w:val="none" w:sz="0" w:space="0" w:color="auto"/>
        <w:right w:val="none" w:sz="0" w:space="0" w:color="auto"/>
      </w:divBdr>
    </w:div>
    <w:div w:id="1057125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9</Pages>
  <Words>2873</Words>
  <Characters>16378</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Jackson</dc:creator>
  <cp:keywords/>
  <dc:description/>
  <cp:lastModifiedBy>Joshua Jackson</cp:lastModifiedBy>
  <cp:revision>9</cp:revision>
  <cp:lastPrinted>2019-01-03T04:27:00Z</cp:lastPrinted>
  <dcterms:created xsi:type="dcterms:W3CDTF">2019-07-09T02:15:00Z</dcterms:created>
  <dcterms:modified xsi:type="dcterms:W3CDTF">2019-08-27T12:38:00Z</dcterms:modified>
</cp:coreProperties>
</file>